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5548E7" w14:textId="2CF83C15" w:rsidR="000116C5" w:rsidRPr="00434721" w:rsidRDefault="00C521EA" w:rsidP="00487400">
      <w:pPr>
        <w:spacing w:line="480" w:lineRule="auto"/>
        <w:rPr>
          <w:rFonts w:ascii="Times New Roman" w:hAnsi="Times New Roman" w:cs="Times New Roman"/>
          <w:b/>
          <w:bCs/>
          <w:sz w:val="24"/>
          <w:szCs w:val="24"/>
        </w:rPr>
      </w:pPr>
      <w:r w:rsidRPr="00434721">
        <w:rPr>
          <w:rFonts w:ascii="Times New Roman" w:hAnsi="Times New Roman" w:cs="Times New Roman"/>
          <w:b/>
          <w:bCs/>
          <w:sz w:val="24"/>
          <w:szCs w:val="24"/>
        </w:rPr>
        <w:t>Supplementary File</w:t>
      </w:r>
    </w:p>
    <w:p w14:paraId="2682DD33" w14:textId="77777777" w:rsidR="00C521EA" w:rsidRPr="00434721" w:rsidRDefault="00C521EA" w:rsidP="00487400">
      <w:pPr>
        <w:spacing w:line="480" w:lineRule="auto"/>
        <w:rPr>
          <w:rFonts w:ascii="Times New Roman" w:hAnsi="Times New Roman" w:cs="Times New Roman"/>
          <w:b/>
          <w:bCs/>
          <w:sz w:val="24"/>
          <w:szCs w:val="24"/>
        </w:rPr>
      </w:pPr>
    </w:p>
    <w:p w14:paraId="375E5A8C" w14:textId="77777777" w:rsidR="00F9032C" w:rsidRPr="00AE56D4" w:rsidRDefault="00F9032C" w:rsidP="00F9032C">
      <w:pPr>
        <w:pBdr>
          <w:top w:val="nil"/>
          <w:left w:val="nil"/>
          <w:bottom w:val="nil"/>
          <w:right w:val="nil"/>
          <w:between w:val="nil"/>
          <w:bar w:val="nil"/>
        </w:pBdr>
        <w:spacing w:after="0" w:line="480" w:lineRule="auto"/>
        <w:jc w:val="both"/>
        <w:rPr>
          <w:rFonts w:ascii="Times New Roman" w:eastAsia="Arial Unicode MS" w:hAnsi="Times New Roman" w:cs="Times New Roman"/>
          <w:b/>
          <w:bCs/>
          <w:color w:val="000000"/>
          <w:sz w:val="24"/>
          <w:szCs w:val="24"/>
          <w:u w:color="000000"/>
          <w:bdr w:val="nil"/>
          <w:lang w:val="en-US"/>
        </w:rPr>
      </w:pPr>
      <w:bookmarkStart w:id="0" w:name="_Hlk67907539"/>
      <w:r w:rsidRPr="00852C94">
        <w:rPr>
          <w:rFonts w:ascii="Times New Roman" w:eastAsia="Arial Unicode MS" w:hAnsi="Times New Roman" w:cs="Times New Roman"/>
          <w:b/>
          <w:bCs/>
          <w:color w:val="000000"/>
          <w:sz w:val="24"/>
          <w:szCs w:val="24"/>
          <w:u w:color="000000"/>
          <w:bdr w:val="nil"/>
        </w:rPr>
        <w:t xml:space="preserve">Researchers in rheumatology should avoid </w:t>
      </w:r>
      <w:r>
        <w:rPr>
          <w:rFonts w:ascii="Times New Roman" w:eastAsia="Arial Unicode MS" w:hAnsi="Times New Roman" w:cs="Times New Roman"/>
          <w:b/>
          <w:bCs/>
          <w:color w:val="000000"/>
          <w:sz w:val="24"/>
          <w:szCs w:val="24"/>
          <w:u w:color="000000"/>
          <w:bdr w:val="nil"/>
        </w:rPr>
        <w:t xml:space="preserve">the </w:t>
      </w:r>
      <w:r w:rsidRPr="00852C94">
        <w:rPr>
          <w:rFonts w:ascii="Times New Roman" w:eastAsia="Arial Unicode MS" w:hAnsi="Times New Roman" w:cs="Times New Roman"/>
          <w:b/>
          <w:bCs/>
          <w:color w:val="000000"/>
          <w:sz w:val="24"/>
          <w:szCs w:val="24"/>
          <w:u w:color="000000"/>
          <w:bdr w:val="nil"/>
        </w:rPr>
        <w:t>categorization of continuous predictor variables</w:t>
      </w:r>
    </w:p>
    <w:p w14:paraId="28C692EF" w14:textId="77777777" w:rsidR="00C521EA" w:rsidRPr="00434721" w:rsidRDefault="00C521EA" w:rsidP="00487400">
      <w:pPr>
        <w:pBdr>
          <w:top w:val="nil"/>
          <w:left w:val="nil"/>
          <w:bottom w:val="nil"/>
          <w:right w:val="nil"/>
          <w:between w:val="nil"/>
          <w:bar w:val="nil"/>
        </w:pBdr>
        <w:spacing w:after="0" w:line="480" w:lineRule="auto"/>
        <w:jc w:val="both"/>
        <w:rPr>
          <w:rFonts w:ascii="Times New Roman" w:eastAsia="Arial Unicode MS" w:hAnsi="Times New Roman" w:cs="Times New Roman"/>
          <w:b/>
          <w:bCs/>
          <w:color w:val="000000"/>
          <w:sz w:val="24"/>
          <w:szCs w:val="24"/>
          <w:u w:color="000000"/>
          <w:bdr w:val="nil"/>
          <w:lang w:val="en-US"/>
        </w:rPr>
      </w:pPr>
    </w:p>
    <w:bookmarkEnd w:id="0"/>
    <w:p w14:paraId="7D73BDCF" w14:textId="208C6F66" w:rsidR="00AB7E70" w:rsidRPr="00AE56D4" w:rsidRDefault="00AB7E70" w:rsidP="00AB7E70">
      <w:pPr>
        <w:pBdr>
          <w:top w:val="nil"/>
          <w:left w:val="nil"/>
          <w:bottom w:val="nil"/>
          <w:right w:val="nil"/>
          <w:between w:val="nil"/>
          <w:bar w:val="nil"/>
        </w:pBdr>
        <w:spacing w:after="0" w:line="480" w:lineRule="auto"/>
        <w:jc w:val="both"/>
        <w:rPr>
          <w:rFonts w:ascii="Times New Roman" w:eastAsia="Arial Unicode MS" w:hAnsi="Times New Roman" w:cs="Times New Roman"/>
          <w:color w:val="000000"/>
          <w:sz w:val="24"/>
          <w:szCs w:val="24"/>
          <w:u w:color="000000"/>
          <w:bdr w:val="nil"/>
        </w:rPr>
      </w:pPr>
      <w:r w:rsidRPr="00AE56D4">
        <w:rPr>
          <w:rFonts w:ascii="Times New Roman" w:eastAsia="Arial Unicode MS" w:hAnsi="Times New Roman" w:cs="Times New Roman"/>
          <w:color w:val="000000"/>
          <w:sz w:val="24"/>
          <w:szCs w:val="24"/>
          <w:u w:color="000000"/>
          <w:bdr w:val="nil"/>
        </w:rPr>
        <w:t>Zubeyir Salis</w:t>
      </w:r>
      <w:r>
        <w:rPr>
          <w:rFonts w:ascii="Times New Roman" w:eastAsia="Arial Unicode MS" w:hAnsi="Times New Roman" w:cs="Times New Roman"/>
          <w:color w:val="000000"/>
          <w:sz w:val="24"/>
          <w:szCs w:val="24"/>
          <w:u w:color="000000"/>
          <w:bdr w:val="nil"/>
        </w:rPr>
        <w:t xml:space="preserve">; </w:t>
      </w:r>
      <w:r w:rsidRPr="00847277">
        <w:rPr>
          <w:rFonts w:ascii="Times New Roman" w:eastAsia="Arial Unicode MS" w:hAnsi="Times New Roman" w:cs="Times New Roman"/>
          <w:color w:val="000000"/>
          <w:sz w:val="24"/>
          <w:szCs w:val="24"/>
          <w:u w:color="000000"/>
          <w:bdr w:val="nil"/>
        </w:rPr>
        <w:t>Blanca Gallego</w:t>
      </w:r>
      <w:r w:rsidR="00E60FB6">
        <w:rPr>
          <w:rFonts w:ascii="Times New Roman" w:eastAsia="Arial Unicode MS" w:hAnsi="Times New Roman" w:cs="Times New Roman"/>
          <w:color w:val="000000"/>
          <w:sz w:val="24"/>
          <w:szCs w:val="24"/>
          <w:u w:color="000000"/>
          <w:bdr w:val="nil"/>
        </w:rPr>
        <w:t>;</w:t>
      </w:r>
      <w:r>
        <w:rPr>
          <w:rFonts w:ascii="Times New Roman" w:eastAsia="Arial Unicode MS" w:hAnsi="Times New Roman" w:cs="Times New Roman"/>
          <w:color w:val="000000"/>
          <w:sz w:val="24"/>
          <w:szCs w:val="24"/>
          <w:u w:color="000000"/>
          <w:bdr w:val="nil"/>
        </w:rPr>
        <w:t xml:space="preserve"> </w:t>
      </w:r>
      <w:r w:rsidRPr="00AE56D4">
        <w:rPr>
          <w:rFonts w:ascii="Times New Roman" w:eastAsia="Arial Unicode MS" w:hAnsi="Times New Roman" w:cs="Times New Roman"/>
          <w:color w:val="000000"/>
          <w:sz w:val="24"/>
          <w:szCs w:val="24"/>
          <w:u w:color="000000"/>
          <w:bdr w:val="nil"/>
        </w:rPr>
        <w:t>Amanda Sainsbury</w:t>
      </w:r>
    </w:p>
    <w:p w14:paraId="57DE2A0F" w14:textId="77777777" w:rsidR="00AB7E70" w:rsidRPr="00AE56D4" w:rsidRDefault="00AB7E70" w:rsidP="00AB7E70">
      <w:pPr>
        <w:pBdr>
          <w:top w:val="nil"/>
          <w:left w:val="nil"/>
          <w:bottom w:val="nil"/>
          <w:right w:val="nil"/>
          <w:between w:val="nil"/>
          <w:bar w:val="nil"/>
        </w:pBdr>
        <w:spacing w:after="0" w:line="480" w:lineRule="auto"/>
        <w:jc w:val="both"/>
        <w:rPr>
          <w:rFonts w:ascii="Times New Roman" w:eastAsia="Arial Unicode MS" w:hAnsi="Times New Roman" w:cs="Times New Roman"/>
          <w:color w:val="000000"/>
          <w:sz w:val="24"/>
          <w:szCs w:val="24"/>
          <w:u w:color="000000"/>
          <w:bdr w:val="nil"/>
          <w:lang w:val="en-US"/>
        </w:rPr>
      </w:pPr>
    </w:p>
    <w:p w14:paraId="3879DAB6" w14:textId="77777777" w:rsidR="00C521EA" w:rsidRPr="00434721" w:rsidRDefault="00C521EA" w:rsidP="00487400">
      <w:pPr>
        <w:spacing w:line="480" w:lineRule="auto"/>
        <w:rPr>
          <w:rFonts w:ascii="Times New Roman" w:hAnsi="Times New Roman" w:cs="Times New Roman"/>
          <w:b/>
          <w:bCs/>
          <w:sz w:val="24"/>
          <w:szCs w:val="24"/>
        </w:rPr>
      </w:pPr>
    </w:p>
    <w:sdt>
      <w:sdtPr>
        <w:rPr>
          <w:rFonts w:asciiTheme="minorHAnsi" w:eastAsiaTheme="minorHAnsi" w:hAnsiTheme="minorHAnsi" w:cstheme="minorBidi"/>
          <w:color w:val="auto"/>
          <w:sz w:val="22"/>
          <w:szCs w:val="22"/>
          <w:lang w:val="en-AU"/>
        </w:rPr>
        <w:id w:val="1483270328"/>
        <w:docPartObj>
          <w:docPartGallery w:val="Table of Contents"/>
          <w:docPartUnique/>
        </w:docPartObj>
      </w:sdtPr>
      <w:sdtEndPr>
        <w:rPr>
          <w:b/>
          <w:bCs/>
          <w:noProof/>
        </w:rPr>
      </w:sdtEndPr>
      <w:sdtContent>
        <w:p w14:paraId="30003A14" w14:textId="550E99F0" w:rsidR="00C521EA" w:rsidRPr="00434721" w:rsidRDefault="00C521EA" w:rsidP="00487400">
          <w:pPr>
            <w:pStyle w:val="TOCHeading"/>
            <w:spacing w:line="480" w:lineRule="auto"/>
          </w:pPr>
          <w:r w:rsidRPr="00434721">
            <w:t>Contents</w:t>
          </w:r>
        </w:p>
        <w:p w14:paraId="53035E0E" w14:textId="5B1F261A" w:rsidR="0016682F" w:rsidRDefault="00C521EA">
          <w:pPr>
            <w:pStyle w:val="TOC1"/>
            <w:tabs>
              <w:tab w:val="right" w:leader="dot" w:pos="9016"/>
            </w:tabs>
            <w:rPr>
              <w:rFonts w:eastAsiaTheme="minorEastAsia"/>
              <w:noProof/>
              <w:lang w:eastAsia="ko-KR"/>
            </w:rPr>
          </w:pPr>
          <w:r w:rsidRPr="00434721">
            <w:fldChar w:fldCharType="begin"/>
          </w:r>
          <w:r w:rsidRPr="00434721">
            <w:instrText xml:space="preserve"> TOC \o "1-3" \h \z \u </w:instrText>
          </w:r>
          <w:r w:rsidRPr="00434721">
            <w:fldChar w:fldCharType="separate"/>
          </w:r>
          <w:hyperlink w:anchor="_Toc133169599" w:history="1">
            <w:r w:rsidR="0016682F" w:rsidRPr="00385273">
              <w:rPr>
                <w:rStyle w:val="Hyperlink"/>
                <w:b/>
                <w:bCs/>
                <w:noProof/>
              </w:rPr>
              <w:t>Definitions of outcomes</w:t>
            </w:r>
            <w:r w:rsidR="0016682F">
              <w:rPr>
                <w:noProof/>
                <w:webHidden/>
              </w:rPr>
              <w:tab/>
            </w:r>
            <w:r w:rsidR="0016682F">
              <w:rPr>
                <w:noProof/>
                <w:webHidden/>
              </w:rPr>
              <w:fldChar w:fldCharType="begin"/>
            </w:r>
            <w:r w:rsidR="0016682F">
              <w:rPr>
                <w:noProof/>
                <w:webHidden/>
              </w:rPr>
              <w:instrText xml:space="preserve"> PAGEREF _Toc133169599 \h </w:instrText>
            </w:r>
            <w:r w:rsidR="0016682F">
              <w:rPr>
                <w:noProof/>
                <w:webHidden/>
              </w:rPr>
            </w:r>
            <w:r w:rsidR="0016682F">
              <w:rPr>
                <w:noProof/>
                <w:webHidden/>
              </w:rPr>
              <w:fldChar w:fldCharType="separate"/>
            </w:r>
            <w:r w:rsidR="0016682F">
              <w:rPr>
                <w:noProof/>
                <w:webHidden/>
              </w:rPr>
              <w:t>2</w:t>
            </w:r>
            <w:r w:rsidR="0016682F">
              <w:rPr>
                <w:noProof/>
                <w:webHidden/>
              </w:rPr>
              <w:fldChar w:fldCharType="end"/>
            </w:r>
          </w:hyperlink>
        </w:p>
        <w:p w14:paraId="433C2B0F" w14:textId="377B8EA5" w:rsidR="0016682F" w:rsidRDefault="0016682F">
          <w:pPr>
            <w:pStyle w:val="TOC2"/>
            <w:tabs>
              <w:tab w:val="right" w:leader="dot" w:pos="9016"/>
            </w:tabs>
            <w:rPr>
              <w:rFonts w:eastAsiaTheme="minorEastAsia"/>
              <w:noProof/>
              <w:lang w:eastAsia="ko-KR"/>
            </w:rPr>
          </w:pPr>
          <w:hyperlink w:anchor="_Toc133169600" w:history="1">
            <w:r w:rsidRPr="00385273">
              <w:rPr>
                <w:rStyle w:val="Hyperlink"/>
                <w:noProof/>
              </w:rPr>
              <w:t>Outcomes variable domain of structure</w:t>
            </w:r>
            <w:r>
              <w:rPr>
                <w:noProof/>
                <w:webHidden/>
              </w:rPr>
              <w:tab/>
            </w:r>
            <w:r>
              <w:rPr>
                <w:noProof/>
                <w:webHidden/>
              </w:rPr>
              <w:fldChar w:fldCharType="begin"/>
            </w:r>
            <w:r>
              <w:rPr>
                <w:noProof/>
                <w:webHidden/>
              </w:rPr>
              <w:instrText xml:space="preserve"> PAGEREF _Toc133169600 \h </w:instrText>
            </w:r>
            <w:r>
              <w:rPr>
                <w:noProof/>
                <w:webHidden/>
              </w:rPr>
            </w:r>
            <w:r>
              <w:rPr>
                <w:noProof/>
                <w:webHidden/>
              </w:rPr>
              <w:fldChar w:fldCharType="separate"/>
            </w:r>
            <w:r>
              <w:rPr>
                <w:noProof/>
                <w:webHidden/>
              </w:rPr>
              <w:t>2</w:t>
            </w:r>
            <w:r>
              <w:rPr>
                <w:noProof/>
                <w:webHidden/>
              </w:rPr>
              <w:fldChar w:fldCharType="end"/>
            </w:r>
          </w:hyperlink>
        </w:p>
        <w:p w14:paraId="764CAE78" w14:textId="2FAAAE09" w:rsidR="0016682F" w:rsidRDefault="0016682F">
          <w:pPr>
            <w:pStyle w:val="TOC2"/>
            <w:tabs>
              <w:tab w:val="right" w:leader="dot" w:pos="9016"/>
            </w:tabs>
            <w:rPr>
              <w:rFonts w:eastAsiaTheme="minorEastAsia"/>
              <w:noProof/>
              <w:lang w:eastAsia="ko-KR"/>
            </w:rPr>
          </w:pPr>
          <w:hyperlink w:anchor="_Toc133169601" w:history="1">
            <w:r w:rsidRPr="00385273">
              <w:rPr>
                <w:rStyle w:val="Hyperlink"/>
                <w:noProof/>
              </w:rPr>
              <w:t>Outcomes variable domain of pain</w:t>
            </w:r>
            <w:r>
              <w:rPr>
                <w:noProof/>
                <w:webHidden/>
              </w:rPr>
              <w:tab/>
            </w:r>
            <w:r>
              <w:rPr>
                <w:noProof/>
                <w:webHidden/>
              </w:rPr>
              <w:fldChar w:fldCharType="begin"/>
            </w:r>
            <w:r>
              <w:rPr>
                <w:noProof/>
                <w:webHidden/>
              </w:rPr>
              <w:instrText xml:space="preserve"> PAGEREF _Toc133169601 \h </w:instrText>
            </w:r>
            <w:r>
              <w:rPr>
                <w:noProof/>
                <w:webHidden/>
              </w:rPr>
            </w:r>
            <w:r>
              <w:rPr>
                <w:noProof/>
                <w:webHidden/>
              </w:rPr>
              <w:fldChar w:fldCharType="separate"/>
            </w:r>
            <w:r>
              <w:rPr>
                <w:noProof/>
                <w:webHidden/>
              </w:rPr>
              <w:t>4</w:t>
            </w:r>
            <w:r>
              <w:rPr>
                <w:noProof/>
                <w:webHidden/>
              </w:rPr>
              <w:fldChar w:fldCharType="end"/>
            </w:r>
          </w:hyperlink>
        </w:p>
        <w:p w14:paraId="76CE317E" w14:textId="35045283" w:rsidR="0016682F" w:rsidRDefault="0016682F">
          <w:pPr>
            <w:pStyle w:val="TOC1"/>
            <w:tabs>
              <w:tab w:val="right" w:leader="dot" w:pos="9016"/>
            </w:tabs>
            <w:rPr>
              <w:rFonts w:eastAsiaTheme="minorEastAsia"/>
              <w:noProof/>
              <w:lang w:eastAsia="ko-KR"/>
            </w:rPr>
          </w:pPr>
          <w:hyperlink w:anchor="_Toc133169602" w:history="1">
            <w:r w:rsidRPr="00385273">
              <w:rPr>
                <w:rStyle w:val="Hyperlink"/>
                <w:b/>
                <w:bCs/>
                <w:noProof/>
              </w:rPr>
              <w:t>Table S1</w:t>
            </w:r>
            <w:r w:rsidRPr="00385273">
              <w:rPr>
                <w:rStyle w:val="Hyperlink"/>
                <w:b/>
                <w:noProof/>
              </w:rPr>
              <w:t>.</w:t>
            </w:r>
            <w:r w:rsidRPr="00385273">
              <w:rPr>
                <w:rStyle w:val="Hyperlink"/>
                <w:noProof/>
              </w:rPr>
              <w:t xml:space="preserve"> Incidence of outcomes in main cohort (the cohort for investigating the progression of knee and hip osteoarthritis and the incidence of total joint replacement) (total of 18 outcomes)</w:t>
            </w:r>
            <w:r>
              <w:rPr>
                <w:noProof/>
                <w:webHidden/>
              </w:rPr>
              <w:tab/>
            </w:r>
            <w:r>
              <w:rPr>
                <w:noProof/>
                <w:webHidden/>
              </w:rPr>
              <w:fldChar w:fldCharType="begin"/>
            </w:r>
            <w:r>
              <w:rPr>
                <w:noProof/>
                <w:webHidden/>
              </w:rPr>
              <w:instrText xml:space="preserve"> PAGEREF _Toc133169602 \h </w:instrText>
            </w:r>
            <w:r>
              <w:rPr>
                <w:noProof/>
                <w:webHidden/>
              </w:rPr>
            </w:r>
            <w:r>
              <w:rPr>
                <w:noProof/>
                <w:webHidden/>
              </w:rPr>
              <w:fldChar w:fldCharType="separate"/>
            </w:r>
            <w:r>
              <w:rPr>
                <w:noProof/>
                <w:webHidden/>
              </w:rPr>
              <w:t>6</w:t>
            </w:r>
            <w:r>
              <w:rPr>
                <w:noProof/>
                <w:webHidden/>
              </w:rPr>
              <w:fldChar w:fldCharType="end"/>
            </w:r>
          </w:hyperlink>
        </w:p>
        <w:p w14:paraId="5F4DB15F" w14:textId="0595CE78" w:rsidR="0016682F" w:rsidRDefault="0016682F">
          <w:pPr>
            <w:pStyle w:val="TOC1"/>
            <w:tabs>
              <w:tab w:val="right" w:leader="dot" w:pos="9016"/>
            </w:tabs>
            <w:rPr>
              <w:rFonts w:eastAsiaTheme="minorEastAsia"/>
              <w:noProof/>
              <w:lang w:eastAsia="ko-KR"/>
            </w:rPr>
          </w:pPr>
          <w:hyperlink w:anchor="_Toc133169603" w:history="1">
            <w:r w:rsidRPr="00385273">
              <w:rPr>
                <w:rStyle w:val="Hyperlink"/>
                <w:b/>
                <w:noProof/>
              </w:rPr>
              <w:t>Table S2.</w:t>
            </w:r>
            <w:r w:rsidRPr="00385273">
              <w:rPr>
                <w:rStyle w:val="Hyperlink"/>
                <w:noProof/>
              </w:rPr>
              <w:t xml:space="preserve"> Incidence of outcomes in frequent knee pain cohort (total of 2 outcomes)</w:t>
            </w:r>
            <w:r>
              <w:rPr>
                <w:noProof/>
                <w:webHidden/>
              </w:rPr>
              <w:tab/>
            </w:r>
            <w:r>
              <w:rPr>
                <w:noProof/>
                <w:webHidden/>
              </w:rPr>
              <w:fldChar w:fldCharType="begin"/>
            </w:r>
            <w:r>
              <w:rPr>
                <w:noProof/>
                <w:webHidden/>
              </w:rPr>
              <w:instrText xml:space="preserve"> PAGEREF _Toc133169603 \h </w:instrText>
            </w:r>
            <w:r>
              <w:rPr>
                <w:noProof/>
                <w:webHidden/>
              </w:rPr>
            </w:r>
            <w:r>
              <w:rPr>
                <w:noProof/>
                <w:webHidden/>
              </w:rPr>
              <w:fldChar w:fldCharType="separate"/>
            </w:r>
            <w:r>
              <w:rPr>
                <w:noProof/>
                <w:webHidden/>
              </w:rPr>
              <w:t>9</w:t>
            </w:r>
            <w:r>
              <w:rPr>
                <w:noProof/>
                <w:webHidden/>
              </w:rPr>
              <w:fldChar w:fldCharType="end"/>
            </w:r>
          </w:hyperlink>
        </w:p>
        <w:p w14:paraId="429A7A6E" w14:textId="2B4C328F" w:rsidR="0016682F" w:rsidRDefault="0016682F">
          <w:pPr>
            <w:pStyle w:val="TOC1"/>
            <w:tabs>
              <w:tab w:val="right" w:leader="dot" w:pos="9016"/>
            </w:tabs>
            <w:rPr>
              <w:rFonts w:eastAsiaTheme="minorEastAsia"/>
              <w:noProof/>
              <w:lang w:eastAsia="ko-KR"/>
            </w:rPr>
          </w:pPr>
          <w:hyperlink w:anchor="_Toc133169604" w:history="1">
            <w:r w:rsidRPr="00385273">
              <w:rPr>
                <w:rStyle w:val="Hyperlink"/>
                <w:b/>
                <w:noProof/>
              </w:rPr>
              <w:t>Table S3.</w:t>
            </w:r>
            <w:r w:rsidRPr="00385273">
              <w:rPr>
                <w:rStyle w:val="Hyperlink"/>
                <w:noProof/>
              </w:rPr>
              <w:t xml:space="preserve"> Incidence of outcomes in frequent hip pain cohort (total of 2 outcomes)</w:t>
            </w:r>
            <w:r>
              <w:rPr>
                <w:noProof/>
                <w:webHidden/>
              </w:rPr>
              <w:tab/>
            </w:r>
            <w:r>
              <w:rPr>
                <w:noProof/>
                <w:webHidden/>
              </w:rPr>
              <w:fldChar w:fldCharType="begin"/>
            </w:r>
            <w:r>
              <w:rPr>
                <w:noProof/>
                <w:webHidden/>
              </w:rPr>
              <w:instrText xml:space="preserve"> PAGEREF _Toc133169604 \h </w:instrText>
            </w:r>
            <w:r>
              <w:rPr>
                <w:noProof/>
                <w:webHidden/>
              </w:rPr>
            </w:r>
            <w:r>
              <w:rPr>
                <w:noProof/>
                <w:webHidden/>
              </w:rPr>
              <w:fldChar w:fldCharType="separate"/>
            </w:r>
            <w:r>
              <w:rPr>
                <w:noProof/>
                <w:webHidden/>
              </w:rPr>
              <w:t>10</w:t>
            </w:r>
            <w:r>
              <w:rPr>
                <w:noProof/>
                <w:webHidden/>
              </w:rPr>
              <w:fldChar w:fldCharType="end"/>
            </w:r>
          </w:hyperlink>
        </w:p>
        <w:p w14:paraId="3B579D89" w14:textId="23B4842A" w:rsidR="0016682F" w:rsidRDefault="0016682F">
          <w:pPr>
            <w:pStyle w:val="TOC1"/>
            <w:tabs>
              <w:tab w:val="right" w:leader="dot" w:pos="9016"/>
            </w:tabs>
            <w:rPr>
              <w:rFonts w:eastAsiaTheme="minorEastAsia"/>
              <w:noProof/>
              <w:lang w:eastAsia="ko-KR"/>
            </w:rPr>
          </w:pPr>
          <w:hyperlink w:anchor="_Toc133169605" w:history="1">
            <w:r w:rsidRPr="00385273">
              <w:rPr>
                <w:rStyle w:val="Hyperlink"/>
                <w:b/>
                <w:noProof/>
              </w:rPr>
              <w:t>Table S4.</w:t>
            </w:r>
            <w:r w:rsidRPr="00385273">
              <w:rPr>
                <w:rStyle w:val="Hyperlink"/>
                <w:noProof/>
              </w:rPr>
              <w:t xml:space="preserve"> Incidence of outcomes in any knee pain cohort (total of 2 outcomes)</w:t>
            </w:r>
            <w:r>
              <w:rPr>
                <w:noProof/>
                <w:webHidden/>
              </w:rPr>
              <w:tab/>
            </w:r>
            <w:r>
              <w:rPr>
                <w:noProof/>
                <w:webHidden/>
              </w:rPr>
              <w:fldChar w:fldCharType="begin"/>
            </w:r>
            <w:r>
              <w:rPr>
                <w:noProof/>
                <w:webHidden/>
              </w:rPr>
              <w:instrText xml:space="preserve"> PAGEREF _Toc133169605 \h </w:instrText>
            </w:r>
            <w:r>
              <w:rPr>
                <w:noProof/>
                <w:webHidden/>
              </w:rPr>
            </w:r>
            <w:r>
              <w:rPr>
                <w:noProof/>
                <w:webHidden/>
              </w:rPr>
              <w:fldChar w:fldCharType="separate"/>
            </w:r>
            <w:r>
              <w:rPr>
                <w:noProof/>
                <w:webHidden/>
              </w:rPr>
              <w:t>11</w:t>
            </w:r>
            <w:r>
              <w:rPr>
                <w:noProof/>
                <w:webHidden/>
              </w:rPr>
              <w:fldChar w:fldCharType="end"/>
            </w:r>
          </w:hyperlink>
        </w:p>
        <w:p w14:paraId="2B4366DD" w14:textId="26680DE1" w:rsidR="0016682F" w:rsidRDefault="0016682F">
          <w:pPr>
            <w:pStyle w:val="TOC1"/>
            <w:tabs>
              <w:tab w:val="right" w:leader="dot" w:pos="9016"/>
            </w:tabs>
            <w:rPr>
              <w:rFonts w:eastAsiaTheme="minorEastAsia"/>
              <w:noProof/>
              <w:lang w:eastAsia="ko-KR"/>
            </w:rPr>
          </w:pPr>
          <w:hyperlink w:anchor="_Toc133169606" w:history="1">
            <w:r w:rsidRPr="00385273">
              <w:rPr>
                <w:rStyle w:val="Hyperlink"/>
                <w:b/>
                <w:noProof/>
              </w:rPr>
              <w:t>Table S5.</w:t>
            </w:r>
            <w:r w:rsidRPr="00385273">
              <w:rPr>
                <w:rStyle w:val="Hyperlink"/>
                <w:noProof/>
              </w:rPr>
              <w:t xml:space="preserve"> Incidence of outcomes in any hip pain cohort (total of 2 outcomes)</w:t>
            </w:r>
            <w:r>
              <w:rPr>
                <w:noProof/>
                <w:webHidden/>
              </w:rPr>
              <w:tab/>
            </w:r>
            <w:r>
              <w:rPr>
                <w:noProof/>
                <w:webHidden/>
              </w:rPr>
              <w:fldChar w:fldCharType="begin"/>
            </w:r>
            <w:r>
              <w:rPr>
                <w:noProof/>
                <w:webHidden/>
              </w:rPr>
              <w:instrText xml:space="preserve"> PAGEREF _Toc133169606 \h </w:instrText>
            </w:r>
            <w:r>
              <w:rPr>
                <w:noProof/>
                <w:webHidden/>
              </w:rPr>
            </w:r>
            <w:r>
              <w:rPr>
                <w:noProof/>
                <w:webHidden/>
              </w:rPr>
              <w:fldChar w:fldCharType="separate"/>
            </w:r>
            <w:r>
              <w:rPr>
                <w:noProof/>
                <w:webHidden/>
              </w:rPr>
              <w:t>12</w:t>
            </w:r>
            <w:r>
              <w:rPr>
                <w:noProof/>
                <w:webHidden/>
              </w:rPr>
              <w:fldChar w:fldCharType="end"/>
            </w:r>
          </w:hyperlink>
        </w:p>
        <w:p w14:paraId="53CDFACF" w14:textId="6B6C16FA" w:rsidR="0016682F" w:rsidRDefault="0016682F">
          <w:pPr>
            <w:pStyle w:val="TOC1"/>
            <w:tabs>
              <w:tab w:val="right" w:leader="dot" w:pos="9016"/>
            </w:tabs>
            <w:rPr>
              <w:rFonts w:eastAsiaTheme="minorEastAsia"/>
              <w:noProof/>
              <w:lang w:eastAsia="ko-KR"/>
            </w:rPr>
          </w:pPr>
          <w:hyperlink w:anchor="_Toc133169607" w:history="1">
            <w:r w:rsidRPr="00385273">
              <w:rPr>
                <w:rStyle w:val="Hyperlink"/>
                <w:b/>
                <w:bCs/>
                <w:noProof/>
              </w:rPr>
              <w:t>Table S6</w:t>
            </w:r>
            <w:r w:rsidRPr="00385273">
              <w:rPr>
                <w:rStyle w:val="Hyperlink"/>
                <w:noProof/>
              </w:rPr>
              <w:t>. The associations of change in BMI change with outcomes, as treating change in BMI categorical (using 3%, 5% and 10% weight change categories) and continuous variable.</w:t>
            </w:r>
            <w:r>
              <w:rPr>
                <w:noProof/>
                <w:webHidden/>
              </w:rPr>
              <w:tab/>
            </w:r>
            <w:r>
              <w:rPr>
                <w:noProof/>
                <w:webHidden/>
              </w:rPr>
              <w:fldChar w:fldCharType="begin"/>
            </w:r>
            <w:r>
              <w:rPr>
                <w:noProof/>
                <w:webHidden/>
              </w:rPr>
              <w:instrText xml:space="preserve"> PAGEREF _Toc133169607 \h </w:instrText>
            </w:r>
            <w:r>
              <w:rPr>
                <w:noProof/>
                <w:webHidden/>
              </w:rPr>
            </w:r>
            <w:r>
              <w:rPr>
                <w:noProof/>
                <w:webHidden/>
              </w:rPr>
              <w:fldChar w:fldCharType="separate"/>
            </w:r>
            <w:r>
              <w:rPr>
                <w:noProof/>
                <w:webHidden/>
              </w:rPr>
              <w:t>13</w:t>
            </w:r>
            <w:r>
              <w:rPr>
                <w:noProof/>
                <w:webHidden/>
              </w:rPr>
              <w:fldChar w:fldCharType="end"/>
            </w:r>
          </w:hyperlink>
        </w:p>
        <w:p w14:paraId="13C0DF0B" w14:textId="201BBED4" w:rsidR="00C521EA" w:rsidRPr="00434721" w:rsidRDefault="00C521EA" w:rsidP="00487400">
          <w:pPr>
            <w:spacing w:line="480" w:lineRule="auto"/>
          </w:pPr>
          <w:r w:rsidRPr="00434721">
            <w:rPr>
              <w:b/>
              <w:bCs/>
              <w:noProof/>
            </w:rPr>
            <w:fldChar w:fldCharType="end"/>
          </w:r>
        </w:p>
      </w:sdtContent>
    </w:sdt>
    <w:p w14:paraId="6EABAB5F" w14:textId="77777777" w:rsidR="00C521EA" w:rsidRPr="00434721" w:rsidRDefault="00C521EA" w:rsidP="00487400">
      <w:pPr>
        <w:spacing w:line="480" w:lineRule="auto"/>
        <w:rPr>
          <w:rFonts w:ascii="Times New Roman" w:hAnsi="Times New Roman" w:cs="Times New Roman"/>
          <w:b/>
          <w:bCs/>
          <w:sz w:val="24"/>
          <w:szCs w:val="24"/>
        </w:rPr>
      </w:pPr>
    </w:p>
    <w:p w14:paraId="34623FA6" w14:textId="77777777" w:rsidR="00C521EA" w:rsidRPr="00434721" w:rsidRDefault="00C521EA" w:rsidP="00487400">
      <w:pPr>
        <w:spacing w:line="480" w:lineRule="auto"/>
        <w:rPr>
          <w:rFonts w:ascii="Times New Roman" w:hAnsi="Times New Roman" w:cs="Times New Roman"/>
          <w:b/>
          <w:bCs/>
          <w:sz w:val="24"/>
          <w:szCs w:val="24"/>
        </w:rPr>
      </w:pPr>
    </w:p>
    <w:p w14:paraId="620ACB5C" w14:textId="16F4E15B" w:rsidR="00C521EA" w:rsidRDefault="00C521EA" w:rsidP="00487400">
      <w:pPr>
        <w:spacing w:line="480" w:lineRule="auto"/>
        <w:rPr>
          <w:rFonts w:ascii="Times New Roman" w:hAnsi="Times New Roman" w:cs="Times New Roman"/>
          <w:b/>
          <w:bCs/>
          <w:sz w:val="24"/>
          <w:szCs w:val="24"/>
        </w:rPr>
      </w:pPr>
      <w:r w:rsidRPr="00434721">
        <w:rPr>
          <w:rFonts w:ascii="Times New Roman" w:hAnsi="Times New Roman" w:cs="Times New Roman"/>
          <w:b/>
          <w:bCs/>
          <w:sz w:val="24"/>
          <w:szCs w:val="24"/>
        </w:rPr>
        <w:br w:type="page"/>
      </w:r>
    </w:p>
    <w:p w14:paraId="54961F24" w14:textId="1A26201F" w:rsidR="00873071" w:rsidRDefault="0010249C" w:rsidP="00873071">
      <w:pPr>
        <w:pStyle w:val="Heading1"/>
        <w:spacing w:line="480" w:lineRule="auto"/>
        <w:rPr>
          <w:rStyle w:val="Heading1Char"/>
          <w:b/>
          <w:bCs/>
        </w:rPr>
      </w:pPr>
      <w:bookmarkStart w:id="1" w:name="_Toc133169599"/>
      <w:r>
        <w:rPr>
          <w:rStyle w:val="Heading1Char"/>
          <w:b/>
          <w:bCs/>
        </w:rPr>
        <w:lastRenderedPageBreak/>
        <w:t>Definitions of outcomes</w:t>
      </w:r>
      <w:bookmarkEnd w:id="1"/>
    </w:p>
    <w:p w14:paraId="17FEB585" w14:textId="77777777" w:rsidR="002B4B64" w:rsidRPr="00AE56D4" w:rsidRDefault="002E0BA8" w:rsidP="002B4B64">
      <w:pPr>
        <w:spacing w:line="480" w:lineRule="auto"/>
        <w:jc w:val="both"/>
        <w:rPr>
          <w:rFonts w:ascii="Times New Roman" w:hAnsi="Times New Roman" w:cs="Times New Roman"/>
          <w:sz w:val="24"/>
          <w:szCs w:val="24"/>
        </w:rPr>
      </w:pPr>
      <w:r w:rsidRPr="002E0BA8">
        <w:rPr>
          <w:rFonts w:ascii="Times New Roman" w:hAnsi="Times New Roman" w:cs="Times New Roman"/>
          <w:sz w:val="24"/>
          <w:szCs w:val="24"/>
        </w:rPr>
        <w:t>Our two outcome variable domains of structure and pain of knee and hip osteoarthritis covered a total of 26 outcomes.</w:t>
      </w:r>
      <w:r>
        <w:rPr>
          <w:rFonts w:ascii="Times New Roman" w:hAnsi="Times New Roman" w:cs="Times New Roman"/>
          <w:sz w:val="24"/>
          <w:szCs w:val="24"/>
        </w:rPr>
        <w:t xml:space="preserve"> </w:t>
      </w:r>
      <w:r w:rsidR="002B4B64">
        <w:rPr>
          <w:rFonts w:ascii="Times New Roman" w:hAnsi="Times New Roman" w:cs="Times New Roman"/>
          <w:sz w:val="24"/>
          <w:szCs w:val="24"/>
        </w:rPr>
        <w:t xml:space="preserve">To investigate these 26 outcomes, we created five cohorts: one main cohort (‘main cohort’), and four sub-cohorts from this main cohort (‘frequent knee pain cohort’, ‘frequent hip pain cohort’, ‘any knee pain cohort’, ‘any hip pain cohort’). </w:t>
      </w:r>
    </w:p>
    <w:p w14:paraId="3A378B17" w14:textId="21865B9A" w:rsidR="002E0BA8" w:rsidRPr="002E0BA8" w:rsidRDefault="002E0BA8" w:rsidP="002E0BA8">
      <w:pPr>
        <w:spacing w:line="480" w:lineRule="auto"/>
        <w:rPr>
          <w:rFonts w:ascii="Times New Roman" w:hAnsi="Times New Roman" w:cs="Times New Roman"/>
          <w:sz w:val="24"/>
          <w:szCs w:val="24"/>
        </w:rPr>
      </w:pPr>
    </w:p>
    <w:p w14:paraId="1445CCF6" w14:textId="11CE6FF5" w:rsidR="00F15291" w:rsidRDefault="00F15291" w:rsidP="002E0BA8">
      <w:pPr>
        <w:pStyle w:val="Heading2"/>
        <w:spacing w:line="480" w:lineRule="auto"/>
        <w:rPr>
          <w:rFonts w:ascii="Times New Roman" w:hAnsi="Times New Roman" w:cs="Times New Roman"/>
          <w:sz w:val="24"/>
          <w:szCs w:val="24"/>
        </w:rPr>
      </w:pPr>
      <w:bookmarkStart w:id="2" w:name="_Toc133169600"/>
      <w:r>
        <w:t>O</w:t>
      </w:r>
      <w:r w:rsidRPr="00434721">
        <w:t>utcomes</w:t>
      </w:r>
      <w:r>
        <w:t xml:space="preserve"> </w:t>
      </w:r>
      <w:r w:rsidR="00E43A5A">
        <w:t>variable domain of structure</w:t>
      </w:r>
      <w:bookmarkEnd w:id="2"/>
    </w:p>
    <w:p w14:paraId="3A12332F" w14:textId="77777777" w:rsidR="00955FE4" w:rsidRDefault="00955FE4" w:rsidP="00F15291">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In the outcome variable domain of structure, there were a total of 18 outcomes. These 18 outcomes were as follows: eight outcomes related to the progression of knee osteoarthritis as assessed by </w:t>
      </w:r>
      <w:r w:rsidRPr="00AE56D4">
        <w:rPr>
          <w:rFonts w:ascii="Times New Roman" w:hAnsi="Times New Roman" w:cs="Times New Roman"/>
          <w:sz w:val="24"/>
          <w:szCs w:val="24"/>
        </w:rPr>
        <w:t>radiograph</w:t>
      </w:r>
      <w:r>
        <w:rPr>
          <w:rFonts w:ascii="Times New Roman" w:hAnsi="Times New Roman" w:cs="Times New Roman"/>
          <w:sz w:val="24"/>
          <w:szCs w:val="24"/>
        </w:rPr>
        <w:t>y</w:t>
      </w:r>
      <w:r w:rsidRPr="00AE56D4">
        <w:rPr>
          <w:rFonts w:ascii="Times New Roman" w:hAnsi="Times New Roman" w:cs="Times New Roman"/>
          <w:sz w:val="24"/>
          <w:szCs w:val="24"/>
        </w:rPr>
        <w:t xml:space="preserve"> at </w:t>
      </w:r>
      <w:r>
        <w:rPr>
          <w:rFonts w:ascii="Times New Roman" w:hAnsi="Times New Roman" w:cs="Times New Roman"/>
          <w:sz w:val="24"/>
          <w:szCs w:val="24"/>
        </w:rPr>
        <w:t>four years’</w:t>
      </w:r>
      <w:r w:rsidRPr="00AE56D4">
        <w:rPr>
          <w:rFonts w:ascii="Times New Roman" w:hAnsi="Times New Roman" w:cs="Times New Roman"/>
          <w:sz w:val="24"/>
          <w:szCs w:val="24"/>
        </w:rPr>
        <w:t xml:space="preserve"> follow up</w:t>
      </w:r>
      <w:r>
        <w:rPr>
          <w:rFonts w:ascii="Times New Roman" w:hAnsi="Times New Roman" w:cs="Times New Roman"/>
          <w:sz w:val="24"/>
          <w:szCs w:val="24"/>
        </w:rPr>
        <w:t xml:space="preserve">; eight outcomes related to the progression of hip osteoarthritis, also assessed by </w:t>
      </w:r>
      <w:r w:rsidRPr="00AE56D4">
        <w:rPr>
          <w:rFonts w:ascii="Times New Roman" w:hAnsi="Times New Roman" w:cs="Times New Roman"/>
          <w:sz w:val="24"/>
          <w:szCs w:val="24"/>
        </w:rPr>
        <w:t>radiograph</w:t>
      </w:r>
      <w:r>
        <w:rPr>
          <w:rFonts w:ascii="Times New Roman" w:hAnsi="Times New Roman" w:cs="Times New Roman"/>
          <w:sz w:val="24"/>
          <w:szCs w:val="24"/>
        </w:rPr>
        <w:t>y</w:t>
      </w:r>
      <w:r w:rsidRPr="00AE56D4">
        <w:rPr>
          <w:rFonts w:ascii="Times New Roman" w:hAnsi="Times New Roman" w:cs="Times New Roman"/>
          <w:sz w:val="24"/>
          <w:szCs w:val="24"/>
        </w:rPr>
        <w:t xml:space="preserve"> at </w:t>
      </w:r>
      <w:r>
        <w:rPr>
          <w:rFonts w:ascii="Times New Roman" w:hAnsi="Times New Roman" w:cs="Times New Roman"/>
          <w:sz w:val="24"/>
          <w:szCs w:val="24"/>
        </w:rPr>
        <w:t>four years’</w:t>
      </w:r>
      <w:r w:rsidRPr="00AE56D4">
        <w:rPr>
          <w:rFonts w:ascii="Times New Roman" w:hAnsi="Times New Roman" w:cs="Times New Roman"/>
          <w:sz w:val="24"/>
          <w:szCs w:val="24"/>
        </w:rPr>
        <w:t xml:space="preserve"> follow up</w:t>
      </w:r>
      <w:r>
        <w:rPr>
          <w:rFonts w:ascii="Times New Roman" w:hAnsi="Times New Roman" w:cs="Times New Roman"/>
          <w:sz w:val="24"/>
          <w:szCs w:val="24"/>
        </w:rPr>
        <w:t>; one outcome for the incidence</w:t>
      </w:r>
      <w:r w:rsidRPr="00AE56D4">
        <w:rPr>
          <w:rFonts w:ascii="Times New Roman" w:hAnsi="Times New Roman" w:cs="Times New Roman"/>
          <w:sz w:val="24"/>
          <w:szCs w:val="24"/>
        </w:rPr>
        <w:t xml:space="preserve"> of total knee </w:t>
      </w:r>
      <w:r>
        <w:rPr>
          <w:rFonts w:ascii="Times New Roman" w:hAnsi="Times New Roman" w:cs="Times New Roman"/>
          <w:sz w:val="24"/>
          <w:szCs w:val="24"/>
        </w:rPr>
        <w:t>replacement (TKR) over four years; and one outcome for the incidence of</w:t>
      </w:r>
      <w:r w:rsidRPr="00AE56D4">
        <w:rPr>
          <w:rFonts w:ascii="Times New Roman" w:hAnsi="Times New Roman" w:cs="Times New Roman"/>
          <w:sz w:val="24"/>
          <w:szCs w:val="24"/>
        </w:rPr>
        <w:t xml:space="preserve"> </w:t>
      </w:r>
      <w:r>
        <w:rPr>
          <w:rFonts w:ascii="Times New Roman" w:hAnsi="Times New Roman" w:cs="Times New Roman"/>
          <w:sz w:val="24"/>
          <w:szCs w:val="24"/>
        </w:rPr>
        <w:t xml:space="preserve">total </w:t>
      </w:r>
      <w:r w:rsidRPr="00AE56D4">
        <w:rPr>
          <w:rFonts w:ascii="Times New Roman" w:hAnsi="Times New Roman" w:cs="Times New Roman"/>
          <w:sz w:val="24"/>
          <w:szCs w:val="24"/>
        </w:rPr>
        <w:t xml:space="preserve">hip replacement </w:t>
      </w:r>
      <w:r>
        <w:rPr>
          <w:rFonts w:ascii="Times New Roman" w:hAnsi="Times New Roman" w:cs="Times New Roman"/>
          <w:sz w:val="24"/>
          <w:szCs w:val="24"/>
        </w:rPr>
        <w:t xml:space="preserve">(THR) </w:t>
      </w:r>
      <w:r w:rsidRPr="00AE56D4">
        <w:rPr>
          <w:rFonts w:ascii="Times New Roman" w:hAnsi="Times New Roman" w:cs="Times New Roman"/>
          <w:sz w:val="24"/>
          <w:szCs w:val="24"/>
        </w:rPr>
        <w:t xml:space="preserve">over </w:t>
      </w:r>
      <w:r>
        <w:rPr>
          <w:rFonts w:ascii="Times New Roman" w:hAnsi="Times New Roman" w:cs="Times New Roman"/>
          <w:sz w:val="24"/>
          <w:szCs w:val="24"/>
        </w:rPr>
        <w:t xml:space="preserve">four years. </w:t>
      </w:r>
    </w:p>
    <w:p w14:paraId="6CF7393A" w14:textId="77777777" w:rsidR="001F03E9" w:rsidRDefault="001F03E9" w:rsidP="00F15291">
      <w:pPr>
        <w:spacing w:line="480" w:lineRule="auto"/>
        <w:jc w:val="both"/>
        <w:rPr>
          <w:rFonts w:ascii="Times New Roman" w:hAnsi="Times New Roman" w:cs="Times New Roman"/>
          <w:sz w:val="24"/>
          <w:szCs w:val="24"/>
        </w:rPr>
      </w:pPr>
    </w:p>
    <w:p w14:paraId="29A058E0" w14:textId="37EF28A6" w:rsidR="00851F53" w:rsidRDefault="00851F53" w:rsidP="00F15291">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For our eight outcomes related to the progression of knee osteoarthritis, we separately investigated the overall structure of the knee joint as well as individual structural features (ISF) of the knee joint. The overall structure of the knee joint was assessed by Kellgren and Lawrence (KL) grad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ltman&lt;/Author&gt;&lt;Year&gt;2007&lt;/Year&gt;&lt;RecNum&gt;17157&lt;/RecNum&gt;&lt;DisplayText&gt;[25]&lt;/DisplayText&gt;&lt;record&gt;&lt;rec-number&gt;17157&lt;/rec-number&gt;&lt;foreign-keys&gt;&lt;key app="EN" db-id="9vtpzw9z6rtfwledtenvat0laa95pwdzwwwr" timestamp="1635847734" guid="6eabf344-c0c5-49a6-8327-3e706a6c7ec9"&gt;17157&lt;/key&gt;&lt;/foreign-keys&gt;&lt;ref-type name="Journal Article"&gt;17&lt;/ref-type&gt;&lt;contributors&gt;&lt;authors&gt;&lt;author&gt;Altman, R.D.&lt;/author&gt;&lt;author&gt;Gold, G.E.&lt;/author&gt;&lt;/authors&gt;&lt;/contributors&gt;&lt;titles&gt;&lt;title&gt;Atlas of individual radiographic features in osteoarthritis, revised&lt;/title&gt;&lt;secondary-title&gt;Osteoarthritis and Cartilage&lt;/secondary-title&gt;&lt;/titles&gt;&lt;periodical&gt;&lt;full-title&gt;Osteoarthritis and Cartilage&lt;/full-title&gt;&lt;/periodical&gt;&lt;pages&gt;A1-A56&lt;/pages&gt;&lt;volume&gt;15&lt;/volume&gt;&lt;dates&gt;&lt;year&gt;2007&lt;/year&gt;&lt;pub-dates&gt;&lt;date&gt;2007-01-01&lt;/date&gt;&lt;/pub-dates&gt;&lt;/dates&gt;&lt;publisher&gt;Elsevier BV&lt;/publisher&gt;&lt;isbn&gt;1063-4584&lt;/isbn&gt;&lt;urls&gt;&lt;related-urls&gt;&lt;url&gt;https://doi.org/10.1016/j.joca.2006.11.009&lt;/url&gt;&lt;/related-urls&gt;&lt;/urls&gt;&lt;electronic-resource-num&gt;10.1016/j.joca.2006.11.009&lt;/electronic-resource-num&gt;&lt;access-date&gt;2021-11-02T09:48:54&lt;/access-dat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5" w:tooltip="Altman, 2007 #17157" w:history="1">
        <w:r w:rsidRPr="006D7C77">
          <w:rPr>
            <w:rStyle w:val="Hyperlink"/>
          </w:rPr>
          <w:t>25</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434721">
        <w:rPr>
          <w:rFonts w:ascii="Times New Roman" w:hAnsi="Times New Roman" w:cs="Times New Roman"/>
          <w:sz w:val="24"/>
          <w:szCs w:val="24"/>
        </w:rPr>
        <w:t xml:space="preserve">The progression </w:t>
      </w:r>
      <w:r>
        <w:rPr>
          <w:rFonts w:ascii="Times New Roman" w:hAnsi="Times New Roman" w:cs="Times New Roman"/>
          <w:sz w:val="24"/>
          <w:szCs w:val="24"/>
        </w:rPr>
        <w:t>in</w:t>
      </w:r>
      <w:r w:rsidRPr="00434721">
        <w:rPr>
          <w:rFonts w:ascii="Times New Roman" w:hAnsi="Times New Roman" w:cs="Times New Roman"/>
          <w:sz w:val="24"/>
          <w:szCs w:val="24"/>
        </w:rPr>
        <w:t xml:space="preserve"> overall structural defects of knee osteoarthritis was defined as an increase of 1 or more KL grades from baseline at the </w:t>
      </w:r>
      <w:r>
        <w:rPr>
          <w:rFonts w:ascii="Times New Roman" w:hAnsi="Times New Roman" w:cs="Times New Roman"/>
          <w:sz w:val="24"/>
          <w:szCs w:val="24"/>
        </w:rPr>
        <w:t>four years’</w:t>
      </w:r>
      <w:r w:rsidRPr="00434721">
        <w:rPr>
          <w:rFonts w:ascii="Times New Roman" w:hAnsi="Times New Roman" w:cs="Times New Roman"/>
          <w:sz w:val="24"/>
          <w:szCs w:val="24"/>
        </w:rPr>
        <w:t xml:space="preserve"> follow</w:t>
      </w:r>
      <w:r>
        <w:rPr>
          <w:rFonts w:ascii="Times New Roman" w:hAnsi="Times New Roman" w:cs="Times New Roman"/>
          <w:sz w:val="24"/>
          <w:szCs w:val="24"/>
        </w:rPr>
        <w:t xml:space="preserve"> up</w:t>
      </w:r>
      <w:r w:rsidRPr="00434721">
        <w:rPr>
          <w:rFonts w:ascii="Times New Roman" w:hAnsi="Times New Roman" w:cs="Times New Roman"/>
          <w:sz w:val="24"/>
          <w:szCs w:val="24"/>
        </w:rPr>
        <w:t xml:space="preserve">. The exception to this definition was when </w:t>
      </w:r>
      <w:r>
        <w:rPr>
          <w:rFonts w:ascii="Times New Roman" w:hAnsi="Times New Roman" w:cs="Times New Roman"/>
          <w:sz w:val="24"/>
          <w:szCs w:val="24"/>
        </w:rPr>
        <w:t xml:space="preserve">the </w:t>
      </w:r>
      <w:r w:rsidRPr="00434721">
        <w:rPr>
          <w:rFonts w:ascii="Times New Roman" w:hAnsi="Times New Roman" w:cs="Times New Roman"/>
          <w:sz w:val="24"/>
          <w:szCs w:val="24"/>
        </w:rPr>
        <w:t xml:space="preserve">KL grade was 0 at baseline and 1 at the </w:t>
      </w:r>
      <w:r>
        <w:rPr>
          <w:rFonts w:ascii="Times New Roman" w:hAnsi="Times New Roman" w:cs="Times New Roman"/>
          <w:sz w:val="24"/>
          <w:szCs w:val="24"/>
        </w:rPr>
        <w:t>four years’</w:t>
      </w:r>
      <w:r w:rsidRPr="00434721">
        <w:rPr>
          <w:rFonts w:ascii="Times New Roman" w:hAnsi="Times New Roman" w:cs="Times New Roman"/>
          <w:sz w:val="24"/>
          <w:szCs w:val="24"/>
        </w:rPr>
        <w:t xml:space="preserve"> follow up, because a KL grade of 1 is considered to indicate </w:t>
      </w:r>
      <w:r>
        <w:rPr>
          <w:rFonts w:ascii="Times New Roman" w:hAnsi="Times New Roman" w:cs="Times New Roman"/>
          <w:sz w:val="24"/>
          <w:szCs w:val="24"/>
        </w:rPr>
        <w:t xml:space="preserve">a </w:t>
      </w:r>
      <w:r w:rsidRPr="00434721">
        <w:rPr>
          <w:rFonts w:ascii="Times New Roman" w:hAnsi="Times New Roman" w:cs="Times New Roman"/>
          <w:sz w:val="24"/>
          <w:szCs w:val="24"/>
        </w:rPr>
        <w:t xml:space="preserve">doubtful presence of osteoarthritis </w:t>
      </w:r>
      <w:r w:rsidRPr="00434721">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ellgren&lt;/Author&gt;&lt;Year&gt;1957&lt;/Year&gt;&lt;RecNum&gt;17154&lt;/RecNum&gt;&lt;DisplayText&gt;[26]&lt;/DisplayText&gt;&lt;record&gt;&lt;rec-number&gt;17154&lt;/rec-number&gt;&lt;foreign-keys&gt;&lt;key app="EN" db-id="9vtpzw9z6rtfwledtenvat0laa95pwdzwwwr" timestamp="1635844502" guid="5245ae32-87db-4d29-a205-1da65c77e097"&gt;17154&lt;/key&gt;&lt;/foreign-keys&gt;&lt;ref-type name="Journal Article"&gt;17&lt;/ref-type&gt;&lt;contributors&gt;&lt;authors&gt;&lt;author&gt;Kellgren, J. H.&lt;/author&gt;&lt;author&gt;Lawrence, J. S.&lt;/author&gt;&lt;/authors&gt;&lt;/contributors&gt;&lt;titles&gt;&lt;title&gt;Radiological Assessment of Osteo-Arthrosis&lt;/title&gt;&lt;secondary-title&gt;Annals of the Rheumatic Diseases&lt;/secondary-title&gt;&lt;/titles&gt;&lt;periodical&gt;&lt;full-title&gt;Annals of the Rheumatic Diseases&lt;/full-title&gt;&lt;/periodical&gt;&lt;pages&gt;494-502&lt;/pages&gt;&lt;volume&gt;16&lt;/volume&gt;&lt;number&gt;4&lt;/number&gt;&lt;dates&gt;&lt;year&gt;1957&lt;/year&gt;&lt;pub-dates&gt;&lt;date&gt;1957-12-01&lt;/date&gt;&lt;/pub-dates&gt;&lt;/dates&gt;&lt;publisher&gt;BMJ&lt;/publisher&gt;&lt;isbn&gt;0003-4967&lt;/isbn&gt;&lt;urls&gt;&lt;/urls&gt;&lt;electronic-resource-num&gt;10.1136/ard.16.4.494&lt;/electronic-resource-num&gt;&lt;access-date&gt;2021-11-02T07:58:17&lt;/access-date&gt;&lt;/record&gt;&lt;/Cite&gt;&lt;/EndNote&gt;</w:instrText>
      </w:r>
      <w:r w:rsidRPr="00434721">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6" w:tooltip="Kellgren, 1957 #17154" w:history="1">
        <w:r w:rsidRPr="006D7C77">
          <w:rPr>
            <w:rStyle w:val="Hyperlink"/>
          </w:rPr>
          <w:t>26</w:t>
        </w:r>
      </w:hyperlink>
      <w:r>
        <w:rPr>
          <w:rFonts w:ascii="Times New Roman" w:hAnsi="Times New Roman" w:cs="Times New Roman"/>
          <w:noProof/>
          <w:sz w:val="24"/>
          <w:szCs w:val="24"/>
        </w:rPr>
        <w:t>]</w:t>
      </w:r>
      <w:r w:rsidRPr="00434721">
        <w:rPr>
          <w:rFonts w:ascii="Times New Roman" w:hAnsi="Times New Roman" w:cs="Times New Roman"/>
          <w:sz w:val="24"/>
          <w:szCs w:val="24"/>
        </w:rPr>
        <w:fldChar w:fldCharType="end"/>
      </w:r>
      <w:r w:rsidRPr="00434721">
        <w:rPr>
          <w:rFonts w:ascii="Times New Roman" w:hAnsi="Times New Roman" w:cs="Times New Roman"/>
          <w:sz w:val="24"/>
          <w:szCs w:val="24"/>
        </w:rPr>
        <w:t>.</w:t>
      </w:r>
      <w:r>
        <w:rPr>
          <w:rFonts w:ascii="Times New Roman" w:hAnsi="Times New Roman" w:cs="Times New Roman"/>
          <w:sz w:val="24"/>
          <w:szCs w:val="24"/>
        </w:rPr>
        <w:t xml:space="preserve"> In addition to the overall structure of the knee joint, we also investigated the following seven</w:t>
      </w:r>
      <w:r w:rsidRPr="00434721">
        <w:rPr>
          <w:rFonts w:ascii="Times New Roman" w:hAnsi="Times New Roman" w:cs="Times New Roman"/>
          <w:sz w:val="24"/>
          <w:szCs w:val="24"/>
        </w:rPr>
        <w:t xml:space="preserve"> </w:t>
      </w:r>
      <w:r>
        <w:rPr>
          <w:rFonts w:ascii="Times New Roman" w:hAnsi="Times New Roman" w:cs="Times New Roman"/>
          <w:sz w:val="24"/>
          <w:szCs w:val="24"/>
        </w:rPr>
        <w:t>ISFs</w:t>
      </w:r>
      <w:r w:rsidRPr="00434721">
        <w:rPr>
          <w:rFonts w:ascii="Times New Roman" w:hAnsi="Times New Roman" w:cs="Times New Roman"/>
          <w:sz w:val="24"/>
          <w:szCs w:val="24"/>
        </w:rPr>
        <w:t xml:space="preserve"> of </w:t>
      </w:r>
      <w:r>
        <w:rPr>
          <w:rFonts w:ascii="Times New Roman" w:hAnsi="Times New Roman" w:cs="Times New Roman"/>
          <w:sz w:val="24"/>
          <w:szCs w:val="24"/>
        </w:rPr>
        <w:t xml:space="preserve">the knee joint: 1) </w:t>
      </w:r>
      <w:r w:rsidRPr="00434721">
        <w:rPr>
          <w:rFonts w:ascii="Times New Roman" w:hAnsi="Times New Roman" w:cs="Times New Roman"/>
          <w:sz w:val="24"/>
          <w:szCs w:val="24"/>
        </w:rPr>
        <w:t>joint space narrowing</w:t>
      </w:r>
      <w:r>
        <w:rPr>
          <w:rFonts w:ascii="Times New Roman" w:hAnsi="Times New Roman" w:cs="Times New Roman"/>
          <w:sz w:val="24"/>
          <w:szCs w:val="24"/>
        </w:rPr>
        <w:t xml:space="preserve"> (JSN) in the medial or lateral compartment; 2) JSN in the medial compartment; 3) JSN in the lateral compartment</w:t>
      </w:r>
      <w:r w:rsidRPr="00434721">
        <w:rPr>
          <w:rFonts w:ascii="Times New Roman" w:hAnsi="Times New Roman" w:cs="Times New Roman"/>
          <w:sz w:val="24"/>
          <w:szCs w:val="24"/>
        </w:rPr>
        <w:t>;</w:t>
      </w:r>
      <w:r>
        <w:rPr>
          <w:rFonts w:ascii="Times New Roman" w:hAnsi="Times New Roman" w:cs="Times New Roman"/>
          <w:sz w:val="24"/>
          <w:szCs w:val="24"/>
        </w:rPr>
        <w:t xml:space="preserve"> 4) </w:t>
      </w:r>
      <w:r w:rsidRPr="00434721">
        <w:rPr>
          <w:rFonts w:ascii="Times New Roman" w:hAnsi="Times New Roman" w:cs="Times New Roman"/>
          <w:sz w:val="24"/>
          <w:szCs w:val="24"/>
        </w:rPr>
        <w:t xml:space="preserve">osteophytes on the </w:t>
      </w:r>
      <w:r>
        <w:rPr>
          <w:rFonts w:ascii="Times New Roman" w:hAnsi="Times New Roman" w:cs="Times New Roman"/>
          <w:sz w:val="24"/>
          <w:szCs w:val="24"/>
        </w:rPr>
        <w:t xml:space="preserve">medial </w:t>
      </w:r>
      <w:r w:rsidRPr="00434721">
        <w:rPr>
          <w:rFonts w:ascii="Times New Roman" w:hAnsi="Times New Roman" w:cs="Times New Roman"/>
          <w:sz w:val="24"/>
          <w:szCs w:val="24"/>
        </w:rPr>
        <w:lastRenderedPageBreak/>
        <w:t>tibial surface</w:t>
      </w:r>
      <w:r>
        <w:rPr>
          <w:rFonts w:ascii="Times New Roman" w:hAnsi="Times New Roman" w:cs="Times New Roman"/>
          <w:sz w:val="24"/>
          <w:szCs w:val="24"/>
        </w:rPr>
        <w:t xml:space="preserve">; 5) </w:t>
      </w:r>
      <w:r w:rsidRPr="00434721">
        <w:rPr>
          <w:rFonts w:ascii="Times New Roman" w:hAnsi="Times New Roman" w:cs="Times New Roman"/>
          <w:sz w:val="24"/>
          <w:szCs w:val="24"/>
        </w:rPr>
        <w:t>osteophytes on the</w:t>
      </w:r>
      <w:r>
        <w:rPr>
          <w:rFonts w:ascii="Times New Roman" w:hAnsi="Times New Roman" w:cs="Times New Roman"/>
          <w:sz w:val="24"/>
          <w:szCs w:val="24"/>
        </w:rPr>
        <w:t xml:space="preserve"> lateral </w:t>
      </w:r>
      <w:r w:rsidRPr="00434721">
        <w:rPr>
          <w:rFonts w:ascii="Times New Roman" w:hAnsi="Times New Roman" w:cs="Times New Roman"/>
          <w:sz w:val="24"/>
          <w:szCs w:val="24"/>
        </w:rPr>
        <w:t>tibial surface</w:t>
      </w:r>
      <w:r>
        <w:rPr>
          <w:rFonts w:ascii="Times New Roman" w:hAnsi="Times New Roman" w:cs="Times New Roman"/>
          <w:sz w:val="24"/>
          <w:szCs w:val="24"/>
        </w:rPr>
        <w:t>;</w:t>
      </w:r>
      <w:r w:rsidRPr="00434721">
        <w:rPr>
          <w:rFonts w:ascii="Times New Roman" w:hAnsi="Times New Roman" w:cs="Times New Roman"/>
          <w:sz w:val="24"/>
          <w:szCs w:val="24"/>
        </w:rPr>
        <w:t xml:space="preserve"> </w:t>
      </w:r>
      <w:r>
        <w:rPr>
          <w:rFonts w:ascii="Times New Roman" w:hAnsi="Times New Roman" w:cs="Times New Roman"/>
          <w:sz w:val="24"/>
          <w:szCs w:val="24"/>
        </w:rPr>
        <w:t xml:space="preserve">6) </w:t>
      </w:r>
      <w:r w:rsidRPr="00434721">
        <w:rPr>
          <w:rFonts w:ascii="Times New Roman" w:hAnsi="Times New Roman" w:cs="Times New Roman"/>
          <w:sz w:val="24"/>
          <w:szCs w:val="24"/>
        </w:rPr>
        <w:t xml:space="preserve">osteophytes on the </w:t>
      </w:r>
      <w:r>
        <w:rPr>
          <w:rFonts w:ascii="Times New Roman" w:hAnsi="Times New Roman" w:cs="Times New Roman"/>
          <w:sz w:val="24"/>
          <w:szCs w:val="24"/>
        </w:rPr>
        <w:t xml:space="preserve">medial </w:t>
      </w:r>
      <w:r w:rsidRPr="00434721">
        <w:rPr>
          <w:rFonts w:ascii="Times New Roman" w:hAnsi="Times New Roman" w:cs="Times New Roman"/>
          <w:sz w:val="24"/>
          <w:szCs w:val="24"/>
        </w:rPr>
        <w:t>femoral surface;</w:t>
      </w:r>
      <w:r>
        <w:rPr>
          <w:rFonts w:ascii="Times New Roman" w:hAnsi="Times New Roman" w:cs="Times New Roman"/>
          <w:sz w:val="24"/>
          <w:szCs w:val="24"/>
        </w:rPr>
        <w:t xml:space="preserve"> and 7) </w:t>
      </w:r>
      <w:r w:rsidRPr="00434721">
        <w:rPr>
          <w:rFonts w:ascii="Times New Roman" w:hAnsi="Times New Roman" w:cs="Times New Roman"/>
          <w:sz w:val="24"/>
          <w:szCs w:val="24"/>
        </w:rPr>
        <w:t xml:space="preserve">osteophytes on the </w:t>
      </w:r>
      <w:r>
        <w:rPr>
          <w:rFonts w:ascii="Times New Roman" w:hAnsi="Times New Roman" w:cs="Times New Roman"/>
          <w:sz w:val="24"/>
          <w:szCs w:val="24"/>
        </w:rPr>
        <w:t xml:space="preserve">lateral </w:t>
      </w:r>
      <w:r w:rsidRPr="00434721">
        <w:rPr>
          <w:rFonts w:ascii="Times New Roman" w:hAnsi="Times New Roman" w:cs="Times New Roman"/>
          <w:sz w:val="24"/>
          <w:szCs w:val="24"/>
        </w:rPr>
        <w:t>femoral surface</w:t>
      </w:r>
      <w:r>
        <w:rPr>
          <w:rFonts w:ascii="Times New Roman" w:hAnsi="Times New Roman" w:cs="Times New Roman"/>
          <w:sz w:val="24"/>
          <w:szCs w:val="24"/>
        </w:rPr>
        <w:t>. Each ISF was</w:t>
      </w:r>
      <w:r w:rsidRPr="00434721">
        <w:rPr>
          <w:rFonts w:ascii="Times New Roman" w:hAnsi="Times New Roman" w:cs="Times New Roman"/>
          <w:sz w:val="24"/>
          <w:szCs w:val="24"/>
        </w:rPr>
        <w:t xml:space="preserve"> assessed by </w:t>
      </w:r>
      <w:r>
        <w:rPr>
          <w:rFonts w:ascii="Times New Roman" w:hAnsi="Times New Roman" w:cs="Times New Roman"/>
          <w:sz w:val="24"/>
          <w:szCs w:val="24"/>
        </w:rPr>
        <w:t xml:space="preserve">the </w:t>
      </w:r>
      <w:r w:rsidRPr="00434721">
        <w:rPr>
          <w:rFonts w:ascii="Times New Roman" w:hAnsi="Times New Roman" w:cs="Times New Roman"/>
          <w:sz w:val="24"/>
          <w:szCs w:val="24"/>
        </w:rPr>
        <w:t>Osteoarthritis Research Society International (OARSI) grade</w:t>
      </w:r>
      <w:r>
        <w:rPr>
          <w:rFonts w:ascii="Times New Roman" w:hAnsi="Times New Roman" w:cs="Times New Roman"/>
          <w:sz w:val="24"/>
          <w:szCs w:val="24"/>
        </w:rPr>
        <w:t xml:space="preserve"> </w:t>
      </w:r>
      <w:r w:rsidRPr="00F1464D">
        <w:rPr>
          <w:rFonts w:ascii="Times New Roman" w:hAnsi="Times New Roman" w:cs="Times New Roman"/>
          <w:sz w:val="24"/>
          <w:szCs w:val="24"/>
        </w:rPr>
        <w:fldChar w:fldCharType="begin">
          <w:fldData xml:space="preserve">PEVuZE5vdGU+PENpdGU+PEF1dGhvcj5BbHRtYW48L0F1dGhvcj48WWVhcj4yMDA3PC9ZZWFyPjxS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bHRtYW48L0F1dGhvcj48WWVhcj4yMDA3PC9ZZWFyPjxS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F1464D">
        <w:rPr>
          <w:rFonts w:ascii="Times New Roman" w:hAnsi="Times New Roman" w:cs="Times New Roman"/>
          <w:sz w:val="24"/>
          <w:szCs w:val="24"/>
        </w:rPr>
      </w:r>
      <w:r w:rsidRPr="00F1464D">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5" w:tooltip="Altman, 2007 #17157" w:history="1">
        <w:r w:rsidRPr="006D7C77">
          <w:rPr>
            <w:rStyle w:val="Hyperlink"/>
          </w:rPr>
          <w:t>25</w:t>
        </w:r>
      </w:hyperlink>
      <w:r>
        <w:rPr>
          <w:rFonts w:ascii="Times New Roman" w:hAnsi="Times New Roman" w:cs="Times New Roman"/>
          <w:noProof/>
          <w:sz w:val="24"/>
          <w:szCs w:val="24"/>
        </w:rPr>
        <w:t xml:space="preserve">, </w:t>
      </w:r>
      <w:hyperlink w:anchor="_ENREF_27" w:tooltip="Altman, 1995 #17376" w:history="1">
        <w:r w:rsidRPr="006D7C77">
          <w:rPr>
            <w:rStyle w:val="Hyperlink"/>
          </w:rPr>
          <w:t>27</w:t>
        </w:r>
      </w:hyperlink>
      <w:r>
        <w:rPr>
          <w:rFonts w:ascii="Times New Roman" w:hAnsi="Times New Roman" w:cs="Times New Roman"/>
          <w:noProof/>
          <w:sz w:val="24"/>
          <w:szCs w:val="24"/>
        </w:rPr>
        <w:t>]</w:t>
      </w:r>
      <w:r w:rsidRPr="00F1464D">
        <w:rPr>
          <w:rFonts w:ascii="Times New Roman" w:hAnsi="Times New Roman" w:cs="Times New Roman"/>
          <w:sz w:val="24"/>
          <w:szCs w:val="24"/>
        </w:rPr>
        <w:fldChar w:fldCharType="end"/>
      </w:r>
      <w:r w:rsidRPr="00434721">
        <w:rPr>
          <w:rFonts w:ascii="Times New Roman" w:hAnsi="Times New Roman" w:cs="Times New Roman"/>
          <w:sz w:val="24"/>
          <w:szCs w:val="24"/>
        </w:rPr>
        <w:t>.</w:t>
      </w:r>
      <w:r>
        <w:rPr>
          <w:rFonts w:ascii="Times New Roman" w:hAnsi="Times New Roman" w:cs="Times New Roman"/>
          <w:sz w:val="24"/>
          <w:szCs w:val="24"/>
        </w:rPr>
        <w:t xml:space="preserve"> The p</w:t>
      </w:r>
      <w:r w:rsidRPr="00434721">
        <w:rPr>
          <w:rFonts w:ascii="Times New Roman" w:hAnsi="Times New Roman" w:cs="Times New Roman"/>
          <w:sz w:val="24"/>
          <w:szCs w:val="24"/>
        </w:rPr>
        <w:t xml:space="preserve">rogression </w:t>
      </w:r>
      <w:r>
        <w:rPr>
          <w:rFonts w:ascii="Times New Roman" w:hAnsi="Times New Roman" w:cs="Times New Roman"/>
          <w:sz w:val="24"/>
          <w:szCs w:val="24"/>
        </w:rPr>
        <w:t>in</w:t>
      </w:r>
      <w:r w:rsidRPr="00434721">
        <w:rPr>
          <w:rFonts w:ascii="Times New Roman" w:hAnsi="Times New Roman" w:cs="Times New Roman"/>
          <w:sz w:val="24"/>
          <w:szCs w:val="24"/>
        </w:rPr>
        <w:t xml:space="preserve"> structural defects of </w:t>
      </w:r>
      <w:r>
        <w:rPr>
          <w:rFonts w:ascii="Times New Roman" w:hAnsi="Times New Roman" w:cs="Times New Roman"/>
          <w:sz w:val="24"/>
          <w:szCs w:val="24"/>
        </w:rPr>
        <w:t>an ISF</w:t>
      </w:r>
      <w:r w:rsidRPr="00434721">
        <w:rPr>
          <w:rFonts w:ascii="Times New Roman" w:hAnsi="Times New Roman" w:cs="Times New Roman"/>
          <w:sz w:val="24"/>
          <w:szCs w:val="24"/>
        </w:rPr>
        <w:t xml:space="preserve"> was defined as an increase of </w:t>
      </w:r>
      <w:r>
        <w:rPr>
          <w:rFonts w:ascii="Times New Roman" w:hAnsi="Times New Roman" w:cs="Times New Roman"/>
          <w:sz w:val="24"/>
          <w:szCs w:val="24"/>
        </w:rPr>
        <w:t>one</w:t>
      </w:r>
      <w:r w:rsidRPr="00434721">
        <w:rPr>
          <w:rFonts w:ascii="Times New Roman" w:hAnsi="Times New Roman" w:cs="Times New Roman"/>
          <w:sz w:val="24"/>
          <w:szCs w:val="24"/>
        </w:rPr>
        <w:t xml:space="preserve"> or more OARSI grades from baseline at the </w:t>
      </w:r>
      <w:r>
        <w:rPr>
          <w:rFonts w:ascii="Times New Roman" w:hAnsi="Times New Roman" w:cs="Times New Roman"/>
          <w:sz w:val="24"/>
          <w:szCs w:val="24"/>
        </w:rPr>
        <w:t>four years’</w:t>
      </w:r>
      <w:r w:rsidRPr="00434721">
        <w:rPr>
          <w:rFonts w:ascii="Times New Roman" w:hAnsi="Times New Roman" w:cs="Times New Roman"/>
          <w:sz w:val="24"/>
          <w:szCs w:val="24"/>
        </w:rPr>
        <w:t xml:space="preserve"> follow up.</w:t>
      </w:r>
      <w:r>
        <w:rPr>
          <w:rFonts w:ascii="Times New Roman" w:hAnsi="Times New Roman" w:cs="Times New Roman"/>
          <w:sz w:val="24"/>
          <w:szCs w:val="24"/>
        </w:rPr>
        <w:t xml:space="preserve"> For our eight outcomes for the progression of hip osteoarthritis, we also separately investigated the overall structure of the hip joint as well as the ISFs of the hip joint. O</w:t>
      </w:r>
      <w:r w:rsidRPr="00434721">
        <w:rPr>
          <w:rFonts w:ascii="Times New Roman" w:hAnsi="Times New Roman" w:cs="Times New Roman"/>
          <w:sz w:val="24"/>
          <w:szCs w:val="24"/>
        </w:rPr>
        <w:t xml:space="preserve">verall structural defects </w:t>
      </w:r>
      <w:r>
        <w:rPr>
          <w:rFonts w:ascii="Times New Roman" w:hAnsi="Times New Roman" w:cs="Times New Roman"/>
          <w:sz w:val="24"/>
          <w:szCs w:val="24"/>
        </w:rPr>
        <w:t xml:space="preserve">of the hip joint were </w:t>
      </w:r>
      <w:r w:rsidRPr="00434721">
        <w:rPr>
          <w:rFonts w:ascii="Times New Roman" w:hAnsi="Times New Roman" w:cs="Times New Roman"/>
          <w:sz w:val="24"/>
          <w:szCs w:val="24"/>
        </w:rPr>
        <w:t xml:space="preserve">assessed by </w:t>
      </w:r>
      <w:r>
        <w:rPr>
          <w:rFonts w:ascii="Times New Roman" w:hAnsi="Times New Roman" w:cs="Times New Roman"/>
          <w:sz w:val="24"/>
          <w:szCs w:val="24"/>
        </w:rPr>
        <w:t xml:space="preserve">the </w:t>
      </w:r>
      <w:r w:rsidRPr="00434721">
        <w:rPr>
          <w:rFonts w:ascii="Times New Roman" w:hAnsi="Times New Roman" w:cs="Times New Roman"/>
          <w:sz w:val="24"/>
          <w:szCs w:val="24"/>
        </w:rPr>
        <w:t xml:space="preserve">modified Croft summary grade </w:t>
      </w:r>
      <w:r w:rsidRPr="00434721">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Joseph&lt;/Author&gt;&lt;Year&gt;2022&lt;/Year&gt;&lt;RecNum&gt;17293&lt;/RecNum&gt;&lt;DisplayText&gt;[2]&lt;/DisplayText&gt;&lt;record&gt;&lt;rec-number&gt;17293&lt;/rec-number&gt;&lt;foreign-keys&gt;&lt;key app="EN" db-id="9vtpzw9z6rtfwledtenvat0laa95pwdzwwwr" timestamp="1646460397" guid="d257f7ee-0081-4659-a5d8-83fd8f1a35cb"&gt;17293&lt;/key&gt;&lt;/foreign-keys&gt;&lt;ref-type name="Journal Article"&gt;17&lt;/ref-type&gt;&lt;contributors&gt;&lt;authors&gt;&lt;author&gt;Joseph, Gabby B.&lt;/author&gt;&lt;author&gt;McCulloch, Charles E.&lt;/author&gt;&lt;author&gt;Nevitt, Michael C.&lt;/author&gt;&lt;author&gt;Lynch, John&lt;/author&gt;&lt;author&gt;Lane, Nancy E.&lt;/author&gt;&lt;author&gt;Link, Thomas M.&lt;/author&gt;&lt;/authors&gt;&lt;/contributors&gt;&lt;titles&gt;&lt;title&gt;Effects of weight change on knee and hip radiographic measurements and pain over 4 years: Data from the Osteoarthritis Initiative&lt;/title&gt;&lt;secondary-title&gt;Arthritis Care &amp;amp; Research&lt;/secondary-title&gt;&lt;/titles&gt;&lt;periodical&gt;&lt;full-title&gt;Arthritis Care &amp;amp; Research&lt;/full-title&gt;&lt;/periodical&gt;&lt;volume&gt;n/a&lt;/volume&gt;&lt;number&gt;n/a&lt;/number&gt;&lt;dates&gt;&lt;year&gt;2022&lt;/year&gt;&lt;/dates&gt;&lt;isbn&gt;2151-464X&lt;/isbn&gt;&lt;urls&gt;&lt;related-urls&gt;&lt;url&gt;https://onlinelibrary.wiley.com/doi/abs/10.1002/acr.24875&lt;/url&gt;&lt;/related-urls&gt;&lt;/urls&gt;&lt;electronic-resource-num&gt;https://doi.org/10.1002/acr.24875&lt;/electronic-resource-num&gt;&lt;/record&gt;&lt;/Cite&gt;&lt;/EndNote&gt;</w:instrText>
      </w:r>
      <w:r w:rsidRPr="00434721">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 w:tooltip="Joseph, 2022 #17293" w:history="1">
        <w:r w:rsidRPr="006D7C77">
          <w:rPr>
            <w:rStyle w:val="Hyperlink"/>
          </w:rPr>
          <w:t>2</w:t>
        </w:r>
      </w:hyperlink>
      <w:r>
        <w:rPr>
          <w:rFonts w:ascii="Times New Roman" w:hAnsi="Times New Roman" w:cs="Times New Roman"/>
          <w:noProof/>
          <w:sz w:val="24"/>
          <w:szCs w:val="24"/>
        </w:rPr>
        <w:t>]</w:t>
      </w:r>
      <w:r w:rsidRPr="00434721">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434721">
        <w:rPr>
          <w:rFonts w:ascii="Times New Roman" w:hAnsi="Times New Roman" w:cs="Times New Roman"/>
          <w:sz w:val="24"/>
          <w:szCs w:val="24"/>
        </w:rPr>
        <w:t xml:space="preserve">The progression </w:t>
      </w:r>
      <w:r>
        <w:rPr>
          <w:rFonts w:ascii="Times New Roman" w:hAnsi="Times New Roman" w:cs="Times New Roman"/>
          <w:sz w:val="24"/>
          <w:szCs w:val="24"/>
        </w:rPr>
        <w:t>in</w:t>
      </w:r>
      <w:r w:rsidRPr="00434721">
        <w:rPr>
          <w:rFonts w:ascii="Times New Roman" w:hAnsi="Times New Roman" w:cs="Times New Roman"/>
          <w:sz w:val="24"/>
          <w:szCs w:val="24"/>
        </w:rPr>
        <w:t xml:space="preserve"> overall structural defects of hip osteoarthritis was defined as an increase of 1 or more modified Croft summary grades from baseline at the </w:t>
      </w:r>
      <w:r>
        <w:rPr>
          <w:rFonts w:ascii="Times New Roman" w:hAnsi="Times New Roman" w:cs="Times New Roman"/>
          <w:sz w:val="24"/>
          <w:szCs w:val="24"/>
        </w:rPr>
        <w:t>four years’</w:t>
      </w:r>
      <w:r w:rsidRPr="00434721">
        <w:rPr>
          <w:rFonts w:ascii="Times New Roman" w:hAnsi="Times New Roman" w:cs="Times New Roman"/>
          <w:sz w:val="24"/>
          <w:szCs w:val="24"/>
        </w:rPr>
        <w:t xml:space="preserve"> follow</w:t>
      </w:r>
      <w:r>
        <w:rPr>
          <w:rFonts w:ascii="Times New Roman" w:hAnsi="Times New Roman" w:cs="Times New Roman"/>
          <w:sz w:val="24"/>
          <w:szCs w:val="24"/>
        </w:rPr>
        <w:t xml:space="preserve"> up</w:t>
      </w:r>
      <w:r w:rsidRPr="00434721">
        <w:rPr>
          <w:rFonts w:ascii="Times New Roman" w:hAnsi="Times New Roman" w:cs="Times New Roman"/>
          <w:sz w:val="24"/>
          <w:szCs w:val="24"/>
        </w:rPr>
        <w:t>.</w:t>
      </w:r>
      <w:r>
        <w:rPr>
          <w:rFonts w:ascii="Times New Roman" w:hAnsi="Times New Roman" w:cs="Times New Roman"/>
          <w:sz w:val="24"/>
          <w:szCs w:val="24"/>
        </w:rPr>
        <w:t xml:space="preserve"> In addition to overall structure of the hip joint, we also investigated the following seven</w:t>
      </w:r>
      <w:r w:rsidRPr="00434721">
        <w:rPr>
          <w:rFonts w:ascii="Times New Roman" w:hAnsi="Times New Roman" w:cs="Times New Roman"/>
          <w:sz w:val="24"/>
          <w:szCs w:val="24"/>
        </w:rPr>
        <w:t xml:space="preserve"> </w:t>
      </w:r>
      <w:r>
        <w:rPr>
          <w:rFonts w:ascii="Times New Roman" w:hAnsi="Times New Roman" w:cs="Times New Roman"/>
          <w:sz w:val="24"/>
          <w:szCs w:val="24"/>
        </w:rPr>
        <w:t>ISFs</w:t>
      </w:r>
      <w:r w:rsidRPr="00434721">
        <w:rPr>
          <w:rFonts w:ascii="Times New Roman" w:hAnsi="Times New Roman" w:cs="Times New Roman"/>
          <w:sz w:val="24"/>
          <w:szCs w:val="24"/>
        </w:rPr>
        <w:t xml:space="preserve"> of </w:t>
      </w:r>
      <w:r>
        <w:rPr>
          <w:rFonts w:ascii="Times New Roman" w:hAnsi="Times New Roman" w:cs="Times New Roman"/>
          <w:sz w:val="24"/>
          <w:szCs w:val="24"/>
        </w:rPr>
        <w:t xml:space="preserve">the hip joint: 1) </w:t>
      </w:r>
      <w:r w:rsidRPr="00434721">
        <w:rPr>
          <w:rFonts w:ascii="Times New Roman" w:hAnsi="Times New Roman" w:cs="Times New Roman"/>
          <w:sz w:val="24"/>
          <w:szCs w:val="24"/>
        </w:rPr>
        <w:t>joint space narrowing</w:t>
      </w:r>
      <w:r>
        <w:rPr>
          <w:rFonts w:ascii="Times New Roman" w:hAnsi="Times New Roman" w:cs="Times New Roman"/>
          <w:sz w:val="24"/>
          <w:szCs w:val="24"/>
        </w:rPr>
        <w:t xml:space="preserve"> (JSN) in the medial or lateral compartment; 2) JSN in the medial compartment; 3) JSN in the lateral compartment</w:t>
      </w:r>
      <w:r w:rsidRPr="00434721">
        <w:rPr>
          <w:rFonts w:ascii="Times New Roman" w:hAnsi="Times New Roman" w:cs="Times New Roman"/>
          <w:sz w:val="24"/>
          <w:szCs w:val="24"/>
        </w:rPr>
        <w:t>;</w:t>
      </w:r>
      <w:r>
        <w:rPr>
          <w:rFonts w:ascii="Times New Roman" w:hAnsi="Times New Roman" w:cs="Times New Roman"/>
          <w:sz w:val="24"/>
          <w:szCs w:val="24"/>
        </w:rPr>
        <w:t xml:space="preserve"> 4) </w:t>
      </w:r>
      <w:r w:rsidRPr="00434721">
        <w:rPr>
          <w:rFonts w:ascii="Times New Roman" w:hAnsi="Times New Roman" w:cs="Times New Roman"/>
          <w:sz w:val="24"/>
          <w:szCs w:val="24"/>
        </w:rPr>
        <w:t xml:space="preserve">osteophytes on the </w:t>
      </w:r>
      <w:r>
        <w:rPr>
          <w:rFonts w:ascii="Times New Roman" w:hAnsi="Times New Roman" w:cs="Times New Roman"/>
          <w:sz w:val="24"/>
          <w:szCs w:val="24"/>
        </w:rPr>
        <w:t>superior acetabular</w:t>
      </w:r>
      <w:r w:rsidRPr="00434721">
        <w:rPr>
          <w:rFonts w:ascii="Times New Roman" w:hAnsi="Times New Roman" w:cs="Times New Roman"/>
          <w:sz w:val="24"/>
          <w:szCs w:val="24"/>
        </w:rPr>
        <w:t xml:space="preserve"> surface</w:t>
      </w:r>
      <w:r>
        <w:rPr>
          <w:rFonts w:ascii="Times New Roman" w:hAnsi="Times New Roman" w:cs="Times New Roman"/>
          <w:sz w:val="24"/>
          <w:szCs w:val="24"/>
        </w:rPr>
        <w:t xml:space="preserve">; 5) </w:t>
      </w:r>
      <w:r w:rsidRPr="00434721">
        <w:rPr>
          <w:rFonts w:ascii="Times New Roman" w:hAnsi="Times New Roman" w:cs="Times New Roman"/>
          <w:sz w:val="24"/>
          <w:szCs w:val="24"/>
        </w:rPr>
        <w:t>osteophytes on the</w:t>
      </w:r>
      <w:r>
        <w:rPr>
          <w:rFonts w:ascii="Times New Roman" w:hAnsi="Times New Roman" w:cs="Times New Roman"/>
          <w:sz w:val="24"/>
          <w:szCs w:val="24"/>
        </w:rPr>
        <w:t xml:space="preserve"> superior inferior</w:t>
      </w:r>
      <w:r w:rsidRPr="00434721">
        <w:rPr>
          <w:rFonts w:ascii="Times New Roman" w:hAnsi="Times New Roman" w:cs="Times New Roman"/>
          <w:sz w:val="24"/>
          <w:szCs w:val="24"/>
        </w:rPr>
        <w:t xml:space="preserve"> surface</w:t>
      </w:r>
      <w:r>
        <w:rPr>
          <w:rFonts w:ascii="Times New Roman" w:hAnsi="Times New Roman" w:cs="Times New Roman"/>
          <w:sz w:val="24"/>
          <w:szCs w:val="24"/>
        </w:rPr>
        <w:t>;</w:t>
      </w:r>
      <w:r w:rsidRPr="00434721">
        <w:rPr>
          <w:rFonts w:ascii="Times New Roman" w:hAnsi="Times New Roman" w:cs="Times New Roman"/>
          <w:sz w:val="24"/>
          <w:szCs w:val="24"/>
        </w:rPr>
        <w:t xml:space="preserve"> </w:t>
      </w:r>
      <w:r>
        <w:rPr>
          <w:rFonts w:ascii="Times New Roman" w:hAnsi="Times New Roman" w:cs="Times New Roman"/>
          <w:sz w:val="24"/>
          <w:szCs w:val="24"/>
        </w:rPr>
        <w:t xml:space="preserve">6) </w:t>
      </w:r>
      <w:r w:rsidRPr="00434721">
        <w:rPr>
          <w:rFonts w:ascii="Times New Roman" w:hAnsi="Times New Roman" w:cs="Times New Roman"/>
          <w:sz w:val="24"/>
          <w:szCs w:val="24"/>
        </w:rPr>
        <w:t xml:space="preserve">osteophytes on the </w:t>
      </w:r>
      <w:r>
        <w:rPr>
          <w:rFonts w:ascii="Times New Roman" w:hAnsi="Times New Roman" w:cs="Times New Roman"/>
          <w:sz w:val="24"/>
          <w:szCs w:val="24"/>
        </w:rPr>
        <w:t xml:space="preserve">superior femoral </w:t>
      </w:r>
      <w:r w:rsidRPr="00434721">
        <w:rPr>
          <w:rFonts w:ascii="Times New Roman" w:hAnsi="Times New Roman" w:cs="Times New Roman"/>
          <w:sz w:val="24"/>
          <w:szCs w:val="24"/>
        </w:rPr>
        <w:t>surface;</w:t>
      </w:r>
      <w:r>
        <w:rPr>
          <w:rFonts w:ascii="Times New Roman" w:hAnsi="Times New Roman" w:cs="Times New Roman"/>
          <w:sz w:val="24"/>
          <w:szCs w:val="24"/>
        </w:rPr>
        <w:t xml:space="preserve"> and 7) </w:t>
      </w:r>
      <w:r w:rsidRPr="00434721">
        <w:rPr>
          <w:rFonts w:ascii="Times New Roman" w:hAnsi="Times New Roman" w:cs="Times New Roman"/>
          <w:sz w:val="24"/>
          <w:szCs w:val="24"/>
        </w:rPr>
        <w:t xml:space="preserve">osteophytes on the </w:t>
      </w:r>
      <w:r>
        <w:rPr>
          <w:rFonts w:ascii="Times New Roman" w:hAnsi="Times New Roman" w:cs="Times New Roman"/>
          <w:sz w:val="24"/>
          <w:szCs w:val="24"/>
        </w:rPr>
        <w:t xml:space="preserve">inferior </w:t>
      </w:r>
      <w:r w:rsidRPr="00434721">
        <w:rPr>
          <w:rFonts w:ascii="Times New Roman" w:hAnsi="Times New Roman" w:cs="Times New Roman"/>
          <w:sz w:val="24"/>
          <w:szCs w:val="24"/>
        </w:rPr>
        <w:t>femoral surface</w:t>
      </w:r>
      <w:r>
        <w:rPr>
          <w:rFonts w:ascii="Times New Roman" w:hAnsi="Times New Roman" w:cs="Times New Roman"/>
          <w:sz w:val="24"/>
          <w:szCs w:val="24"/>
        </w:rPr>
        <w:t>. Each ISF was</w:t>
      </w:r>
      <w:r w:rsidRPr="00434721">
        <w:rPr>
          <w:rFonts w:ascii="Times New Roman" w:hAnsi="Times New Roman" w:cs="Times New Roman"/>
          <w:sz w:val="24"/>
          <w:szCs w:val="24"/>
        </w:rPr>
        <w:t xml:space="preserve"> assessed by </w:t>
      </w:r>
      <w:r>
        <w:rPr>
          <w:rFonts w:ascii="Times New Roman" w:hAnsi="Times New Roman" w:cs="Times New Roman"/>
          <w:sz w:val="24"/>
          <w:szCs w:val="24"/>
        </w:rPr>
        <w:t xml:space="preserve">the </w:t>
      </w:r>
      <w:r w:rsidRPr="00434721">
        <w:rPr>
          <w:rFonts w:ascii="Times New Roman" w:hAnsi="Times New Roman" w:cs="Times New Roman"/>
          <w:sz w:val="24"/>
          <w:szCs w:val="24"/>
        </w:rPr>
        <w:t>OARSI grade</w:t>
      </w:r>
      <w:r>
        <w:rPr>
          <w:rFonts w:ascii="Times New Roman" w:hAnsi="Times New Roman" w:cs="Times New Roman"/>
          <w:sz w:val="24"/>
          <w:szCs w:val="24"/>
        </w:rPr>
        <w:t xml:space="preserve"> </w:t>
      </w:r>
      <w:r w:rsidRPr="00F1464D">
        <w:rPr>
          <w:rFonts w:ascii="Times New Roman" w:hAnsi="Times New Roman" w:cs="Times New Roman"/>
          <w:sz w:val="24"/>
          <w:szCs w:val="24"/>
        </w:rPr>
        <w:fldChar w:fldCharType="begin">
          <w:fldData xml:space="preserve">PEVuZE5vdGU+PENpdGU+PEF1dGhvcj5BbHRtYW48L0F1dGhvcj48WWVhcj4yMDA3PC9ZZWFyPjxS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bHRtYW48L0F1dGhvcj48WWVhcj4yMDA3PC9ZZWFyPjxS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F1464D">
        <w:rPr>
          <w:rFonts w:ascii="Times New Roman" w:hAnsi="Times New Roman" w:cs="Times New Roman"/>
          <w:sz w:val="24"/>
          <w:szCs w:val="24"/>
        </w:rPr>
      </w:r>
      <w:r w:rsidRPr="00F1464D">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5" w:tooltip="Altman, 2007 #17157" w:history="1">
        <w:r w:rsidRPr="006D7C77">
          <w:rPr>
            <w:rStyle w:val="Hyperlink"/>
          </w:rPr>
          <w:t>25</w:t>
        </w:r>
      </w:hyperlink>
      <w:r>
        <w:rPr>
          <w:rFonts w:ascii="Times New Roman" w:hAnsi="Times New Roman" w:cs="Times New Roman"/>
          <w:noProof/>
          <w:sz w:val="24"/>
          <w:szCs w:val="24"/>
        </w:rPr>
        <w:t xml:space="preserve">, </w:t>
      </w:r>
      <w:hyperlink w:anchor="_ENREF_27" w:tooltip="Altman, 1995 #17376" w:history="1">
        <w:r w:rsidRPr="006D7C77">
          <w:rPr>
            <w:rStyle w:val="Hyperlink"/>
          </w:rPr>
          <w:t>27</w:t>
        </w:r>
      </w:hyperlink>
      <w:r>
        <w:rPr>
          <w:rFonts w:ascii="Times New Roman" w:hAnsi="Times New Roman" w:cs="Times New Roman"/>
          <w:noProof/>
          <w:sz w:val="24"/>
          <w:szCs w:val="24"/>
        </w:rPr>
        <w:t>]</w:t>
      </w:r>
      <w:r w:rsidRPr="00F1464D">
        <w:rPr>
          <w:rFonts w:ascii="Times New Roman" w:hAnsi="Times New Roman" w:cs="Times New Roman"/>
          <w:sz w:val="24"/>
          <w:szCs w:val="24"/>
        </w:rPr>
        <w:fldChar w:fldCharType="end"/>
      </w:r>
      <w:r w:rsidRPr="00434721">
        <w:rPr>
          <w:rFonts w:ascii="Times New Roman" w:hAnsi="Times New Roman" w:cs="Times New Roman"/>
          <w:sz w:val="24"/>
          <w:szCs w:val="24"/>
        </w:rPr>
        <w:t>.</w:t>
      </w:r>
      <w:r>
        <w:rPr>
          <w:rFonts w:ascii="Times New Roman" w:hAnsi="Times New Roman" w:cs="Times New Roman"/>
          <w:sz w:val="24"/>
          <w:szCs w:val="24"/>
        </w:rPr>
        <w:t xml:space="preserve"> As in the knee joint, p</w:t>
      </w:r>
      <w:r w:rsidRPr="00434721">
        <w:rPr>
          <w:rFonts w:ascii="Times New Roman" w:hAnsi="Times New Roman" w:cs="Times New Roman"/>
          <w:sz w:val="24"/>
          <w:szCs w:val="24"/>
        </w:rPr>
        <w:t xml:space="preserve">rogression </w:t>
      </w:r>
      <w:r>
        <w:rPr>
          <w:rFonts w:ascii="Times New Roman" w:hAnsi="Times New Roman" w:cs="Times New Roman"/>
          <w:sz w:val="24"/>
          <w:szCs w:val="24"/>
        </w:rPr>
        <w:t>in</w:t>
      </w:r>
      <w:r w:rsidRPr="00434721">
        <w:rPr>
          <w:rFonts w:ascii="Times New Roman" w:hAnsi="Times New Roman" w:cs="Times New Roman"/>
          <w:sz w:val="24"/>
          <w:szCs w:val="24"/>
        </w:rPr>
        <w:t xml:space="preserve"> structural defects of </w:t>
      </w:r>
      <w:r>
        <w:rPr>
          <w:rFonts w:ascii="Times New Roman" w:hAnsi="Times New Roman" w:cs="Times New Roman"/>
          <w:sz w:val="24"/>
          <w:szCs w:val="24"/>
        </w:rPr>
        <w:t>an ISF of the hip joint</w:t>
      </w:r>
      <w:r w:rsidRPr="00434721">
        <w:rPr>
          <w:rFonts w:ascii="Times New Roman" w:hAnsi="Times New Roman" w:cs="Times New Roman"/>
          <w:sz w:val="24"/>
          <w:szCs w:val="24"/>
        </w:rPr>
        <w:t xml:space="preserve"> was defined as an increase of </w:t>
      </w:r>
      <w:r>
        <w:rPr>
          <w:rFonts w:ascii="Times New Roman" w:hAnsi="Times New Roman" w:cs="Times New Roman"/>
          <w:sz w:val="24"/>
          <w:szCs w:val="24"/>
        </w:rPr>
        <w:t>one</w:t>
      </w:r>
      <w:r w:rsidRPr="00434721">
        <w:rPr>
          <w:rFonts w:ascii="Times New Roman" w:hAnsi="Times New Roman" w:cs="Times New Roman"/>
          <w:sz w:val="24"/>
          <w:szCs w:val="24"/>
        </w:rPr>
        <w:t xml:space="preserve"> or more OARSI grades from baseline at the </w:t>
      </w:r>
      <w:r>
        <w:rPr>
          <w:rFonts w:ascii="Times New Roman" w:hAnsi="Times New Roman" w:cs="Times New Roman"/>
          <w:sz w:val="24"/>
          <w:szCs w:val="24"/>
        </w:rPr>
        <w:t>four years’</w:t>
      </w:r>
      <w:r w:rsidRPr="00434721">
        <w:rPr>
          <w:rFonts w:ascii="Times New Roman" w:hAnsi="Times New Roman" w:cs="Times New Roman"/>
          <w:sz w:val="24"/>
          <w:szCs w:val="24"/>
        </w:rPr>
        <w:t xml:space="preserve"> follow up.</w:t>
      </w:r>
      <w:r>
        <w:rPr>
          <w:rFonts w:ascii="Times New Roman" w:hAnsi="Times New Roman" w:cs="Times New Roman"/>
          <w:sz w:val="24"/>
          <w:szCs w:val="24"/>
        </w:rPr>
        <w:t xml:space="preserve"> For our two </w:t>
      </w:r>
      <w:r w:rsidRPr="00434721">
        <w:rPr>
          <w:rFonts w:ascii="Times New Roman" w:hAnsi="Times New Roman" w:cs="Times New Roman"/>
          <w:sz w:val="24"/>
          <w:szCs w:val="24"/>
        </w:rPr>
        <w:t>outcome</w:t>
      </w:r>
      <w:r>
        <w:rPr>
          <w:rFonts w:ascii="Times New Roman" w:hAnsi="Times New Roman" w:cs="Times New Roman"/>
          <w:sz w:val="24"/>
          <w:szCs w:val="24"/>
        </w:rPr>
        <w:t>s for</w:t>
      </w:r>
      <w:r w:rsidRPr="00434721">
        <w:rPr>
          <w:rFonts w:ascii="Times New Roman" w:hAnsi="Times New Roman" w:cs="Times New Roman"/>
          <w:sz w:val="24"/>
          <w:szCs w:val="24"/>
        </w:rPr>
        <w:t xml:space="preserve"> the incidence of </w:t>
      </w:r>
      <w:r>
        <w:rPr>
          <w:rFonts w:ascii="Times New Roman" w:hAnsi="Times New Roman" w:cs="Times New Roman"/>
          <w:sz w:val="24"/>
          <w:szCs w:val="24"/>
        </w:rPr>
        <w:t xml:space="preserve">TKR and THR, we defined the incidence of TKR and THR </w:t>
      </w:r>
      <w:r w:rsidRPr="00434721">
        <w:rPr>
          <w:rFonts w:ascii="Times New Roman" w:hAnsi="Times New Roman" w:cs="Times New Roman"/>
          <w:sz w:val="24"/>
          <w:szCs w:val="24"/>
        </w:rPr>
        <w:t xml:space="preserve">as having a </w:t>
      </w:r>
      <w:r>
        <w:rPr>
          <w:rFonts w:ascii="Times New Roman" w:hAnsi="Times New Roman" w:cs="Times New Roman"/>
          <w:sz w:val="24"/>
          <w:szCs w:val="24"/>
        </w:rPr>
        <w:t>TKR and THR</w:t>
      </w:r>
      <w:r w:rsidRPr="00434721">
        <w:rPr>
          <w:rFonts w:ascii="Times New Roman" w:hAnsi="Times New Roman" w:cs="Times New Roman"/>
          <w:sz w:val="24"/>
          <w:szCs w:val="24"/>
        </w:rPr>
        <w:t xml:space="preserve"> </w:t>
      </w:r>
      <w:r>
        <w:rPr>
          <w:rFonts w:ascii="Times New Roman" w:hAnsi="Times New Roman" w:cs="Times New Roman"/>
          <w:sz w:val="24"/>
          <w:szCs w:val="24"/>
        </w:rPr>
        <w:t>at</w:t>
      </w:r>
      <w:r w:rsidRPr="00434721">
        <w:rPr>
          <w:rFonts w:ascii="Times New Roman" w:hAnsi="Times New Roman" w:cs="Times New Roman"/>
          <w:sz w:val="24"/>
          <w:szCs w:val="24"/>
        </w:rPr>
        <w:t xml:space="preserve"> any time between baseline and </w:t>
      </w:r>
      <w:r>
        <w:rPr>
          <w:rFonts w:ascii="Times New Roman" w:hAnsi="Times New Roman" w:cs="Times New Roman"/>
          <w:sz w:val="24"/>
          <w:szCs w:val="24"/>
        </w:rPr>
        <w:t>four years’</w:t>
      </w:r>
      <w:r w:rsidRPr="00434721">
        <w:rPr>
          <w:rFonts w:ascii="Times New Roman" w:hAnsi="Times New Roman" w:cs="Times New Roman"/>
          <w:sz w:val="24"/>
          <w:szCs w:val="24"/>
        </w:rPr>
        <w:t xml:space="preserve"> follow up. </w:t>
      </w:r>
      <w:r>
        <w:rPr>
          <w:rFonts w:ascii="Times New Roman" w:hAnsi="Times New Roman" w:cs="Times New Roman"/>
          <w:sz w:val="24"/>
          <w:szCs w:val="24"/>
        </w:rPr>
        <w:t>We identified whether or not a participant had had a TKR and THR using the variables of v99erkvsaf (for TKR) and v99erhvsaf (for THR) in the OAI dataset. W</w:t>
      </w:r>
      <w:r w:rsidRPr="00434721">
        <w:rPr>
          <w:rFonts w:ascii="Times New Roman" w:hAnsi="Times New Roman" w:cs="Times New Roman"/>
          <w:sz w:val="24"/>
          <w:szCs w:val="24"/>
        </w:rPr>
        <w:t xml:space="preserve">e selected only </w:t>
      </w:r>
      <w:r>
        <w:rPr>
          <w:rFonts w:ascii="Times New Roman" w:hAnsi="Times New Roman" w:cs="Times New Roman"/>
          <w:sz w:val="24"/>
          <w:szCs w:val="24"/>
        </w:rPr>
        <w:t>TKRs</w:t>
      </w:r>
      <w:r w:rsidRPr="00434721">
        <w:rPr>
          <w:rFonts w:ascii="Times New Roman" w:hAnsi="Times New Roman" w:cs="Times New Roman"/>
          <w:sz w:val="24"/>
          <w:szCs w:val="24"/>
        </w:rPr>
        <w:t xml:space="preserve"> </w:t>
      </w:r>
      <w:r>
        <w:rPr>
          <w:rFonts w:ascii="Times New Roman" w:hAnsi="Times New Roman" w:cs="Times New Roman"/>
          <w:sz w:val="24"/>
          <w:szCs w:val="24"/>
        </w:rPr>
        <w:t xml:space="preserve">and THRs </w:t>
      </w:r>
      <w:r w:rsidRPr="00434721">
        <w:rPr>
          <w:rFonts w:ascii="Times New Roman" w:hAnsi="Times New Roman" w:cs="Times New Roman"/>
          <w:sz w:val="24"/>
          <w:szCs w:val="24"/>
        </w:rPr>
        <w:t xml:space="preserve">that </w:t>
      </w:r>
      <w:r>
        <w:rPr>
          <w:rFonts w:ascii="Times New Roman" w:hAnsi="Times New Roman" w:cs="Times New Roman"/>
          <w:sz w:val="24"/>
          <w:szCs w:val="24"/>
        </w:rPr>
        <w:t>were</w:t>
      </w:r>
      <w:r w:rsidRPr="00434721">
        <w:rPr>
          <w:rFonts w:ascii="Times New Roman" w:hAnsi="Times New Roman" w:cs="Times New Roman"/>
          <w:sz w:val="24"/>
          <w:szCs w:val="24"/>
        </w:rPr>
        <w:t xml:space="preserve"> confirmed by medical records.</w:t>
      </w:r>
      <w:r>
        <w:rPr>
          <w:rFonts w:ascii="Times New Roman" w:hAnsi="Times New Roman" w:cs="Times New Roman"/>
          <w:sz w:val="24"/>
          <w:szCs w:val="24"/>
        </w:rPr>
        <w:t xml:space="preserve"> All of the 18 outcomes in the outcome variable domain of structure were investigated in the ‘main cohort’.</w:t>
      </w:r>
    </w:p>
    <w:p w14:paraId="077E5D73" w14:textId="77777777" w:rsidR="00851F53" w:rsidRDefault="00851F53" w:rsidP="00851F53">
      <w:pPr>
        <w:spacing w:line="480" w:lineRule="auto"/>
        <w:jc w:val="both"/>
        <w:rPr>
          <w:rFonts w:ascii="Times New Roman" w:hAnsi="Times New Roman" w:cs="Times New Roman"/>
          <w:sz w:val="24"/>
          <w:szCs w:val="24"/>
        </w:rPr>
      </w:pPr>
    </w:p>
    <w:p w14:paraId="7B3EE67F" w14:textId="22FAEFDB" w:rsidR="001F03E9" w:rsidRDefault="001F03E9" w:rsidP="001F03E9">
      <w:pPr>
        <w:pStyle w:val="Heading2"/>
        <w:spacing w:line="480" w:lineRule="auto"/>
        <w:rPr>
          <w:rFonts w:ascii="Times New Roman" w:hAnsi="Times New Roman" w:cs="Times New Roman"/>
          <w:sz w:val="24"/>
          <w:szCs w:val="24"/>
        </w:rPr>
      </w:pPr>
      <w:bookmarkStart w:id="3" w:name="_Toc133169601"/>
      <w:r>
        <w:lastRenderedPageBreak/>
        <w:t>O</w:t>
      </w:r>
      <w:r w:rsidRPr="00434721">
        <w:t>utcomes</w:t>
      </w:r>
      <w:r>
        <w:t xml:space="preserve"> variable domain of </w:t>
      </w:r>
      <w:r w:rsidR="00ED248D">
        <w:t>pain</w:t>
      </w:r>
      <w:bookmarkEnd w:id="3"/>
    </w:p>
    <w:p w14:paraId="5A21E573" w14:textId="5149D1B4" w:rsidR="00D37F98" w:rsidRPr="00AE56D4" w:rsidRDefault="00D37F98" w:rsidP="00D37F98">
      <w:pPr>
        <w:spacing w:line="480" w:lineRule="auto"/>
        <w:jc w:val="both"/>
        <w:rPr>
          <w:rFonts w:ascii="Times New Roman" w:hAnsi="Times New Roman" w:cs="Times New Roman"/>
          <w:sz w:val="24"/>
          <w:szCs w:val="24"/>
        </w:rPr>
      </w:pPr>
      <w:r>
        <w:rPr>
          <w:rFonts w:ascii="Times New Roman" w:hAnsi="Times New Roman" w:cs="Times New Roman"/>
          <w:sz w:val="24"/>
          <w:szCs w:val="24"/>
        </w:rPr>
        <w:t>In the outcome variable domain of pain, there were eight outcomes. These eight outcomes were as follows: development of frequent knee pain; development of frequent hip pain; resolution of frequent knee pain; resolution of frequent hip pain; development of any knee pain; development of any hip pain; resolution of any knee pain; and resolution of any hip pain</w:t>
      </w:r>
      <w:r w:rsidRPr="00AE56D4">
        <w:rPr>
          <w:rFonts w:ascii="Times New Roman" w:hAnsi="Times New Roman" w:cs="Times New Roman"/>
          <w:sz w:val="24"/>
          <w:szCs w:val="24"/>
        </w:rPr>
        <w:t xml:space="preserve"> </w:t>
      </w:r>
      <w:r>
        <w:rPr>
          <w:rFonts w:ascii="Times New Roman" w:hAnsi="Times New Roman" w:cs="Times New Roman"/>
          <w:sz w:val="24"/>
          <w:szCs w:val="24"/>
        </w:rPr>
        <w:t>by</w:t>
      </w:r>
      <w:r w:rsidRPr="00AE56D4">
        <w:rPr>
          <w:rFonts w:ascii="Times New Roman" w:hAnsi="Times New Roman" w:cs="Times New Roman"/>
          <w:sz w:val="24"/>
          <w:szCs w:val="24"/>
        </w:rPr>
        <w:t xml:space="preserve"> </w:t>
      </w:r>
      <w:r>
        <w:rPr>
          <w:rFonts w:ascii="Times New Roman" w:hAnsi="Times New Roman" w:cs="Times New Roman"/>
          <w:sz w:val="24"/>
          <w:szCs w:val="24"/>
        </w:rPr>
        <w:t>four years’</w:t>
      </w:r>
      <w:r w:rsidRPr="00AE56D4">
        <w:rPr>
          <w:rFonts w:ascii="Times New Roman" w:hAnsi="Times New Roman" w:cs="Times New Roman"/>
          <w:sz w:val="24"/>
          <w:szCs w:val="24"/>
        </w:rPr>
        <w:t xml:space="preserve"> follow up</w:t>
      </w:r>
      <w:r>
        <w:rPr>
          <w:rFonts w:ascii="Times New Roman" w:hAnsi="Times New Roman" w:cs="Times New Roman"/>
          <w:sz w:val="24"/>
          <w:szCs w:val="24"/>
        </w:rPr>
        <w:t xml:space="preserve">. </w:t>
      </w:r>
    </w:p>
    <w:p w14:paraId="5EEB12D9" w14:textId="77777777" w:rsidR="001F03E9" w:rsidRDefault="001F03E9" w:rsidP="00851F53">
      <w:pPr>
        <w:spacing w:line="480" w:lineRule="auto"/>
        <w:jc w:val="both"/>
        <w:rPr>
          <w:rFonts w:ascii="Times New Roman" w:hAnsi="Times New Roman" w:cs="Times New Roman"/>
          <w:sz w:val="24"/>
          <w:szCs w:val="24"/>
        </w:rPr>
      </w:pPr>
    </w:p>
    <w:p w14:paraId="15D3B09D" w14:textId="77777777" w:rsidR="00851F53" w:rsidRPr="008D46F9" w:rsidRDefault="00851F53" w:rsidP="00851F53">
      <w:pPr>
        <w:spacing w:line="480" w:lineRule="auto"/>
        <w:jc w:val="both"/>
        <w:rPr>
          <w:rFonts w:ascii="Times New Roman" w:hAnsi="Times New Roman" w:cs="Times New Roman"/>
          <w:sz w:val="24"/>
          <w:szCs w:val="24"/>
        </w:rPr>
      </w:pPr>
      <w:r>
        <w:rPr>
          <w:rFonts w:ascii="Times New Roman" w:hAnsi="Times New Roman" w:cs="Times New Roman"/>
          <w:sz w:val="24"/>
          <w:szCs w:val="24"/>
        </w:rPr>
        <w:t>In the outcome variable domain of pain, t</w:t>
      </w:r>
      <w:r w:rsidRPr="00434721">
        <w:rPr>
          <w:rFonts w:ascii="Times New Roman" w:hAnsi="Times New Roman" w:cs="Times New Roman"/>
          <w:sz w:val="24"/>
          <w:szCs w:val="24"/>
        </w:rPr>
        <w:t xml:space="preserve">wo types of pain were investigated </w:t>
      </w:r>
      <w:r>
        <w:rPr>
          <w:rFonts w:ascii="Times New Roman" w:hAnsi="Times New Roman" w:cs="Times New Roman"/>
          <w:sz w:val="24"/>
          <w:szCs w:val="24"/>
        </w:rPr>
        <w:t>f</w:t>
      </w:r>
      <w:r w:rsidRPr="00434721">
        <w:rPr>
          <w:rFonts w:ascii="Times New Roman" w:hAnsi="Times New Roman" w:cs="Times New Roman"/>
          <w:sz w:val="24"/>
          <w:szCs w:val="24"/>
        </w:rPr>
        <w:t xml:space="preserve">or knee and hip: </w:t>
      </w:r>
      <w:r>
        <w:rPr>
          <w:rFonts w:ascii="Times New Roman" w:hAnsi="Times New Roman" w:cs="Times New Roman"/>
          <w:sz w:val="24"/>
          <w:szCs w:val="24"/>
        </w:rPr>
        <w:t>“</w:t>
      </w:r>
      <w:r w:rsidRPr="00434721">
        <w:rPr>
          <w:rFonts w:ascii="Times New Roman" w:hAnsi="Times New Roman" w:cs="Times New Roman"/>
          <w:sz w:val="24"/>
          <w:szCs w:val="24"/>
        </w:rPr>
        <w:t>frequent</w:t>
      </w:r>
      <w:r>
        <w:rPr>
          <w:rFonts w:ascii="Times New Roman" w:hAnsi="Times New Roman" w:cs="Times New Roman"/>
          <w:sz w:val="24"/>
          <w:szCs w:val="24"/>
        </w:rPr>
        <w:t xml:space="preserve"> pain”</w:t>
      </w:r>
      <w:r w:rsidRPr="00434721">
        <w:rPr>
          <w:rFonts w:ascii="Times New Roman" w:hAnsi="Times New Roman" w:cs="Times New Roman"/>
          <w:sz w:val="24"/>
          <w:szCs w:val="24"/>
        </w:rPr>
        <w:t xml:space="preserve"> and </w:t>
      </w:r>
      <w:r>
        <w:rPr>
          <w:rFonts w:ascii="Times New Roman" w:hAnsi="Times New Roman" w:cs="Times New Roman"/>
          <w:sz w:val="24"/>
          <w:szCs w:val="24"/>
        </w:rPr>
        <w:t>“</w:t>
      </w:r>
      <w:r w:rsidRPr="00434721">
        <w:rPr>
          <w:rFonts w:ascii="Times New Roman" w:hAnsi="Times New Roman" w:cs="Times New Roman"/>
          <w:sz w:val="24"/>
          <w:szCs w:val="24"/>
        </w:rPr>
        <w:t>any pain</w:t>
      </w:r>
      <w:r>
        <w:rPr>
          <w:rFonts w:ascii="Times New Roman" w:hAnsi="Times New Roman" w:cs="Times New Roman"/>
          <w:sz w:val="24"/>
          <w:szCs w:val="24"/>
        </w:rPr>
        <w:t>”</w:t>
      </w:r>
      <w:r w:rsidRPr="00434721">
        <w:rPr>
          <w:rFonts w:ascii="Times New Roman" w:hAnsi="Times New Roman" w:cs="Times New Roman"/>
          <w:sz w:val="24"/>
          <w:szCs w:val="24"/>
        </w:rPr>
        <w:t xml:space="preserve">. Frequent </w:t>
      </w:r>
      <w:r>
        <w:rPr>
          <w:rFonts w:ascii="Times New Roman" w:hAnsi="Times New Roman" w:cs="Times New Roman"/>
          <w:sz w:val="24"/>
          <w:szCs w:val="24"/>
        </w:rPr>
        <w:t xml:space="preserve">pain in the </w:t>
      </w:r>
      <w:r w:rsidRPr="00434721">
        <w:rPr>
          <w:rFonts w:ascii="Times New Roman" w:hAnsi="Times New Roman" w:cs="Times New Roman"/>
          <w:sz w:val="24"/>
          <w:szCs w:val="24"/>
        </w:rPr>
        <w:t xml:space="preserve">knee </w:t>
      </w:r>
      <w:r>
        <w:rPr>
          <w:rFonts w:ascii="Times New Roman" w:hAnsi="Times New Roman" w:cs="Times New Roman"/>
          <w:sz w:val="24"/>
          <w:szCs w:val="24"/>
        </w:rPr>
        <w:t>or</w:t>
      </w:r>
      <w:r w:rsidRPr="00434721">
        <w:rPr>
          <w:rFonts w:ascii="Times New Roman" w:hAnsi="Times New Roman" w:cs="Times New Roman"/>
          <w:sz w:val="24"/>
          <w:szCs w:val="24"/>
        </w:rPr>
        <w:t xml:space="preserve"> hip was defined as a participant having pain, aching or stiffness in the knee </w:t>
      </w:r>
      <w:r>
        <w:rPr>
          <w:rFonts w:ascii="Times New Roman" w:hAnsi="Times New Roman" w:cs="Times New Roman"/>
          <w:sz w:val="24"/>
          <w:szCs w:val="24"/>
        </w:rPr>
        <w:t>or</w:t>
      </w:r>
      <w:r w:rsidRPr="00434721">
        <w:rPr>
          <w:rFonts w:ascii="Times New Roman" w:hAnsi="Times New Roman" w:cs="Times New Roman"/>
          <w:sz w:val="24"/>
          <w:szCs w:val="24"/>
        </w:rPr>
        <w:t xml:space="preserve"> hip</w:t>
      </w:r>
      <w:r>
        <w:rPr>
          <w:rFonts w:ascii="Times New Roman" w:hAnsi="Times New Roman" w:cs="Times New Roman"/>
          <w:sz w:val="24"/>
          <w:szCs w:val="24"/>
        </w:rPr>
        <w:t>, respectively,</w:t>
      </w:r>
      <w:r w:rsidRPr="00434721">
        <w:rPr>
          <w:rFonts w:ascii="Times New Roman" w:hAnsi="Times New Roman" w:cs="Times New Roman"/>
          <w:sz w:val="24"/>
          <w:szCs w:val="24"/>
        </w:rPr>
        <w:t xml:space="preserve"> on most days of a month during </w:t>
      </w:r>
      <w:r>
        <w:rPr>
          <w:rFonts w:ascii="Times New Roman" w:hAnsi="Times New Roman" w:cs="Times New Roman"/>
          <w:sz w:val="24"/>
          <w:szCs w:val="24"/>
        </w:rPr>
        <w:t>the</w:t>
      </w:r>
      <w:r w:rsidRPr="00434721">
        <w:rPr>
          <w:rFonts w:ascii="Times New Roman" w:hAnsi="Times New Roman" w:cs="Times New Roman"/>
          <w:sz w:val="24"/>
          <w:szCs w:val="24"/>
        </w:rPr>
        <w:t xml:space="preserve"> 12 months </w:t>
      </w:r>
      <w:r>
        <w:rPr>
          <w:rFonts w:ascii="Times New Roman" w:hAnsi="Times New Roman" w:cs="Times New Roman"/>
          <w:sz w:val="24"/>
          <w:szCs w:val="24"/>
        </w:rPr>
        <w:t>prior to when the visit was done (whether baseline or follow up)</w:t>
      </w:r>
      <w:r w:rsidRPr="00434721">
        <w:rPr>
          <w:rFonts w:ascii="Times New Roman" w:hAnsi="Times New Roman" w:cs="Times New Roman"/>
          <w:sz w:val="24"/>
          <w:szCs w:val="24"/>
        </w:rPr>
        <w:t xml:space="preserve">. For </w:t>
      </w:r>
      <w:r>
        <w:rPr>
          <w:rFonts w:ascii="Times New Roman" w:hAnsi="Times New Roman" w:cs="Times New Roman"/>
          <w:sz w:val="24"/>
          <w:szCs w:val="24"/>
        </w:rPr>
        <w:t xml:space="preserve">frequent </w:t>
      </w:r>
      <w:r w:rsidRPr="00434721">
        <w:rPr>
          <w:rFonts w:ascii="Times New Roman" w:hAnsi="Times New Roman" w:cs="Times New Roman"/>
          <w:sz w:val="24"/>
          <w:szCs w:val="24"/>
        </w:rPr>
        <w:t xml:space="preserve">pain in the knee and hip, we used </w:t>
      </w:r>
      <w:r>
        <w:rPr>
          <w:rFonts w:ascii="Times New Roman" w:hAnsi="Times New Roman" w:cs="Times New Roman"/>
          <w:sz w:val="24"/>
          <w:szCs w:val="24"/>
        </w:rPr>
        <w:t xml:space="preserve">the following </w:t>
      </w:r>
      <w:r w:rsidRPr="00434721">
        <w:rPr>
          <w:rFonts w:ascii="Times New Roman" w:hAnsi="Times New Roman" w:cs="Times New Roman"/>
          <w:sz w:val="24"/>
          <w:szCs w:val="24"/>
        </w:rPr>
        <w:t xml:space="preserve">4 outcomes in the analyses: </w:t>
      </w:r>
      <w:r>
        <w:rPr>
          <w:rFonts w:ascii="Times New Roman" w:hAnsi="Times New Roman" w:cs="Times New Roman"/>
          <w:sz w:val="24"/>
          <w:szCs w:val="24"/>
        </w:rPr>
        <w:t>1</w:t>
      </w:r>
      <w:r w:rsidRPr="00434721">
        <w:rPr>
          <w:rFonts w:ascii="Times New Roman" w:hAnsi="Times New Roman" w:cs="Times New Roman"/>
          <w:sz w:val="24"/>
          <w:szCs w:val="24"/>
        </w:rPr>
        <w:t>) development of frequent</w:t>
      </w:r>
      <w:r>
        <w:rPr>
          <w:rFonts w:ascii="Times New Roman" w:hAnsi="Times New Roman" w:cs="Times New Roman"/>
          <w:sz w:val="24"/>
          <w:szCs w:val="24"/>
        </w:rPr>
        <w:t xml:space="preserve"> pain in the</w:t>
      </w:r>
      <w:r w:rsidRPr="00434721">
        <w:rPr>
          <w:rFonts w:ascii="Times New Roman" w:hAnsi="Times New Roman" w:cs="Times New Roman"/>
          <w:sz w:val="24"/>
          <w:szCs w:val="24"/>
        </w:rPr>
        <w:t xml:space="preserve"> knee </w:t>
      </w:r>
      <w:r>
        <w:rPr>
          <w:rFonts w:ascii="Times New Roman" w:hAnsi="Times New Roman" w:cs="Times New Roman"/>
          <w:sz w:val="24"/>
          <w:szCs w:val="24"/>
        </w:rPr>
        <w:t xml:space="preserve">2) </w:t>
      </w:r>
      <w:r w:rsidRPr="00434721">
        <w:rPr>
          <w:rFonts w:ascii="Times New Roman" w:hAnsi="Times New Roman" w:cs="Times New Roman"/>
          <w:sz w:val="24"/>
          <w:szCs w:val="24"/>
        </w:rPr>
        <w:t>development of frequent</w:t>
      </w:r>
      <w:r>
        <w:rPr>
          <w:rFonts w:ascii="Times New Roman" w:hAnsi="Times New Roman" w:cs="Times New Roman"/>
          <w:sz w:val="24"/>
          <w:szCs w:val="24"/>
        </w:rPr>
        <w:t xml:space="preserve"> pain in the</w:t>
      </w:r>
      <w:r w:rsidRPr="00434721">
        <w:rPr>
          <w:rFonts w:ascii="Times New Roman" w:hAnsi="Times New Roman" w:cs="Times New Roman"/>
          <w:sz w:val="24"/>
          <w:szCs w:val="24"/>
        </w:rPr>
        <w:t xml:space="preserve"> hip; </w:t>
      </w:r>
      <w:r>
        <w:rPr>
          <w:rFonts w:ascii="Times New Roman" w:hAnsi="Times New Roman" w:cs="Times New Roman"/>
          <w:sz w:val="24"/>
          <w:szCs w:val="24"/>
        </w:rPr>
        <w:t>3</w:t>
      </w:r>
      <w:r w:rsidRPr="00434721">
        <w:rPr>
          <w:rFonts w:ascii="Times New Roman" w:hAnsi="Times New Roman" w:cs="Times New Roman"/>
          <w:sz w:val="24"/>
          <w:szCs w:val="24"/>
        </w:rPr>
        <w:t xml:space="preserve">) resolution of frequent </w:t>
      </w:r>
      <w:r>
        <w:rPr>
          <w:rFonts w:ascii="Times New Roman" w:hAnsi="Times New Roman" w:cs="Times New Roman"/>
          <w:sz w:val="24"/>
          <w:szCs w:val="24"/>
        </w:rPr>
        <w:t xml:space="preserve">pain in the </w:t>
      </w:r>
      <w:r w:rsidRPr="00434721">
        <w:rPr>
          <w:rFonts w:ascii="Times New Roman" w:hAnsi="Times New Roman" w:cs="Times New Roman"/>
          <w:sz w:val="24"/>
          <w:szCs w:val="24"/>
        </w:rPr>
        <w:t xml:space="preserve">knee; and 4) resolution of </w:t>
      </w:r>
      <w:r>
        <w:rPr>
          <w:rFonts w:ascii="Times New Roman" w:hAnsi="Times New Roman" w:cs="Times New Roman"/>
          <w:sz w:val="24"/>
          <w:szCs w:val="24"/>
        </w:rPr>
        <w:t>frequent</w:t>
      </w:r>
      <w:r w:rsidRPr="00434721">
        <w:rPr>
          <w:rFonts w:ascii="Times New Roman" w:hAnsi="Times New Roman" w:cs="Times New Roman"/>
          <w:sz w:val="24"/>
          <w:szCs w:val="24"/>
        </w:rPr>
        <w:t xml:space="preserve"> </w:t>
      </w:r>
      <w:r>
        <w:rPr>
          <w:rFonts w:ascii="Times New Roman" w:hAnsi="Times New Roman" w:cs="Times New Roman"/>
          <w:sz w:val="24"/>
          <w:szCs w:val="24"/>
        </w:rPr>
        <w:t xml:space="preserve">pain in the </w:t>
      </w:r>
      <w:r w:rsidRPr="00434721">
        <w:rPr>
          <w:rFonts w:ascii="Times New Roman" w:hAnsi="Times New Roman" w:cs="Times New Roman"/>
          <w:sz w:val="24"/>
          <w:szCs w:val="24"/>
        </w:rPr>
        <w:t xml:space="preserve">hip. Development of </w:t>
      </w:r>
      <w:r>
        <w:rPr>
          <w:rFonts w:ascii="Times New Roman" w:hAnsi="Times New Roman" w:cs="Times New Roman"/>
          <w:sz w:val="24"/>
          <w:szCs w:val="24"/>
        </w:rPr>
        <w:t xml:space="preserve">frequent pain in the </w:t>
      </w:r>
      <w:r w:rsidRPr="00434721">
        <w:rPr>
          <w:rFonts w:ascii="Times New Roman" w:hAnsi="Times New Roman" w:cs="Times New Roman"/>
          <w:sz w:val="24"/>
          <w:szCs w:val="24"/>
        </w:rPr>
        <w:t xml:space="preserve">knee and hip was defined as having the presence of </w:t>
      </w:r>
      <w:r>
        <w:rPr>
          <w:rFonts w:ascii="Times New Roman" w:hAnsi="Times New Roman" w:cs="Times New Roman"/>
          <w:sz w:val="24"/>
          <w:szCs w:val="24"/>
        </w:rPr>
        <w:t xml:space="preserve">frequent </w:t>
      </w:r>
      <w:r w:rsidRPr="00434721">
        <w:rPr>
          <w:rFonts w:ascii="Times New Roman" w:hAnsi="Times New Roman" w:cs="Times New Roman"/>
          <w:sz w:val="24"/>
          <w:szCs w:val="24"/>
        </w:rPr>
        <w:t xml:space="preserve">pain in the knee and hip at </w:t>
      </w:r>
      <w:r>
        <w:rPr>
          <w:rFonts w:ascii="Times New Roman" w:hAnsi="Times New Roman" w:cs="Times New Roman"/>
          <w:sz w:val="24"/>
          <w:szCs w:val="24"/>
        </w:rPr>
        <w:t>four years</w:t>
      </w:r>
      <w:r w:rsidRPr="00434721">
        <w:rPr>
          <w:rFonts w:ascii="Times New Roman" w:hAnsi="Times New Roman" w:cs="Times New Roman"/>
          <w:sz w:val="24"/>
          <w:szCs w:val="24"/>
        </w:rPr>
        <w:t xml:space="preserve">’ follow up when it was not present </w:t>
      </w:r>
      <w:r>
        <w:rPr>
          <w:rFonts w:ascii="Times New Roman" w:hAnsi="Times New Roman" w:cs="Times New Roman"/>
          <w:sz w:val="24"/>
          <w:szCs w:val="24"/>
        </w:rPr>
        <w:t xml:space="preserve">in the same knee and hip </w:t>
      </w:r>
      <w:r w:rsidRPr="00434721">
        <w:rPr>
          <w:rFonts w:ascii="Times New Roman" w:hAnsi="Times New Roman" w:cs="Times New Roman"/>
          <w:sz w:val="24"/>
          <w:szCs w:val="24"/>
        </w:rPr>
        <w:t xml:space="preserve">at baseline. Resolution of </w:t>
      </w:r>
      <w:r>
        <w:rPr>
          <w:rFonts w:ascii="Times New Roman" w:hAnsi="Times New Roman" w:cs="Times New Roman"/>
          <w:sz w:val="24"/>
          <w:szCs w:val="24"/>
        </w:rPr>
        <w:t xml:space="preserve">frequent pain in the </w:t>
      </w:r>
      <w:r w:rsidRPr="00434721">
        <w:rPr>
          <w:rFonts w:ascii="Times New Roman" w:hAnsi="Times New Roman" w:cs="Times New Roman"/>
          <w:sz w:val="24"/>
          <w:szCs w:val="24"/>
        </w:rPr>
        <w:t>knee</w:t>
      </w:r>
      <w:r>
        <w:rPr>
          <w:rFonts w:ascii="Times New Roman" w:hAnsi="Times New Roman" w:cs="Times New Roman"/>
          <w:sz w:val="24"/>
          <w:szCs w:val="24"/>
        </w:rPr>
        <w:t xml:space="preserve"> and</w:t>
      </w:r>
      <w:r w:rsidRPr="00434721">
        <w:rPr>
          <w:rFonts w:ascii="Times New Roman" w:hAnsi="Times New Roman" w:cs="Times New Roman"/>
          <w:sz w:val="24"/>
          <w:szCs w:val="24"/>
        </w:rPr>
        <w:t xml:space="preserve"> hip was defined as not having the presence of </w:t>
      </w:r>
      <w:r>
        <w:rPr>
          <w:rFonts w:ascii="Times New Roman" w:hAnsi="Times New Roman" w:cs="Times New Roman"/>
          <w:sz w:val="24"/>
          <w:szCs w:val="24"/>
        </w:rPr>
        <w:t xml:space="preserve">frequent pain </w:t>
      </w:r>
      <w:r w:rsidRPr="00434721">
        <w:rPr>
          <w:rFonts w:ascii="Times New Roman" w:hAnsi="Times New Roman" w:cs="Times New Roman"/>
          <w:sz w:val="24"/>
          <w:szCs w:val="24"/>
        </w:rPr>
        <w:t xml:space="preserve">in </w:t>
      </w:r>
      <w:r>
        <w:rPr>
          <w:rFonts w:ascii="Times New Roman" w:hAnsi="Times New Roman" w:cs="Times New Roman"/>
          <w:sz w:val="24"/>
          <w:szCs w:val="24"/>
        </w:rPr>
        <w:t xml:space="preserve">the </w:t>
      </w:r>
      <w:r w:rsidRPr="00434721">
        <w:rPr>
          <w:rFonts w:ascii="Times New Roman" w:hAnsi="Times New Roman" w:cs="Times New Roman"/>
          <w:sz w:val="24"/>
          <w:szCs w:val="24"/>
        </w:rPr>
        <w:t xml:space="preserve">knee </w:t>
      </w:r>
      <w:r>
        <w:rPr>
          <w:rFonts w:ascii="Times New Roman" w:hAnsi="Times New Roman" w:cs="Times New Roman"/>
          <w:sz w:val="24"/>
          <w:szCs w:val="24"/>
        </w:rPr>
        <w:t>or</w:t>
      </w:r>
      <w:r w:rsidRPr="00434721">
        <w:rPr>
          <w:rFonts w:ascii="Times New Roman" w:hAnsi="Times New Roman" w:cs="Times New Roman"/>
          <w:sz w:val="24"/>
          <w:szCs w:val="24"/>
        </w:rPr>
        <w:t xml:space="preserve"> hip at </w:t>
      </w:r>
      <w:r>
        <w:rPr>
          <w:rFonts w:ascii="Times New Roman" w:hAnsi="Times New Roman" w:cs="Times New Roman"/>
          <w:sz w:val="24"/>
          <w:szCs w:val="24"/>
        </w:rPr>
        <w:t>four years</w:t>
      </w:r>
      <w:r w:rsidRPr="00434721">
        <w:rPr>
          <w:rFonts w:ascii="Times New Roman" w:hAnsi="Times New Roman" w:cs="Times New Roman"/>
          <w:sz w:val="24"/>
          <w:szCs w:val="24"/>
        </w:rPr>
        <w:t xml:space="preserve">’ follow up when it was present </w:t>
      </w:r>
      <w:r>
        <w:rPr>
          <w:rFonts w:ascii="Times New Roman" w:hAnsi="Times New Roman" w:cs="Times New Roman"/>
          <w:sz w:val="24"/>
          <w:szCs w:val="24"/>
        </w:rPr>
        <w:t xml:space="preserve">in the same knee and hip </w:t>
      </w:r>
      <w:r w:rsidRPr="00434721">
        <w:rPr>
          <w:rFonts w:ascii="Times New Roman" w:hAnsi="Times New Roman" w:cs="Times New Roman"/>
          <w:sz w:val="24"/>
          <w:szCs w:val="24"/>
        </w:rPr>
        <w:t xml:space="preserve">at baseline. </w:t>
      </w:r>
      <w:r>
        <w:rPr>
          <w:rFonts w:ascii="Times New Roman" w:hAnsi="Times New Roman" w:cs="Times New Roman"/>
          <w:sz w:val="24"/>
          <w:szCs w:val="24"/>
        </w:rPr>
        <w:t xml:space="preserve">The 4 </w:t>
      </w:r>
      <w:r w:rsidRPr="008D46F9">
        <w:rPr>
          <w:rFonts w:ascii="Times New Roman" w:hAnsi="Times New Roman" w:cs="Times New Roman"/>
          <w:sz w:val="24"/>
          <w:szCs w:val="24"/>
        </w:rPr>
        <w:t xml:space="preserve">outcomes </w:t>
      </w:r>
      <w:r>
        <w:rPr>
          <w:rFonts w:ascii="Times New Roman" w:hAnsi="Times New Roman" w:cs="Times New Roman"/>
          <w:sz w:val="24"/>
          <w:szCs w:val="24"/>
        </w:rPr>
        <w:t>for</w:t>
      </w:r>
      <w:r w:rsidRPr="008D46F9">
        <w:rPr>
          <w:rFonts w:ascii="Times New Roman" w:hAnsi="Times New Roman" w:cs="Times New Roman"/>
          <w:sz w:val="24"/>
          <w:szCs w:val="24"/>
        </w:rPr>
        <w:t xml:space="preserve"> frequent knee </w:t>
      </w:r>
      <w:r>
        <w:rPr>
          <w:rFonts w:ascii="Times New Roman" w:hAnsi="Times New Roman" w:cs="Times New Roman"/>
          <w:sz w:val="24"/>
          <w:szCs w:val="24"/>
        </w:rPr>
        <w:t xml:space="preserve">and hip </w:t>
      </w:r>
      <w:r w:rsidRPr="008D46F9">
        <w:rPr>
          <w:rFonts w:ascii="Times New Roman" w:hAnsi="Times New Roman" w:cs="Times New Roman"/>
          <w:sz w:val="24"/>
          <w:szCs w:val="24"/>
        </w:rPr>
        <w:t xml:space="preserve">pain </w:t>
      </w:r>
      <w:r>
        <w:rPr>
          <w:rFonts w:ascii="Times New Roman" w:hAnsi="Times New Roman" w:cs="Times New Roman"/>
          <w:sz w:val="24"/>
          <w:szCs w:val="24"/>
        </w:rPr>
        <w:t xml:space="preserve">were investigated </w:t>
      </w:r>
      <w:r w:rsidRPr="008D46F9">
        <w:rPr>
          <w:rFonts w:ascii="Times New Roman" w:hAnsi="Times New Roman" w:cs="Times New Roman"/>
          <w:sz w:val="24"/>
          <w:szCs w:val="24"/>
        </w:rPr>
        <w:t>in the ‘frequent knee pain cohort’</w:t>
      </w:r>
      <w:r>
        <w:rPr>
          <w:rFonts w:ascii="Times New Roman" w:hAnsi="Times New Roman" w:cs="Times New Roman"/>
          <w:sz w:val="24"/>
          <w:szCs w:val="24"/>
        </w:rPr>
        <w:t xml:space="preserve"> and </w:t>
      </w:r>
      <w:r w:rsidRPr="008D46F9">
        <w:rPr>
          <w:rFonts w:ascii="Times New Roman" w:hAnsi="Times New Roman" w:cs="Times New Roman"/>
          <w:sz w:val="24"/>
          <w:szCs w:val="24"/>
        </w:rPr>
        <w:t xml:space="preserve">‘frequent </w:t>
      </w:r>
      <w:r>
        <w:rPr>
          <w:rFonts w:ascii="Times New Roman" w:hAnsi="Times New Roman" w:cs="Times New Roman"/>
          <w:sz w:val="24"/>
          <w:szCs w:val="24"/>
        </w:rPr>
        <w:t>hip</w:t>
      </w:r>
      <w:r w:rsidRPr="008D46F9">
        <w:rPr>
          <w:rFonts w:ascii="Times New Roman" w:hAnsi="Times New Roman" w:cs="Times New Roman"/>
          <w:sz w:val="24"/>
          <w:szCs w:val="24"/>
        </w:rPr>
        <w:t xml:space="preserve"> pain cohort’,</w:t>
      </w:r>
      <w:r>
        <w:rPr>
          <w:rFonts w:ascii="Times New Roman" w:hAnsi="Times New Roman" w:cs="Times New Roman"/>
          <w:sz w:val="24"/>
          <w:szCs w:val="24"/>
        </w:rPr>
        <w:t xml:space="preserve"> respectively. </w:t>
      </w:r>
      <w:r w:rsidRPr="00434721">
        <w:rPr>
          <w:rFonts w:ascii="Times New Roman" w:hAnsi="Times New Roman" w:cs="Times New Roman"/>
          <w:sz w:val="24"/>
          <w:szCs w:val="24"/>
        </w:rPr>
        <w:t xml:space="preserve">Any pain </w:t>
      </w:r>
      <w:r>
        <w:rPr>
          <w:rFonts w:ascii="Times New Roman" w:hAnsi="Times New Roman" w:cs="Times New Roman"/>
          <w:sz w:val="24"/>
          <w:szCs w:val="24"/>
        </w:rPr>
        <w:t xml:space="preserve">in the knee or hip </w:t>
      </w:r>
      <w:r w:rsidRPr="00434721">
        <w:rPr>
          <w:rFonts w:ascii="Times New Roman" w:hAnsi="Times New Roman" w:cs="Times New Roman"/>
          <w:sz w:val="24"/>
          <w:szCs w:val="24"/>
        </w:rPr>
        <w:t>was defined as a participant having pain, aching or stiffness in the knee or hip</w:t>
      </w:r>
      <w:r>
        <w:rPr>
          <w:rFonts w:ascii="Times New Roman" w:hAnsi="Times New Roman" w:cs="Times New Roman"/>
          <w:sz w:val="24"/>
          <w:szCs w:val="24"/>
        </w:rPr>
        <w:t xml:space="preserve">, respectively, </w:t>
      </w:r>
      <w:r w:rsidRPr="00434721">
        <w:rPr>
          <w:rFonts w:ascii="Times New Roman" w:hAnsi="Times New Roman" w:cs="Times New Roman"/>
          <w:sz w:val="24"/>
          <w:szCs w:val="24"/>
        </w:rPr>
        <w:t xml:space="preserve">at any time in the 12 months </w:t>
      </w:r>
      <w:r>
        <w:rPr>
          <w:rFonts w:ascii="Times New Roman" w:hAnsi="Times New Roman" w:cs="Times New Roman"/>
          <w:sz w:val="24"/>
          <w:szCs w:val="24"/>
        </w:rPr>
        <w:t xml:space="preserve">prior to when </w:t>
      </w:r>
      <w:r w:rsidRPr="00434721">
        <w:rPr>
          <w:rFonts w:ascii="Times New Roman" w:hAnsi="Times New Roman" w:cs="Times New Roman"/>
          <w:sz w:val="24"/>
          <w:szCs w:val="24"/>
        </w:rPr>
        <w:t>the visit was done (whether baseline or follow up)</w:t>
      </w:r>
      <w:r>
        <w:rPr>
          <w:rFonts w:ascii="Times New Roman" w:hAnsi="Times New Roman" w:cs="Times New Roman"/>
          <w:sz w:val="24"/>
          <w:szCs w:val="24"/>
        </w:rPr>
        <w:t xml:space="preserve">. </w:t>
      </w:r>
      <w:r w:rsidRPr="00434721">
        <w:rPr>
          <w:rFonts w:ascii="Times New Roman" w:hAnsi="Times New Roman" w:cs="Times New Roman"/>
          <w:sz w:val="24"/>
          <w:szCs w:val="24"/>
        </w:rPr>
        <w:t xml:space="preserve">For </w:t>
      </w:r>
      <w:r>
        <w:rPr>
          <w:rFonts w:ascii="Times New Roman" w:hAnsi="Times New Roman" w:cs="Times New Roman"/>
          <w:sz w:val="24"/>
          <w:szCs w:val="24"/>
        </w:rPr>
        <w:t xml:space="preserve">any </w:t>
      </w:r>
      <w:r w:rsidRPr="00434721">
        <w:rPr>
          <w:rFonts w:ascii="Times New Roman" w:hAnsi="Times New Roman" w:cs="Times New Roman"/>
          <w:sz w:val="24"/>
          <w:szCs w:val="24"/>
        </w:rPr>
        <w:t xml:space="preserve">pain in the knee and hip, we used </w:t>
      </w:r>
      <w:r>
        <w:rPr>
          <w:rFonts w:ascii="Times New Roman" w:hAnsi="Times New Roman" w:cs="Times New Roman"/>
          <w:sz w:val="24"/>
          <w:szCs w:val="24"/>
        </w:rPr>
        <w:t xml:space="preserve">the following </w:t>
      </w:r>
      <w:r w:rsidRPr="00434721">
        <w:rPr>
          <w:rFonts w:ascii="Times New Roman" w:hAnsi="Times New Roman" w:cs="Times New Roman"/>
          <w:sz w:val="24"/>
          <w:szCs w:val="24"/>
        </w:rPr>
        <w:t xml:space="preserve">4 outcomes in the analyses: </w:t>
      </w:r>
      <w:r>
        <w:rPr>
          <w:rFonts w:ascii="Times New Roman" w:hAnsi="Times New Roman" w:cs="Times New Roman"/>
          <w:sz w:val="24"/>
          <w:szCs w:val="24"/>
        </w:rPr>
        <w:t>1</w:t>
      </w:r>
      <w:r w:rsidRPr="00434721">
        <w:rPr>
          <w:rFonts w:ascii="Times New Roman" w:hAnsi="Times New Roman" w:cs="Times New Roman"/>
          <w:sz w:val="24"/>
          <w:szCs w:val="24"/>
        </w:rPr>
        <w:t xml:space="preserve">) development of </w:t>
      </w:r>
      <w:r>
        <w:rPr>
          <w:rFonts w:ascii="Times New Roman" w:hAnsi="Times New Roman" w:cs="Times New Roman"/>
          <w:sz w:val="24"/>
          <w:szCs w:val="24"/>
        </w:rPr>
        <w:t>any pain in the</w:t>
      </w:r>
      <w:r w:rsidRPr="00434721">
        <w:rPr>
          <w:rFonts w:ascii="Times New Roman" w:hAnsi="Times New Roman" w:cs="Times New Roman"/>
          <w:sz w:val="24"/>
          <w:szCs w:val="24"/>
        </w:rPr>
        <w:t xml:space="preserve"> knee </w:t>
      </w:r>
      <w:r>
        <w:rPr>
          <w:rFonts w:ascii="Times New Roman" w:hAnsi="Times New Roman" w:cs="Times New Roman"/>
          <w:sz w:val="24"/>
          <w:szCs w:val="24"/>
        </w:rPr>
        <w:t xml:space="preserve">2) </w:t>
      </w:r>
      <w:r w:rsidRPr="00434721">
        <w:rPr>
          <w:rFonts w:ascii="Times New Roman" w:hAnsi="Times New Roman" w:cs="Times New Roman"/>
          <w:sz w:val="24"/>
          <w:szCs w:val="24"/>
        </w:rPr>
        <w:t xml:space="preserve">development of </w:t>
      </w:r>
      <w:r>
        <w:rPr>
          <w:rFonts w:ascii="Times New Roman" w:hAnsi="Times New Roman" w:cs="Times New Roman"/>
          <w:sz w:val="24"/>
          <w:szCs w:val="24"/>
        </w:rPr>
        <w:t>any pain in the</w:t>
      </w:r>
      <w:r w:rsidRPr="00434721">
        <w:rPr>
          <w:rFonts w:ascii="Times New Roman" w:hAnsi="Times New Roman" w:cs="Times New Roman"/>
          <w:sz w:val="24"/>
          <w:szCs w:val="24"/>
        </w:rPr>
        <w:t xml:space="preserve"> hip; </w:t>
      </w:r>
      <w:r>
        <w:rPr>
          <w:rFonts w:ascii="Times New Roman" w:hAnsi="Times New Roman" w:cs="Times New Roman"/>
          <w:sz w:val="24"/>
          <w:szCs w:val="24"/>
        </w:rPr>
        <w:t>3</w:t>
      </w:r>
      <w:r w:rsidRPr="00434721">
        <w:rPr>
          <w:rFonts w:ascii="Times New Roman" w:hAnsi="Times New Roman" w:cs="Times New Roman"/>
          <w:sz w:val="24"/>
          <w:szCs w:val="24"/>
        </w:rPr>
        <w:t xml:space="preserve">) resolution of </w:t>
      </w:r>
      <w:r>
        <w:rPr>
          <w:rFonts w:ascii="Times New Roman" w:hAnsi="Times New Roman" w:cs="Times New Roman"/>
          <w:sz w:val="24"/>
          <w:szCs w:val="24"/>
        </w:rPr>
        <w:t>any</w:t>
      </w:r>
      <w:r w:rsidRPr="00434721">
        <w:rPr>
          <w:rFonts w:ascii="Times New Roman" w:hAnsi="Times New Roman" w:cs="Times New Roman"/>
          <w:sz w:val="24"/>
          <w:szCs w:val="24"/>
        </w:rPr>
        <w:t xml:space="preserve"> </w:t>
      </w:r>
      <w:r>
        <w:rPr>
          <w:rFonts w:ascii="Times New Roman" w:hAnsi="Times New Roman" w:cs="Times New Roman"/>
          <w:sz w:val="24"/>
          <w:szCs w:val="24"/>
        </w:rPr>
        <w:t xml:space="preserve">pain in the </w:t>
      </w:r>
      <w:r w:rsidRPr="00434721">
        <w:rPr>
          <w:rFonts w:ascii="Times New Roman" w:hAnsi="Times New Roman" w:cs="Times New Roman"/>
          <w:sz w:val="24"/>
          <w:szCs w:val="24"/>
        </w:rPr>
        <w:t xml:space="preserve">knee; and 4) resolution of </w:t>
      </w:r>
      <w:r>
        <w:rPr>
          <w:rFonts w:ascii="Times New Roman" w:hAnsi="Times New Roman" w:cs="Times New Roman"/>
          <w:sz w:val="24"/>
          <w:szCs w:val="24"/>
        </w:rPr>
        <w:t>any</w:t>
      </w:r>
      <w:r w:rsidRPr="00434721">
        <w:rPr>
          <w:rFonts w:ascii="Times New Roman" w:hAnsi="Times New Roman" w:cs="Times New Roman"/>
          <w:sz w:val="24"/>
          <w:szCs w:val="24"/>
        </w:rPr>
        <w:t xml:space="preserve"> </w:t>
      </w:r>
      <w:r>
        <w:rPr>
          <w:rFonts w:ascii="Times New Roman" w:hAnsi="Times New Roman" w:cs="Times New Roman"/>
          <w:sz w:val="24"/>
          <w:szCs w:val="24"/>
        </w:rPr>
        <w:t xml:space="preserve">pain in the </w:t>
      </w:r>
      <w:r w:rsidRPr="00434721">
        <w:rPr>
          <w:rFonts w:ascii="Times New Roman" w:hAnsi="Times New Roman" w:cs="Times New Roman"/>
          <w:sz w:val="24"/>
          <w:szCs w:val="24"/>
        </w:rPr>
        <w:t xml:space="preserve">hip. Development of </w:t>
      </w:r>
      <w:r>
        <w:rPr>
          <w:rFonts w:ascii="Times New Roman" w:hAnsi="Times New Roman" w:cs="Times New Roman"/>
          <w:sz w:val="24"/>
          <w:szCs w:val="24"/>
        </w:rPr>
        <w:t xml:space="preserve">any pain in the </w:t>
      </w:r>
      <w:r w:rsidRPr="00434721">
        <w:rPr>
          <w:rFonts w:ascii="Times New Roman" w:hAnsi="Times New Roman" w:cs="Times New Roman"/>
          <w:sz w:val="24"/>
          <w:szCs w:val="24"/>
        </w:rPr>
        <w:t xml:space="preserve">knee and hip was </w:t>
      </w:r>
      <w:r w:rsidRPr="00434721">
        <w:rPr>
          <w:rFonts w:ascii="Times New Roman" w:hAnsi="Times New Roman" w:cs="Times New Roman"/>
          <w:sz w:val="24"/>
          <w:szCs w:val="24"/>
        </w:rPr>
        <w:lastRenderedPageBreak/>
        <w:t xml:space="preserve">defined as having the presence of </w:t>
      </w:r>
      <w:r>
        <w:rPr>
          <w:rFonts w:ascii="Times New Roman" w:hAnsi="Times New Roman" w:cs="Times New Roman"/>
          <w:sz w:val="24"/>
          <w:szCs w:val="24"/>
        </w:rPr>
        <w:t xml:space="preserve">any </w:t>
      </w:r>
      <w:r w:rsidRPr="00434721">
        <w:rPr>
          <w:rFonts w:ascii="Times New Roman" w:hAnsi="Times New Roman" w:cs="Times New Roman"/>
          <w:sz w:val="24"/>
          <w:szCs w:val="24"/>
        </w:rPr>
        <w:t xml:space="preserve">pain in the knee and hip at </w:t>
      </w:r>
      <w:r>
        <w:rPr>
          <w:rFonts w:ascii="Times New Roman" w:hAnsi="Times New Roman" w:cs="Times New Roman"/>
          <w:sz w:val="24"/>
          <w:szCs w:val="24"/>
        </w:rPr>
        <w:t>four years</w:t>
      </w:r>
      <w:r w:rsidRPr="00434721">
        <w:rPr>
          <w:rFonts w:ascii="Times New Roman" w:hAnsi="Times New Roman" w:cs="Times New Roman"/>
          <w:sz w:val="24"/>
          <w:szCs w:val="24"/>
        </w:rPr>
        <w:t xml:space="preserve">’ follow up when it was not present </w:t>
      </w:r>
      <w:r>
        <w:rPr>
          <w:rFonts w:ascii="Times New Roman" w:hAnsi="Times New Roman" w:cs="Times New Roman"/>
          <w:sz w:val="24"/>
          <w:szCs w:val="24"/>
        </w:rPr>
        <w:t xml:space="preserve">in the same knee and hip </w:t>
      </w:r>
      <w:r w:rsidRPr="00434721">
        <w:rPr>
          <w:rFonts w:ascii="Times New Roman" w:hAnsi="Times New Roman" w:cs="Times New Roman"/>
          <w:sz w:val="24"/>
          <w:szCs w:val="24"/>
        </w:rPr>
        <w:t xml:space="preserve">at baseline. Resolution of </w:t>
      </w:r>
      <w:r>
        <w:rPr>
          <w:rFonts w:ascii="Times New Roman" w:hAnsi="Times New Roman" w:cs="Times New Roman"/>
          <w:sz w:val="24"/>
          <w:szCs w:val="24"/>
        </w:rPr>
        <w:t xml:space="preserve">any pain in the </w:t>
      </w:r>
      <w:r w:rsidRPr="00434721">
        <w:rPr>
          <w:rFonts w:ascii="Times New Roman" w:hAnsi="Times New Roman" w:cs="Times New Roman"/>
          <w:sz w:val="24"/>
          <w:szCs w:val="24"/>
        </w:rPr>
        <w:t>knee</w:t>
      </w:r>
      <w:r>
        <w:rPr>
          <w:rFonts w:ascii="Times New Roman" w:hAnsi="Times New Roman" w:cs="Times New Roman"/>
          <w:sz w:val="24"/>
          <w:szCs w:val="24"/>
        </w:rPr>
        <w:t xml:space="preserve"> and</w:t>
      </w:r>
      <w:r w:rsidRPr="00434721">
        <w:rPr>
          <w:rFonts w:ascii="Times New Roman" w:hAnsi="Times New Roman" w:cs="Times New Roman"/>
          <w:sz w:val="24"/>
          <w:szCs w:val="24"/>
        </w:rPr>
        <w:t xml:space="preserve"> hip was defined as not having the presence of </w:t>
      </w:r>
      <w:r>
        <w:rPr>
          <w:rFonts w:ascii="Times New Roman" w:hAnsi="Times New Roman" w:cs="Times New Roman"/>
          <w:sz w:val="24"/>
          <w:szCs w:val="24"/>
        </w:rPr>
        <w:t xml:space="preserve">any pain </w:t>
      </w:r>
      <w:r w:rsidRPr="00434721">
        <w:rPr>
          <w:rFonts w:ascii="Times New Roman" w:hAnsi="Times New Roman" w:cs="Times New Roman"/>
          <w:sz w:val="24"/>
          <w:szCs w:val="24"/>
        </w:rPr>
        <w:t xml:space="preserve">in </w:t>
      </w:r>
      <w:r>
        <w:rPr>
          <w:rFonts w:ascii="Times New Roman" w:hAnsi="Times New Roman" w:cs="Times New Roman"/>
          <w:sz w:val="24"/>
          <w:szCs w:val="24"/>
        </w:rPr>
        <w:t xml:space="preserve">the </w:t>
      </w:r>
      <w:r w:rsidRPr="00434721">
        <w:rPr>
          <w:rFonts w:ascii="Times New Roman" w:hAnsi="Times New Roman" w:cs="Times New Roman"/>
          <w:sz w:val="24"/>
          <w:szCs w:val="24"/>
        </w:rPr>
        <w:t xml:space="preserve">knee </w:t>
      </w:r>
      <w:r>
        <w:rPr>
          <w:rFonts w:ascii="Times New Roman" w:hAnsi="Times New Roman" w:cs="Times New Roman"/>
          <w:sz w:val="24"/>
          <w:szCs w:val="24"/>
        </w:rPr>
        <w:t>or</w:t>
      </w:r>
      <w:r w:rsidRPr="00434721">
        <w:rPr>
          <w:rFonts w:ascii="Times New Roman" w:hAnsi="Times New Roman" w:cs="Times New Roman"/>
          <w:sz w:val="24"/>
          <w:szCs w:val="24"/>
        </w:rPr>
        <w:t xml:space="preserve"> hip at </w:t>
      </w:r>
      <w:r>
        <w:rPr>
          <w:rFonts w:ascii="Times New Roman" w:hAnsi="Times New Roman" w:cs="Times New Roman"/>
          <w:sz w:val="24"/>
          <w:szCs w:val="24"/>
        </w:rPr>
        <w:t>four years</w:t>
      </w:r>
      <w:r w:rsidRPr="00434721">
        <w:rPr>
          <w:rFonts w:ascii="Times New Roman" w:hAnsi="Times New Roman" w:cs="Times New Roman"/>
          <w:sz w:val="24"/>
          <w:szCs w:val="24"/>
        </w:rPr>
        <w:t xml:space="preserve">’ follow up when it was present </w:t>
      </w:r>
      <w:r>
        <w:rPr>
          <w:rFonts w:ascii="Times New Roman" w:hAnsi="Times New Roman" w:cs="Times New Roman"/>
          <w:sz w:val="24"/>
          <w:szCs w:val="24"/>
        </w:rPr>
        <w:t xml:space="preserve">in the same knee and hip </w:t>
      </w:r>
      <w:r w:rsidRPr="00434721">
        <w:rPr>
          <w:rFonts w:ascii="Times New Roman" w:hAnsi="Times New Roman" w:cs="Times New Roman"/>
          <w:sz w:val="24"/>
          <w:szCs w:val="24"/>
        </w:rPr>
        <w:t xml:space="preserve">at baseline. </w:t>
      </w:r>
      <w:r>
        <w:rPr>
          <w:rFonts w:ascii="Times New Roman" w:hAnsi="Times New Roman" w:cs="Times New Roman"/>
          <w:sz w:val="24"/>
          <w:szCs w:val="24"/>
        </w:rPr>
        <w:t xml:space="preserve">The 4 </w:t>
      </w:r>
      <w:r w:rsidRPr="008D46F9">
        <w:rPr>
          <w:rFonts w:ascii="Times New Roman" w:hAnsi="Times New Roman" w:cs="Times New Roman"/>
          <w:sz w:val="24"/>
          <w:szCs w:val="24"/>
        </w:rPr>
        <w:t xml:space="preserve">outcomes </w:t>
      </w:r>
      <w:r>
        <w:rPr>
          <w:rFonts w:ascii="Times New Roman" w:hAnsi="Times New Roman" w:cs="Times New Roman"/>
          <w:sz w:val="24"/>
          <w:szCs w:val="24"/>
        </w:rPr>
        <w:t>for</w:t>
      </w:r>
      <w:r w:rsidRPr="008D46F9">
        <w:rPr>
          <w:rFonts w:ascii="Times New Roman" w:hAnsi="Times New Roman" w:cs="Times New Roman"/>
          <w:sz w:val="24"/>
          <w:szCs w:val="24"/>
        </w:rPr>
        <w:t xml:space="preserve"> </w:t>
      </w:r>
      <w:r>
        <w:rPr>
          <w:rFonts w:ascii="Times New Roman" w:hAnsi="Times New Roman" w:cs="Times New Roman"/>
          <w:sz w:val="24"/>
          <w:szCs w:val="24"/>
        </w:rPr>
        <w:t>any</w:t>
      </w:r>
      <w:r w:rsidRPr="008D46F9">
        <w:rPr>
          <w:rFonts w:ascii="Times New Roman" w:hAnsi="Times New Roman" w:cs="Times New Roman"/>
          <w:sz w:val="24"/>
          <w:szCs w:val="24"/>
        </w:rPr>
        <w:t xml:space="preserve"> knee </w:t>
      </w:r>
      <w:r>
        <w:rPr>
          <w:rFonts w:ascii="Times New Roman" w:hAnsi="Times New Roman" w:cs="Times New Roman"/>
          <w:sz w:val="24"/>
          <w:szCs w:val="24"/>
        </w:rPr>
        <w:t xml:space="preserve">and hip </w:t>
      </w:r>
      <w:r w:rsidRPr="008D46F9">
        <w:rPr>
          <w:rFonts w:ascii="Times New Roman" w:hAnsi="Times New Roman" w:cs="Times New Roman"/>
          <w:sz w:val="24"/>
          <w:szCs w:val="24"/>
        </w:rPr>
        <w:t xml:space="preserve">pain </w:t>
      </w:r>
      <w:r>
        <w:rPr>
          <w:rFonts w:ascii="Times New Roman" w:hAnsi="Times New Roman" w:cs="Times New Roman"/>
          <w:sz w:val="24"/>
          <w:szCs w:val="24"/>
        </w:rPr>
        <w:t xml:space="preserve">were investigated </w:t>
      </w:r>
      <w:r w:rsidRPr="008D46F9">
        <w:rPr>
          <w:rFonts w:ascii="Times New Roman" w:hAnsi="Times New Roman" w:cs="Times New Roman"/>
          <w:sz w:val="24"/>
          <w:szCs w:val="24"/>
        </w:rPr>
        <w:t>in the ‘</w:t>
      </w:r>
      <w:r>
        <w:rPr>
          <w:rFonts w:ascii="Times New Roman" w:hAnsi="Times New Roman" w:cs="Times New Roman"/>
          <w:sz w:val="24"/>
          <w:szCs w:val="24"/>
        </w:rPr>
        <w:t>any</w:t>
      </w:r>
      <w:r w:rsidRPr="008D46F9">
        <w:rPr>
          <w:rFonts w:ascii="Times New Roman" w:hAnsi="Times New Roman" w:cs="Times New Roman"/>
          <w:sz w:val="24"/>
          <w:szCs w:val="24"/>
        </w:rPr>
        <w:t xml:space="preserve"> knee pain cohort’</w:t>
      </w:r>
      <w:r>
        <w:rPr>
          <w:rFonts w:ascii="Times New Roman" w:hAnsi="Times New Roman" w:cs="Times New Roman"/>
          <w:sz w:val="24"/>
          <w:szCs w:val="24"/>
        </w:rPr>
        <w:t xml:space="preserve"> and </w:t>
      </w:r>
      <w:r w:rsidRPr="008D46F9">
        <w:rPr>
          <w:rFonts w:ascii="Times New Roman" w:hAnsi="Times New Roman" w:cs="Times New Roman"/>
          <w:sz w:val="24"/>
          <w:szCs w:val="24"/>
        </w:rPr>
        <w:t>‘</w:t>
      </w:r>
      <w:r>
        <w:rPr>
          <w:rFonts w:ascii="Times New Roman" w:hAnsi="Times New Roman" w:cs="Times New Roman"/>
          <w:sz w:val="24"/>
          <w:szCs w:val="24"/>
        </w:rPr>
        <w:t>any</w:t>
      </w:r>
      <w:r w:rsidRPr="008D46F9">
        <w:rPr>
          <w:rFonts w:ascii="Times New Roman" w:hAnsi="Times New Roman" w:cs="Times New Roman"/>
          <w:sz w:val="24"/>
          <w:szCs w:val="24"/>
        </w:rPr>
        <w:t xml:space="preserve"> </w:t>
      </w:r>
      <w:r>
        <w:rPr>
          <w:rFonts w:ascii="Times New Roman" w:hAnsi="Times New Roman" w:cs="Times New Roman"/>
          <w:sz w:val="24"/>
          <w:szCs w:val="24"/>
        </w:rPr>
        <w:t>hip</w:t>
      </w:r>
      <w:r w:rsidRPr="008D46F9">
        <w:rPr>
          <w:rFonts w:ascii="Times New Roman" w:hAnsi="Times New Roman" w:cs="Times New Roman"/>
          <w:sz w:val="24"/>
          <w:szCs w:val="24"/>
        </w:rPr>
        <w:t xml:space="preserve"> pain cohort’,</w:t>
      </w:r>
      <w:r>
        <w:rPr>
          <w:rFonts w:ascii="Times New Roman" w:hAnsi="Times New Roman" w:cs="Times New Roman"/>
          <w:sz w:val="24"/>
          <w:szCs w:val="24"/>
        </w:rPr>
        <w:t xml:space="preserve"> respectively.</w:t>
      </w:r>
    </w:p>
    <w:p w14:paraId="1E358FEE" w14:textId="77777777" w:rsidR="00873071" w:rsidRDefault="00873071" w:rsidP="00873071">
      <w:pPr>
        <w:spacing w:line="480" w:lineRule="auto"/>
        <w:jc w:val="both"/>
        <w:rPr>
          <w:rFonts w:ascii="Times New Roman" w:hAnsi="Times New Roman" w:cs="Times New Roman"/>
          <w:bCs/>
          <w:sz w:val="24"/>
          <w:szCs w:val="24"/>
        </w:rPr>
      </w:pPr>
    </w:p>
    <w:p w14:paraId="146B75B0" w14:textId="77777777" w:rsidR="00C36EEC" w:rsidRPr="00434721" w:rsidRDefault="00C36EEC" w:rsidP="00C36EEC">
      <w:pPr>
        <w:spacing w:line="480" w:lineRule="auto"/>
        <w:jc w:val="both"/>
        <w:rPr>
          <w:rFonts w:ascii="Times New Roman" w:hAnsi="Times New Roman" w:cs="Times New Roman"/>
          <w:sz w:val="24"/>
          <w:szCs w:val="24"/>
        </w:rPr>
      </w:pPr>
      <w:r w:rsidRPr="00434721">
        <w:rPr>
          <w:rFonts w:ascii="Times New Roman" w:hAnsi="Times New Roman" w:cs="Times New Roman"/>
          <w:sz w:val="24"/>
          <w:szCs w:val="24"/>
        </w:rPr>
        <w:t xml:space="preserve">All of the above </w:t>
      </w:r>
      <w:r>
        <w:rPr>
          <w:rFonts w:ascii="Times New Roman" w:hAnsi="Times New Roman" w:cs="Times New Roman"/>
          <w:sz w:val="24"/>
          <w:szCs w:val="24"/>
        </w:rPr>
        <w:t xml:space="preserve">outcomes were </w:t>
      </w:r>
      <w:r w:rsidRPr="00434721">
        <w:rPr>
          <w:rFonts w:ascii="Times New Roman" w:hAnsi="Times New Roman" w:cs="Times New Roman"/>
          <w:sz w:val="24"/>
          <w:szCs w:val="24"/>
        </w:rPr>
        <w:t>defin</w:t>
      </w:r>
      <w:r>
        <w:rPr>
          <w:rFonts w:ascii="Times New Roman" w:hAnsi="Times New Roman" w:cs="Times New Roman"/>
          <w:sz w:val="24"/>
          <w:szCs w:val="24"/>
        </w:rPr>
        <w:t xml:space="preserve">ed </w:t>
      </w:r>
      <w:r w:rsidRPr="00434721">
        <w:rPr>
          <w:rFonts w:ascii="Times New Roman" w:hAnsi="Times New Roman" w:cs="Times New Roman"/>
          <w:sz w:val="24"/>
          <w:szCs w:val="24"/>
        </w:rPr>
        <w:t xml:space="preserve">as per the definitions applied in the study by Joseph </w:t>
      </w:r>
      <w:r w:rsidRPr="00434721">
        <w:rPr>
          <w:rFonts w:ascii="Times New Roman" w:hAnsi="Times New Roman" w:cs="Times New Roman"/>
          <w:i/>
          <w:iCs/>
          <w:sz w:val="24"/>
          <w:szCs w:val="24"/>
        </w:rPr>
        <w:t>et al</w:t>
      </w:r>
      <w:r w:rsidRPr="00434721">
        <w:rPr>
          <w:rFonts w:ascii="Times New Roman" w:hAnsi="Times New Roman" w:cs="Times New Roman"/>
          <w:sz w:val="24"/>
          <w:szCs w:val="24"/>
        </w:rPr>
        <w:t xml:space="preserve"> </w:t>
      </w:r>
      <w:r w:rsidRPr="00434721">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Joseph&lt;/Author&gt;&lt;Year&gt;2022&lt;/Year&gt;&lt;RecNum&gt;17293&lt;/RecNum&gt;&lt;DisplayText&gt;[2]&lt;/DisplayText&gt;&lt;record&gt;&lt;rec-number&gt;17293&lt;/rec-number&gt;&lt;foreign-keys&gt;&lt;key app="EN" db-id="9vtpzw9z6rtfwledtenvat0laa95pwdzwwwr" timestamp="1646460397" guid="d257f7ee-0081-4659-a5d8-83fd8f1a35cb"&gt;17293&lt;/key&gt;&lt;/foreign-keys&gt;&lt;ref-type name="Journal Article"&gt;17&lt;/ref-type&gt;&lt;contributors&gt;&lt;authors&gt;&lt;author&gt;Joseph, Gabby B.&lt;/author&gt;&lt;author&gt;McCulloch, Charles E.&lt;/author&gt;&lt;author&gt;Nevitt, Michael C.&lt;/author&gt;&lt;author&gt;Lynch, John&lt;/author&gt;&lt;author&gt;Lane, Nancy E.&lt;/author&gt;&lt;author&gt;Link, Thomas M.&lt;/author&gt;&lt;/authors&gt;&lt;/contributors&gt;&lt;titles&gt;&lt;title&gt;Effects of weight change on knee and hip radiographic measurements and pain over 4 years: Data from the Osteoarthritis Initiative&lt;/title&gt;&lt;secondary-title&gt;Arthritis Care &amp;amp; Research&lt;/secondary-title&gt;&lt;/titles&gt;&lt;periodical&gt;&lt;full-title&gt;Arthritis Care &amp;amp; Research&lt;/full-title&gt;&lt;/periodical&gt;&lt;volume&gt;n/a&lt;/volume&gt;&lt;number&gt;n/a&lt;/number&gt;&lt;dates&gt;&lt;year&gt;2022&lt;/year&gt;&lt;/dates&gt;&lt;isbn&gt;2151-464X&lt;/isbn&gt;&lt;urls&gt;&lt;related-urls&gt;&lt;url&gt;https://onlinelibrary.wiley.com/doi/abs/10.1002/acr.24875&lt;/url&gt;&lt;/related-urls&gt;&lt;/urls&gt;&lt;electronic-resource-num&gt;https://doi.org/10.1002/acr.24875&lt;/electronic-resource-num&gt;&lt;/record&gt;&lt;/Cite&gt;&lt;/EndNote&gt;</w:instrText>
      </w:r>
      <w:r w:rsidRPr="00434721">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 w:tooltip="Joseph, 2022 #17293" w:history="1">
        <w:r w:rsidRPr="00FB3B76">
          <w:rPr>
            <w:rStyle w:val="Hyperlink"/>
          </w:rPr>
          <w:t>2</w:t>
        </w:r>
      </w:hyperlink>
      <w:r>
        <w:rPr>
          <w:rFonts w:ascii="Times New Roman" w:hAnsi="Times New Roman" w:cs="Times New Roman"/>
          <w:noProof/>
          <w:sz w:val="24"/>
          <w:szCs w:val="24"/>
        </w:rPr>
        <w:t>]</w:t>
      </w:r>
      <w:r w:rsidRPr="00434721">
        <w:rPr>
          <w:rFonts w:ascii="Times New Roman" w:hAnsi="Times New Roman" w:cs="Times New Roman"/>
          <w:sz w:val="24"/>
          <w:szCs w:val="24"/>
        </w:rPr>
        <w:fldChar w:fldCharType="end"/>
      </w:r>
      <w:r w:rsidRPr="00434721">
        <w:rPr>
          <w:rFonts w:ascii="Times New Roman" w:hAnsi="Times New Roman" w:cs="Times New Roman"/>
          <w:sz w:val="24"/>
          <w:szCs w:val="24"/>
        </w:rPr>
        <w:t xml:space="preserve">, except </w:t>
      </w:r>
      <w:r>
        <w:rPr>
          <w:rFonts w:ascii="Times New Roman" w:hAnsi="Times New Roman" w:cs="Times New Roman"/>
          <w:sz w:val="24"/>
          <w:szCs w:val="24"/>
        </w:rPr>
        <w:t xml:space="preserve">for </w:t>
      </w:r>
      <w:r w:rsidRPr="00434721">
        <w:rPr>
          <w:rFonts w:ascii="Times New Roman" w:hAnsi="Times New Roman" w:cs="Times New Roman"/>
          <w:sz w:val="24"/>
          <w:szCs w:val="24"/>
        </w:rPr>
        <w:t xml:space="preserve">the definitions for osteophytes </w:t>
      </w:r>
      <w:r>
        <w:rPr>
          <w:rFonts w:ascii="Times New Roman" w:hAnsi="Times New Roman" w:cs="Times New Roman"/>
          <w:sz w:val="24"/>
          <w:szCs w:val="24"/>
        </w:rPr>
        <w:t>in the</w:t>
      </w:r>
      <w:r w:rsidRPr="00434721">
        <w:rPr>
          <w:rFonts w:ascii="Times New Roman" w:hAnsi="Times New Roman" w:cs="Times New Roman"/>
          <w:sz w:val="24"/>
          <w:szCs w:val="24"/>
        </w:rPr>
        <w:t xml:space="preserve"> knee and hip</w:t>
      </w:r>
      <w:r>
        <w:rPr>
          <w:rFonts w:ascii="Times New Roman" w:hAnsi="Times New Roman" w:cs="Times New Roman"/>
          <w:sz w:val="24"/>
          <w:szCs w:val="24"/>
        </w:rPr>
        <w:t>,</w:t>
      </w:r>
      <w:r w:rsidRPr="00434721">
        <w:rPr>
          <w:rFonts w:ascii="Times New Roman" w:hAnsi="Times New Roman" w:cs="Times New Roman"/>
          <w:sz w:val="24"/>
          <w:szCs w:val="24"/>
        </w:rPr>
        <w:t xml:space="preserve"> which were not investigated by Joseph </w:t>
      </w:r>
      <w:r w:rsidRPr="00434721">
        <w:rPr>
          <w:rFonts w:ascii="Times New Roman" w:hAnsi="Times New Roman" w:cs="Times New Roman"/>
          <w:i/>
          <w:iCs/>
          <w:sz w:val="24"/>
          <w:szCs w:val="24"/>
        </w:rPr>
        <w:t>et al</w:t>
      </w:r>
      <w:r w:rsidRPr="00434721">
        <w:rPr>
          <w:rFonts w:ascii="Times New Roman" w:hAnsi="Times New Roman" w:cs="Times New Roman"/>
          <w:sz w:val="24"/>
          <w:szCs w:val="24"/>
        </w:rPr>
        <w:t xml:space="preserve"> </w:t>
      </w:r>
      <w:r w:rsidRPr="00434721">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Joseph&lt;/Author&gt;&lt;Year&gt;2022&lt;/Year&gt;&lt;RecNum&gt;17293&lt;/RecNum&gt;&lt;DisplayText&gt;[2]&lt;/DisplayText&gt;&lt;record&gt;&lt;rec-number&gt;17293&lt;/rec-number&gt;&lt;foreign-keys&gt;&lt;key app="EN" db-id="9vtpzw9z6rtfwledtenvat0laa95pwdzwwwr" timestamp="1646460397" guid="d257f7ee-0081-4659-a5d8-83fd8f1a35cb"&gt;17293&lt;/key&gt;&lt;/foreign-keys&gt;&lt;ref-type name="Journal Article"&gt;17&lt;/ref-type&gt;&lt;contributors&gt;&lt;authors&gt;&lt;author&gt;Joseph, Gabby B.&lt;/author&gt;&lt;author&gt;McCulloch, Charles E.&lt;/author&gt;&lt;author&gt;Nevitt, Michael C.&lt;/author&gt;&lt;author&gt;Lynch, John&lt;/author&gt;&lt;author&gt;Lane, Nancy E.&lt;/author&gt;&lt;author&gt;Link, Thomas M.&lt;/author&gt;&lt;/authors&gt;&lt;/contributors&gt;&lt;titles&gt;&lt;title&gt;Effects of weight change on knee and hip radiographic measurements and pain over 4 years: Data from the Osteoarthritis Initiative&lt;/title&gt;&lt;secondary-title&gt;Arthritis Care &amp;amp; Research&lt;/secondary-title&gt;&lt;/titles&gt;&lt;periodical&gt;&lt;full-title&gt;Arthritis Care &amp;amp; Research&lt;/full-title&gt;&lt;/periodical&gt;&lt;volume&gt;n/a&lt;/volume&gt;&lt;number&gt;n/a&lt;/number&gt;&lt;dates&gt;&lt;year&gt;2022&lt;/year&gt;&lt;/dates&gt;&lt;isbn&gt;2151-464X&lt;/isbn&gt;&lt;urls&gt;&lt;related-urls&gt;&lt;url&gt;https://onlinelibrary.wiley.com/doi/abs/10.1002/acr.24875&lt;/url&gt;&lt;/related-urls&gt;&lt;/urls&gt;&lt;electronic-resource-num&gt;https://doi.org/10.1002/acr.24875&lt;/electronic-resource-num&gt;&lt;/record&gt;&lt;/Cite&gt;&lt;/EndNote&gt;</w:instrText>
      </w:r>
      <w:r w:rsidRPr="00434721">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 w:tooltip="Joseph, 2022 #17293" w:history="1">
        <w:r w:rsidRPr="00FB3B76">
          <w:rPr>
            <w:rStyle w:val="Hyperlink"/>
          </w:rPr>
          <w:t>2</w:t>
        </w:r>
      </w:hyperlink>
      <w:r>
        <w:rPr>
          <w:rFonts w:ascii="Times New Roman" w:hAnsi="Times New Roman" w:cs="Times New Roman"/>
          <w:noProof/>
          <w:sz w:val="24"/>
          <w:szCs w:val="24"/>
        </w:rPr>
        <w:t>]</w:t>
      </w:r>
      <w:r w:rsidRPr="00434721">
        <w:rPr>
          <w:rFonts w:ascii="Times New Roman" w:hAnsi="Times New Roman" w:cs="Times New Roman"/>
          <w:sz w:val="24"/>
          <w:szCs w:val="24"/>
        </w:rPr>
        <w:fldChar w:fldCharType="end"/>
      </w:r>
      <w:r w:rsidRPr="00434721">
        <w:rPr>
          <w:rFonts w:ascii="Times New Roman" w:hAnsi="Times New Roman" w:cs="Times New Roman"/>
          <w:sz w:val="24"/>
          <w:szCs w:val="24"/>
        </w:rPr>
        <w:t>.</w:t>
      </w:r>
      <w:r>
        <w:rPr>
          <w:rFonts w:ascii="Times New Roman" w:hAnsi="Times New Roman" w:cs="Times New Roman"/>
          <w:sz w:val="24"/>
          <w:szCs w:val="24"/>
        </w:rPr>
        <w:t xml:space="preserve"> </w:t>
      </w:r>
    </w:p>
    <w:p w14:paraId="50958DBD" w14:textId="77777777" w:rsidR="00C36EEC" w:rsidRPr="00434721" w:rsidRDefault="00C36EEC" w:rsidP="00873071">
      <w:pPr>
        <w:spacing w:line="480" w:lineRule="auto"/>
        <w:jc w:val="both"/>
        <w:rPr>
          <w:rFonts w:ascii="Times New Roman" w:hAnsi="Times New Roman" w:cs="Times New Roman"/>
          <w:bCs/>
          <w:sz w:val="24"/>
          <w:szCs w:val="24"/>
        </w:rPr>
      </w:pPr>
    </w:p>
    <w:p w14:paraId="3C27F31C" w14:textId="43DB0514" w:rsidR="00873071" w:rsidRDefault="00873071">
      <w:pPr>
        <w:rPr>
          <w:rFonts w:ascii="Times New Roman" w:hAnsi="Times New Roman" w:cs="Times New Roman"/>
          <w:b/>
          <w:bCs/>
          <w:sz w:val="24"/>
          <w:szCs w:val="24"/>
        </w:rPr>
      </w:pPr>
      <w:r>
        <w:rPr>
          <w:rFonts w:ascii="Times New Roman" w:hAnsi="Times New Roman" w:cs="Times New Roman"/>
          <w:b/>
          <w:bCs/>
          <w:sz w:val="24"/>
          <w:szCs w:val="24"/>
        </w:rPr>
        <w:br w:type="page"/>
      </w:r>
    </w:p>
    <w:p w14:paraId="35B8DB0E" w14:textId="4AE4331A" w:rsidR="00891B5B" w:rsidRPr="00434721" w:rsidRDefault="00891B5B" w:rsidP="00487400">
      <w:pPr>
        <w:pStyle w:val="Heading1"/>
        <w:spacing w:line="480" w:lineRule="auto"/>
      </w:pPr>
      <w:bookmarkStart w:id="4" w:name="_Toc133169602"/>
      <w:r w:rsidRPr="00434721">
        <w:rPr>
          <w:rStyle w:val="Heading1Char"/>
          <w:b/>
          <w:bCs/>
        </w:rPr>
        <w:lastRenderedPageBreak/>
        <w:t>Table S</w:t>
      </w:r>
      <w:r w:rsidRPr="00221BF7">
        <w:rPr>
          <w:rStyle w:val="Heading1Char"/>
          <w:b/>
          <w:bCs/>
        </w:rPr>
        <w:t>1</w:t>
      </w:r>
      <w:r w:rsidRPr="00434721">
        <w:rPr>
          <w:b/>
        </w:rPr>
        <w:t>.</w:t>
      </w:r>
      <w:r w:rsidRPr="00434721">
        <w:t xml:space="preserve"> </w:t>
      </w:r>
      <w:r w:rsidR="00536600">
        <w:t>I</w:t>
      </w:r>
      <w:r w:rsidRPr="00434721">
        <w:t xml:space="preserve">ncidence of </w:t>
      </w:r>
      <w:bookmarkStart w:id="5" w:name="_Hlk121464906"/>
      <w:r w:rsidRPr="00434721">
        <w:t xml:space="preserve">outcomes </w:t>
      </w:r>
      <w:bookmarkEnd w:id="5"/>
      <w:r w:rsidRPr="00434721">
        <w:t xml:space="preserve">in </w:t>
      </w:r>
      <w:r w:rsidR="0091576F">
        <w:t xml:space="preserve">main </w:t>
      </w:r>
      <w:r w:rsidRPr="00434721">
        <w:t>cohort</w:t>
      </w:r>
      <w:r w:rsidR="0091576F">
        <w:t xml:space="preserve"> (</w:t>
      </w:r>
      <w:r w:rsidR="00972C51">
        <w:t xml:space="preserve">the </w:t>
      </w:r>
      <w:r w:rsidR="0091576F">
        <w:t xml:space="preserve">cohort for </w:t>
      </w:r>
      <w:r w:rsidR="008C4E89">
        <w:t xml:space="preserve">investigating the </w:t>
      </w:r>
      <w:r w:rsidR="002E0E19" w:rsidRPr="00434721">
        <w:t xml:space="preserve">progression </w:t>
      </w:r>
      <w:r w:rsidR="00625EA9" w:rsidRPr="00434721">
        <w:t xml:space="preserve">of </w:t>
      </w:r>
      <w:r w:rsidR="0071227E">
        <w:t>knee and hip osteoarthritis</w:t>
      </w:r>
      <w:r w:rsidR="00625EA9" w:rsidRPr="00434721">
        <w:t xml:space="preserve"> and </w:t>
      </w:r>
      <w:r w:rsidR="008C4E89">
        <w:t xml:space="preserve">the incidence of </w:t>
      </w:r>
      <w:r w:rsidR="00625EA9" w:rsidRPr="00434721">
        <w:t>total joint replacement</w:t>
      </w:r>
      <w:r w:rsidR="0091576F">
        <w:t>)</w:t>
      </w:r>
      <w:r w:rsidR="00943075">
        <w:t xml:space="preserve"> (total of 18 outcomes)</w:t>
      </w:r>
      <w:bookmarkEnd w:id="4"/>
    </w:p>
    <w:p w14:paraId="1750B435" w14:textId="77777777" w:rsidR="00625EA9" w:rsidRPr="00434721" w:rsidRDefault="00625EA9" w:rsidP="00487400">
      <w:pPr>
        <w:spacing w:line="480" w:lineRule="auto"/>
        <w:jc w:val="both"/>
        <w:rPr>
          <w:rFonts w:ascii="Times New Roman" w:hAnsi="Times New Roman" w:cs="Times New Roman"/>
          <w:bCs/>
          <w:sz w:val="24"/>
          <w:szCs w:val="24"/>
        </w:rPr>
      </w:pPr>
    </w:p>
    <w:tbl>
      <w:tblPr>
        <w:tblW w:w="4952" w:type="pct"/>
        <w:jc w:val="center"/>
        <w:tblBorders>
          <w:top w:val="single" w:sz="12" w:space="0" w:color="D5D5D5"/>
          <w:left w:val="single" w:sz="12" w:space="0" w:color="D5D5D5"/>
          <w:bottom w:val="single" w:sz="12" w:space="0" w:color="D5D5D5"/>
          <w:right w:val="single" w:sz="12" w:space="0" w:color="D5D5D5"/>
        </w:tblBorders>
        <w:tblLook w:val="04A0" w:firstRow="1" w:lastRow="0" w:firstColumn="1" w:lastColumn="0" w:noHBand="0" w:noVBand="1"/>
      </w:tblPr>
      <w:tblGrid>
        <w:gridCol w:w="4462"/>
        <w:gridCol w:w="4462"/>
      </w:tblGrid>
      <w:tr w:rsidR="00625EA9" w:rsidRPr="00434721" w14:paraId="646CEE43" w14:textId="77777777" w:rsidTr="00336395">
        <w:trPr>
          <w:trHeight w:val="1213"/>
          <w:tblHeader/>
          <w:jc w:val="center"/>
        </w:trPr>
        <w:tc>
          <w:tcPr>
            <w:tcW w:w="2500"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EF69811" w14:textId="77777777" w:rsidR="00625EA9" w:rsidRPr="00434721" w:rsidRDefault="00625EA9" w:rsidP="00873071">
            <w:pPr>
              <w:spacing w:line="360" w:lineRule="auto"/>
              <w:jc w:val="both"/>
              <w:rPr>
                <w:rFonts w:ascii="Times New Roman" w:hAnsi="Times New Roman" w:cs="Times New Roman"/>
                <w:sz w:val="24"/>
                <w:szCs w:val="24"/>
              </w:rPr>
            </w:pPr>
          </w:p>
        </w:tc>
        <w:tc>
          <w:tcPr>
            <w:tcW w:w="2500"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1B9DC7AE" w14:textId="3FA8243F" w:rsidR="00625EA9" w:rsidRDefault="006B7ACE" w:rsidP="00873071">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Incidence </w:t>
            </w:r>
            <w:r w:rsidR="007F7297">
              <w:rPr>
                <w:rFonts w:ascii="Times New Roman" w:hAnsi="Times New Roman" w:cs="Times New Roman"/>
                <w:b/>
                <w:bCs/>
                <w:sz w:val="24"/>
                <w:szCs w:val="24"/>
              </w:rPr>
              <w:t>count</w:t>
            </w:r>
          </w:p>
          <w:p w14:paraId="5534C4C0" w14:textId="66285B08" w:rsidR="006B7ACE" w:rsidRPr="00434721" w:rsidRDefault="006B7ACE" w:rsidP="00873071">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w:t>
            </w:r>
          </w:p>
        </w:tc>
      </w:tr>
      <w:tr w:rsidR="00625EA9" w:rsidRPr="00434721" w14:paraId="045A4D57" w14:textId="77777777" w:rsidTr="00873071">
        <w:trPr>
          <w:trHeight w:val="1213"/>
          <w:jc w:val="center"/>
        </w:trPr>
        <w:tc>
          <w:tcPr>
            <w:tcW w:w="2500"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hideMark/>
          </w:tcPr>
          <w:p w14:paraId="41FD6B7D" w14:textId="77777777" w:rsidR="00625EA9" w:rsidRPr="00434721" w:rsidRDefault="00625EA9" w:rsidP="00873071">
            <w:pPr>
              <w:spacing w:line="360" w:lineRule="auto"/>
              <w:rPr>
                <w:rFonts w:ascii="Times New Roman" w:hAnsi="Times New Roman" w:cs="Times New Roman"/>
                <w:b/>
                <w:bCs/>
                <w:sz w:val="24"/>
                <w:szCs w:val="24"/>
              </w:rPr>
            </w:pPr>
            <w:r w:rsidRPr="00434721">
              <w:rPr>
                <w:rFonts w:ascii="Times New Roman" w:hAnsi="Times New Roman" w:cs="Times New Roman"/>
                <w:b/>
                <w:bCs/>
                <w:sz w:val="24"/>
                <w:szCs w:val="24"/>
              </w:rPr>
              <w:t>No of participant s</w:t>
            </w:r>
          </w:p>
        </w:tc>
        <w:tc>
          <w:tcPr>
            <w:tcW w:w="2500"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hideMark/>
          </w:tcPr>
          <w:p w14:paraId="612FDDBC" w14:textId="687F222E" w:rsidR="00625EA9" w:rsidRPr="00434721" w:rsidRDefault="00625EA9" w:rsidP="00873071">
            <w:pPr>
              <w:spacing w:line="360" w:lineRule="auto"/>
              <w:jc w:val="center"/>
              <w:rPr>
                <w:rFonts w:ascii="Times New Roman" w:hAnsi="Times New Roman" w:cs="Times New Roman"/>
                <w:b/>
                <w:bCs/>
                <w:sz w:val="24"/>
                <w:szCs w:val="24"/>
              </w:rPr>
            </w:pPr>
            <w:r w:rsidRPr="00434721">
              <w:rPr>
                <w:rFonts w:ascii="Times New Roman" w:hAnsi="Times New Roman" w:cs="Times New Roman"/>
                <w:b/>
                <w:bCs/>
                <w:i/>
                <w:iCs/>
                <w:sz w:val="24"/>
                <w:szCs w:val="24"/>
              </w:rPr>
              <w:t>n</w:t>
            </w:r>
            <w:r w:rsidRPr="00434721">
              <w:rPr>
                <w:rFonts w:ascii="Times New Roman" w:hAnsi="Times New Roman" w:cs="Times New Roman"/>
                <w:b/>
                <w:bCs/>
                <w:sz w:val="24"/>
                <w:szCs w:val="24"/>
              </w:rPr>
              <w:t xml:space="preserve"> = 3378</w:t>
            </w:r>
          </w:p>
        </w:tc>
      </w:tr>
      <w:tr w:rsidR="00625EA9" w:rsidRPr="00434721" w14:paraId="702E2EF4" w14:textId="77777777" w:rsidTr="00873071">
        <w:trPr>
          <w:trHeight w:val="1002"/>
          <w:jc w:val="center"/>
        </w:trPr>
        <w:tc>
          <w:tcPr>
            <w:tcW w:w="2500"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22B1CE6B" w14:textId="0E966A2D" w:rsidR="00625EA9" w:rsidRPr="00434721" w:rsidRDefault="00F9175C" w:rsidP="00873071">
            <w:pPr>
              <w:spacing w:line="360" w:lineRule="auto"/>
              <w:rPr>
                <w:rFonts w:ascii="Times New Roman" w:hAnsi="Times New Roman" w:cs="Times New Roman"/>
                <w:b/>
                <w:bCs/>
                <w:sz w:val="24"/>
                <w:szCs w:val="24"/>
              </w:rPr>
            </w:pPr>
            <w:r>
              <w:rPr>
                <w:rFonts w:ascii="Times New Roman" w:hAnsi="Times New Roman" w:cs="Times New Roman"/>
                <w:b/>
                <w:bCs/>
                <w:sz w:val="24"/>
                <w:szCs w:val="24"/>
              </w:rPr>
              <w:t>No of k</w:t>
            </w:r>
            <w:r w:rsidR="00625EA9" w:rsidRPr="00434721">
              <w:rPr>
                <w:rFonts w:ascii="Times New Roman" w:hAnsi="Times New Roman" w:cs="Times New Roman"/>
                <w:b/>
                <w:bCs/>
                <w:sz w:val="24"/>
                <w:szCs w:val="24"/>
              </w:rPr>
              <w:t xml:space="preserve">nee </w:t>
            </w:r>
            <w:r>
              <w:rPr>
                <w:rFonts w:ascii="Times New Roman" w:hAnsi="Times New Roman" w:cs="Times New Roman"/>
                <w:b/>
                <w:bCs/>
                <w:sz w:val="24"/>
                <w:szCs w:val="24"/>
              </w:rPr>
              <w:t>and</w:t>
            </w:r>
            <w:r w:rsidR="00625EA9" w:rsidRPr="00434721">
              <w:rPr>
                <w:rFonts w:ascii="Times New Roman" w:hAnsi="Times New Roman" w:cs="Times New Roman"/>
                <w:b/>
                <w:bCs/>
                <w:sz w:val="24"/>
                <w:szCs w:val="24"/>
              </w:rPr>
              <w:t xml:space="preserve"> </w:t>
            </w:r>
            <w:r>
              <w:rPr>
                <w:rFonts w:ascii="Times New Roman" w:hAnsi="Times New Roman" w:cs="Times New Roman"/>
                <w:b/>
                <w:bCs/>
                <w:sz w:val="24"/>
                <w:szCs w:val="24"/>
              </w:rPr>
              <w:t>hip joints</w:t>
            </w:r>
          </w:p>
        </w:tc>
        <w:tc>
          <w:tcPr>
            <w:tcW w:w="2500"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1A48A6A8" w14:textId="77777777" w:rsidR="00625EA9" w:rsidRPr="00434721" w:rsidRDefault="00625EA9" w:rsidP="00873071">
            <w:pPr>
              <w:spacing w:line="360" w:lineRule="auto"/>
              <w:jc w:val="center"/>
              <w:rPr>
                <w:rFonts w:ascii="Times New Roman" w:hAnsi="Times New Roman" w:cs="Times New Roman"/>
                <w:b/>
                <w:bCs/>
                <w:sz w:val="24"/>
                <w:szCs w:val="24"/>
              </w:rPr>
            </w:pPr>
            <w:r w:rsidRPr="00434721">
              <w:rPr>
                <w:rFonts w:ascii="Times New Roman" w:hAnsi="Times New Roman" w:cs="Times New Roman"/>
                <w:b/>
                <w:bCs/>
                <w:sz w:val="24"/>
                <w:szCs w:val="24"/>
              </w:rPr>
              <w:t>N=6756</w:t>
            </w:r>
          </w:p>
        </w:tc>
      </w:tr>
      <w:tr w:rsidR="00625EA9" w:rsidRPr="00434721" w14:paraId="1C59955C" w14:textId="77777777" w:rsidTr="00873071">
        <w:trPr>
          <w:trHeight w:val="1002"/>
          <w:jc w:val="center"/>
        </w:trPr>
        <w:tc>
          <w:tcPr>
            <w:tcW w:w="5000" w:type="pct"/>
            <w:gridSpan w:val="2"/>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5511864A" w14:textId="16D452B1" w:rsidR="00625EA9" w:rsidRPr="00434721" w:rsidRDefault="00625EA9"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KNEE</w:t>
            </w:r>
          </w:p>
        </w:tc>
      </w:tr>
      <w:tr w:rsidR="00625EA9" w:rsidRPr="00434721" w14:paraId="237229AF" w14:textId="77777777" w:rsidTr="00873071">
        <w:trPr>
          <w:trHeight w:val="1002"/>
          <w:jc w:val="center"/>
        </w:trPr>
        <w:tc>
          <w:tcPr>
            <w:tcW w:w="2500"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33C3A10C" w14:textId="78F2DBE8" w:rsidR="00625EA9" w:rsidRPr="00434721" w:rsidRDefault="00D2145C" w:rsidP="00873071">
            <w:pPr>
              <w:spacing w:line="360" w:lineRule="auto"/>
              <w:rPr>
                <w:rFonts w:ascii="Times New Roman" w:hAnsi="Times New Roman" w:cs="Times New Roman"/>
                <w:sz w:val="24"/>
                <w:szCs w:val="24"/>
              </w:rPr>
            </w:pPr>
            <w:r w:rsidRPr="00434721">
              <w:rPr>
                <w:rFonts w:ascii="Times New Roman" w:hAnsi="Times New Roman" w:cs="Times New Roman"/>
                <w:sz w:val="24"/>
                <w:szCs w:val="24"/>
              </w:rPr>
              <w:t>P</w:t>
            </w:r>
            <w:r w:rsidR="00625EA9" w:rsidRPr="00434721">
              <w:rPr>
                <w:rFonts w:ascii="Times New Roman" w:hAnsi="Times New Roman" w:cs="Times New Roman"/>
                <w:sz w:val="24"/>
                <w:szCs w:val="24"/>
              </w:rPr>
              <w:t xml:space="preserve">rogression </w:t>
            </w:r>
            <w:r w:rsidRPr="00434721">
              <w:rPr>
                <w:rFonts w:ascii="Times New Roman" w:hAnsi="Times New Roman" w:cs="Times New Roman"/>
                <w:sz w:val="24"/>
                <w:szCs w:val="24"/>
              </w:rPr>
              <w:t xml:space="preserve">in </w:t>
            </w:r>
            <w:r w:rsidR="00625EA9" w:rsidRPr="00434721">
              <w:rPr>
                <w:rFonts w:ascii="Times New Roman" w:hAnsi="Times New Roman" w:cs="Times New Roman"/>
                <w:sz w:val="24"/>
                <w:szCs w:val="24"/>
              </w:rPr>
              <w:t>overall structural defects</w:t>
            </w:r>
          </w:p>
        </w:tc>
        <w:tc>
          <w:tcPr>
            <w:tcW w:w="2500"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73060CCB" w14:textId="77777777" w:rsidR="00625EA9" w:rsidRPr="00434721" w:rsidRDefault="00625EA9"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654</w:t>
            </w:r>
          </w:p>
          <w:p w14:paraId="4A25B3DE" w14:textId="77777777" w:rsidR="00625EA9" w:rsidRPr="00434721" w:rsidRDefault="00625EA9"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11.6)</w:t>
            </w:r>
          </w:p>
        </w:tc>
      </w:tr>
      <w:tr w:rsidR="00625EA9" w:rsidRPr="00434721" w14:paraId="16EC315C" w14:textId="77777777" w:rsidTr="00873071">
        <w:trPr>
          <w:trHeight w:val="1002"/>
          <w:jc w:val="center"/>
        </w:trPr>
        <w:tc>
          <w:tcPr>
            <w:tcW w:w="2500"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6DB5F6D6" w14:textId="5D4CE78F" w:rsidR="00625EA9" w:rsidRPr="00434721" w:rsidRDefault="00D2145C" w:rsidP="00873071">
            <w:pPr>
              <w:spacing w:line="360" w:lineRule="auto"/>
              <w:rPr>
                <w:rFonts w:ascii="Times New Roman" w:hAnsi="Times New Roman" w:cs="Times New Roman"/>
                <w:sz w:val="24"/>
                <w:szCs w:val="24"/>
              </w:rPr>
            </w:pPr>
            <w:r w:rsidRPr="00434721">
              <w:rPr>
                <w:rFonts w:ascii="Times New Roman" w:hAnsi="Times New Roman" w:cs="Times New Roman"/>
                <w:sz w:val="24"/>
                <w:szCs w:val="24"/>
              </w:rPr>
              <w:t xml:space="preserve">Progression in </w:t>
            </w:r>
            <w:r w:rsidR="00625EA9" w:rsidRPr="00434721">
              <w:rPr>
                <w:rFonts w:ascii="Times New Roman" w:hAnsi="Times New Roman" w:cs="Times New Roman"/>
                <w:sz w:val="24"/>
                <w:szCs w:val="24"/>
              </w:rPr>
              <w:t xml:space="preserve">medial or lateral </w:t>
            </w:r>
            <w:r w:rsidRPr="00434721">
              <w:rPr>
                <w:rFonts w:ascii="Times New Roman" w:hAnsi="Times New Roman" w:cs="Times New Roman"/>
                <w:sz w:val="24"/>
                <w:szCs w:val="24"/>
              </w:rPr>
              <w:t>JSN</w:t>
            </w:r>
          </w:p>
        </w:tc>
        <w:tc>
          <w:tcPr>
            <w:tcW w:w="2500"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78CB6EE4" w14:textId="77777777" w:rsidR="00625EA9" w:rsidRPr="00434721" w:rsidRDefault="00625EA9"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561</w:t>
            </w:r>
          </w:p>
          <w:p w14:paraId="2F6A2A79" w14:textId="77777777" w:rsidR="00625EA9" w:rsidRPr="00434721" w:rsidRDefault="00625EA9"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8.3)</w:t>
            </w:r>
          </w:p>
        </w:tc>
      </w:tr>
      <w:tr w:rsidR="00625EA9" w:rsidRPr="00434721" w14:paraId="57470EDC" w14:textId="77777777" w:rsidTr="00873071">
        <w:trPr>
          <w:trHeight w:val="1002"/>
          <w:jc w:val="center"/>
        </w:trPr>
        <w:tc>
          <w:tcPr>
            <w:tcW w:w="2500"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7E2E623F" w14:textId="2FF1B4E1" w:rsidR="00625EA9" w:rsidRPr="00434721" w:rsidRDefault="00D2145C" w:rsidP="00873071">
            <w:pPr>
              <w:spacing w:line="360" w:lineRule="auto"/>
              <w:rPr>
                <w:rFonts w:ascii="Times New Roman" w:hAnsi="Times New Roman" w:cs="Times New Roman"/>
                <w:sz w:val="24"/>
                <w:szCs w:val="24"/>
              </w:rPr>
            </w:pPr>
            <w:r w:rsidRPr="00434721">
              <w:rPr>
                <w:rFonts w:ascii="Times New Roman" w:hAnsi="Times New Roman" w:cs="Times New Roman"/>
                <w:sz w:val="24"/>
                <w:szCs w:val="24"/>
              </w:rPr>
              <w:t xml:space="preserve">Progression in </w:t>
            </w:r>
            <w:r w:rsidR="0058397D" w:rsidRPr="00434721">
              <w:rPr>
                <w:rFonts w:ascii="Times New Roman" w:hAnsi="Times New Roman" w:cs="Times New Roman"/>
                <w:sz w:val="24"/>
                <w:szCs w:val="24"/>
              </w:rPr>
              <w:t xml:space="preserve">medial </w:t>
            </w:r>
            <w:r w:rsidR="00625EA9" w:rsidRPr="00434721">
              <w:rPr>
                <w:rFonts w:ascii="Times New Roman" w:hAnsi="Times New Roman" w:cs="Times New Roman"/>
                <w:sz w:val="24"/>
                <w:szCs w:val="24"/>
              </w:rPr>
              <w:t>JSN</w:t>
            </w:r>
          </w:p>
        </w:tc>
        <w:tc>
          <w:tcPr>
            <w:tcW w:w="2500"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547C0432" w14:textId="77777777" w:rsidR="00625EA9" w:rsidRPr="00434721" w:rsidRDefault="00625EA9"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413</w:t>
            </w:r>
          </w:p>
          <w:p w14:paraId="34B9CF00" w14:textId="77777777" w:rsidR="00625EA9" w:rsidRPr="00434721" w:rsidRDefault="00625EA9"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6.1)</w:t>
            </w:r>
          </w:p>
        </w:tc>
      </w:tr>
      <w:tr w:rsidR="00625EA9" w:rsidRPr="00434721" w14:paraId="58D70230" w14:textId="77777777" w:rsidTr="00873071">
        <w:trPr>
          <w:trHeight w:val="1002"/>
          <w:jc w:val="center"/>
        </w:trPr>
        <w:tc>
          <w:tcPr>
            <w:tcW w:w="2500"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5C120249" w14:textId="04466588" w:rsidR="00625EA9" w:rsidRPr="00434721" w:rsidRDefault="0058397D" w:rsidP="00873071">
            <w:pPr>
              <w:spacing w:line="360" w:lineRule="auto"/>
              <w:rPr>
                <w:rFonts w:ascii="Times New Roman" w:hAnsi="Times New Roman" w:cs="Times New Roman"/>
                <w:sz w:val="24"/>
                <w:szCs w:val="24"/>
              </w:rPr>
            </w:pPr>
            <w:r w:rsidRPr="00434721">
              <w:rPr>
                <w:rFonts w:ascii="Times New Roman" w:hAnsi="Times New Roman" w:cs="Times New Roman"/>
                <w:sz w:val="24"/>
                <w:szCs w:val="24"/>
              </w:rPr>
              <w:t xml:space="preserve">Progression in </w:t>
            </w:r>
            <w:r w:rsidR="00625EA9" w:rsidRPr="00434721">
              <w:rPr>
                <w:rFonts w:ascii="Times New Roman" w:hAnsi="Times New Roman" w:cs="Times New Roman"/>
                <w:sz w:val="24"/>
                <w:szCs w:val="24"/>
              </w:rPr>
              <w:t>lateral</w:t>
            </w:r>
            <w:r w:rsidRPr="00434721">
              <w:rPr>
                <w:rFonts w:ascii="Times New Roman" w:hAnsi="Times New Roman" w:cs="Times New Roman"/>
                <w:sz w:val="24"/>
                <w:szCs w:val="24"/>
              </w:rPr>
              <w:t xml:space="preserve"> JSN</w:t>
            </w:r>
          </w:p>
        </w:tc>
        <w:tc>
          <w:tcPr>
            <w:tcW w:w="2500"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39EE87BB" w14:textId="77777777" w:rsidR="00625EA9" w:rsidRPr="00434721" w:rsidRDefault="00625EA9"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157</w:t>
            </w:r>
          </w:p>
          <w:p w14:paraId="0ED9E947" w14:textId="77777777" w:rsidR="00625EA9" w:rsidRPr="00434721" w:rsidRDefault="00625EA9"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2.3)</w:t>
            </w:r>
          </w:p>
        </w:tc>
      </w:tr>
      <w:tr w:rsidR="00625EA9" w:rsidRPr="00434721" w14:paraId="561A7C2E" w14:textId="77777777" w:rsidTr="00873071">
        <w:trPr>
          <w:trHeight w:val="1002"/>
          <w:jc w:val="center"/>
        </w:trPr>
        <w:tc>
          <w:tcPr>
            <w:tcW w:w="2500"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4B7BCA85" w14:textId="75F595CC" w:rsidR="00625EA9" w:rsidRPr="00434721" w:rsidRDefault="0058397D" w:rsidP="00873071">
            <w:pPr>
              <w:spacing w:line="360" w:lineRule="auto"/>
              <w:rPr>
                <w:rFonts w:ascii="Times New Roman" w:hAnsi="Times New Roman" w:cs="Times New Roman"/>
                <w:sz w:val="24"/>
                <w:szCs w:val="24"/>
              </w:rPr>
            </w:pPr>
            <w:r w:rsidRPr="00434721">
              <w:rPr>
                <w:rFonts w:ascii="Times New Roman" w:hAnsi="Times New Roman" w:cs="Times New Roman"/>
                <w:sz w:val="24"/>
                <w:szCs w:val="24"/>
              </w:rPr>
              <w:lastRenderedPageBreak/>
              <w:t xml:space="preserve">Progression in </w:t>
            </w:r>
            <w:r w:rsidR="00625EA9" w:rsidRPr="00434721">
              <w:rPr>
                <w:rFonts w:ascii="Times New Roman" w:hAnsi="Times New Roman" w:cs="Times New Roman"/>
                <w:sz w:val="24"/>
                <w:szCs w:val="24"/>
              </w:rPr>
              <w:t>tibial medial</w:t>
            </w:r>
            <w:r w:rsidR="00B038B9" w:rsidRPr="00434721">
              <w:rPr>
                <w:rFonts w:ascii="Times New Roman" w:hAnsi="Times New Roman" w:cs="Times New Roman"/>
                <w:sz w:val="24"/>
                <w:szCs w:val="24"/>
              </w:rPr>
              <w:t xml:space="preserve"> osteophytes</w:t>
            </w:r>
          </w:p>
        </w:tc>
        <w:tc>
          <w:tcPr>
            <w:tcW w:w="2500"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67153D69" w14:textId="77777777" w:rsidR="00625EA9" w:rsidRPr="00434721" w:rsidRDefault="00625EA9"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621</w:t>
            </w:r>
          </w:p>
          <w:p w14:paraId="34E1D0F8" w14:textId="77777777" w:rsidR="00625EA9" w:rsidRPr="00434721" w:rsidRDefault="00625EA9"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9.2)</w:t>
            </w:r>
          </w:p>
        </w:tc>
      </w:tr>
      <w:tr w:rsidR="00625EA9" w:rsidRPr="00434721" w14:paraId="45C18DD9" w14:textId="77777777" w:rsidTr="00873071">
        <w:trPr>
          <w:trHeight w:val="1002"/>
          <w:jc w:val="center"/>
        </w:trPr>
        <w:tc>
          <w:tcPr>
            <w:tcW w:w="2500"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511AD27E" w14:textId="08B838A0" w:rsidR="00625EA9" w:rsidRPr="00434721" w:rsidRDefault="00B038B9" w:rsidP="00873071">
            <w:pPr>
              <w:spacing w:line="360" w:lineRule="auto"/>
              <w:rPr>
                <w:rFonts w:ascii="Times New Roman" w:hAnsi="Times New Roman" w:cs="Times New Roman"/>
                <w:sz w:val="24"/>
                <w:szCs w:val="24"/>
              </w:rPr>
            </w:pPr>
            <w:r w:rsidRPr="00434721">
              <w:rPr>
                <w:rFonts w:ascii="Times New Roman" w:hAnsi="Times New Roman" w:cs="Times New Roman"/>
                <w:sz w:val="24"/>
                <w:szCs w:val="24"/>
              </w:rPr>
              <w:t>P</w:t>
            </w:r>
            <w:r w:rsidR="00625EA9" w:rsidRPr="00434721">
              <w:rPr>
                <w:rFonts w:ascii="Times New Roman" w:hAnsi="Times New Roman" w:cs="Times New Roman"/>
                <w:sz w:val="24"/>
                <w:szCs w:val="24"/>
              </w:rPr>
              <w:t>rogression in femoral medial</w:t>
            </w:r>
            <w:r w:rsidRPr="00434721">
              <w:rPr>
                <w:rFonts w:ascii="Times New Roman" w:hAnsi="Times New Roman" w:cs="Times New Roman"/>
                <w:sz w:val="24"/>
                <w:szCs w:val="24"/>
              </w:rPr>
              <w:t xml:space="preserve"> osteophytes</w:t>
            </w:r>
          </w:p>
        </w:tc>
        <w:tc>
          <w:tcPr>
            <w:tcW w:w="2500"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0D0A0730" w14:textId="77777777" w:rsidR="00625EA9" w:rsidRPr="00434721" w:rsidRDefault="00625EA9"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596</w:t>
            </w:r>
          </w:p>
          <w:p w14:paraId="54C286FD" w14:textId="77777777" w:rsidR="00625EA9" w:rsidRPr="00434721" w:rsidRDefault="00625EA9"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8.8)</w:t>
            </w:r>
          </w:p>
        </w:tc>
      </w:tr>
      <w:tr w:rsidR="00625EA9" w:rsidRPr="00434721" w14:paraId="35A1E7D2" w14:textId="77777777" w:rsidTr="00873071">
        <w:trPr>
          <w:trHeight w:val="1002"/>
          <w:jc w:val="center"/>
        </w:trPr>
        <w:tc>
          <w:tcPr>
            <w:tcW w:w="2500"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2D6B93ED" w14:textId="67AB35D4" w:rsidR="00625EA9" w:rsidRPr="00434721" w:rsidRDefault="00B038B9" w:rsidP="00873071">
            <w:pPr>
              <w:spacing w:line="360" w:lineRule="auto"/>
              <w:rPr>
                <w:rFonts w:ascii="Times New Roman" w:hAnsi="Times New Roman" w:cs="Times New Roman"/>
                <w:sz w:val="24"/>
                <w:szCs w:val="24"/>
              </w:rPr>
            </w:pPr>
            <w:r w:rsidRPr="00434721">
              <w:rPr>
                <w:rFonts w:ascii="Times New Roman" w:hAnsi="Times New Roman" w:cs="Times New Roman"/>
                <w:sz w:val="24"/>
                <w:szCs w:val="24"/>
              </w:rPr>
              <w:t>P</w:t>
            </w:r>
            <w:r w:rsidR="00625EA9" w:rsidRPr="00434721">
              <w:rPr>
                <w:rFonts w:ascii="Times New Roman" w:hAnsi="Times New Roman" w:cs="Times New Roman"/>
                <w:sz w:val="24"/>
                <w:szCs w:val="24"/>
              </w:rPr>
              <w:t>rogression in tibial lateral</w:t>
            </w:r>
            <w:r w:rsidRPr="00434721">
              <w:rPr>
                <w:rFonts w:ascii="Times New Roman" w:hAnsi="Times New Roman" w:cs="Times New Roman"/>
                <w:sz w:val="24"/>
                <w:szCs w:val="24"/>
              </w:rPr>
              <w:t xml:space="preserve"> osteophytes</w:t>
            </w:r>
          </w:p>
        </w:tc>
        <w:tc>
          <w:tcPr>
            <w:tcW w:w="2500"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1316B9A0" w14:textId="77777777" w:rsidR="00625EA9" w:rsidRPr="00434721" w:rsidRDefault="00625EA9"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392</w:t>
            </w:r>
          </w:p>
          <w:p w14:paraId="69DBF063" w14:textId="77777777" w:rsidR="00625EA9" w:rsidRPr="00434721" w:rsidRDefault="00625EA9"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5.8)</w:t>
            </w:r>
          </w:p>
        </w:tc>
      </w:tr>
      <w:tr w:rsidR="00625EA9" w:rsidRPr="00434721" w14:paraId="0081EC5D" w14:textId="77777777" w:rsidTr="00873071">
        <w:trPr>
          <w:trHeight w:val="1002"/>
          <w:jc w:val="center"/>
        </w:trPr>
        <w:tc>
          <w:tcPr>
            <w:tcW w:w="2500"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1F4745AC" w14:textId="2EB4808D" w:rsidR="00625EA9" w:rsidRPr="00434721" w:rsidRDefault="00B940D1" w:rsidP="00873071">
            <w:pPr>
              <w:spacing w:line="360" w:lineRule="auto"/>
              <w:rPr>
                <w:rFonts w:ascii="Times New Roman" w:hAnsi="Times New Roman" w:cs="Times New Roman"/>
                <w:sz w:val="24"/>
                <w:szCs w:val="24"/>
              </w:rPr>
            </w:pPr>
            <w:r w:rsidRPr="00434721">
              <w:rPr>
                <w:rFonts w:ascii="Times New Roman" w:hAnsi="Times New Roman" w:cs="Times New Roman"/>
                <w:sz w:val="24"/>
                <w:szCs w:val="24"/>
              </w:rPr>
              <w:t>P</w:t>
            </w:r>
            <w:r w:rsidR="00625EA9" w:rsidRPr="00434721">
              <w:rPr>
                <w:rFonts w:ascii="Times New Roman" w:hAnsi="Times New Roman" w:cs="Times New Roman"/>
                <w:sz w:val="24"/>
                <w:szCs w:val="24"/>
              </w:rPr>
              <w:t>rogression in femoral lateral</w:t>
            </w:r>
            <w:r w:rsidRPr="00434721">
              <w:rPr>
                <w:rFonts w:ascii="Times New Roman" w:hAnsi="Times New Roman" w:cs="Times New Roman"/>
                <w:sz w:val="24"/>
                <w:szCs w:val="24"/>
              </w:rPr>
              <w:t xml:space="preserve"> osteophytes</w:t>
            </w:r>
          </w:p>
        </w:tc>
        <w:tc>
          <w:tcPr>
            <w:tcW w:w="2500"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0C489DEC" w14:textId="77777777" w:rsidR="00625EA9" w:rsidRPr="00434721" w:rsidRDefault="00625EA9"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363</w:t>
            </w:r>
          </w:p>
          <w:p w14:paraId="58DF1052" w14:textId="77777777" w:rsidR="00625EA9" w:rsidRPr="00434721" w:rsidRDefault="00625EA9"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5.4)</w:t>
            </w:r>
          </w:p>
        </w:tc>
      </w:tr>
      <w:tr w:rsidR="00625EA9" w:rsidRPr="00434721" w14:paraId="2ED99D89" w14:textId="77777777" w:rsidTr="00873071">
        <w:trPr>
          <w:trHeight w:val="1002"/>
          <w:jc w:val="center"/>
        </w:trPr>
        <w:tc>
          <w:tcPr>
            <w:tcW w:w="2500"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135565B5" w14:textId="46EFA443" w:rsidR="00625EA9" w:rsidRPr="00434721" w:rsidRDefault="00625EA9" w:rsidP="00873071">
            <w:pPr>
              <w:spacing w:line="360" w:lineRule="auto"/>
              <w:rPr>
                <w:rFonts w:ascii="Times New Roman" w:hAnsi="Times New Roman" w:cs="Times New Roman"/>
                <w:sz w:val="24"/>
                <w:szCs w:val="24"/>
              </w:rPr>
            </w:pPr>
            <w:r w:rsidRPr="00434721">
              <w:rPr>
                <w:rFonts w:ascii="Times New Roman" w:hAnsi="Times New Roman" w:cs="Times New Roman"/>
                <w:sz w:val="24"/>
                <w:szCs w:val="24"/>
              </w:rPr>
              <w:t>Incidence of total knee replacement</w:t>
            </w:r>
          </w:p>
        </w:tc>
        <w:tc>
          <w:tcPr>
            <w:tcW w:w="2500"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4E2B93E4" w14:textId="77777777" w:rsidR="00625EA9" w:rsidRPr="00434721" w:rsidRDefault="00625EA9"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127</w:t>
            </w:r>
          </w:p>
          <w:p w14:paraId="78D56D93" w14:textId="77777777" w:rsidR="00625EA9" w:rsidRPr="00434721" w:rsidRDefault="00625EA9"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1.9)</w:t>
            </w:r>
          </w:p>
        </w:tc>
      </w:tr>
      <w:tr w:rsidR="00625EA9" w:rsidRPr="00434721" w14:paraId="272E4CDB" w14:textId="77777777" w:rsidTr="00873071">
        <w:trPr>
          <w:trHeight w:val="1002"/>
          <w:jc w:val="center"/>
        </w:trPr>
        <w:tc>
          <w:tcPr>
            <w:tcW w:w="5000" w:type="pct"/>
            <w:gridSpan w:val="2"/>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68C34B58" w14:textId="44CEE772" w:rsidR="00625EA9" w:rsidRPr="00434721" w:rsidRDefault="00625EA9"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HIP</w:t>
            </w:r>
          </w:p>
        </w:tc>
      </w:tr>
      <w:tr w:rsidR="00625EA9" w:rsidRPr="00434721" w14:paraId="0BB676A0" w14:textId="77777777" w:rsidTr="00873071">
        <w:trPr>
          <w:trHeight w:val="1002"/>
          <w:jc w:val="center"/>
        </w:trPr>
        <w:tc>
          <w:tcPr>
            <w:tcW w:w="2500"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364737E3" w14:textId="627A2685" w:rsidR="00625EA9" w:rsidRPr="00434721" w:rsidRDefault="00221BF7" w:rsidP="00873071">
            <w:pPr>
              <w:spacing w:line="360" w:lineRule="auto"/>
              <w:rPr>
                <w:rFonts w:ascii="Times New Roman" w:hAnsi="Times New Roman" w:cs="Times New Roman"/>
                <w:sz w:val="24"/>
                <w:szCs w:val="24"/>
              </w:rPr>
            </w:pPr>
            <w:r>
              <w:rPr>
                <w:rFonts w:ascii="Times New Roman" w:hAnsi="Times New Roman" w:cs="Times New Roman"/>
                <w:sz w:val="24"/>
                <w:szCs w:val="24"/>
              </w:rPr>
              <w:t>P</w:t>
            </w:r>
            <w:r w:rsidR="00625EA9" w:rsidRPr="00434721">
              <w:rPr>
                <w:rFonts w:ascii="Times New Roman" w:hAnsi="Times New Roman" w:cs="Times New Roman"/>
                <w:sz w:val="24"/>
                <w:szCs w:val="24"/>
              </w:rPr>
              <w:t xml:space="preserve">rogression </w:t>
            </w:r>
            <w:r w:rsidR="00AE07D6">
              <w:rPr>
                <w:rFonts w:ascii="Times New Roman" w:hAnsi="Times New Roman" w:cs="Times New Roman"/>
                <w:sz w:val="24"/>
                <w:szCs w:val="24"/>
              </w:rPr>
              <w:t>in</w:t>
            </w:r>
            <w:r w:rsidR="00625EA9" w:rsidRPr="00434721">
              <w:rPr>
                <w:rFonts w:ascii="Times New Roman" w:hAnsi="Times New Roman" w:cs="Times New Roman"/>
                <w:sz w:val="24"/>
                <w:szCs w:val="24"/>
              </w:rPr>
              <w:t xml:space="preserve"> overall structural defects</w:t>
            </w:r>
          </w:p>
        </w:tc>
        <w:tc>
          <w:tcPr>
            <w:tcW w:w="2500"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6537E07F" w14:textId="77777777" w:rsidR="00625EA9" w:rsidRPr="00434721" w:rsidRDefault="00625EA9"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199</w:t>
            </w:r>
          </w:p>
          <w:p w14:paraId="2BAC4A98" w14:textId="77777777" w:rsidR="00625EA9" w:rsidRPr="00434721" w:rsidRDefault="00625EA9"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3.0)</w:t>
            </w:r>
          </w:p>
        </w:tc>
      </w:tr>
      <w:tr w:rsidR="00625EA9" w:rsidRPr="00434721" w14:paraId="24278F90" w14:textId="77777777" w:rsidTr="00873071">
        <w:trPr>
          <w:trHeight w:val="1002"/>
          <w:jc w:val="center"/>
        </w:trPr>
        <w:tc>
          <w:tcPr>
            <w:tcW w:w="2500"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71F17D96" w14:textId="52CBF997" w:rsidR="00625EA9" w:rsidRPr="00434721" w:rsidRDefault="00B940D1" w:rsidP="00873071">
            <w:pPr>
              <w:spacing w:line="360" w:lineRule="auto"/>
              <w:rPr>
                <w:rFonts w:ascii="Times New Roman" w:hAnsi="Times New Roman" w:cs="Times New Roman"/>
                <w:sz w:val="24"/>
                <w:szCs w:val="24"/>
              </w:rPr>
            </w:pPr>
            <w:r w:rsidRPr="00434721">
              <w:rPr>
                <w:rFonts w:ascii="Times New Roman" w:hAnsi="Times New Roman" w:cs="Times New Roman"/>
                <w:sz w:val="24"/>
                <w:szCs w:val="24"/>
              </w:rPr>
              <w:t xml:space="preserve">Progression </w:t>
            </w:r>
            <w:r w:rsidR="00625EA9" w:rsidRPr="00434721">
              <w:rPr>
                <w:rFonts w:ascii="Times New Roman" w:hAnsi="Times New Roman" w:cs="Times New Roman"/>
                <w:sz w:val="24"/>
                <w:szCs w:val="24"/>
              </w:rPr>
              <w:t xml:space="preserve">in medial or lateral </w:t>
            </w:r>
            <w:r w:rsidRPr="00434721">
              <w:rPr>
                <w:rFonts w:ascii="Times New Roman" w:hAnsi="Times New Roman" w:cs="Times New Roman"/>
                <w:sz w:val="24"/>
                <w:szCs w:val="24"/>
              </w:rPr>
              <w:t>JSN</w:t>
            </w:r>
          </w:p>
        </w:tc>
        <w:tc>
          <w:tcPr>
            <w:tcW w:w="2500"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586BDCCD" w14:textId="77777777" w:rsidR="00625EA9" w:rsidRPr="00434721" w:rsidRDefault="00625EA9"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316</w:t>
            </w:r>
          </w:p>
          <w:p w14:paraId="3D02814F" w14:textId="77777777" w:rsidR="00625EA9" w:rsidRPr="00434721" w:rsidRDefault="00625EA9"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4.7)</w:t>
            </w:r>
          </w:p>
        </w:tc>
      </w:tr>
      <w:tr w:rsidR="00625EA9" w:rsidRPr="00434721" w14:paraId="27C81954" w14:textId="77777777" w:rsidTr="00873071">
        <w:trPr>
          <w:trHeight w:val="1002"/>
          <w:jc w:val="center"/>
        </w:trPr>
        <w:tc>
          <w:tcPr>
            <w:tcW w:w="2500"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1CBB5551" w14:textId="3870E1F7" w:rsidR="00625EA9" w:rsidRPr="00434721" w:rsidRDefault="00B940D1" w:rsidP="00873071">
            <w:pPr>
              <w:spacing w:line="360" w:lineRule="auto"/>
              <w:rPr>
                <w:rFonts w:ascii="Times New Roman" w:hAnsi="Times New Roman" w:cs="Times New Roman"/>
                <w:sz w:val="24"/>
                <w:szCs w:val="24"/>
              </w:rPr>
            </w:pPr>
            <w:r w:rsidRPr="00434721">
              <w:rPr>
                <w:rFonts w:ascii="Times New Roman" w:hAnsi="Times New Roman" w:cs="Times New Roman"/>
                <w:sz w:val="24"/>
                <w:szCs w:val="24"/>
              </w:rPr>
              <w:t>P</w:t>
            </w:r>
            <w:r w:rsidR="00625EA9" w:rsidRPr="00434721">
              <w:rPr>
                <w:rFonts w:ascii="Times New Roman" w:hAnsi="Times New Roman" w:cs="Times New Roman"/>
                <w:sz w:val="24"/>
                <w:szCs w:val="24"/>
              </w:rPr>
              <w:t xml:space="preserve">rogression in medial </w:t>
            </w:r>
            <w:r w:rsidRPr="00434721">
              <w:rPr>
                <w:rFonts w:ascii="Times New Roman" w:hAnsi="Times New Roman" w:cs="Times New Roman"/>
                <w:sz w:val="24"/>
                <w:szCs w:val="24"/>
              </w:rPr>
              <w:t>JSN</w:t>
            </w:r>
          </w:p>
        </w:tc>
        <w:tc>
          <w:tcPr>
            <w:tcW w:w="2500"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59C4BB46" w14:textId="77777777" w:rsidR="00625EA9" w:rsidRPr="00434721" w:rsidRDefault="00625EA9"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227</w:t>
            </w:r>
          </w:p>
          <w:p w14:paraId="6B5144C5" w14:textId="77777777" w:rsidR="00625EA9" w:rsidRPr="00434721" w:rsidRDefault="00625EA9"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3.4)</w:t>
            </w:r>
          </w:p>
        </w:tc>
      </w:tr>
      <w:tr w:rsidR="00625EA9" w:rsidRPr="00434721" w14:paraId="0DB6152A" w14:textId="77777777" w:rsidTr="00873071">
        <w:trPr>
          <w:trHeight w:val="1002"/>
          <w:jc w:val="center"/>
        </w:trPr>
        <w:tc>
          <w:tcPr>
            <w:tcW w:w="2500"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42806463" w14:textId="2CAEA2EA" w:rsidR="00625EA9" w:rsidRPr="00434721" w:rsidRDefault="00B940D1" w:rsidP="00873071">
            <w:pPr>
              <w:spacing w:line="360" w:lineRule="auto"/>
              <w:rPr>
                <w:rFonts w:ascii="Times New Roman" w:hAnsi="Times New Roman" w:cs="Times New Roman"/>
                <w:sz w:val="24"/>
                <w:szCs w:val="24"/>
              </w:rPr>
            </w:pPr>
            <w:r w:rsidRPr="00434721">
              <w:rPr>
                <w:rFonts w:ascii="Times New Roman" w:hAnsi="Times New Roman" w:cs="Times New Roman"/>
                <w:sz w:val="24"/>
                <w:szCs w:val="24"/>
              </w:rPr>
              <w:lastRenderedPageBreak/>
              <w:t>P</w:t>
            </w:r>
            <w:r w:rsidR="00625EA9" w:rsidRPr="00434721">
              <w:rPr>
                <w:rFonts w:ascii="Times New Roman" w:hAnsi="Times New Roman" w:cs="Times New Roman"/>
                <w:sz w:val="24"/>
                <w:szCs w:val="24"/>
              </w:rPr>
              <w:t xml:space="preserve">rogression in lateral </w:t>
            </w:r>
            <w:r w:rsidRPr="00434721">
              <w:rPr>
                <w:rFonts w:ascii="Times New Roman" w:hAnsi="Times New Roman" w:cs="Times New Roman"/>
                <w:sz w:val="24"/>
                <w:szCs w:val="24"/>
              </w:rPr>
              <w:t>JSN</w:t>
            </w:r>
          </w:p>
        </w:tc>
        <w:tc>
          <w:tcPr>
            <w:tcW w:w="2500"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5297FEA2" w14:textId="77777777" w:rsidR="00625EA9" w:rsidRPr="00434721" w:rsidRDefault="00625EA9"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152</w:t>
            </w:r>
          </w:p>
          <w:p w14:paraId="2C10706F" w14:textId="77777777" w:rsidR="00625EA9" w:rsidRPr="00434721" w:rsidRDefault="00625EA9"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2.3)</w:t>
            </w:r>
          </w:p>
        </w:tc>
      </w:tr>
      <w:tr w:rsidR="00625EA9" w:rsidRPr="00434721" w14:paraId="3530FCB5" w14:textId="77777777" w:rsidTr="00873071">
        <w:trPr>
          <w:trHeight w:val="1002"/>
          <w:jc w:val="center"/>
        </w:trPr>
        <w:tc>
          <w:tcPr>
            <w:tcW w:w="2500"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1D56A0A3" w14:textId="7C66CA4F" w:rsidR="00625EA9" w:rsidRPr="00434721" w:rsidRDefault="008138E2" w:rsidP="00873071">
            <w:pPr>
              <w:spacing w:line="360" w:lineRule="auto"/>
              <w:rPr>
                <w:rFonts w:ascii="Times New Roman" w:hAnsi="Times New Roman" w:cs="Times New Roman"/>
                <w:sz w:val="24"/>
                <w:szCs w:val="24"/>
              </w:rPr>
            </w:pPr>
            <w:r w:rsidRPr="00434721">
              <w:rPr>
                <w:rFonts w:ascii="Times New Roman" w:hAnsi="Times New Roman" w:cs="Times New Roman"/>
                <w:sz w:val="24"/>
                <w:szCs w:val="24"/>
              </w:rPr>
              <w:t>P</w:t>
            </w:r>
            <w:r w:rsidR="00625EA9" w:rsidRPr="00434721">
              <w:rPr>
                <w:rFonts w:ascii="Times New Roman" w:hAnsi="Times New Roman" w:cs="Times New Roman"/>
                <w:sz w:val="24"/>
                <w:szCs w:val="24"/>
              </w:rPr>
              <w:t xml:space="preserve">rogression in acetabular superior </w:t>
            </w:r>
            <w:r w:rsidRPr="00434721">
              <w:rPr>
                <w:rFonts w:ascii="Times New Roman" w:hAnsi="Times New Roman" w:cs="Times New Roman"/>
                <w:sz w:val="24"/>
                <w:szCs w:val="24"/>
              </w:rPr>
              <w:t>osteophytes</w:t>
            </w:r>
          </w:p>
        </w:tc>
        <w:tc>
          <w:tcPr>
            <w:tcW w:w="2500"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1F5D3F6B" w14:textId="77777777" w:rsidR="00625EA9" w:rsidRPr="00434721" w:rsidRDefault="00625EA9"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86</w:t>
            </w:r>
          </w:p>
          <w:p w14:paraId="5756BA2C" w14:textId="77777777" w:rsidR="00625EA9" w:rsidRPr="00434721" w:rsidRDefault="00625EA9"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1.3)</w:t>
            </w:r>
          </w:p>
        </w:tc>
      </w:tr>
      <w:tr w:rsidR="00625EA9" w:rsidRPr="00434721" w14:paraId="7C1266E7" w14:textId="77777777" w:rsidTr="00873071">
        <w:trPr>
          <w:trHeight w:val="1002"/>
          <w:jc w:val="center"/>
        </w:trPr>
        <w:tc>
          <w:tcPr>
            <w:tcW w:w="2500"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335B739C" w14:textId="723D6044" w:rsidR="00625EA9" w:rsidRPr="00434721" w:rsidRDefault="008138E2" w:rsidP="00873071">
            <w:pPr>
              <w:spacing w:line="360" w:lineRule="auto"/>
              <w:rPr>
                <w:rFonts w:ascii="Times New Roman" w:hAnsi="Times New Roman" w:cs="Times New Roman"/>
                <w:sz w:val="24"/>
                <w:szCs w:val="24"/>
              </w:rPr>
            </w:pPr>
            <w:r w:rsidRPr="00434721">
              <w:rPr>
                <w:rFonts w:ascii="Times New Roman" w:hAnsi="Times New Roman" w:cs="Times New Roman"/>
                <w:sz w:val="24"/>
                <w:szCs w:val="24"/>
              </w:rPr>
              <w:t>P</w:t>
            </w:r>
            <w:r w:rsidR="00625EA9" w:rsidRPr="00434721">
              <w:rPr>
                <w:rFonts w:ascii="Times New Roman" w:hAnsi="Times New Roman" w:cs="Times New Roman"/>
                <w:sz w:val="24"/>
                <w:szCs w:val="24"/>
              </w:rPr>
              <w:t>rogression in acetabular inferior</w:t>
            </w:r>
            <w:r w:rsidRPr="00434721">
              <w:rPr>
                <w:rFonts w:ascii="Times New Roman" w:hAnsi="Times New Roman" w:cs="Times New Roman"/>
                <w:sz w:val="24"/>
                <w:szCs w:val="24"/>
              </w:rPr>
              <w:t xml:space="preserve"> osteophytes</w:t>
            </w:r>
          </w:p>
        </w:tc>
        <w:tc>
          <w:tcPr>
            <w:tcW w:w="2500"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566F08EE" w14:textId="77777777" w:rsidR="00625EA9" w:rsidRPr="00434721" w:rsidRDefault="00625EA9"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35</w:t>
            </w:r>
          </w:p>
          <w:p w14:paraId="7CB66374" w14:textId="77777777" w:rsidR="00625EA9" w:rsidRPr="00434721" w:rsidRDefault="00625EA9"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0.5)</w:t>
            </w:r>
          </w:p>
        </w:tc>
      </w:tr>
      <w:tr w:rsidR="00625EA9" w:rsidRPr="00434721" w14:paraId="02405739" w14:textId="77777777" w:rsidTr="00873071">
        <w:trPr>
          <w:trHeight w:val="1002"/>
          <w:jc w:val="center"/>
        </w:trPr>
        <w:tc>
          <w:tcPr>
            <w:tcW w:w="2500"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69029F3B" w14:textId="123102C6" w:rsidR="00625EA9" w:rsidRPr="00434721" w:rsidRDefault="008138E2" w:rsidP="00873071">
            <w:pPr>
              <w:spacing w:line="360" w:lineRule="auto"/>
              <w:rPr>
                <w:rFonts w:ascii="Times New Roman" w:hAnsi="Times New Roman" w:cs="Times New Roman"/>
                <w:sz w:val="24"/>
                <w:szCs w:val="24"/>
              </w:rPr>
            </w:pPr>
            <w:r w:rsidRPr="00434721">
              <w:rPr>
                <w:rFonts w:ascii="Times New Roman" w:hAnsi="Times New Roman" w:cs="Times New Roman"/>
                <w:sz w:val="24"/>
                <w:szCs w:val="24"/>
              </w:rPr>
              <w:t>P</w:t>
            </w:r>
            <w:r w:rsidR="00625EA9" w:rsidRPr="00434721">
              <w:rPr>
                <w:rFonts w:ascii="Times New Roman" w:hAnsi="Times New Roman" w:cs="Times New Roman"/>
                <w:sz w:val="24"/>
                <w:szCs w:val="24"/>
              </w:rPr>
              <w:t>rogression in femoral superior</w:t>
            </w:r>
            <w:r w:rsidRPr="00434721">
              <w:rPr>
                <w:rFonts w:ascii="Times New Roman" w:hAnsi="Times New Roman" w:cs="Times New Roman"/>
                <w:sz w:val="24"/>
                <w:szCs w:val="24"/>
              </w:rPr>
              <w:t xml:space="preserve"> osteophytes</w:t>
            </w:r>
          </w:p>
        </w:tc>
        <w:tc>
          <w:tcPr>
            <w:tcW w:w="2500"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24A38941" w14:textId="77777777" w:rsidR="00625EA9" w:rsidRPr="00434721" w:rsidRDefault="00625EA9"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152</w:t>
            </w:r>
          </w:p>
          <w:p w14:paraId="30D54EE4" w14:textId="77777777" w:rsidR="00625EA9" w:rsidRPr="00434721" w:rsidRDefault="00625EA9"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2.3)</w:t>
            </w:r>
          </w:p>
        </w:tc>
      </w:tr>
      <w:tr w:rsidR="00625EA9" w:rsidRPr="00434721" w14:paraId="60C4E6A0" w14:textId="77777777" w:rsidTr="00873071">
        <w:trPr>
          <w:trHeight w:val="1002"/>
          <w:jc w:val="center"/>
        </w:trPr>
        <w:tc>
          <w:tcPr>
            <w:tcW w:w="2500"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795EE9BD" w14:textId="75B856C3" w:rsidR="00625EA9" w:rsidRPr="00434721" w:rsidRDefault="00625EA9" w:rsidP="00873071">
            <w:pPr>
              <w:spacing w:line="360" w:lineRule="auto"/>
              <w:rPr>
                <w:rFonts w:ascii="Times New Roman" w:hAnsi="Times New Roman" w:cs="Times New Roman"/>
                <w:sz w:val="24"/>
                <w:szCs w:val="24"/>
              </w:rPr>
            </w:pPr>
            <w:r w:rsidRPr="00434721">
              <w:rPr>
                <w:rFonts w:ascii="Times New Roman" w:hAnsi="Times New Roman" w:cs="Times New Roman"/>
                <w:sz w:val="24"/>
                <w:szCs w:val="24"/>
              </w:rPr>
              <w:t>progression in femoral inferior</w:t>
            </w:r>
            <w:r w:rsidR="008138E2" w:rsidRPr="00434721">
              <w:rPr>
                <w:rFonts w:ascii="Times New Roman" w:hAnsi="Times New Roman" w:cs="Times New Roman"/>
                <w:sz w:val="24"/>
                <w:szCs w:val="24"/>
              </w:rPr>
              <w:t xml:space="preserve"> osteophytes</w:t>
            </w:r>
          </w:p>
        </w:tc>
        <w:tc>
          <w:tcPr>
            <w:tcW w:w="2500"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4939F52B" w14:textId="77777777" w:rsidR="00625EA9" w:rsidRPr="00434721" w:rsidRDefault="00625EA9"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60</w:t>
            </w:r>
          </w:p>
          <w:p w14:paraId="4F7F469D" w14:textId="77777777" w:rsidR="00625EA9" w:rsidRPr="00434721" w:rsidRDefault="00625EA9"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0.9)</w:t>
            </w:r>
          </w:p>
        </w:tc>
      </w:tr>
      <w:tr w:rsidR="00625EA9" w:rsidRPr="00434721" w14:paraId="516DC349" w14:textId="77777777" w:rsidTr="00873071">
        <w:trPr>
          <w:trHeight w:val="1002"/>
          <w:jc w:val="center"/>
        </w:trPr>
        <w:tc>
          <w:tcPr>
            <w:tcW w:w="2500"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7CD0700C" w14:textId="5260D2D9" w:rsidR="00625EA9" w:rsidRPr="00434721" w:rsidRDefault="00625EA9" w:rsidP="00873071">
            <w:pPr>
              <w:spacing w:line="360" w:lineRule="auto"/>
              <w:rPr>
                <w:rFonts w:ascii="Times New Roman" w:hAnsi="Times New Roman" w:cs="Times New Roman"/>
                <w:sz w:val="24"/>
                <w:szCs w:val="24"/>
              </w:rPr>
            </w:pPr>
            <w:r w:rsidRPr="00434721">
              <w:rPr>
                <w:rFonts w:ascii="Times New Roman" w:hAnsi="Times New Roman" w:cs="Times New Roman"/>
                <w:sz w:val="24"/>
                <w:szCs w:val="24"/>
              </w:rPr>
              <w:t>Incidence of total hip replacement</w:t>
            </w:r>
          </w:p>
        </w:tc>
        <w:tc>
          <w:tcPr>
            <w:tcW w:w="2500"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63677A16" w14:textId="77777777" w:rsidR="00625EA9" w:rsidRPr="00434721" w:rsidRDefault="00625EA9"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63</w:t>
            </w:r>
          </w:p>
          <w:p w14:paraId="13C39668" w14:textId="77777777" w:rsidR="00625EA9" w:rsidRPr="00434721" w:rsidRDefault="00625EA9"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0.9)</w:t>
            </w:r>
          </w:p>
        </w:tc>
      </w:tr>
    </w:tbl>
    <w:p w14:paraId="58159FAD" w14:textId="5A782B3C" w:rsidR="00D9667C" w:rsidRDefault="00623C9D" w:rsidP="00487400">
      <w:pPr>
        <w:pStyle w:val="EndNoteBibliography"/>
        <w:spacing w:after="0" w:line="480" w:lineRule="auto"/>
        <w:ind w:right="95"/>
        <w:rPr>
          <w:rFonts w:ascii="Times New Roman" w:hAnsi="Times New Roman" w:cs="Times New Roman"/>
          <w:bCs/>
          <w:noProof w:val="0"/>
          <w:sz w:val="24"/>
          <w:szCs w:val="24"/>
          <w:lang w:val="en-AU"/>
        </w:rPr>
      </w:pPr>
      <w:r w:rsidRPr="00434721">
        <w:rPr>
          <w:rFonts w:ascii="Times New Roman" w:hAnsi="Times New Roman" w:cs="Times New Roman"/>
          <w:bCs/>
          <w:noProof w:val="0"/>
          <w:sz w:val="24"/>
          <w:szCs w:val="24"/>
          <w:lang w:val="en-AU"/>
        </w:rPr>
        <w:t>JSN</w:t>
      </w:r>
      <w:r w:rsidR="00411B4A" w:rsidRPr="00434721">
        <w:rPr>
          <w:rFonts w:ascii="Times New Roman" w:hAnsi="Times New Roman" w:cs="Times New Roman"/>
          <w:bCs/>
          <w:noProof w:val="0"/>
          <w:sz w:val="24"/>
          <w:szCs w:val="24"/>
          <w:lang w:val="en-AU"/>
        </w:rPr>
        <w:t xml:space="preserve">: </w:t>
      </w:r>
      <w:r w:rsidRPr="00434721">
        <w:rPr>
          <w:rFonts w:ascii="Times New Roman" w:hAnsi="Times New Roman" w:cs="Times New Roman"/>
          <w:bCs/>
          <w:noProof w:val="0"/>
          <w:sz w:val="24"/>
          <w:szCs w:val="24"/>
          <w:lang w:val="en-AU"/>
        </w:rPr>
        <w:t>Joint space narrowing</w:t>
      </w:r>
      <w:r w:rsidR="00411B4A" w:rsidRPr="00434721">
        <w:rPr>
          <w:rFonts w:ascii="Times New Roman" w:hAnsi="Times New Roman" w:cs="Times New Roman"/>
          <w:bCs/>
          <w:noProof w:val="0"/>
          <w:sz w:val="24"/>
          <w:szCs w:val="24"/>
          <w:lang w:val="en-AU"/>
        </w:rPr>
        <w:t>.</w:t>
      </w:r>
    </w:p>
    <w:p w14:paraId="08335911" w14:textId="77777777" w:rsidR="00244C18" w:rsidRPr="00434721" w:rsidRDefault="00244C18" w:rsidP="00487400">
      <w:pPr>
        <w:pStyle w:val="EndNoteBibliography"/>
        <w:spacing w:after="0" w:line="480" w:lineRule="auto"/>
        <w:ind w:right="95"/>
        <w:rPr>
          <w:rFonts w:ascii="Times New Roman" w:hAnsi="Times New Roman" w:cs="Times New Roman"/>
          <w:bCs/>
          <w:noProof w:val="0"/>
          <w:sz w:val="24"/>
          <w:szCs w:val="24"/>
          <w:lang w:val="en-AU"/>
        </w:rPr>
      </w:pPr>
    </w:p>
    <w:p w14:paraId="72D06AF8" w14:textId="77777777" w:rsidR="00D9667C" w:rsidRPr="00434721" w:rsidRDefault="00D9667C" w:rsidP="00487400">
      <w:pPr>
        <w:spacing w:line="480" w:lineRule="auto"/>
        <w:rPr>
          <w:rFonts w:ascii="Times New Roman" w:hAnsi="Times New Roman" w:cs="Times New Roman"/>
          <w:bCs/>
          <w:sz w:val="24"/>
          <w:szCs w:val="24"/>
        </w:rPr>
      </w:pPr>
      <w:r w:rsidRPr="00434721">
        <w:rPr>
          <w:rFonts w:ascii="Times New Roman" w:hAnsi="Times New Roman" w:cs="Times New Roman"/>
          <w:bCs/>
          <w:sz w:val="24"/>
          <w:szCs w:val="24"/>
        </w:rPr>
        <w:br w:type="page"/>
      </w:r>
    </w:p>
    <w:p w14:paraId="246F3C79" w14:textId="716AA5E7" w:rsidR="00625EA9" w:rsidRPr="00434721" w:rsidRDefault="00625EA9" w:rsidP="00487400">
      <w:pPr>
        <w:pStyle w:val="Heading1"/>
        <w:spacing w:line="480" w:lineRule="auto"/>
      </w:pPr>
      <w:bookmarkStart w:id="6" w:name="_Toc133169603"/>
      <w:r w:rsidRPr="00434721">
        <w:rPr>
          <w:b/>
        </w:rPr>
        <w:lastRenderedPageBreak/>
        <w:t>Table S2.</w:t>
      </w:r>
      <w:r w:rsidRPr="00434721">
        <w:t xml:space="preserve"> </w:t>
      </w:r>
      <w:r w:rsidR="00E47EF4" w:rsidRPr="00434721">
        <w:t>I</w:t>
      </w:r>
      <w:r w:rsidRPr="00434721">
        <w:t xml:space="preserve">ncidence of outcomes in </w:t>
      </w:r>
      <w:r w:rsidR="008C4E89">
        <w:t>frequent knee pain cohort</w:t>
      </w:r>
      <w:r w:rsidR="00943075">
        <w:t xml:space="preserve"> (total of 2 outcomes)</w:t>
      </w:r>
      <w:bookmarkEnd w:id="6"/>
    </w:p>
    <w:tbl>
      <w:tblPr>
        <w:tblW w:w="4952" w:type="pct"/>
        <w:tblBorders>
          <w:top w:val="single" w:sz="12" w:space="0" w:color="D5D5D5"/>
          <w:left w:val="single" w:sz="12" w:space="0" w:color="D5D5D5"/>
          <w:bottom w:val="single" w:sz="12" w:space="0" w:color="D5D5D5"/>
          <w:right w:val="single" w:sz="12" w:space="0" w:color="D5D5D5"/>
        </w:tblBorders>
        <w:tblLook w:val="04A0" w:firstRow="1" w:lastRow="0" w:firstColumn="1" w:lastColumn="0" w:noHBand="0" w:noVBand="1"/>
      </w:tblPr>
      <w:tblGrid>
        <w:gridCol w:w="4103"/>
        <w:gridCol w:w="4821"/>
      </w:tblGrid>
      <w:tr w:rsidR="00411B4A" w:rsidRPr="00434721" w14:paraId="126EA20C" w14:textId="77777777" w:rsidTr="00873071">
        <w:trPr>
          <w:trHeight w:val="1213"/>
          <w:tblHeader/>
        </w:trPr>
        <w:tc>
          <w:tcPr>
            <w:tcW w:w="2299"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hideMark/>
          </w:tcPr>
          <w:p w14:paraId="441E899B" w14:textId="77777777" w:rsidR="00411B4A" w:rsidRPr="00434721" w:rsidRDefault="00411B4A" w:rsidP="00873071">
            <w:pPr>
              <w:spacing w:line="360" w:lineRule="auto"/>
              <w:rPr>
                <w:rFonts w:ascii="Times New Roman" w:hAnsi="Times New Roman" w:cs="Times New Roman"/>
                <w:sz w:val="24"/>
                <w:szCs w:val="24"/>
              </w:rPr>
            </w:pPr>
          </w:p>
        </w:tc>
        <w:tc>
          <w:tcPr>
            <w:tcW w:w="2701" w:type="pct"/>
            <w:tcBorders>
              <w:top w:val="single" w:sz="6" w:space="0" w:color="A6A6A6"/>
              <w:left w:val="single" w:sz="6" w:space="0" w:color="A6A6A6"/>
              <w:bottom w:val="single" w:sz="6" w:space="0" w:color="A6A6A6"/>
              <w:right w:val="single" w:sz="6" w:space="0" w:color="A6A6A6"/>
            </w:tcBorders>
            <w:vAlign w:val="center"/>
          </w:tcPr>
          <w:p w14:paraId="748C506A" w14:textId="77777777" w:rsidR="008C4E89" w:rsidRDefault="008C4E89" w:rsidP="00873071">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Incidence count</w:t>
            </w:r>
          </w:p>
          <w:p w14:paraId="113E6D3A" w14:textId="45F5F9C1" w:rsidR="00411B4A" w:rsidRPr="00434721" w:rsidRDefault="008C4E89" w:rsidP="00873071">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w:t>
            </w:r>
          </w:p>
        </w:tc>
      </w:tr>
      <w:tr w:rsidR="00411B4A" w:rsidRPr="00434721" w14:paraId="4B5FDDF7" w14:textId="77777777" w:rsidTr="00873071">
        <w:trPr>
          <w:trHeight w:val="1213"/>
        </w:trPr>
        <w:tc>
          <w:tcPr>
            <w:tcW w:w="2299"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hideMark/>
          </w:tcPr>
          <w:p w14:paraId="394B6A65" w14:textId="77777777" w:rsidR="00411B4A" w:rsidRPr="00434721" w:rsidRDefault="00411B4A" w:rsidP="00873071">
            <w:pPr>
              <w:spacing w:line="360" w:lineRule="auto"/>
              <w:rPr>
                <w:rFonts w:ascii="Times New Roman" w:hAnsi="Times New Roman" w:cs="Times New Roman"/>
                <w:b/>
                <w:bCs/>
                <w:sz w:val="24"/>
                <w:szCs w:val="24"/>
              </w:rPr>
            </w:pPr>
            <w:r w:rsidRPr="00434721">
              <w:rPr>
                <w:rFonts w:ascii="Times New Roman" w:hAnsi="Times New Roman" w:cs="Times New Roman"/>
                <w:b/>
                <w:bCs/>
                <w:sz w:val="24"/>
                <w:szCs w:val="24"/>
              </w:rPr>
              <w:t>No of participant s</w:t>
            </w:r>
          </w:p>
        </w:tc>
        <w:tc>
          <w:tcPr>
            <w:tcW w:w="2701" w:type="pct"/>
            <w:tcBorders>
              <w:top w:val="single" w:sz="6" w:space="0" w:color="A6A6A6"/>
              <w:left w:val="single" w:sz="6" w:space="0" w:color="A6A6A6"/>
              <w:bottom w:val="single" w:sz="6" w:space="0" w:color="A6A6A6"/>
              <w:right w:val="single" w:sz="6" w:space="0" w:color="A6A6A6"/>
            </w:tcBorders>
            <w:vAlign w:val="center"/>
          </w:tcPr>
          <w:p w14:paraId="3F186997" w14:textId="77777777" w:rsidR="00411B4A" w:rsidRPr="00434721" w:rsidRDefault="00411B4A" w:rsidP="00873071">
            <w:pPr>
              <w:spacing w:line="360" w:lineRule="auto"/>
              <w:jc w:val="center"/>
              <w:rPr>
                <w:rFonts w:ascii="Times New Roman" w:hAnsi="Times New Roman" w:cs="Times New Roman"/>
                <w:b/>
                <w:bCs/>
                <w:sz w:val="24"/>
                <w:szCs w:val="24"/>
              </w:rPr>
            </w:pPr>
            <w:r w:rsidRPr="00434721">
              <w:rPr>
                <w:rFonts w:ascii="Times New Roman" w:hAnsi="Times New Roman" w:cs="Times New Roman"/>
                <w:b/>
                <w:bCs/>
                <w:i/>
                <w:iCs/>
                <w:sz w:val="24"/>
                <w:szCs w:val="24"/>
              </w:rPr>
              <w:t>n</w:t>
            </w:r>
            <w:r w:rsidRPr="00434721">
              <w:rPr>
                <w:rFonts w:ascii="Times New Roman" w:hAnsi="Times New Roman" w:cs="Times New Roman"/>
                <w:b/>
                <w:bCs/>
                <w:sz w:val="24"/>
                <w:szCs w:val="24"/>
              </w:rPr>
              <w:t xml:space="preserve"> = 3108</w:t>
            </w:r>
          </w:p>
        </w:tc>
      </w:tr>
      <w:tr w:rsidR="00411B4A" w:rsidRPr="00434721" w14:paraId="438A88AF" w14:textId="77777777" w:rsidTr="00873071">
        <w:trPr>
          <w:trHeight w:val="1002"/>
        </w:trPr>
        <w:tc>
          <w:tcPr>
            <w:tcW w:w="2299"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56E1C490" w14:textId="6497840D" w:rsidR="00411B4A" w:rsidRPr="00434721" w:rsidRDefault="008C4E89" w:rsidP="00873071">
            <w:pPr>
              <w:spacing w:line="360" w:lineRule="auto"/>
              <w:rPr>
                <w:rFonts w:ascii="Times New Roman" w:hAnsi="Times New Roman" w:cs="Times New Roman"/>
                <w:b/>
                <w:bCs/>
                <w:sz w:val="24"/>
                <w:szCs w:val="24"/>
              </w:rPr>
            </w:pPr>
            <w:r>
              <w:rPr>
                <w:rFonts w:ascii="Times New Roman" w:hAnsi="Times New Roman" w:cs="Times New Roman"/>
                <w:b/>
                <w:bCs/>
                <w:sz w:val="24"/>
                <w:szCs w:val="24"/>
              </w:rPr>
              <w:t>No of k</w:t>
            </w:r>
            <w:r w:rsidRPr="00434721">
              <w:rPr>
                <w:rFonts w:ascii="Times New Roman" w:hAnsi="Times New Roman" w:cs="Times New Roman"/>
                <w:b/>
                <w:bCs/>
                <w:sz w:val="24"/>
                <w:szCs w:val="24"/>
              </w:rPr>
              <w:t xml:space="preserve">nee </w:t>
            </w:r>
            <w:r>
              <w:rPr>
                <w:rFonts w:ascii="Times New Roman" w:hAnsi="Times New Roman" w:cs="Times New Roman"/>
                <w:b/>
                <w:bCs/>
                <w:sz w:val="24"/>
                <w:szCs w:val="24"/>
              </w:rPr>
              <w:t>joints</w:t>
            </w:r>
          </w:p>
        </w:tc>
        <w:tc>
          <w:tcPr>
            <w:tcW w:w="2701" w:type="pct"/>
            <w:tcBorders>
              <w:top w:val="single" w:sz="6" w:space="0" w:color="A6A6A6"/>
              <w:left w:val="single" w:sz="6" w:space="0" w:color="A6A6A6"/>
              <w:bottom w:val="single" w:sz="6" w:space="0" w:color="A6A6A6"/>
              <w:right w:val="single" w:sz="6" w:space="0" w:color="A6A6A6"/>
            </w:tcBorders>
            <w:vAlign w:val="center"/>
          </w:tcPr>
          <w:p w14:paraId="33B185E9" w14:textId="06FBED7D" w:rsidR="00411B4A" w:rsidRPr="00434721" w:rsidRDefault="00BE591D" w:rsidP="00873071">
            <w:pPr>
              <w:spacing w:line="360" w:lineRule="auto"/>
              <w:jc w:val="center"/>
              <w:rPr>
                <w:rFonts w:ascii="Times New Roman" w:hAnsi="Times New Roman" w:cs="Times New Roman"/>
                <w:b/>
                <w:bCs/>
                <w:sz w:val="24"/>
                <w:szCs w:val="24"/>
              </w:rPr>
            </w:pPr>
            <w:r w:rsidRPr="00434721">
              <w:rPr>
                <w:rFonts w:ascii="Times New Roman" w:hAnsi="Times New Roman" w:cs="Times New Roman"/>
                <w:b/>
                <w:bCs/>
                <w:sz w:val="24"/>
                <w:szCs w:val="24"/>
              </w:rPr>
              <w:t>N=</w:t>
            </w:r>
            <w:r w:rsidR="00411B4A" w:rsidRPr="00434721">
              <w:rPr>
                <w:rFonts w:ascii="Times New Roman" w:hAnsi="Times New Roman" w:cs="Times New Roman"/>
                <w:b/>
                <w:bCs/>
                <w:sz w:val="24"/>
                <w:szCs w:val="24"/>
              </w:rPr>
              <w:t>5728</w:t>
            </w:r>
          </w:p>
        </w:tc>
      </w:tr>
      <w:tr w:rsidR="00411B4A" w:rsidRPr="00434721" w14:paraId="754A5A25" w14:textId="77777777" w:rsidTr="00873071">
        <w:trPr>
          <w:trHeight w:val="1002"/>
        </w:trPr>
        <w:tc>
          <w:tcPr>
            <w:tcW w:w="2299"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47D1EF77" w14:textId="27DC4A92" w:rsidR="00411B4A" w:rsidRPr="00434721" w:rsidRDefault="00411B4A" w:rsidP="00873071">
            <w:pPr>
              <w:spacing w:line="360" w:lineRule="auto"/>
              <w:rPr>
                <w:rFonts w:ascii="Times New Roman" w:hAnsi="Times New Roman" w:cs="Times New Roman"/>
                <w:sz w:val="24"/>
                <w:szCs w:val="24"/>
              </w:rPr>
            </w:pPr>
            <w:r w:rsidRPr="00434721">
              <w:rPr>
                <w:rFonts w:ascii="Times New Roman" w:hAnsi="Times New Roman" w:cs="Times New Roman"/>
                <w:sz w:val="24"/>
                <w:szCs w:val="24"/>
              </w:rPr>
              <w:t>Development of frequent knee pain</w:t>
            </w:r>
          </w:p>
        </w:tc>
        <w:tc>
          <w:tcPr>
            <w:tcW w:w="2701" w:type="pct"/>
            <w:tcBorders>
              <w:top w:val="single" w:sz="6" w:space="0" w:color="A6A6A6"/>
              <w:left w:val="single" w:sz="6" w:space="0" w:color="A6A6A6"/>
              <w:bottom w:val="single" w:sz="6" w:space="0" w:color="A6A6A6"/>
              <w:right w:val="single" w:sz="6" w:space="0" w:color="A6A6A6"/>
            </w:tcBorders>
            <w:vAlign w:val="center"/>
          </w:tcPr>
          <w:p w14:paraId="37AA24DD" w14:textId="77777777" w:rsidR="00411B4A" w:rsidRPr="00434721" w:rsidRDefault="00411B4A"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877</w:t>
            </w:r>
          </w:p>
          <w:p w14:paraId="15550994" w14:textId="77777777" w:rsidR="00411B4A" w:rsidRPr="00434721" w:rsidRDefault="00411B4A"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13.0)</w:t>
            </w:r>
          </w:p>
        </w:tc>
      </w:tr>
      <w:tr w:rsidR="00411B4A" w:rsidRPr="00434721" w14:paraId="3B574D3F" w14:textId="77777777" w:rsidTr="00873071">
        <w:trPr>
          <w:trHeight w:val="1002"/>
        </w:trPr>
        <w:tc>
          <w:tcPr>
            <w:tcW w:w="2299"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407135B4" w14:textId="49258161" w:rsidR="00411B4A" w:rsidRPr="00434721" w:rsidRDefault="00411B4A" w:rsidP="00873071">
            <w:pPr>
              <w:spacing w:line="360" w:lineRule="auto"/>
              <w:rPr>
                <w:rFonts w:ascii="Times New Roman" w:hAnsi="Times New Roman" w:cs="Times New Roman"/>
                <w:sz w:val="24"/>
                <w:szCs w:val="24"/>
              </w:rPr>
            </w:pPr>
            <w:r w:rsidRPr="00434721">
              <w:rPr>
                <w:rFonts w:ascii="Times New Roman" w:hAnsi="Times New Roman" w:cs="Times New Roman"/>
                <w:sz w:val="24"/>
                <w:szCs w:val="24"/>
              </w:rPr>
              <w:t>Resolution of frequent knee pain</w:t>
            </w:r>
          </w:p>
        </w:tc>
        <w:tc>
          <w:tcPr>
            <w:tcW w:w="2701" w:type="pct"/>
            <w:tcBorders>
              <w:top w:val="single" w:sz="6" w:space="0" w:color="A6A6A6"/>
              <w:left w:val="single" w:sz="6" w:space="0" w:color="A6A6A6"/>
              <w:bottom w:val="single" w:sz="6" w:space="0" w:color="A6A6A6"/>
              <w:right w:val="single" w:sz="6" w:space="0" w:color="A6A6A6"/>
            </w:tcBorders>
            <w:vAlign w:val="center"/>
          </w:tcPr>
          <w:p w14:paraId="1736CBE3" w14:textId="77777777" w:rsidR="00411B4A" w:rsidRPr="00434721" w:rsidRDefault="00411B4A"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1038</w:t>
            </w:r>
          </w:p>
          <w:p w14:paraId="2C388C39" w14:textId="77777777" w:rsidR="00411B4A" w:rsidRPr="00434721" w:rsidRDefault="00411B4A"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15.4)</w:t>
            </w:r>
          </w:p>
        </w:tc>
      </w:tr>
    </w:tbl>
    <w:p w14:paraId="0D3ED5F6" w14:textId="77777777" w:rsidR="00D9667C" w:rsidRPr="00434721" w:rsidRDefault="00D9667C" w:rsidP="00487400">
      <w:pPr>
        <w:spacing w:line="480" w:lineRule="auto"/>
        <w:jc w:val="both"/>
        <w:rPr>
          <w:rFonts w:ascii="Times New Roman" w:hAnsi="Times New Roman" w:cs="Times New Roman"/>
          <w:bCs/>
          <w:sz w:val="24"/>
          <w:szCs w:val="24"/>
        </w:rPr>
      </w:pPr>
    </w:p>
    <w:p w14:paraId="417E990F" w14:textId="4C677604" w:rsidR="003B5A3B" w:rsidRPr="00434721" w:rsidRDefault="00D9667C" w:rsidP="003B5A3B">
      <w:pPr>
        <w:pStyle w:val="Heading1"/>
        <w:spacing w:line="480" w:lineRule="auto"/>
      </w:pPr>
      <w:r w:rsidRPr="00434721">
        <w:rPr>
          <w:rFonts w:ascii="Times New Roman" w:hAnsi="Times New Roman" w:cs="Times New Roman"/>
          <w:bCs/>
          <w:sz w:val="24"/>
          <w:szCs w:val="24"/>
        </w:rPr>
        <w:br w:type="page"/>
      </w:r>
      <w:bookmarkStart w:id="7" w:name="_Toc133169604"/>
      <w:r w:rsidR="003B5A3B" w:rsidRPr="00434721">
        <w:rPr>
          <w:b/>
        </w:rPr>
        <w:lastRenderedPageBreak/>
        <w:t>Table S</w:t>
      </w:r>
      <w:r w:rsidR="003B5A3B">
        <w:rPr>
          <w:b/>
        </w:rPr>
        <w:t>3</w:t>
      </w:r>
      <w:r w:rsidR="003B5A3B" w:rsidRPr="00434721">
        <w:rPr>
          <w:b/>
        </w:rPr>
        <w:t>.</w:t>
      </w:r>
      <w:r w:rsidR="003B5A3B" w:rsidRPr="00434721">
        <w:t xml:space="preserve"> Incidence of outcomes in frequent </w:t>
      </w:r>
      <w:r w:rsidR="003B5A3B">
        <w:t xml:space="preserve">hip </w:t>
      </w:r>
      <w:r w:rsidR="003B5A3B" w:rsidRPr="00434721">
        <w:t>pain</w:t>
      </w:r>
      <w:r w:rsidR="003B5A3B">
        <w:t xml:space="preserve"> cohort</w:t>
      </w:r>
      <w:r w:rsidR="00943075">
        <w:t xml:space="preserve"> (total of 2 outcomes)</w:t>
      </w:r>
      <w:bookmarkEnd w:id="7"/>
    </w:p>
    <w:tbl>
      <w:tblPr>
        <w:tblW w:w="4952" w:type="pct"/>
        <w:tblBorders>
          <w:top w:val="single" w:sz="12" w:space="0" w:color="D5D5D5"/>
          <w:left w:val="single" w:sz="12" w:space="0" w:color="D5D5D5"/>
          <w:bottom w:val="single" w:sz="12" w:space="0" w:color="D5D5D5"/>
          <w:right w:val="single" w:sz="12" w:space="0" w:color="D5D5D5"/>
        </w:tblBorders>
        <w:tblLook w:val="04A0" w:firstRow="1" w:lastRow="0" w:firstColumn="1" w:lastColumn="0" w:noHBand="0" w:noVBand="1"/>
      </w:tblPr>
      <w:tblGrid>
        <w:gridCol w:w="4244"/>
        <w:gridCol w:w="4680"/>
      </w:tblGrid>
      <w:tr w:rsidR="003B5A3B" w:rsidRPr="00434721" w14:paraId="6FED2E82" w14:textId="77777777" w:rsidTr="00873071">
        <w:trPr>
          <w:trHeight w:val="1213"/>
          <w:tblHeader/>
        </w:trPr>
        <w:tc>
          <w:tcPr>
            <w:tcW w:w="2378"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0C2B6D5" w14:textId="77777777" w:rsidR="003B5A3B" w:rsidRPr="00434721" w:rsidRDefault="003B5A3B" w:rsidP="00873071">
            <w:pPr>
              <w:spacing w:line="360" w:lineRule="auto"/>
              <w:jc w:val="both"/>
              <w:rPr>
                <w:rFonts w:ascii="Times New Roman" w:hAnsi="Times New Roman" w:cs="Times New Roman"/>
                <w:sz w:val="24"/>
                <w:szCs w:val="24"/>
              </w:rPr>
            </w:pPr>
          </w:p>
        </w:tc>
        <w:tc>
          <w:tcPr>
            <w:tcW w:w="2622" w:type="pct"/>
            <w:tcBorders>
              <w:top w:val="single" w:sz="6" w:space="0" w:color="A6A6A6"/>
              <w:left w:val="single" w:sz="6" w:space="0" w:color="A6A6A6"/>
              <w:bottom w:val="single" w:sz="6" w:space="0" w:color="A6A6A6"/>
              <w:right w:val="single" w:sz="6" w:space="0" w:color="A6A6A6"/>
            </w:tcBorders>
            <w:vAlign w:val="center"/>
          </w:tcPr>
          <w:p w14:paraId="65EDF0D6" w14:textId="77777777" w:rsidR="00972C51" w:rsidRDefault="00972C51" w:rsidP="00873071">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Incidence count</w:t>
            </w:r>
          </w:p>
          <w:p w14:paraId="38ECCFD0" w14:textId="743D3BDF" w:rsidR="003B5A3B" w:rsidRPr="00434721" w:rsidRDefault="00972C51" w:rsidP="00873071">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w:t>
            </w:r>
          </w:p>
        </w:tc>
      </w:tr>
      <w:tr w:rsidR="003B5A3B" w:rsidRPr="00434721" w14:paraId="777132A9" w14:textId="77777777" w:rsidTr="00873071">
        <w:trPr>
          <w:trHeight w:val="1213"/>
        </w:trPr>
        <w:tc>
          <w:tcPr>
            <w:tcW w:w="2378"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hideMark/>
          </w:tcPr>
          <w:p w14:paraId="791E2A28" w14:textId="77777777" w:rsidR="003B5A3B" w:rsidRPr="00434721" w:rsidRDefault="003B5A3B" w:rsidP="00873071">
            <w:pPr>
              <w:spacing w:line="360" w:lineRule="auto"/>
              <w:rPr>
                <w:rFonts w:ascii="Times New Roman" w:hAnsi="Times New Roman" w:cs="Times New Roman"/>
                <w:b/>
                <w:bCs/>
                <w:sz w:val="24"/>
                <w:szCs w:val="24"/>
              </w:rPr>
            </w:pPr>
            <w:r w:rsidRPr="00434721">
              <w:rPr>
                <w:rFonts w:ascii="Times New Roman" w:hAnsi="Times New Roman" w:cs="Times New Roman"/>
                <w:b/>
                <w:bCs/>
                <w:sz w:val="24"/>
                <w:szCs w:val="24"/>
              </w:rPr>
              <w:t>No of participant s</w:t>
            </w:r>
          </w:p>
        </w:tc>
        <w:tc>
          <w:tcPr>
            <w:tcW w:w="2622" w:type="pct"/>
            <w:tcBorders>
              <w:top w:val="single" w:sz="6" w:space="0" w:color="A6A6A6"/>
              <w:left w:val="single" w:sz="6" w:space="0" w:color="A6A6A6"/>
              <w:bottom w:val="single" w:sz="6" w:space="0" w:color="A6A6A6"/>
              <w:right w:val="single" w:sz="6" w:space="0" w:color="A6A6A6"/>
            </w:tcBorders>
            <w:vAlign w:val="center"/>
          </w:tcPr>
          <w:p w14:paraId="15444755" w14:textId="77777777" w:rsidR="003B5A3B" w:rsidRPr="00434721" w:rsidRDefault="003B5A3B" w:rsidP="00873071">
            <w:pPr>
              <w:spacing w:line="360" w:lineRule="auto"/>
              <w:jc w:val="center"/>
              <w:rPr>
                <w:rFonts w:ascii="Times New Roman" w:hAnsi="Times New Roman" w:cs="Times New Roman"/>
                <w:b/>
                <w:bCs/>
                <w:sz w:val="24"/>
                <w:szCs w:val="24"/>
              </w:rPr>
            </w:pPr>
            <w:r w:rsidRPr="00434721">
              <w:rPr>
                <w:rFonts w:ascii="Times New Roman" w:hAnsi="Times New Roman" w:cs="Times New Roman"/>
                <w:b/>
                <w:bCs/>
                <w:i/>
                <w:iCs/>
                <w:sz w:val="24"/>
                <w:szCs w:val="24"/>
              </w:rPr>
              <w:t>n</w:t>
            </w:r>
            <w:r w:rsidRPr="00434721">
              <w:rPr>
                <w:rFonts w:ascii="Times New Roman" w:hAnsi="Times New Roman" w:cs="Times New Roman"/>
                <w:b/>
                <w:bCs/>
                <w:sz w:val="24"/>
                <w:szCs w:val="24"/>
              </w:rPr>
              <w:t xml:space="preserve"> = 3312</w:t>
            </w:r>
          </w:p>
        </w:tc>
      </w:tr>
      <w:tr w:rsidR="003B5A3B" w:rsidRPr="00434721" w14:paraId="5334E499" w14:textId="77777777" w:rsidTr="00873071">
        <w:trPr>
          <w:trHeight w:val="1002"/>
        </w:trPr>
        <w:tc>
          <w:tcPr>
            <w:tcW w:w="2378"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4CB172BB" w14:textId="3F7FE036" w:rsidR="003B5A3B" w:rsidRPr="00434721" w:rsidRDefault="00972C51" w:rsidP="00873071">
            <w:pPr>
              <w:spacing w:line="360" w:lineRule="auto"/>
              <w:rPr>
                <w:rFonts w:ascii="Times New Roman" w:hAnsi="Times New Roman" w:cs="Times New Roman"/>
                <w:b/>
                <w:bCs/>
                <w:sz w:val="24"/>
                <w:szCs w:val="24"/>
              </w:rPr>
            </w:pPr>
            <w:r>
              <w:rPr>
                <w:rFonts w:ascii="Times New Roman" w:hAnsi="Times New Roman" w:cs="Times New Roman"/>
                <w:b/>
                <w:bCs/>
                <w:sz w:val="24"/>
                <w:szCs w:val="24"/>
              </w:rPr>
              <w:t>No of hip</w:t>
            </w:r>
            <w:r w:rsidRPr="00434721">
              <w:rPr>
                <w:rFonts w:ascii="Times New Roman" w:hAnsi="Times New Roman" w:cs="Times New Roman"/>
                <w:b/>
                <w:bCs/>
                <w:sz w:val="24"/>
                <w:szCs w:val="24"/>
              </w:rPr>
              <w:t xml:space="preserve"> </w:t>
            </w:r>
            <w:r>
              <w:rPr>
                <w:rFonts w:ascii="Times New Roman" w:hAnsi="Times New Roman" w:cs="Times New Roman"/>
                <w:b/>
                <w:bCs/>
                <w:sz w:val="24"/>
                <w:szCs w:val="24"/>
              </w:rPr>
              <w:t>joints</w:t>
            </w:r>
          </w:p>
        </w:tc>
        <w:tc>
          <w:tcPr>
            <w:tcW w:w="2622" w:type="pct"/>
            <w:tcBorders>
              <w:top w:val="single" w:sz="6" w:space="0" w:color="A6A6A6"/>
              <w:left w:val="single" w:sz="6" w:space="0" w:color="A6A6A6"/>
              <w:bottom w:val="single" w:sz="6" w:space="0" w:color="A6A6A6"/>
              <w:right w:val="single" w:sz="6" w:space="0" w:color="A6A6A6"/>
            </w:tcBorders>
            <w:vAlign w:val="center"/>
          </w:tcPr>
          <w:p w14:paraId="4E8B5B28" w14:textId="77777777" w:rsidR="003B5A3B" w:rsidRPr="00434721" w:rsidRDefault="003B5A3B" w:rsidP="00873071">
            <w:pPr>
              <w:spacing w:line="360" w:lineRule="auto"/>
              <w:jc w:val="center"/>
              <w:rPr>
                <w:rFonts w:ascii="Times New Roman" w:hAnsi="Times New Roman" w:cs="Times New Roman"/>
                <w:b/>
                <w:bCs/>
                <w:sz w:val="24"/>
                <w:szCs w:val="24"/>
              </w:rPr>
            </w:pPr>
            <w:r w:rsidRPr="00434721">
              <w:rPr>
                <w:rFonts w:ascii="Times New Roman" w:hAnsi="Times New Roman" w:cs="Times New Roman"/>
                <w:b/>
                <w:bCs/>
                <w:sz w:val="24"/>
                <w:szCs w:val="24"/>
              </w:rPr>
              <w:t>N=6444</w:t>
            </w:r>
          </w:p>
        </w:tc>
      </w:tr>
      <w:tr w:rsidR="003B5A3B" w:rsidRPr="00434721" w14:paraId="65BD4B9A" w14:textId="77777777" w:rsidTr="00873071">
        <w:trPr>
          <w:trHeight w:val="1002"/>
        </w:trPr>
        <w:tc>
          <w:tcPr>
            <w:tcW w:w="2378"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2F329DF8" w14:textId="77777777" w:rsidR="003B5A3B" w:rsidRPr="00434721" w:rsidRDefault="003B5A3B" w:rsidP="00873071">
            <w:pPr>
              <w:spacing w:line="360" w:lineRule="auto"/>
              <w:rPr>
                <w:rFonts w:ascii="Times New Roman" w:hAnsi="Times New Roman" w:cs="Times New Roman"/>
                <w:sz w:val="24"/>
                <w:szCs w:val="24"/>
              </w:rPr>
            </w:pPr>
            <w:r w:rsidRPr="00434721">
              <w:rPr>
                <w:rFonts w:ascii="Times New Roman" w:hAnsi="Times New Roman" w:cs="Times New Roman"/>
                <w:sz w:val="24"/>
                <w:szCs w:val="24"/>
              </w:rPr>
              <w:t>Development of frequent pain</w:t>
            </w:r>
            <w:r>
              <w:rPr>
                <w:rFonts w:ascii="Times New Roman" w:hAnsi="Times New Roman" w:cs="Times New Roman"/>
                <w:sz w:val="24"/>
                <w:szCs w:val="24"/>
              </w:rPr>
              <w:t xml:space="preserve"> in hip</w:t>
            </w:r>
          </w:p>
        </w:tc>
        <w:tc>
          <w:tcPr>
            <w:tcW w:w="2622" w:type="pct"/>
            <w:tcBorders>
              <w:top w:val="single" w:sz="6" w:space="0" w:color="A6A6A6"/>
              <w:left w:val="single" w:sz="6" w:space="0" w:color="A6A6A6"/>
              <w:bottom w:val="single" w:sz="6" w:space="0" w:color="A6A6A6"/>
              <w:right w:val="single" w:sz="6" w:space="0" w:color="A6A6A6"/>
            </w:tcBorders>
            <w:vAlign w:val="center"/>
          </w:tcPr>
          <w:p w14:paraId="43E30B82" w14:textId="77777777" w:rsidR="003B5A3B" w:rsidRPr="00434721" w:rsidRDefault="003B5A3B"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649</w:t>
            </w:r>
          </w:p>
          <w:p w14:paraId="783D60F3" w14:textId="77777777" w:rsidR="003B5A3B" w:rsidRPr="00434721" w:rsidRDefault="003B5A3B"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9.6)</w:t>
            </w:r>
          </w:p>
        </w:tc>
      </w:tr>
      <w:tr w:rsidR="003B5A3B" w:rsidRPr="00434721" w14:paraId="57BAD90E" w14:textId="77777777" w:rsidTr="00873071">
        <w:trPr>
          <w:trHeight w:val="1002"/>
        </w:trPr>
        <w:tc>
          <w:tcPr>
            <w:tcW w:w="2378"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2A0A4091" w14:textId="77777777" w:rsidR="003B5A3B" w:rsidRPr="00434721" w:rsidRDefault="003B5A3B" w:rsidP="00873071">
            <w:pPr>
              <w:spacing w:line="360" w:lineRule="auto"/>
              <w:rPr>
                <w:rFonts w:ascii="Times New Roman" w:hAnsi="Times New Roman" w:cs="Times New Roman"/>
                <w:sz w:val="24"/>
                <w:szCs w:val="24"/>
              </w:rPr>
            </w:pPr>
            <w:r w:rsidRPr="00434721">
              <w:rPr>
                <w:rFonts w:ascii="Times New Roman" w:hAnsi="Times New Roman" w:cs="Times New Roman"/>
                <w:sz w:val="24"/>
                <w:szCs w:val="24"/>
              </w:rPr>
              <w:t>Resolution of frequent pain</w:t>
            </w:r>
            <w:r>
              <w:rPr>
                <w:rFonts w:ascii="Times New Roman" w:hAnsi="Times New Roman" w:cs="Times New Roman"/>
                <w:sz w:val="24"/>
                <w:szCs w:val="24"/>
              </w:rPr>
              <w:t xml:space="preserve"> in hip</w:t>
            </w:r>
          </w:p>
        </w:tc>
        <w:tc>
          <w:tcPr>
            <w:tcW w:w="2622" w:type="pct"/>
            <w:tcBorders>
              <w:top w:val="single" w:sz="6" w:space="0" w:color="A6A6A6"/>
              <w:left w:val="single" w:sz="6" w:space="0" w:color="A6A6A6"/>
              <w:bottom w:val="single" w:sz="6" w:space="0" w:color="A6A6A6"/>
              <w:right w:val="single" w:sz="6" w:space="0" w:color="A6A6A6"/>
            </w:tcBorders>
            <w:vAlign w:val="center"/>
          </w:tcPr>
          <w:p w14:paraId="665BCA8C" w14:textId="77777777" w:rsidR="003B5A3B" w:rsidRPr="00434721" w:rsidRDefault="003B5A3B"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603</w:t>
            </w:r>
          </w:p>
          <w:p w14:paraId="6A764ED3" w14:textId="77777777" w:rsidR="003B5A3B" w:rsidRPr="00434721" w:rsidRDefault="003B5A3B"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8.9)</w:t>
            </w:r>
          </w:p>
        </w:tc>
      </w:tr>
    </w:tbl>
    <w:p w14:paraId="3625D736" w14:textId="140743F7" w:rsidR="003B5A3B" w:rsidRPr="00434721" w:rsidRDefault="003B5A3B" w:rsidP="003B5A3B">
      <w:pPr>
        <w:pStyle w:val="EndNoteBibliography"/>
        <w:spacing w:after="0" w:line="480" w:lineRule="auto"/>
        <w:ind w:right="95"/>
        <w:rPr>
          <w:rFonts w:ascii="Times New Roman" w:hAnsi="Times New Roman" w:cs="Times New Roman"/>
          <w:bCs/>
          <w:noProof w:val="0"/>
          <w:sz w:val="24"/>
          <w:szCs w:val="24"/>
          <w:lang w:val="en-AU"/>
        </w:rPr>
      </w:pPr>
    </w:p>
    <w:p w14:paraId="64BE0663" w14:textId="77777777" w:rsidR="003B5A3B" w:rsidRPr="00434721" w:rsidRDefault="003B5A3B" w:rsidP="003B5A3B">
      <w:pPr>
        <w:spacing w:line="480" w:lineRule="auto"/>
        <w:jc w:val="both"/>
        <w:rPr>
          <w:rFonts w:ascii="Times New Roman" w:hAnsi="Times New Roman" w:cs="Times New Roman"/>
          <w:bCs/>
          <w:sz w:val="24"/>
          <w:szCs w:val="24"/>
        </w:rPr>
      </w:pPr>
    </w:p>
    <w:p w14:paraId="6907E0A6" w14:textId="77777777" w:rsidR="003B5A3B" w:rsidRPr="00434721" w:rsidRDefault="003B5A3B" w:rsidP="003B5A3B">
      <w:pPr>
        <w:spacing w:line="480" w:lineRule="auto"/>
        <w:rPr>
          <w:rFonts w:ascii="Times New Roman" w:hAnsi="Times New Roman" w:cs="Times New Roman"/>
          <w:bCs/>
          <w:sz w:val="24"/>
          <w:szCs w:val="24"/>
        </w:rPr>
      </w:pPr>
      <w:r w:rsidRPr="00434721">
        <w:rPr>
          <w:rFonts w:ascii="Times New Roman" w:hAnsi="Times New Roman" w:cs="Times New Roman"/>
          <w:bCs/>
          <w:sz w:val="24"/>
          <w:szCs w:val="24"/>
        </w:rPr>
        <w:br w:type="page"/>
      </w:r>
    </w:p>
    <w:p w14:paraId="7FCD7175" w14:textId="744E8DCC" w:rsidR="00625EA9" w:rsidRPr="00434721" w:rsidRDefault="00625EA9" w:rsidP="00487400">
      <w:pPr>
        <w:pStyle w:val="Heading1"/>
        <w:spacing w:line="480" w:lineRule="auto"/>
      </w:pPr>
      <w:bookmarkStart w:id="8" w:name="_Toc133169605"/>
      <w:r w:rsidRPr="00434721">
        <w:rPr>
          <w:b/>
        </w:rPr>
        <w:lastRenderedPageBreak/>
        <w:t>Table S</w:t>
      </w:r>
      <w:r w:rsidR="003B5A3B">
        <w:rPr>
          <w:b/>
        </w:rPr>
        <w:t>4</w:t>
      </w:r>
      <w:r w:rsidRPr="00434721">
        <w:rPr>
          <w:b/>
        </w:rPr>
        <w:t>.</w:t>
      </w:r>
      <w:r w:rsidRPr="00434721">
        <w:t xml:space="preserve"> </w:t>
      </w:r>
      <w:r w:rsidR="00E47EF4" w:rsidRPr="00434721">
        <w:t xml:space="preserve">Incidence of outcomes in </w:t>
      </w:r>
      <w:r w:rsidR="008725ED" w:rsidRPr="00434721">
        <w:t>any</w:t>
      </w:r>
      <w:r w:rsidR="00E47EF4" w:rsidRPr="00434721">
        <w:t xml:space="preserve"> </w:t>
      </w:r>
      <w:r w:rsidR="003B5A3B">
        <w:t xml:space="preserve">knee </w:t>
      </w:r>
      <w:r w:rsidR="00E47EF4" w:rsidRPr="00434721">
        <w:t>pain</w:t>
      </w:r>
      <w:r w:rsidR="00AE07D6">
        <w:t xml:space="preserve"> </w:t>
      </w:r>
      <w:r w:rsidR="003B5A3B">
        <w:t>cohort</w:t>
      </w:r>
      <w:r w:rsidR="00943075">
        <w:t xml:space="preserve"> (total of 2 outcomes)</w:t>
      </w:r>
      <w:bookmarkEnd w:id="8"/>
    </w:p>
    <w:tbl>
      <w:tblPr>
        <w:tblW w:w="4952" w:type="pct"/>
        <w:tblBorders>
          <w:top w:val="single" w:sz="12" w:space="0" w:color="D5D5D5"/>
          <w:left w:val="single" w:sz="12" w:space="0" w:color="D5D5D5"/>
          <w:bottom w:val="single" w:sz="12" w:space="0" w:color="D5D5D5"/>
          <w:right w:val="single" w:sz="12" w:space="0" w:color="D5D5D5"/>
        </w:tblBorders>
        <w:tblLook w:val="04A0" w:firstRow="1" w:lastRow="0" w:firstColumn="1" w:lastColumn="0" w:noHBand="0" w:noVBand="1"/>
      </w:tblPr>
      <w:tblGrid>
        <w:gridCol w:w="3960"/>
        <w:gridCol w:w="4964"/>
      </w:tblGrid>
      <w:tr w:rsidR="00D9667C" w:rsidRPr="00434721" w14:paraId="021D1206" w14:textId="77777777" w:rsidTr="00873071">
        <w:trPr>
          <w:trHeight w:val="1213"/>
          <w:tblHeader/>
        </w:trPr>
        <w:tc>
          <w:tcPr>
            <w:tcW w:w="2219"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F88C4BC" w14:textId="77777777" w:rsidR="00D9667C" w:rsidRPr="00434721" w:rsidRDefault="00D9667C" w:rsidP="00873071">
            <w:pPr>
              <w:spacing w:line="360" w:lineRule="auto"/>
              <w:jc w:val="both"/>
              <w:rPr>
                <w:rFonts w:ascii="Times New Roman" w:hAnsi="Times New Roman" w:cs="Times New Roman"/>
                <w:sz w:val="24"/>
                <w:szCs w:val="24"/>
              </w:rPr>
            </w:pPr>
          </w:p>
        </w:tc>
        <w:tc>
          <w:tcPr>
            <w:tcW w:w="2781" w:type="pct"/>
            <w:tcBorders>
              <w:top w:val="single" w:sz="6" w:space="0" w:color="A6A6A6"/>
              <w:left w:val="single" w:sz="6" w:space="0" w:color="A6A6A6"/>
              <w:bottom w:val="single" w:sz="6" w:space="0" w:color="A6A6A6"/>
              <w:right w:val="single" w:sz="6" w:space="0" w:color="A6A6A6"/>
            </w:tcBorders>
            <w:tcMar>
              <w:top w:w="15" w:type="dxa"/>
              <w:left w:w="15" w:type="dxa"/>
              <w:bottom w:w="15" w:type="dxa"/>
              <w:right w:w="15" w:type="dxa"/>
            </w:tcMar>
            <w:vAlign w:val="center"/>
          </w:tcPr>
          <w:p w14:paraId="363182FF" w14:textId="77777777" w:rsidR="003B5A3B" w:rsidRDefault="003B5A3B" w:rsidP="00873071">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Incidence count</w:t>
            </w:r>
          </w:p>
          <w:p w14:paraId="4B2835F4" w14:textId="247B32F3" w:rsidR="00D9667C" w:rsidRPr="00434721" w:rsidRDefault="003B5A3B" w:rsidP="00873071">
            <w:pPr>
              <w:spacing w:line="360" w:lineRule="auto"/>
              <w:ind w:left="101"/>
              <w:jc w:val="center"/>
              <w:rPr>
                <w:rFonts w:ascii="Times New Roman" w:hAnsi="Times New Roman" w:cs="Times New Roman"/>
                <w:b/>
                <w:bCs/>
                <w:sz w:val="24"/>
                <w:szCs w:val="24"/>
              </w:rPr>
            </w:pPr>
            <w:r>
              <w:rPr>
                <w:rFonts w:ascii="Times New Roman" w:hAnsi="Times New Roman" w:cs="Times New Roman"/>
                <w:b/>
                <w:bCs/>
                <w:sz w:val="24"/>
                <w:szCs w:val="24"/>
              </w:rPr>
              <w:t>(%)</w:t>
            </w:r>
          </w:p>
        </w:tc>
      </w:tr>
      <w:tr w:rsidR="00D9667C" w:rsidRPr="00434721" w14:paraId="1E049A23" w14:textId="77777777" w:rsidTr="00873071">
        <w:trPr>
          <w:trHeight w:val="1213"/>
        </w:trPr>
        <w:tc>
          <w:tcPr>
            <w:tcW w:w="2219"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hideMark/>
          </w:tcPr>
          <w:p w14:paraId="304914BF" w14:textId="123DE3DE" w:rsidR="00D9667C" w:rsidRPr="00434721" w:rsidRDefault="00D9667C" w:rsidP="00873071">
            <w:pPr>
              <w:spacing w:line="360" w:lineRule="auto"/>
              <w:rPr>
                <w:rFonts w:ascii="Times New Roman" w:hAnsi="Times New Roman" w:cs="Times New Roman"/>
                <w:b/>
                <w:bCs/>
                <w:sz w:val="24"/>
                <w:szCs w:val="24"/>
              </w:rPr>
            </w:pPr>
            <w:r w:rsidRPr="00434721">
              <w:rPr>
                <w:rFonts w:ascii="Times New Roman" w:hAnsi="Times New Roman" w:cs="Times New Roman"/>
                <w:b/>
                <w:bCs/>
                <w:sz w:val="24"/>
                <w:szCs w:val="24"/>
              </w:rPr>
              <w:t>No of participants</w:t>
            </w:r>
          </w:p>
        </w:tc>
        <w:tc>
          <w:tcPr>
            <w:tcW w:w="2781" w:type="pct"/>
            <w:tcBorders>
              <w:top w:val="single" w:sz="6" w:space="0" w:color="A6A6A6"/>
              <w:left w:val="single" w:sz="6" w:space="0" w:color="A6A6A6"/>
              <w:bottom w:val="single" w:sz="6" w:space="0" w:color="A6A6A6"/>
              <w:right w:val="single" w:sz="6" w:space="0" w:color="A6A6A6"/>
            </w:tcBorders>
            <w:tcMar>
              <w:top w:w="15" w:type="dxa"/>
              <w:left w:w="15" w:type="dxa"/>
              <w:bottom w:w="15" w:type="dxa"/>
              <w:right w:w="15" w:type="dxa"/>
            </w:tcMar>
            <w:vAlign w:val="center"/>
            <w:hideMark/>
          </w:tcPr>
          <w:p w14:paraId="19CF74BB" w14:textId="77777777" w:rsidR="00D9667C" w:rsidRPr="00434721" w:rsidRDefault="00D9667C" w:rsidP="00873071">
            <w:pPr>
              <w:spacing w:line="360" w:lineRule="auto"/>
              <w:ind w:firstLine="102"/>
              <w:jc w:val="center"/>
              <w:rPr>
                <w:rFonts w:ascii="Times New Roman" w:hAnsi="Times New Roman" w:cs="Times New Roman"/>
                <w:b/>
                <w:bCs/>
                <w:sz w:val="24"/>
                <w:szCs w:val="24"/>
              </w:rPr>
            </w:pPr>
            <w:r w:rsidRPr="00434721">
              <w:rPr>
                <w:rFonts w:ascii="Times New Roman" w:hAnsi="Times New Roman" w:cs="Times New Roman"/>
                <w:b/>
                <w:bCs/>
                <w:i/>
                <w:iCs/>
                <w:sz w:val="24"/>
                <w:szCs w:val="24"/>
              </w:rPr>
              <w:t>n</w:t>
            </w:r>
            <w:r w:rsidRPr="00434721">
              <w:rPr>
                <w:rFonts w:ascii="Times New Roman" w:hAnsi="Times New Roman" w:cs="Times New Roman"/>
                <w:b/>
                <w:bCs/>
                <w:sz w:val="24"/>
                <w:szCs w:val="24"/>
              </w:rPr>
              <w:t xml:space="preserve"> = 2065</w:t>
            </w:r>
          </w:p>
        </w:tc>
      </w:tr>
      <w:tr w:rsidR="00D9667C" w:rsidRPr="00434721" w14:paraId="2B50522A" w14:textId="77777777" w:rsidTr="00873071">
        <w:trPr>
          <w:trHeight w:val="1002"/>
        </w:trPr>
        <w:tc>
          <w:tcPr>
            <w:tcW w:w="2219"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43CBB326" w14:textId="6F585D6B" w:rsidR="00D9667C" w:rsidRPr="00434721" w:rsidRDefault="00972C51" w:rsidP="00873071">
            <w:pPr>
              <w:spacing w:line="360" w:lineRule="auto"/>
              <w:rPr>
                <w:rFonts w:ascii="Times New Roman" w:hAnsi="Times New Roman" w:cs="Times New Roman"/>
                <w:b/>
                <w:bCs/>
                <w:sz w:val="24"/>
                <w:szCs w:val="24"/>
              </w:rPr>
            </w:pPr>
            <w:r>
              <w:rPr>
                <w:rFonts w:ascii="Times New Roman" w:hAnsi="Times New Roman" w:cs="Times New Roman"/>
                <w:b/>
                <w:bCs/>
                <w:sz w:val="24"/>
                <w:szCs w:val="24"/>
              </w:rPr>
              <w:t>No of k</w:t>
            </w:r>
            <w:r w:rsidRPr="00434721">
              <w:rPr>
                <w:rFonts w:ascii="Times New Roman" w:hAnsi="Times New Roman" w:cs="Times New Roman"/>
                <w:b/>
                <w:bCs/>
                <w:sz w:val="24"/>
                <w:szCs w:val="24"/>
              </w:rPr>
              <w:t xml:space="preserve">nee </w:t>
            </w:r>
            <w:r>
              <w:rPr>
                <w:rFonts w:ascii="Times New Roman" w:hAnsi="Times New Roman" w:cs="Times New Roman"/>
                <w:b/>
                <w:bCs/>
                <w:sz w:val="24"/>
                <w:szCs w:val="24"/>
              </w:rPr>
              <w:t>joints</w:t>
            </w:r>
          </w:p>
        </w:tc>
        <w:tc>
          <w:tcPr>
            <w:tcW w:w="2781" w:type="pct"/>
            <w:tcBorders>
              <w:top w:val="single" w:sz="6" w:space="0" w:color="A6A6A6"/>
              <w:left w:val="single" w:sz="6" w:space="0" w:color="A6A6A6"/>
              <w:bottom w:val="single" w:sz="6" w:space="0" w:color="A6A6A6"/>
              <w:right w:val="single" w:sz="6" w:space="0" w:color="A6A6A6"/>
            </w:tcBorders>
            <w:tcMar>
              <w:top w:w="15" w:type="dxa"/>
              <w:left w:w="15" w:type="dxa"/>
              <w:bottom w:w="15" w:type="dxa"/>
              <w:right w:w="15" w:type="dxa"/>
            </w:tcMar>
            <w:vAlign w:val="center"/>
          </w:tcPr>
          <w:p w14:paraId="03F86C77" w14:textId="6E7CEC92" w:rsidR="00D9667C" w:rsidRPr="00434721" w:rsidRDefault="00BE591D" w:rsidP="00873071">
            <w:pPr>
              <w:spacing w:line="360" w:lineRule="auto"/>
              <w:ind w:firstLine="102"/>
              <w:jc w:val="center"/>
              <w:rPr>
                <w:rFonts w:ascii="Times New Roman" w:hAnsi="Times New Roman" w:cs="Times New Roman"/>
                <w:b/>
                <w:bCs/>
                <w:sz w:val="24"/>
                <w:szCs w:val="24"/>
              </w:rPr>
            </w:pPr>
            <w:r w:rsidRPr="00434721">
              <w:rPr>
                <w:rFonts w:ascii="Times New Roman" w:hAnsi="Times New Roman" w:cs="Times New Roman"/>
                <w:b/>
                <w:bCs/>
                <w:sz w:val="24"/>
                <w:szCs w:val="24"/>
              </w:rPr>
              <w:t>N=</w:t>
            </w:r>
            <w:r w:rsidR="00D9667C" w:rsidRPr="00434721">
              <w:rPr>
                <w:rFonts w:ascii="Times New Roman" w:hAnsi="Times New Roman" w:cs="Times New Roman"/>
                <w:b/>
                <w:bCs/>
                <w:sz w:val="24"/>
                <w:szCs w:val="24"/>
              </w:rPr>
              <w:t>3128</w:t>
            </w:r>
          </w:p>
        </w:tc>
      </w:tr>
      <w:tr w:rsidR="00D9667C" w:rsidRPr="00434721" w14:paraId="7C592681" w14:textId="77777777" w:rsidTr="00873071">
        <w:trPr>
          <w:trHeight w:val="1002"/>
        </w:trPr>
        <w:tc>
          <w:tcPr>
            <w:tcW w:w="2219"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7A0BF289" w14:textId="6936072E" w:rsidR="00D9667C" w:rsidRPr="00434721" w:rsidRDefault="009A37A2" w:rsidP="00873071">
            <w:pPr>
              <w:spacing w:line="360" w:lineRule="auto"/>
              <w:rPr>
                <w:rFonts w:ascii="Times New Roman" w:hAnsi="Times New Roman" w:cs="Times New Roman"/>
                <w:sz w:val="24"/>
                <w:szCs w:val="24"/>
              </w:rPr>
            </w:pPr>
            <w:r w:rsidRPr="00434721">
              <w:rPr>
                <w:rFonts w:ascii="Times New Roman" w:hAnsi="Times New Roman" w:cs="Times New Roman"/>
                <w:sz w:val="24"/>
                <w:szCs w:val="24"/>
              </w:rPr>
              <w:t>D</w:t>
            </w:r>
            <w:r w:rsidR="00C414C4" w:rsidRPr="00434721">
              <w:rPr>
                <w:rFonts w:ascii="Times New Roman" w:hAnsi="Times New Roman" w:cs="Times New Roman"/>
                <w:sz w:val="24"/>
                <w:szCs w:val="24"/>
              </w:rPr>
              <w:t xml:space="preserve">evelopment </w:t>
            </w:r>
            <w:r w:rsidRPr="00434721">
              <w:rPr>
                <w:rFonts w:ascii="Times New Roman" w:hAnsi="Times New Roman" w:cs="Times New Roman"/>
                <w:sz w:val="24"/>
                <w:szCs w:val="24"/>
              </w:rPr>
              <w:t>of a</w:t>
            </w:r>
            <w:r w:rsidR="00D9667C" w:rsidRPr="00434721">
              <w:rPr>
                <w:rFonts w:ascii="Times New Roman" w:hAnsi="Times New Roman" w:cs="Times New Roman"/>
                <w:sz w:val="24"/>
                <w:szCs w:val="24"/>
              </w:rPr>
              <w:t>ny pain</w:t>
            </w:r>
            <w:r w:rsidR="00AE07D6">
              <w:rPr>
                <w:rFonts w:ascii="Times New Roman" w:hAnsi="Times New Roman" w:cs="Times New Roman"/>
                <w:sz w:val="24"/>
                <w:szCs w:val="24"/>
              </w:rPr>
              <w:t xml:space="preserve"> in knee</w:t>
            </w:r>
          </w:p>
        </w:tc>
        <w:tc>
          <w:tcPr>
            <w:tcW w:w="2781" w:type="pct"/>
            <w:tcBorders>
              <w:top w:val="single" w:sz="6" w:space="0" w:color="A6A6A6"/>
              <w:left w:val="single" w:sz="6" w:space="0" w:color="A6A6A6"/>
              <w:bottom w:val="single" w:sz="6" w:space="0" w:color="A6A6A6"/>
              <w:right w:val="single" w:sz="6" w:space="0" w:color="A6A6A6"/>
            </w:tcBorders>
            <w:tcMar>
              <w:top w:w="15" w:type="dxa"/>
              <w:left w:w="15" w:type="dxa"/>
              <w:bottom w:w="15" w:type="dxa"/>
              <w:right w:w="15" w:type="dxa"/>
            </w:tcMar>
            <w:vAlign w:val="center"/>
          </w:tcPr>
          <w:p w14:paraId="075B05BA" w14:textId="77777777" w:rsidR="00D9667C" w:rsidRPr="00434721" w:rsidRDefault="00D9667C" w:rsidP="00873071">
            <w:pPr>
              <w:spacing w:line="360" w:lineRule="auto"/>
              <w:ind w:firstLine="102"/>
              <w:jc w:val="center"/>
              <w:rPr>
                <w:rFonts w:ascii="Times New Roman" w:hAnsi="Times New Roman" w:cs="Times New Roman"/>
                <w:sz w:val="24"/>
                <w:szCs w:val="24"/>
              </w:rPr>
            </w:pPr>
            <w:r w:rsidRPr="00434721">
              <w:rPr>
                <w:rFonts w:ascii="Times New Roman" w:hAnsi="Times New Roman" w:cs="Times New Roman"/>
                <w:sz w:val="24"/>
                <w:szCs w:val="24"/>
              </w:rPr>
              <w:t>856</w:t>
            </w:r>
          </w:p>
          <w:p w14:paraId="49F76099" w14:textId="77777777" w:rsidR="00D9667C" w:rsidRPr="00434721" w:rsidRDefault="00D9667C" w:rsidP="00873071">
            <w:pPr>
              <w:spacing w:line="360" w:lineRule="auto"/>
              <w:ind w:firstLine="102"/>
              <w:jc w:val="center"/>
              <w:rPr>
                <w:rFonts w:ascii="Times New Roman" w:hAnsi="Times New Roman" w:cs="Times New Roman"/>
                <w:sz w:val="24"/>
                <w:szCs w:val="24"/>
              </w:rPr>
            </w:pPr>
            <w:r w:rsidRPr="00434721">
              <w:rPr>
                <w:rFonts w:ascii="Times New Roman" w:hAnsi="Times New Roman" w:cs="Times New Roman"/>
                <w:sz w:val="24"/>
                <w:szCs w:val="24"/>
              </w:rPr>
              <w:t>(12.7)</w:t>
            </w:r>
          </w:p>
        </w:tc>
      </w:tr>
      <w:tr w:rsidR="00D9667C" w:rsidRPr="00434721" w14:paraId="2CE756EE" w14:textId="77777777" w:rsidTr="00873071">
        <w:trPr>
          <w:trHeight w:val="1002"/>
        </w:trPr>
        <w:tc>
          <w:tcPr>
            <w:tcW w:w="2219"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03271D86" w14:textId="722BDECB" w:rsidR="00D9667C" w:rsidRPr="00434721" w:rsidRDefault="009A37A2" w:rsidP="00873071">
            <w:pPr>
              <w:spacing w:line="360" w:lineRule="auto"/>
              <w:rPr>
                <w:rFonts w:ascii="Times New Roman" w:hAnsi="Times New Roman" w:cs="Times New Roman"/>
                <w:sz w:val="24"/>
                <w:szCs w:val="24"/>
              </w:rPr>
            </w:pPr>
            <w:r w:rsidRPr="00434721">
              <w:rPr>
                <w:rFonts w:ascii="Times New Roman" w:hAnsi="Times New Roman" w:cs="Times New Roman"/>
                <w:sz w:val="24"/>
                <w:szCs w:val="24"/>
              </w:rPr>
              <w:t>Resolution of a</w:t>
            </w:r>
            <w:r w:rsidR="00D9667C" w:rsidRPr="00434721">
              <w:rPr>
                <w:rFonts w:ascii="Times New Roman" w:hAnsi="Times New Roman" w:cs="Times New Roman"/>
                <w:sz w:val="24"/>
                <w:szCs w:val="24"/>
              </w:rPr>
              <w:t>ny pain</w:t>
            </w:r>
            <w:r w:rsidR="00AE07D6">
              <w:rPr>
                <w:rFonts w:ascii="Times New Roman" w:hAnsi="Times New Roman" w:cs="Times New Roman"/>
                <w:sz w:val="24"/>
                <w:szCs w:val="24"/>
              </w:rPr>
              <w:t xml:space="preserve"> in knee</w:t>
            </w:r>
          </w:p>
        </w:tc>
        <w:tc>
          <w:tcPr>
            <w:tcW w:w="2781" w:type="pct"/>
            <w:tcBorders>
              <w:top w:val="single" w:sz="6" w:space="0" w:color="A6A6A6"/>
              <w:left w:val="single" w:sz="6" w:space="0" w:color="A6A6A6"/>
              <w:bottom w:val="single" w:sz="6" w:space="0" w:color="A6A6A6"/>
              <w:right w:val="single" w:sz="6" w:space="0" w:color="A6A6A6"/>
            </w:tcBorders>
            <w:tcMar>
              <w:top w:w="15" w:type="dxa"/>
              <w:left w:w="15" w:type="dxa"/>
              <w:bottom w:w="15" w:type="dxa"/>
              <w:right w:w="15" w:type="dxa"/>
            </w:tcMar>
            <w:vAlign w:val="center"/>
          </w:tcPr>
          <w:p w14:paraId="269084D3" w14:textId="77777777" w:rsidR="00D9667C" w:rsidRPr="00434721" w:rsidRDefault="00D9667C" w:rsidP="00873071">
            <w:pPr>
              <w:spacing w:line="360" w:lineRule="auto"/>
              <w:ind w:firstLine="102"/>
              <w:jc w:val="center"/>
              <w:rPr>
                <w:rFonts w:ascii="Times New Roman" w:hAnsi="Times New Roman" w:cs="Times New Roman"/>
                <w:sz w:val="24"/>
                <w:szCs w:val="24"/>
              </w:rPr>
            </w:pPr>
            <w:r w:rsidRPr="00434721">
              <w:rPr>
                <w:rFonts w:ascii="Times New Roman" w:hAnsi="Times New Roman" w:cs="Times New Roman"/>
                <w:sz w:val="24"/>
                <w:szCs w:val="24"/>
              </w:rPr>
              <w:t>916</w:t>
            </w:r>
          </w:p>
          <w:p w14:paraId="11444DC6" w14:textId="77777777" w:rsidR="00D9667C" w:rsidRPr="00434721" w:rsidRDefault="00D9667C" w:rsidP="00873071">
            <w:pPr>
              <w:spacing w:line="360" w:lineRule="auto"/>
              <w:ind w:firstLine="102"/>
              <w:jc w:val="center"/>
              <w:rPr>
                <w:rFonts w:ascii="Times New Roman" w:hAnsi="Times New Roman" w:cs="Times New Roman"/>
                <w:sz w:val="24"/>
                <w:szCs w:val="24"/>
              </w:rPr>
            </w:pPr>
            <w:r w:rsidRPr="00434721">
              <w:rPr>
                <w:rFonts w:ascii="Times New Roman" w:hAnsi="Times New Roman" w:cs="Times New Roman"/>
                <w:sz w:val="24"/>
                <w:szCs w:val="24"/>
              </w:rPr>
              <w:t>(13.6)</w:t>
            </w:r>
          </w:p>
        </w:tc>
      </w:tr>
    </w:tbl>
    <w:p w14:paraId="0615551D" w14:textId="44B5F866" w:rsidR="00D9667C" w:rsidRPr="00434721" w:rsidRDefault="00D9667C" w:rsidP="00487400">
      <w:pPr>
        <w:pStyle w:val="EndNoteBibliography"/>
        <w:spacing w:after="0" w:line="480" w:lineRule="auto"/>
        <w:ind w:right="95"/>
        <w:rPr>
          <w:rFonts w:ascii="Times New Roman" w:hAnsi="Times New Roman" w:cs="Times New Roman"/>
          <w:bCs/>
          <w:noProof w:val="0"/>
          <w:sz w:val="24"/>
          <w:szCs w:val="24"/>
          <w:lang w:val="en-AU"/>
        </w:rPr>
      </w:pPr>
    </w:p>
    <w:p w14:paraId="158DE66C" w14:textId="77777777" w:rsidR="00625EA9" w:rsidRPr="00434721" w:rsidRDefault="00625EA9" w:rsidP="00487400">
      <w:pPr>
        <w:spacing w:line="480" w:lineRule="auto"/>
        <w:jc w:val="both"/>
        <w:rPr>
          <w:rFonts w:ascii="Times New Roman" w:hAnsi="Times New Roman" w:cs="Times New Roman"/>
          <w:bCs/>
          <w:sz w:val="24"/>
          <w:szCs w:val="24"/>
        </w:rPr>
      </w:pPr>
    </w:p>
    <w:p w14:paraId="033B1D04" w14:textId="0DD4C633" w:rsidR="00D9667C" w:rsidRPr="00434721" w:rsidRDefault="00D9667C" w:rsidP="00487400">
      <w:pPr>
        <w:spacing w:line="480" w:lineRule="auto"/>
        <w:rPr>
          <w:rFonts w:ascii="Times New Roman" w:hAnsi="Times New Roman" w:cs="Times New Roman"/>
          <w:bCs/>
          <w:sz w:val="24"/>
          <w:szCs w:val="24"/>
        </w:rPr>
      </w:pPr>
      <w:r w:rsidRPr="00434721">
        <w:rPr>
          <w:rFonts w:ascii="Times New Roman" w:hAnsi="Times New Roman" w:cs="Times New Roman"/>
          <w:bCs/>
          <w:sz w:val="24"/>
          <w:szCs w:val="24"/>
        </w:rPr>
        <w:br w:type="page"/>
      </w:r>
    </w:p>
    <w:p w14:paraId="1D8B6CF5" w14:textId="092F6DE3" w:rsidR="008725ED" w:rsidRPr="00434721" w:rsidRDefault="008725ED" w:rsidP="00487400">
      <w:pPr>
        <w:pStyle w:val="Heading1"/>
        <w:spacing w:line="480" w:lineRule="auto"/>
      </w:pPr>
      <w:bookmarkStart w:id="9" w:name="_Toc133169606"/>
      <w:r w:rsidRPr="00434721">
        <w:rPr>
          <w:b/>
        </w:rPr>
        <w:lastRenderedPageBreak/>
        <w:t>Table S</w:t>
      </w:r>
      <w:r w:rsidR="00D9667C" w:rsidRPr="00434721">
        <w:rPr>
          <w:b/>
        </w:rPr>
        <w:t>5</w:t>
      </w:r>
      <w:r w:rsidRPr="00434721">
        <w:rPr>
          <w:b/>
        </w:rPr>
        <w:t>.</w:t>
      </w:r>
      <w:r w:rsidRPr="00434721">
        <w:t xml:space="preserve"> Incidence of outcomes in any</w:t>
      </w:r>
      <w:r w:rsidR="00972C51">
        <w:t xml:space="preserve"> hip</w:t>
      </w:r>
      <w:r w:rsidRPr="00434721">
        <w:t xml:space="preserve"> pain</w:t>
      </w:r>
      <w:r w:rsidR="00AE07D6">
        <w:t xml:space="preserve"> </w:t>
      </w:r>
      <w:r w:rsidR="00972C51">
        <w:t>cohort</w:t>
      </w:r>
      <w:r w:rsidR="00943075">
        <w:t xml:space="preserve"> (total of 2 outcomes)</w:t>
      </w:r>
      <w:bookmarkEnd w:id="9"/>
    </w:p>
    <w:tbl>
      <w:tblPr>
        <w:tblW w:w="4952" w:type="pct"/>
        <w:tblBorders>
          <w:top w:val="single" w:sz="12" w:space="0" w:color="D5D5D5"/>
          <w:left w:val="single" w:sz="12" w:space="0" w:color="D5D5D5"/>
          <w:bottom w:val="single" w:sz="12" w:space="0" w:color="D5D5D5"/>
          <w:right w:val="single" w:sz="12" w:space="0" w:color="D5D5D5"/>
        </w:tblBorders>
        <w:tblLook w:val="04A0" w:firstRow="1" w:lastRow="0" w:firstColumn="1" w:lastColumn="0" w:noHBand="0" w:noVBand="1"/>
      </w:tblPr>
      <w:tblGrid>
        <w:gridCol w:w="4528"/>
        <w:gridCol w:w="4396"/>
      </w:tblGrid>
      <w:tr w:rsidR="00D9667C" w:rsidRPr="00434721" w14:paraId="58F3F4CD" w14:textId="77777777" w:rsidTr="00873071">
        <w:trPr>
          <w:trHeight w:val="1213"/>
          <w:tblHeader/>
        </w:trPr>
        <w:tc>
          <w:tcPr>
            <w:tcW w:w="2537"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hideMark/>
          </w:tcPr>
          <w:p w14:paraId="1A45D90E" w14:textId="77777777" w:rsidR="00D9667C" w:rsidRPr="00434721" w:rsidRDefault="00D9667C" w:rsidP="00873071">
            <w:pPr>
              <w:spacing w:line="360" w:lineRule="auto"/>
              <w:jc w:val="center"/>
              <w:rPr>
                <w:rFonts w:ascii="Times New Roman" w:hAnsi="Times New Roman" w:cs="Times New Roman"/>
                <w:sz w:val="24"/>
                <w:szCs w:val="24"/>
              </w:rPr>
            </w:pPr>
          </w:p>
        </w:tc>
        <w:tc>
          <w:tcPr>
            <w:tcW w:w="2463"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hideMark/>
          </w:tcPr>
          <w:p w14:paraId="7740DA1B" w14:textId="77777777" w:rsidR="00972C51" w:rsidRDefault="00972C51" w:rsidP="00873071">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Incidence count</w:t>
            </w:r>
          </w:p>
          <w:p w14:paraId="737B36D8" w14:textId="0DFC2450" w:rsidR="00D9667C" w:rsidRPr="00434721" w:rsidRDefault="00972C51" w:rsidP="00873071">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w:t>
            </w:r>
          </w:p>
        </w:tc>
      </w:tr>
      <w:tr w:rsidR="00D9667C" w:rsidRPr="00434721" w14:paraId="071FBD31" w14:textId="77777777" w:rsidTr="00873071">
        <w:trPr>
          <w:trHeight w:val="1213"/>
          <w:tblHeader/>
        </w:trPr>
        <w:tc>
          <w:tcPr>
            <w:tcW w:w="2537"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hideMark/>
          </w:tcPr>
          <w:p w14:paraId="220351E3" w14:textId="597AFA0F" w:rsidR="00D9667C" w:rsidRPr="00434721" w:rsidRDefault="00D9667C" w:rsidP="00873071">
            <w:pPr>
              <w:spacing w:line="360" w:lineRule="auto"/>
              <w:rPr>
                <w:rFonts w:ascii="Times New Roman" w:hAnsi="Times New Roman" w:cs="Times New Roman"/>
                <w:b/>
                <w:bCs/>
                <w:sz w:val="24"/>
                <w:szCs w:val="24"/>
              </w:rPr>
            </w:pPr>
            <w:r w:rsidRPr="00434721">
              <w:rPr>
                <w:rFonts w:ascii="Times New Roman" w:hAnsi="Times New Roman" w:cs="Times New Roman"/>
                <w:b/>
                <w:bCs/>
                <w:sz w:val="24"/>
                <w:szCs w:val="24"/>
              </w:rPr>
              <w:t>No of participan</w:t>
            </w:r>
            <w:r w:rsidR="00C5011C" w:rsidRPr="00434721">
              <w:rPr>
                <w:rFonts w:ascii="Times New Roman" w:hAnsi="Times New Roman" w:cs="Times New Roman"/>
                <w:b/>
                <w:bCs/>
                <w:sz w:val="24"/>
                <w:szCs w:val="24"/>
              </w:rPr>
              <w:t>t</w:t>
            </w:r>
            <w:r w:rsidRPr="00434721">
              <w:rPr>
                <w:rFonts w:ascii="Times New Roman" w:hAnsi="Times New Roman" w:cs="Times New Roman"/>
                <w:b/>
                <w:bCs/>
                <w:sz w:val="24"/>
                <w:szCs w:val="24"/>
              </w:rPr>
              <w:t>s</w:t>
            </w:r>
          </w:p>
        </w:tc>
        <w:tc>
          <w:tcPr>
            <w:tcW w:w="2463"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hideMark/>
          </w:tcPr>
          <w:p w14:paraId="02F4DF1B" w14:textId="77777777" w:rsidR="00D9667C" w:rsidRPr="00434721" w:rsidRDefault="00D9667C" w:rsidP="00873071">
            <w:pPr>
              <w:spacing w:line="360" w:lineRule="auto"/>
              <w:jc w:val="center"/>
              <w:rPr>
                <w:rFonts w:ascii="Times New Roman" w:hAnsi="Times New Roman" w:cs="Times New Roman"/>
                <w:b/>
                <w:bCs/>
                <w:sz w:val="24"/>
                <w:szCs w:val="24"/>
              </w:rPr>
            </w:pPr>
            <w:r w:rsidRPr="00434721">
              <w:rPr>
                <w:rFonts w:ascii="Times New Roman" w:hAnsi="Times New Roman" w:cs="Times New Roman"/>
                <w:b/>
                <w:bCs/>
                <w:sz w:val="24"/>
                <w:szCs w:val="24"/>
              </w:rPr>
              <w:t>n = 3022</w:t>
            </w:r>
          </w:p>
        </w:tc>
      </w:tr>
      <w:tr w:rsidR="00D9667C" w:rsidRPr="00434721" w14:paraId="243E6D48" w14:textId="77777777" w:rsidTr="00873071">
        <w:trPr>
          <w:trHeight w:val="1213"/>
          <w:tblHeader/>
        </w:trPr>
        <w:tc>
          <w:tcPr>
            <w:tcW w:w="2537"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hideMark/>
          </w:tcPr>
          <w:p w14:paraId="663291DA" w14:textId="4D2F9F99" w:rsidR="00D9667C" w:rsidRPr="00434721" w:rsidRDefault="00972C51" w:rsidP="00873071">
            <w:pPr>
              <w:spacing w:line="360" w:lineRule="auto"/>
              <w:rPr>
                <w:rFonts w:ascii="Times New Roman" w:hAnsi="Times New Roman" w:cs="Times New Roman"/>
                <w:b/>
                <w:bCs/>
                <w:sz w:val="24"/>
                <w:szCs w:val="24"/>
              </w:rPr>
            </w:pPr>
            <w:r>
              <w:rPr>
                <w:rFonts w:ascii="Times New Roman" w:hAnsi="Times New Roman" w:cs="Times New Roman"/>
                <w:b/>
                <w:bCs/>
                <w:sz w:val="24"/>
                <w:szCs w:val="24"/>
              </w:rPr>
              <w:t>No of hip</w:t>
            </w:r>
            <w:r w:rsidRPr="00434721">
              <w:rPr>
                <w:rFonts w:ascii="Times New Roman" w:hAnsi="Times New Roman" w:cs="Times New Roman"/>
                <w:b/>
                <w:bCs/>
                <w:sz w:val="24"/>
                <w:szCs w:val="24"/>
              </w:rPr>
              <w:t xml:space="preserve"> </w:t>
            </w:r>
            <w:r>
              <w:rPr>
                <w:rFonts w:ascii="Times New Roman" w:hAnsi="Times New Roman" w:cs="Times New Roman"/>
                <w:b/>
                <w:bCs/>
                <w:sz w:val="24"/>
                <w:szCs w:val="24"/>
              </w:rPr>
              <w:t>joints</w:t>
            </w:r>
          </w:p>
        </w:tc>
        <w:tc>
          <w:tcPr>
            <w:tcW w:w="2463"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hideMark/>
          </w:tcPr>
          <w:p w14:paraId="62F320CE" w14:textId="07DC0449" w:rsidR="00D9667C" w:rsidRPr="00434721" w:rsidRDefault="00BE591D" w:rsidP="00873071">
            <w:pPr>
              <w:spacing w:line="360" w:lineRule="auto"/>
              <w:jc w:val="center"/>
              <w:rPr>
                <w:rFonts w:ascii="Times New Roman" w:hAnsi="Times New Roman" w:cs="Times New Roman"/>
                <w:b/>
                <w:bCs/>
                <w:sz w:val="24"/>
                <w:szCs w:val="24"/>
              </w:rPr>
            </w:pPr>
            <w:r w:rsidRPr="00434721">
              <w:rPr>
                <w:rFonts w:ascii="Times New Roman" w:hAnsi="Times New Roman" w:cs="Times New Roman"/>
                <w:b/>
                <w:bCs/>
                <w:sz w:val="24"/>
                <w:szCs w:val="24"/>
              </w:rPr>
              <w:t>N=</w:t>
            </w:r>
            <w:r w:rsidR="00D9667C" w:rsidRPr="00434721">
              <w:rPr>
                <w:rFonts w:ascii="Times New Roman" w:hAnsi="Times New Roman" w:cs="Times New Roman"/>
                <w:b/>
                <w:bCs/>
                <w:sz w:val="24"/>
                <w:szCs w:val="24"/>
              </w:rPr>
              <w:t>5364</w:t>
            </w:r>
          </w:p>
        </w:tc>
      </w:tr>
      <w:tr w:rsidR="00D9667C" w:rsidRPr="00434721" w14:paraId="6550FD90" w14:textId="77777777" w:rsidTr="00873071">
        <w:trPr>
          <w:trHeight w:val="1002"/>
        </w:trPr>
        <w:tc>
          <w:tcPr>
            <w:tcW w:w="2537"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357DBD96" w14:textId="1EF37FE5" w:rsidR="00D9667C" w:rsidRPr="00434721" w:rsidRDefault="0066103F" w:rsidP="00873071">
            <w:pPr>
              <w:spacing w:line="360" w:lineRule="auto"/>
              <w:rPr>
                <w:rFonts w:ascii="Times New Roman" w:hAnsi="Times New Roman" w:cs="Times New Roman"/>
                <w:sz w:val="24"/>
                <w:szCs w:val="24"/>
              </w:rPr>
            </w:pPr>
            <w:r w:rsidRPr="00434721">
              <w:rPr>
                <w:rFonts w:ascii="Times New Roman" w:hAnsi="Times New Roman" w:cs="Times New Roman"/>
                <w:sz w:val="24"/>
                <w:szCs w:val="24"/>
              </w:rPr>
              <w:t>Development of a</w:t>
            </w:r>
            <w:r w:rsidR="00D9667C" w:rsidRPr="00434721">
              <w:rPr>
                <w:rFonts w:ascii="Times New Roman" w:hAnsi="Times New Roman" w:cs="Times New Roman"/>
                <w:sz w:val="24"/>
                <w:szCs w:val="24"/>
              </w:rPr>
              <w:t xml:space="preserve">ny pain </w:t>
            </w:r>
            <w:r w:rsidR="00AE07D6">
              <w:rPr>
                <w:rFonts w:ascii="Times New Roman" w:hAnsi="Times New Roman" w:cs="Times New Roman"/>
                <w:sz w:val="24"/>
                <w:szCs w:val="24"/>
              </w:rPr>
              <w:t>in hip</w:t>
            </w:r>
          </w:p>
        </w:tc>
        <w:tc>
          <w:tcPr>
            <w:tcW w:w="2463"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2C2B83CF" w14:textId="77777777" w:rsidR="00D9667C" w:rsidRPr="00434721" w:rsidRDefault="00D9667C"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957</w:t>
            </w:r>
          </w:p>
          <w:p w14:paraId="0C6DA49E" w14:textId="550AD81A" w:rsidR="00D9667C" w:rsidRPr="00434721" w:rsidRDefault="00D9667C"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14.2)</w:t>
            </w:r>
          </w:p>
        </w:tc>
      </w:tr>
      <w:tr w:rsidR="00D9667C" w:rsidRPr="00434721" w14:paraId="1C681897" w14:textId="77777777" w:rsidTr="00873071">
        <w:trPr>
          <w:trHeight w:val="1002"/>
        </w:trPr>
        <w:tc>
          <w:tcPr>
            <w:tcW w:w="2537"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773692A4" w14:textId="60ED5F7E" w:rsidR="00D9667C" w:rsidRPr="00434721" w:rsidRDefault="0066103F" w:rsidP="00873071">
            <w:pPr>
              <w:spacing w:line="360" w:lineRule="auto"/>
              <w:rPr>
                <w:rFonts w:ascii="Times New Roman" w:hAnsi="Times New Roman" w:cs="Times New Roman"/>
                <w:sz w:val="24"/>
                <w:szCs w:val="24"/>
              </w:rPr>
            </w:pPr>
            <w:r w:rsidRPr="00434721">
              <w:rPr>
                <w:rFonts w:ascii="Times New Roman" w:hAnsi="Times New Roman" w:cs="Times New Roman"/>
                <w:sz w:val="24"/>
                <w:szCs w:val="24"/>
              </w:rPr>
              <w:t>Resolution of an</w:t>
            </w:r>
            <w:r w:rsidR="00D9667C" w:rsidRPr="00434721">
              <w:rPr>
                <w:rFonts w:ascii="Times New Roman" w:hAnsi="Times New Roman" w:cs="Times New Roman"/>
                <w:sz w:val="24"/>
                <w:szCs w:val="24"/>
              </w:rPr>
              <w:t xml:space="preserve">y pain </w:t>
            </w:r>
            <w:r w:rsidR="00AE07D6">
              <w:rPr>
                <w:rFonts w:ascii="Times New Roman" w:hAnsi="Times New Roman" w:cs="Times New Roman"/>
                <w:sz w:val="24"/>
                <w:szCs w:val="24"/>
              </w:rPr>
              <w:t>n hip</w:t>
            </w:r>
          </w:p>
        </w:tc>
        <w:tc>
          <w:tcPr>
            <w:tcW w:w="2463"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vAlign w:val="center"/>
          </w:tcPr>
          <w:p w14:paraId="1BB3C270" w14:textId="77777777" w:rsidR="00D9667C" w:rsidRPr="00434721" w:rsidRDefault="00D9667C"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1039</w:t>
            </w:r>
          </w:p>
          <w:p w14:paraId="283F3885" w14:textId="68ADFD2E" w:rsidR="00D9667C" w:rsidRPr="00434721" w:rsidRDefault="00D9667C" w:rsidP="00873071">
            <w:pPr>
              <w:spacing w:line="360" w:lineRule="auto"/>
              <w:jc w:val="center"/>
              <w:rPr>
                <w:rFonts w:ascii="Times New Roman" w:hAnsi="Times New Roman" w:cs="Times New Roman"/>
                <w:sz w:val="24"/>
                <w:szCs w:val="24"/>
              </w:rPr>
            </w:pPr>
            <w:r w:rsidRPr="00434721">
              <w:rPr>
                <w:rFonts w:ascii="Times New Roman" w:hAnsi="Times New Roman" w:cs="Times New Roman"/>
                <w:sz w:val="24"/>
                <w:szCs w:val="24"/>
              </w:rPr>
              <w:t>(15.4)</w:t>
            </w:r>
          </w:p>
        </w:tc>
      </w:tr>
    </w:tbl>
    <w:p w14:paraId="0F11B798" w14:textId="2E992890" w:rsidR="00BE591D" w:rsidRPr="00E77964" w:rsidRDefault="00BE591D" w:rsidP="00487400">
      <w:pPr>
        <w:pStyle w:val="EndNoteBibliography"/>
        <w:spacing w:after="0" w:line="480" w:lineRule="auto"/>
        <w:ind w:right="95"/>
        <w:rPr>
          <w:rFonts w:ascii="Times New Roman" w:hAnsi="Times New Roman" w:cs="Times New Roman"/>
          <w:bCs/>
          <w:noProof w:val="0"/>
          <w:sz w:val="24"/>
          <w:szCs w:val="24"/>
          <w:lang w:val="en-AU"/>
        </w:rPr>
      </w:pPr>
    </w:p>
    <w:p w14:paraId="5DC94CD8" w14:textId="23327074" w:rsidR="008E570F" w:rsidRDefault="008E570F" w:rsidP="00487400">
      <w:pPr>
        <w:pStyle w:val="EndNoteBibliography"/>
        <w:spacing w:after="0" w:line="480" w:lineRule="auto"/>
        <w:ind w:right="95"/>
        <w:rPr>
          <w:rFonts w:ascii="Times New Roman" w:hAnsi="Times New Roman" w:cs="Times New Roman"/>
          <w:bCs/>
          <w:noProof w:val="0"/>
          <w:sz w:val="24"/>
          <w:szCs w:val="24"/>
          <w:lang w:val="en-AU"/>
        </w:rPr>
      </w:pPr>
    </w:p>
    <w:p w14:paraId="0E64327A" w14:textId="34F12725" w:rsidR="00245F39" w:rsidRDefault="00245F39" w:rsidP="00487400">
      <w:pPr>
        <w:spacing w:line="480" w:lineRule="auto"/>
        <w:rPr>
          <w:rFonts w:ascii="Times New Roman" w:hAnsi="Times New Roman" w:cs="Times New Roman"/>
          <w:bCs/>
          <w:sz w:val="24"/>
          <w:szCs w:val="24"/>
        </w:rPr>
      </w:pPr>
      <w:r>
        <w:rPr>
          <w:rFonts w:ascii="Times New Roman" w:hAnsi="Times New Roman" w:cs="Times New Roman"/>
          <w:bCs/>
          <w:sz w:val="24"/>
          <w:szCs w:val="24"/>
        </w:rPr>
        <w:br w:type="page"/>
      </w:r>
    </w:p>
    <w:p w14:paraId="03B46331" w14:textId="5DE3BA75" w:rsidR="0005044A" w:rsidRDefault="0005044A" w:rsidP="00487400">
      <w:pPr>
        <w:spacing w:line="480" w:lineRule="auto"/>
        <w:rPr>
          <w:rFonts w:ascii="Times New Roman" w:hAnsi="Times New Roman" w:cs="Times New Roman"/>
          <w:b/>
          <w:bCs/>
          <w:sz w:val="24"/>
          <w:szCs w:val="24"/>
        </w:rPr>
        <w:sectPr w:rsidR="0005044A">
          <w:pgSz w:w="11906" w:h="16838"/>
          <w:pgMar w:top="1440" w:right="1440" w:bottom="1440" w:left="1440" w:header="708" w:footer="708" w:gutter="0"/>
          <w:cols w:space="708"/>
          <w:docGrid w:linePitch="360"/>
        </w:sectPr>
      </w:pPr>
    </w:p>
    <w:p w14:paraId="2115E6C7" w14:textId="2543385A" w:rsidR="00D32FF0" w:rsidRPr="008E22F7" w:rsidRDefault="008E22F7" w:rsidP="00953AA3">
      <w:pPr>
        <w:pStyle w:val="Heading1"/>
      </w:pPr>
      <w:bookmarkStart w:id="10" w:name="_Toc133169607"/>
      <w:r w:rsidRPr="00953AA3">
        <w:rPr>
          <w:b/>
          <w:bCs/>
        </w:rPr>
        <w:lastRenderedPageBreak/>
        <w:t>Table S</w:t>
      </w:r>
      <w:r w:rsidR="00363950">
        <w:rPr>
          <w:b/>
          <w:bCs/>
        </w:rPr>
        <w:t>6</w:t>
      </w:r>
      <w:r w:rsidRPr="008E22F7">
        <w:t xml:space="preserve">. </w:t>
      </w:r>
      <w:r w:rsidR="00D32FF0" w:rsidRPr="008E22F7">
        <w:t>The associations of change in BMI change with outcomes, as treating change in BMI categorical</w:t>
      </w:r>
      <w:r>
        <w:t xml:space="preserve"> (using 3%</w:t>
      </w:r>
      <w:r w:rsidR="00D3051E">
        <w:t xml:space="preserve">, 5% </w:t>
      </w:r>
      <w:r>
        <w:t xml:space="preserve">and </w:t>
      </w:r>
      <w:r w:rsidR="00024EC3">
        <w:t>10</w:t>
      </w:r>
      <w:r>
        <w:t>% weight change categories)</w:t>
      </w:r>
      <w:r w:rsidR="00D32FF0" w:rsidRPr="008E22F7">
        <w:t xml:space="preserve"> and continuous variable.</w:t>
      </w:r>
      <w:bookmarkEnd w:id="10"/>
    </w:p>
    <w:tbl>
      <w:tblPr>
        <w:tblStyle w:val="TableGrid"/>
        <w:tblW w:w="0" w:type="auto"/>
        <w:jc w:val="center"/>
        <w:tblLook w:val="04A0" w:firstRow="1" w:lastRow="0" w:firstColumn="1" w:lastColumn="0" w:noHBand="0" w:noVBand="1"/>
      </w:tblPr>
      <w:tblGrid>
        <w:gridCol w:w="1753"/>
        <w:gridCol w:w="1127"/>
        <w:gridCol w:w="1097"/>
        <w:gridCol w:w="1161"/>
        <w:gridCol w:w="1113"/>
        <w:gridCol w:w="1368"/>
        <w:gridCol w:w="1097"/>
        <w:gridCol w:w="1129"/>
        <w:gridCol w:w="1095"/>
        <w:gridCol w:w="1129"/>
        <w:gridCol w:w="1095"/>
        <w:gridCol w:w="1129"/>
        <w:gridCol w:w="1095"/>
      </w:tblGrid>
      <w:tr w:rsidR="0014789F" w:rsidRPr="00751830" w14:paraId="5130B3CA" w14:textId="534D0D8E" w:rsidTr="00F734D3">
        <w:trPr>
          <w:tblHeader/>
          <w:jc w:val="center"/>
        </w:trPr>
        <w:tc>
          <w:tcPr>
            <w:tcW w:w="0" w:type="auto"/>
            <w:vMerge w:val="restart"/>
            <w:shd w:val="clear" w:color="auto" w:fill="E7E6E6" w:themeFill="background2"/>
          </w:tcPr>
          <w:p w14:paraId="60431F75" w14:textId="77777777" w:rsidR="00827100" w:rsidRPr="00751830" w:rsidRDefault="00827100"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Outcomes</w:t>
            </w:r>
          </w:p>
        </w:tc>
        <w:tc>
          <w:tcPr>
            <w:tcW w:w="0" w:type="auto"/>
            <w:gridSpan w:val="2"/>
            <w:shd w:val="clear" w:color="auto" w:fill="E7E6E6" w:themeFill="background2"/>
          </w:tcPr>
          <w:p w14:paraId="06F077AE" w14:textId="77777777" w:rsidR="00827100" w:rsidRPr="00751830" w:rsidRDefault="00827100"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Categorical analysis</w:t>
            </w:r>
          </w:p>
          <w:p w14:paraId="4CB94863" w14:textId="77D8B9FA" w:rsidR="00827100" w:rsidRPr="00751830" w:rsidRDefault="00827100"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w:t>
            </w:r>
            <w:r w:rsidR="0014789F">
              <w:rPr>
                <w:rFonts w:ascii="Times New Roman" w:hAnsi="Times New Roman" w:cs="Times New Roman"/>
                <w:sz w:val="18"/>
                <w:szCs w:val="18"/>
              </w:rPr>
              <w:t>The</w:t>
            </w:r>
            <w:r w:rsidR="0052056B">
              <w:rPr>
                <w:rFonts w:ascii="Times New Roman" w:hAnsi="Times New Roman" w:cs="Times New Roman"/>
                <w:sz w:val="18"/>
                <w:szCs w:val="18"/>
              </w:rPr>
              <w:t xml:space="preserve"> percentage </w:t>
            </w:r>
            <w:r w:rsidRPr="00751830">
              <w:rPr>
                <w:rFonts w:ascii="Times New Roman" w:hAnsi="Times New Roman" w:cs="Times New Roman"/>
                <w:sz w:val="18"/>
                <w:szCs w:val="18"/>
              </w:rPr>
              <w:t>change in BMI is treated as a categorical variable)</w:t>
            </w:r>
          </w:p>
        </w:tc>
        <w:tc>
          <w:tcPr>
            <w:tcW w:w="0" w:type="auto"/>
            <w:gridSpan w:val="2"/>
            <w:shd w:val="clear" w:color="auto" w:fill="E7E6E6" w:themeFill="background2"/>
          </w:tcPr>
          <w:p w14:paraId="231D75AE" w14:textId="77777777" w:rsidR="00827100" w:rsidRPr="00751830" w:rsidRDefault="00827100"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Categorical analysis</w:t>
            </w:r>
          </w:p>
          <w:p w14:paraId="10DC6ADD" w14:textId="1866EF8D" w:rsidR="00827100" w:rsidRPr="00751830" w:rsidRDefault="00827100"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w:t>
            </w:r>
            <w:r w:rsidR="0014789F">
              <w:rPr>
                <w:rFonts w:ascii="Times New Roman" w:hAnsi="Times New Roman" w:cs="Times New Roman"/>
                <w:sz w:val="18"/>
                <w:szCs w:val="18"/>
              </w:rPr>
              <w:t>The</w:t>
            </w:r>
            <w:r w:rsidR="0052056B">
              <w:rPr>
                <w:rFonts w:ascii="Times New Roman" w:hAnsi="Times New Roman" w:cs="Times New Roman"/>
                <w:sz w:val="18"/>
                <w:szCs w:val="18"/>
              </w:rPr>
              <w:t xml:space="preserve"> percentage </w:t>
            </w:r>
            <w:r w:rsidRPr="00751830">
              <w:rPr>
                <w:rFonts w:ascii="Times New Roman" w:hAnsi="Times New Roman" w:cs="Times New Roman"/>
                <w:sz w:val="18"/>
                <w:szCs w:val="18"/>
              </w:rPr>
              <w:t>change in BMI is treated as a categorical variable)</w:t>
            </w:r>
          </w:p>
        </w:tc>
        <w:tc>
          <w:tcPr>
            <w:tcW w:w="0" w:type="auto"/>
            <w:gridSpan w:val="2"/>
            <w:shd w:val="clear" w:color="auto" w:fill="E7E6E6" w:themeFill="background2"/>
          </w:tcPr>
          <w:p w14:paraId="0A1AAA11" w14:textId="67D927E5" w:rsidR="00827100" w:rsidRPr="00751830" w:rsidRDefault="00827100"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Categorical analysis</w:t>
            </w:r>
          </w:p>
          <w:p w14:paraId="3BFB0A7E" w14:textId="7584604E" w:rsidR="00827100" w:rsidRPr="00751830" w:rsidRDefault="00827100"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w:t>
            </w:r>
            <w:r w:rsidR="0014789F">
              <w:rPr>
                <w:rFonts w:ascii="Times New Roman" w:hAnsi="Times New Roman" w:cs="Times New Roman"/>
                <w:sz w:val="18"/>
                <w:szCs w:val="18"/>
              </w:rPr>
              <w:t>The</w:t>
            </w:r>
            <w:r w:rsidR="0052056B">
              <w:rPr>
                <w:rFonts w:ascii="Times New Roman" w:hAnsi="Times New Roman" w:cs="Times New Roman"/>
                <w:sz w:val="18"/>
                <w:szCs w:val="18"/>
              </w:rPr>
              <w:t xml:space="preserve"> </w:t>
            </w:r>
            <w:r w:rsidR="0014789F">
              <w:rPr>
                <w:rFonts w:ascii="Times New Roman" w:hAnsi="Times New Roman" w:cs="Times New Roman"/>
                <w:sz w:val="18"/>
                <w:szCs w:val="18"/>
              </w:rPr>
              <w:t xml:space="preserve">percentage </w:t>
            </w:r>
            <w:r w:rsidRPr="00751830">
              <w:rPr>
                <w:rFonts w:ascii="Times New Roman" w:hAnsi="Times New Roman" w:cs="Times New Roman"/>
                <w:sz w:val="18"/>
                <w:szCs w:val="18"/>
              </w:rPr>
              <w:t>change in BMI is treated as a categorical variable)</w:t>
            </w:r>
          </w:p>
        </w:tc>
        <w:tc>
          <w:tcPr>
            <w:tcW w:w="0" w:type="auto"/>
            <w:gridSpan w:val="2"/>
            <w:shd w:val="clear" w:color="auto" w:fill="E7E6E6" w:themeFill="background2"/>
          </w:tcPr>
          <w:p w14:paraId="28CE6615" w14:textId="77777777" w:rsidR="00827100" w:rsidRPr="00751830" w:rsidRDefault="00827100"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Continuous analysis</w:t>
            </w:r>
          </w:p>
          <w:p w14:paraId="112EF319" w14:textId="50FA59D2" w:rsidR="00827100" w:rsidRPr="00751830" w:rsidRDefault="00827100"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w:t>
            </w:r>
            <w:r w:rsidR="0014789F">
              <w:rPr>
                <w:rFonts w:ascii="Times New Roman" w:hAnsi="Times New Roman" w:cs="Times New Roman"/>
                <w:sz w:val="18"/>
                <w:szCs w:val="18"/>
              </w:rPr>
              <w:t xml:space="preserve">The percentage </w:t>
            </w:r>
            <w:r w:rsidRPr="00751830">
              <w:rPr>
                <w:rFonts w:ascii="Times New Roman" w:hAnsi="Times New Roman" w:cs="Times New Roman"/>
                <w:sz w:val="18"/>
                <w:szCs w:val="18"/>
              </w:rPr>
              <w:t>change in BMI is treated as a continuous variable)</w:t>
            </w:r>
          </w:p>
        </w:tc>
        <w:tc>
          <w:tcPr>
            <w:tcW w:w="0" w:type="auto"/>
            <w:gridSpan w:val="2"/>
            <w:shd w:val="clear" w:color="auto" w:fill="E7E6E6" w:themeFill="background2"/>
          </w:tcPr>
          <w:p w14:paraId="28B57A4E" w14:textId="77777777" w:rsidR="00827100" w:rsidRPr="00751830" w:rsidRDefault="00827100"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Continuous analysis</w:t>
            </w:r>
          </w:p>
          <w:p w14:paraId="46A29C1E" w14:textId="5D0F94FF" w:rsidR="00827100" w:rsidRPr="00751830" w:rsidRDefault="00827100"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w:t>
            </w:r>
            <w:r w:rsidR="0014789F">
              <w:rPr>
                <w:rFonts w:ascii="Times New Roman" w:hAnsi="Times New Roman" w:cs="Times New Roman"/>
                <w:sz w:val="18"/>
                <w:szCs w:val="18"/>
              </w:rPr>
              <w:t xml:space="preserve">The percentage </w:t>
            </w:r>
            <w:r w:rsidRPr="00751830">
              <w:rPr>
                <w:rFonts w:ascii="Times New Roman" w:hAnsi="Times New Roman" w:cs="Times New Roman"/>
                <w:sz w:val="18"/>
                <w:szCs w:val="18"/>
              </w:rPr>
              <w:t>change in BMI is treated as a continuous variable)</w:t>
            </w:r>
          </w:p>
        </w:tc>
        <w:tc>
          <w:tcPr>
            <w:tcW w:w="0" w:type="auto"/>
            <w:gridSpan w:val="2"/>
            <w:shd w:val="clear" w:color="auto" w:fill="E7E6E6" w:themeFill="background2"/>
          </w:tcPr>
          <w:p w14:paraId="3ECB4F2D" w14:textId="3AAE2A89" w:rsidR="00827100" w:rsidRPr="00751830" w:rsidRDefault="00827100"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Continuous analysis</w:t>
            </w:r>
          </w:p>
          <w:p w14:paraId="4E0DDF12" w14:textId="1B85CE90" w:rsidR="00827100" w:rsidRPr="00751830" w:rsidRDefault="00827100"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w:t>
            </w:r>
            <w:r w:rsidR="0014789F">
              <w:rPr>
                <w:rFonts w:ascii="Times New Roman" w:hAnsi="Times New Roman" w:cs="Times New Roman"/>
                <w:sz w:val="18"/>
                <w:szCs w:val="18"/>
              </w:rPr>
              <w:t xml:space="preserve">The percentage </w:t>
            </w:r>
            <w:r w:rsidRPr="00751830">
              <w:rPr>
                <w:rFonts w:ascii="Times New Roman" w:hAnsi="Times New Roman" w:cs="Times New Roman"/>
                <w:sz w:val="18"/>
                <w:szCs w:val="18"/>
              </w:rPr>
              <w:t>change in BMI is treated as a continuous variable)</w:t>
            </w:r>
          </w:p>
        </w:tc>
      </w:tr>
      <w:tr w:rsidR="00F734D3" w:rsidRPr="00751830" w14:paraId="1A0600ED" w14:textId="1F6A144E" w:rsidTr="00F734D3">
        <w:trPr>
          <w:tblHeader/>
          <w:jc w:val="center"/>
        </w:trPr>
        <w:tc>
          <w:tcPr>
            <w:tcW w:w="0" w:type="auto"/>
            <w:vMerge/>
            <w:shd w:val="clear" w:color="auto" w:fill="E7E6E6" w:themeFill="background2"/>
          </w:tcPr>
          <w:p w14:paraId="546E1E94" w14:textId="77777777" w:rsidR="00827100" w:rsidRPr="00751830" w:rsidRDefault="00827100" w:rsidP="00873071">
            <w:pPr>
              <w:spacing w:line="360" w:lineRule="auto"/>
              <w:jc w:val="both"/>
              <w:rPr>
                <w:rFonts w:ascii="Times New Roman" w:hAnsi="Times New Roman" w:cs="Times New Roman"/>
                <w:sz w:val="18"/>
                <w:szCs w:val="18"/>
              </w:rPr>
            </w:pPr>
          </w:p>
        </w:tc>
        <w:tc>
          <w:tcPr>
            <w:tcW w:w="0" w:type="auto"/>
            <w:shd w:val="clear" w:color="auto" w:fill="E7E6E6" w:themeFill="background2"/>
          </w:tcPr>
          <w:p w14:paraId="5D2C99C1" w14:textId="3E0A58C5" w:rsidR="00827100" w:rsidRPr="00180026" w:rsidRDefault="00827100" w:rsidP="00873071">
            <w:pPr>
              <w:spacing w:line="360" w:lineRule="auto"/>
              <w:jc w:val="both"/>
              <w:rPr>
                <w:rFonts w:ascii="Times New Roman" w:hAnsi="Times New Roman" w:cs="Times New Roman"/>
                <w:sz w:val="18"/>
                <w:szCs w:val="18"/>
                <w:vertAlign w:val="superscript"/>
              </w:rPr>
            </w:pPr>
            <w:r w:rsidRPr="00751830">
              <w:rPr>
                <w:rFonts w:ascii="Times New Roman" w:hAnsi="Times New Roman" w:cs="Times New Roman"/>
                <w:sz w:val="18"/>
                <w:szCs w:val="18"/>
              </w:rPr>
              <w:t>3% or more decrease in BMI</w:t>
            </w:r>
            <w:r w:rsidRPr="0014789F">
              <w:rPr>
                <w:rFonts w:ascii="Times New Roman" w:hAnsi="Times New Roman" w:cs="Times New Roman"/>
                <w:b/>
                <w:bCs/>
                <w:sz w:val="18"/>
                <w:szCs w:val="18"/>
                <w:vertAlign w:val="superscript"/>
              </w:rPr>
              <w:t>1</w:t>
            </w:r>
          </w:p>
        </w:tc>
        <w:tc>
          <w:tcPr>
            <w:tcW w:w="0" w:type="auto"/>
            <w:shd w:val="clear" w:color="auto" w:fill="E7E6E6" w:themeFill="background2"/>
          </w:tcPr>
          <w:p w14:paraId="13137255" w14:textId="4638F0DD" w:rsidR="00827100" w:rsidRPr="00751830" w:rsidRDefault="00827100"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3% or more increase in BMI</w:t>
            </w:r>
            <w:r w:rsidRPr="0014789F">
              <w:rPr>
                <w:rFonts w:ascii="Times New Roman" w:hAnsi="Times New Roman" w:cs="Times New Roman"/>
                <w:b/>
                <w:bCs/>
                <w:sz w:val="18"/>
                <w:szCs w:val="18"/>
                <w:vertAlign w:val="superscript"/>
              </w:rPr>
              <w:t>1</w:t>
            </w:r>
          </w:p>
        </w:tc>
        <w:tc>
          <w:tcPr>
            <w:tcW w:w="0" w:type="auto"/>
            <w:shd w:val="clear" w:color="auto" w:fill="E7E6E6" w:themeFill="background2"/>
          </w:tcPr>
          <w:p w14:paraId="72DF0C59" w14:textId="0BA6CC36" w:rsidR="00827100" w:rsidRPr="00751830" w:rsidRDefault="00827100" w:rsidP="00873071">
            <w:pPr>
              <w:spacing w:line="360" w:lineRule="auto"/>
              <w:jc w:val="both"/>
              <w:rPr>
                <w:rFonts w:ascii="Times New Roman" w:hAnsi="Times New Roman" w:cs="Times New Roman"/>
                <w:sz w:val="18"/>
                <w:szCs w:val="18"/>
              </w:rPr>
            </w:pPr>
            <w:r w:rsidRPr="00751830">
              <w:rPr>
                <w:sz w:val="18"/>
                <w:szCs w:val="18"/>
              </w:rPr>
              <w:t>5% or more decrease in BMI</w:t>
            </w:r>
            <w:r w:rsidRPr="0014789F">
              <w:rPr>
                <w:b/>
                <w:bCs/>
                <w:sz w:val="18"/>
                <w:szCs w:val="18"/>
                <w:vertAlign w:val="superscript"/>
              </w:rPr>
              <w:t>2</w:t>
            </w:r>
          </w:p>
        </w:tc>
        <w:tc>
          <w:tcPr>
            <w:tcW w:w="0" w:type="auto"/>
            <w:shd w:val="clear" w:color="auto" w:fill="E7E6E6" w:themeFill="background2"/>
          </w:tcPr>
          <w:p w14:paraId="428083AE" w14:textId="072CCB91" w:rsidR="00827100" w:rsidRPr="00751830" w:rsidRDefault="00827100" w:rsidP="00873071">
            <w:pPr>
              <w:spacing w:line="360" w:lineRule="auto"/>
              <w:jc w:val="both"/>
              <w:rPr>
                <w:rFonts w:ascii="Times New Roman" w:hAnsi="Times New Roman" w:cs="Times New Roman"/>
                <w:sz w:val="18"/>
                <w:szCs w:val="18"/>
              </w:rPr>
            </w:pPr>
            <w:r w:rsidRPr="00751830">
              <w:rPr>
                <w:sz w:val="18"/>
                <w:szCs w:val="18"/>
              </w:rPr>
              <w:t>5% or more increase in BMI</w:t>
            </w:r>
            <w:r w:rsidRPr="0014789F">
              <w:rPr>
                <w:b/>
                <w:bCs/>
                <w:sz w:val="18"/>
                <w:szCs w:val="18"/>
                <w:vertAlign w:val="superscript"/>
              </w:rPr>
              <w:t>2</w:t>
            </w:r>
          </w:p>
        </w:tc>
        <w:tc>
          <w:tcPr>
            <w:tcW w:w="0" w:type="auto"/>
            <w:shd w:val="clear" w:color="auto" w:fill="E7E6E6" w:themeFill="background2"/>
          </w:tcPr>
          <w:p w14:paraId="1F97F793" w14:textId="3AF04E7B" w:rsidR="00827100" w:rsidRPr="00751830" w:rsidRDefault="00827100"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10% or more decrease in BMI</w:t>
            </w:r>
            <w:r w:rsidRPr="0014789F">
              <w:rPr>
                <w:rFonts w:ascii="Times New Roman" w:hAnsi="Times New Roman" w:cs="Times New Roman"/>
                <w:b/>
                <w:bCs/>
                <w:sz w:val="18"/>
                <w:szCs w:val="18"/>
                <w:vertAlign w:val="superscript"/>
              </w:rPr>
              <w:t>3</w:t>
            </w:r>
          </w:p>
        </w:tc>
        <w:tc>
          <w:tcPr>
            <w:tcW w:w="0" w:type="auto"/>
            <w:shd w:val="clear" w:color="auto" w:fill="E7E6E6" w:themeFill="background2"/>
          </w:tcPr>
          <w:p w14:paraId="240173C8" w14:textId="51222554" w:rsidR="00827100" w:rsidRPr="00751830" w:rsidRDefault="00827100"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10% or more increase in BMI</w:t>
            </w:r>
            <w:r w:rsidRPr="0014789F">
              <w:rPr>
                <w:rFonts w:ascii="Times New Roman" w:hAnsi="Times New Roman" w:cs="Times New Roman"/>
                <w:b/>
                <w:bCs/>
                <w:sz w:val="18"/>
                <w:szCs w:val="18"/>
                <w:vertAlign w:val="superscript"/>
              </w:rPr>
              <w:t>3</w:t>
            </w:r>
          </w:p>
        </w:tc>
        <w:tc>
          <w:tcPr>
            <w:tcW w:w="0" w:type="auto"/>
            <w:shd w:val="clear" w:color="auto" w:fill="E7E6E6" w:themeFill="background2"/>
          </w:tcPr>
          <w:p w14:paraId="66C38E07" w14:textId="660B10D7" w:rsidR="00827100" w:rsidRPr="00751830" w:rsidRDefault="00827100"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3% </w:t>
            </w:r>
          </w:p>
          <w:p w14:paraId="772CA298" w14:textId="77777777" w:rsidR="00827100" w:rsidRPr="00751830" w:rsidRDefault="00827100"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decrease in BMI</w:t>
            </w:r>
          </w:p>
        </w:tc>
        <w:tc>
          <w:tcPr>
            <w:tcW w:w="0" w:type="auto"/>
            <w:shd w:val="clear" w:color="auto" w:fill="E7E6E6" w:themeFill="background2"/>
          </w:tcPr>
          <w:p w14:paraId="06668B52" w14:textId="67395431" w:rsidR="00827100" w:rsidRPr="00751830" w:rsidRDefault="00827100"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3% </w:t>
            </w:r>
          </w:p>
          <w:p w14:paraId="26FB840F" w14:textId="77777777" w:rsidR="00827100" w:rsidRPr="00751830" w:rsidRDefault="00827100"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increase in BMI</w:t>
            </w:r>
          </w:p>
        </w:tc>
        <w:tc>
          <w:tcPr>
            <w:tcW w:w="0" w:type="auto"/>
            <w:shd w:val="clear" w:color="auto" w:fill="E7E6E6" w:themeFill="background2"/>
          </w:tcPr>
          <w:p w14:paraId="5A764A92" w14:textId="77777777" w:rsidR="00827100" w:rsidRPr="00751830" w:rsidRDefault="00827100"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5% </w:t>
            </w:r>
          </w:p>
          <w:p w14:paraId="74295792" w14:textId="0717B1C9" w:rsidR="00827100" w:rsidRPr="00751830" w:rsidRDefault="00827100"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decrease in BMI</w:t>
            </w:r>
          </w:p>
        </w:tc>
        <w:tc>
          <w:tcPr>
            <w:tcW w:w="0" w:type="auto"/>
            <w:shd w:val="clear" w:color="auto" w:fill="E7E6E6" w:themeFill="background2"/>
          </w:tcPr>
          <w:p w14:paraId="330C3154" w14:textId="77777777" w:rsidR="00827100" w:rsidRPr="00751830" w:rsidRDefault="00827100"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5% </w:t>
            </w:r>
          </w:p>
          <w:p w14:paraId="059B8429" w14:textId="75CD3E07" w:rsidR="00827100" w:rsidRPr="00751830" w:rsidRDefault="00827100"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increase in BMI</w:t>
            </w:r>
          </w:p>
        </w:tc>
        <w:tc>
          <w:tcPr>
            <w:tcW w:w="0" w:type="auto"/>
            <w:shd w:val="clear" w:color="auto" w:fill="E7E6E6" w:themeFill="background2"/>
          </w:tcPr>
          <w:p w14:paraId="07137541" w14:textId="26F0F95F" w:rsidR="00827100" w:rsidRPr="00751830" w:rsidRDefault="00827100"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 </w:t>
            </w:r>
          </w:p>
          <w:p w14:paraId="4BB58DBA" w14:textId="10860220" w:rsidR="00827100" w:rsidRPr="00751830" w:rsidRDefault="00827100"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decrease in BMI</w:t>
            </w:r>
          </w:p>
        </w:tc>
        <w:tc>
          <w:tcPr>
            <w:tcW w:w="0" w:type="auto"/>
            <w:shd w:val="clear" w:color="auto" w:fill="E7E6E6" w:themeFill="background2"/>
          </w:tcPr>
          <w:p w14:paraId="000C525B" w14:textId="309B6ABA" w:rsidR="00827100" w:rsidRPr="00751830" w:rsidRDefault="00827100"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 </w:t>
            </w:r>
          </w:p>
          <w:p w14:paraId="4399A590" w14:textId="73C02088" w:rsidR="00827100" w:rsidRPr="00751830" w:rsidRDefault="00827100"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increase in BMI</w:t>
            </w:r>
          </w:p>
        </w:tc>
      </w:tr>
      <w:tr w:rsidR="0014789F" w:rsidRPr="00751830" w14:paraId="1B406D66" w14:textId="77777777" w:rsidTr="00F734D3">
        <w:trPr>
          <w:tblHeader/>
          <w:jc w:val="center"/>
        </w:trPr>
        <w:tc>
          <w:tcPr>
            <w:tcW w:w="0" w:type="auto"/>
            <w:vMerge/>
            <w:shd w:val="clear" w:color="auto" w:fill="E7E6E6" w:themeFill="background2"/>
          </w:tcPr>
          <w:p w14:paraId="5102496D" w14:textId="77777777" w:rsidR="00827100" w:rsidRPr="00751830" w:rsidRDefault="00827100" w:rsidP="00873071">
            <w:pPr>
              <w:spacing w:line="360" w:lineRule="auto"/>
              <w:jc w:val="both"/>
              <w:rPr>
                <w:rFonts w:ascii="Times New Roman" w:hAnsi="Times New Roman" w:cs="Times New Roman"/>
                <w:sz w:val="18"/>
                <w:szCs w:val="18"/>
              </w:rPr>
            </w:pPr>
          </w:p>
        </w:tc>
        <w:tc>
          <w:tcPr>
            <w:tcW w:w="0" w:type="auto"/>
            <w:gridSpan w:val="12"/>
            <w:shd w:val="clear" w:color="auto" w:fill="E7E6E6" w:themeFill="background2"/>
          </w:tcPr>
          <w:p w14:paraId="374FBE48" w14:textId="77777777" w:rsidR="00827100" w:rsidRPr="00827100" w:rsidRDefault="00827100" w:rsidP="00873071">
            <w:pPr>
              <w:spacing w:line="360" w:lineRule="auto"/>
              <w:jc w:val="center"/>
              <w:rPr>
                <w:rFonts w:ascii="Times New Roman" w:hAnsi="Times New Roman" w:cs="Times New Roman"/>
                <w:sz w:val="18"/>
                <w:szCs w:val="18"/>
              </w:rPr>
            </w:pPr>
            <w:r w:rsidRPr="00827100">
              <w:rPr>
                <w:rFonts w:ascii="Times New Roman" w:hAnsi="Times New Roman" w:cs="Times New Roman"/>
                <w:sz w:val="18"/>
                <w:szCs w:val="18"/>
              </w:rPr>
              <w:t>Odds ratio (95% confidence interval)</w:t>
            </w:r>
          </w:p>
          <w:p w14:paraId="008C23A7" w14:textId="09439924" w:rsidR="00827100" w:rsidRPr="00751830" w:rsidRDefault="00827100" w:rsidP="00873071">
            <w:pPr>
              <w:spacing w:line="360" w:lineRule="auto"/>
              <w:jc w:val="center"/>
              <w:rPr>
                <w:rFonts w:ascii="Times New Roman" w:hAnsi="Times New Roman" w:cs="Times New Roman"/>
                <w:sz w:val="18"/>
                <w:szCs w:val="18"/>
              </w:rPr>
            </w:pPr>
            <w:r w:rsidRPr="00827100">
              <w:rPr>
                <w:rFonts w:ascii="Times New Roman" w:hAnsi="Times New Roman" w:cs="Times New Roman"/>
                <w:sz w:val="18"/>
                <w:szCs w:val="18"/>
              </w:rPr>
              <w:t>P-value</w:t>
            </w:r>
          </w:p>
        </w:tc>
      </w:tr>
      <w:tr w:rsidR="0077088B" w:rsidRPr="00751830" w14:paraId="1CE82CBD" w14:textId="77777777" w:rsidTr="003F6647">
        <w:trPr>
          <w:jc w:val="center"/>
        </w:trPr>
        <w:tc>
          <w:tcPr>
            <w:tcW w:w="0" w:type="auto"/>
            <w:gridSpan w:val="13"/>
            <w:shd w:val="clear" w:color="auto" w:fill="FFFFFF" w:themeFill="background1"/>
          </w:tcPr>
          <w:p w14:paraId="2AFBE761" w14:textId="4DA530E4" w:rsidR="0077088B" w:rsidRPr="00751830" w:rsidRDefault="0077088B" w:rsidP="00873071">
            <w:pPr>
              <w:spacing w:line="360" w:lineRule="auto"/>
              <w:rPr>
                <w:rFonts w:ascii="Times New Roman" w:hAnsi="Times New Roman" w:cs="Times New Roman"/>
                <w:color w:val="FF0000"/>
                <w:sz w:val="18"/>
                <w:szCs w:val="18"/>
              </w:rPr>
            </w:pPr>
            <w:r w:rsidRPr="00751830">
              <w:rPr>
                <w:rFonts w:ascii="Times New Roman" w:hAnsi="Times New Roman" w:cs="Times New Roman"/>
                <w:color w:val="FF0000"/>
                <w:sz w:val="18"/>
                <w:szCs w:val="18"/>
              </w:rPr>
              <w:t>KNEE</w:t>
            </w:r>
          </w:p>
        </w:tc>
      </w:tr>
      <w:tr w:rsidR="0077088B" w:rsidRPr="00751830" w14:paraId="7E648D3A" w14:textId="77777777" w:rsidTr="003F6647">
        <w:trPr>
          <w:jc w:val="center"/>
        </w:trPr>
        <w:tc>
          <w:tcPr>
            <w:tcW w:w="0" w:type="auto"/>
            <w:gridSpan w:val="13"/>
          </w:tcPr>
          <w:p w14:paraId="1209007E" w14:textId="40D2892C" w:rsidR="0077088B" w:rsidRPr="00751830" w:rsidRDefault="0077088B" w:rsidP="00873071">
            <w:pPr>
              <w:spacing w:line="360" w:lineRule="auto"/>
              <w:jc w:val="both"/>
              <w:rPr>
                <w:rFonts w:ascii="Times New Roman" w:hAnsi="Times New Roman" w:cs="Times New Roman"/>
                <w:color w:val="FF0000"/>
                <w:sz w:val="18"/>
                <w:szCs w:val="18"/>
              </w:rPr>
            </w:pPr>
            <w:r w:rsidRPr="00751830">
              <w:rPr>
                <w:rFonts w:ascii="Times New Roman" w:hAnsi="Times New Roman" w:cs="Times New Roman"/>
                <w:b/>
                <w:bCs/>
                <w:color w:val="FF0000"/>
                <w:sz w:val="18"/>
                <w:szCs w:val="18"/>
              </w:rPr>
              <w:t>Knee structure</w:t>
            </w:r>
          </w:p>
        </w:tc>
      </w:tr>
      <w:tr w:rsidR="0014789F" w:rsidRPr="00751830" w14:paraId="66CDDF0F" w14:textId="431EB525" w:rsidTr="003F6647">
        <w:trPr>
          <w:jc w:val="center"/>
        </w:trPr>
        <w:tc>
          <w:tcPr>
            <w:tcW w:w="0" w:type="auto"/>
            <w:shd w:val="clear" w:color="auto" w:fill="auto"/>
          </w:tcPr>
          <w:p w14:paraId="61F9F784" w14:textId="77777777"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Progression in overall structural defects</w:t>
            </w:r>
          </w:p>
        </w:tc>
        <w:tc>
          <w:tcPr>
            <w:tcW w:w="0" w:type="auto"/>
            <w:shd w:val="clear" w:color="auto" w:fill="auto"/>
          </w:tcPr>
          <w:p w14:paraId="0BB31DE0" w14:textId="77777777" w:rsidR="00CE32A5"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76 </w:t>
            </w:r>
          </w:p>
          <w:p w14:paraId="7D7863AF" w14:textId="1FC2B554"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0 0.96)</w:t>
            </w:r>
          </w:p>
          <w:p w14:paraId="494316E6" w14:textId="324935E1"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0.020</w:t>
            </w:r>
          </w:p>
        </w:tc>
        <w:tc>
          <w:tcPr>
            <w:tcW w:w="0" w:type="auto"/>
            <w:shd w:val="clear" w:color="auto" w:fill="auto"/>
          </w:tcPr>
          <w:p w14:paraId="01335C12" w14:textId="77777777" w:rsidR="00BB6C02"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88 </w:t>
            </w:r>
          </w:p>
          <w:p w14:paraId="0CD6301C" w14:textId="57C6D056"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1 1.07)</w:t>
            </w:r>
          </w:p>
          <w:p w14:paraId="2DD24D99" w14:textId="5B6B0CAA"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201</w:t>
            </w:r>
          </w:p>
        </w:tc>
        <w:tc>
          <w:tcPr>
            <w:tcW w:w="0" w:type="auto"/>
          </w:tcPr>
          <w:p w14:paraId="39B24D7F" w14:textId="77777777" w:rsidR="00BB6C02"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68 </w:t>
            </w:r>
          </w:p>
          <w:p w14:paraId="02DD1DF7" w14:textId="2A5FD670"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1 0.91)</w:t>
            </w:r>
          </w:p>
          <w:p w14:paraId="7F60D9AD" w14:textId="77D32E85"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0.010</w:t>
            </w:r>
          </w:p>
        </w:tc>
        <w:tc>
          <w:tcPr>
            <w:tcW w:w="0" w:type="auto"/>
          </w:tcPr>
          <w:p w14:paraId="13BB2DC1" w14:textId="77777777" w:rsidR="00BB6C02"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5 </w:t>
            </w:r>
          </w:p>
          <w:p w14:paraId="7BACA172" w14:textId="0853D912"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6 1.20)</w:t>
            </w:r>
          </w:p>
          <w:p w14:paraId="635EE146" w14:textId="28BA905F"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80</w:t>
            </w:r>
          </w:p>
        </w:tc>
        <w:tc>
          <w:tcPr>
            <w:tcW w:w="0" w:type="auto"/>
            <w:shd w:val="clear" w:color="auto" w:fill="auto"/>
          </w:tcPr>
          <w:p w14:paraId="6BB4A05D" w14:textId="77777777" w:rsidR="00BB6C02"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65 </w:t>
            </w:r>
          </w:p>
          <w:p w14:paraId="4D995DEA" w14:textId="0ED71105"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39 1.10)</w:t>
            </w:r>
          </w:p>
          <w:p w14:paraId="0FB4C77B" w14:textId="0319948D"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108</w:t>
            </w:r>
          </w:p>
        </w:tc>
        <w:tc>
          <w:tcPr>
            <w:tcW w:w="0" w:type="auto"/>
            <w:shd w:val="clear" w:color="auto" w:fill="auto"/>
          </w:tcPr>
          <w:p w14:paraId="3E3930BA" w14:textId="77777777" w:rsidR="00BB6C02"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1.05</w:t>
            </w:r>
          </w:p>
          <w:p w14:paraId="25557B9F" w14:textId="330F2524"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0 1.56)</w:t>
            </w:r>
          </w:p>
          <w:p w14:paraId="5B74569B" w14:textId="5AAA8F34" w:rsidR="008D271D" w:rsidRPr="00751830" w:rsidRDefault="008D271D" w:rsidP="00873071">
            <w:pPr>
              <w:spacing w:line="360" w:lineRule="auto"/>
              <w:jc w:val="both"/>
              <w:rPr>
                <w:rFonts w:ascii="Times New Roman" w:hAnsi="Times New Roman" w:cs="Times New Roman"/>
                <w:b/>
                <w:bCs/>
                <w:sz w:val="18"/>
                <w:szCs w:val="18"/>
                <w:highlight w:val="yellow"/>
              </w:rPr>
            </w:pPr>
            <w:r w:rsidRPr="00751830">
              <w:rPr>
                <w:rFonts w:ascii="Times New Roman" w:hAnsi="Times New Roman" w:cs="Times New Roman"/>
                <w:sz w:val="18"/>
                <w:szCs w:val="18"/>
              </w:rPr>
              <w:t>0.821</w:t>
            </w:r>
          </w:p>
        </w:tc>
        <w:tc>
          <w:tcPr>
            <w:tcW w:w="0" w:type="auto"/>
            <w:shd w:val="clear" w:color="auto" w:fill="auto"/>
          </w:tcPr>
          <w:p w14:paraId="02F8018D" w14:textId="77777777" w:rsidR="00BB6C02"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3 </w:t>
            </w:r>
          </w:p>
          <w:p w14:paraId="192B5BF7" w14:textId="67109A30"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9 0.98)</w:t>
            </w:r>
          </w:p>
          <w:p w14:paraId="2F73DC89" w14:textId="4FAEDA23" w:rsidR="008D271D" w:rsidRPr="00751830" w:rsidRDefault="008D271D" w:rsidP="00873071">
            <w:pPr>
              <w:spacing w:line="360" w:lineRule="auto"/>
              <w:jc w:val="both"/>
              <w:rPr>
                <w:rFonts w:ascii="Times New Roman" w:hAnsi="Times New Roman" w:cs="Times New Roman"/>
                <w:b/>
                <w:bCs/>
                <w:sz w:val="18"/>
                <w:szCs w:val="18"/>
              </w:rPr>
            </w:pPr>
            <w:r w:rsidRPr="00751830">
              <w:rPr>
                <w:rFonts w:ascii="Times New Roman" w:hAnsi="Times New Roman" w:cs="Times New Roman"/>
                <w:b/>
                <w:bCs/>
                <w:sz w:val="18"/>
                <w:szCs w:val="18"/>
              </w:rPr>
              <w:t>0.007</w:t>
            </w:r>
          </w:p>
        </w:tc>
        <w:tc>
          <w:tcPr>
            <w:tcW w:w="0" w:type="auto"/>
            <w:shd w:val="clear" w:color="auto" w:fill="auto"/>
          </w:tcPr>
          <w:p w14:paraId="292E6864" w14:textId="77777777" w:rsidR="00BB6C02"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1.02</w:t>
            </w:r>
          </w:p>
          <w:p w14:paraId="0AE04A64" w14:textId="7467989F"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8 1.05)</w:t>
            </w:r>
          </w:p>
          <w:p w14:paraId="599290E7" w14:textId="6A8700B2"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314</w:t>
            </w:r>
          </w:p>
        </w:tc>
        <w:tc>
          <w:tcPr>
            <w:tcW w:w="0" w:type="auto"/>
          </w:tcPr>
          <w:p w14:paraId="33AFDFBA" w14:textId="77777777" w:rsidR="00BB6C02"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3 </w:t>
            </w:r>
          </w:p>
          <w:p w14:paraId="6DE7E93C" w14:textId="4556F2DD"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7 0.99)</w:t>
            </w:r>
          </w:p>
          <w:p w14:paraId="00CC39E6" w14:textId="74EB8579"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0.025</w:t>
            </w:r>
          </w:p>
        </w:tc>
        <w:tc>
          <w:tcPr>
            <w:tcW w:w="0" w:type="auto"/>
          </w:tcPr>
          <w:p w14:paraId="51F17B7F" w14:textId="77777777" w:rsidR="00BB6C02"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2 </w:t>
            </w:r>
          </w:p>
          <w:p w14:paraId="0A6C7BB4" w14:textId="7D26BB6F"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8 1.06)</w:t>
            </w:r>
          </w:p>
          <w:p w14:paraId="47E515DF" w14:textId="7ED26EE5"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300</w:t>
            </w:r>
          </w:p>
        </w:tc>
        <w:tc>
          <w:tcPr>
            <w:tcW w:w="0" w:type="auto"/>
            <w:shd w:val="clear" w:color="auto" w:fill="auto"/>
          </w:tcPr>
          <w:p w14:paraId="16CEBEE3" w14:textId="77777777" w:rsidR="00BB6C02"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2 </w:t>
            </w:r>
          </w:p>
          <w:p w14:paraId="2CACF972" w14:textId="381B9FD0"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1 1.04)</w:t>
            </w:r>
          </w:p>
          <w:p w14:paraId="1B1E9FCB" w14:textId="0C3170EC"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171</w:t>
            </w:r>
          </w:p>
        </w:tc>
        <w:tc>
          <w:tcPr>
            <w:tcW w:w="0" w:type="auto"/>
            <w:shd w:val="clear" w:color="auto" w:fill="auto"/>
          </w:tcPr>
          <w:p w14:paraId="3B0E68A2" w14:textId="77777777" w:rsidR="00BB6C02"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4 </w:t>
            </w:r>
          </w:p>
          <w:p w14:paraId="7154CE7A" w14:textId="147DD984"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8 1.10)</w:t>
            </w:r>
          </w:p>
          <w:p w14:paraId="0C182336" w14:textId="21237B0B"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197</w:t>
            </w:r>
          </w:p>
        </w:tc>
      </w:tr>
      <w:tr w:rsidR="0014789F" w:rsidRPr="00751830" w14:paraId="5E1AEFBC" w14:textId="56AD62B1" w:rsidTr="003F6647">
        <w:trPr>
          <w:jc w:val="center"/>
        </w:trPr>
        <w:tc>
          <w:tcPr>
            <w:tcW w:w="0" w:type="auto"/>
            <w:shd w:val="clear" w:color="auto" w:fill="auto"/>
          </w:tcPr>
          <w:p w14:paraId="02F326EF" w14:textId="77777777"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Progression in medial or lateral JSN</w:t>
            </w:r>
          </w:p>
        </w:tc>
        <w:tc>
          <w:tcPr>
            <w:tcW w:w="0" w:type="auto"/>
            <w:shd w:val="clear" w:color="auto" w:fill="auto"/>
          </w:tcPr>
          <w:p w14:paraId="105C83EE" w14:textId="77777777" w:rsidR="00BB6C02"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72 </w:t>
            </w:r>
          </w:p>
          <w:p w14:paraId="7802318D" w14:textId="32D0D3DD"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6 0.93)</w:t>
            </w:r>
          </w:p>
          <w:p w14:paraId="1F07723F" w14:textId="260A06D8"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0.013</w:t>
            </w:r>
          </w:p>
        </w:tc>
        <w:tc>
          <w:tcPr>
            <w:tcW w:w="0" w:type="auto"/>
            <w:shd w:val="clear" w:color="auto" w:fill="auto"/>
          </w:tcPr>
          <w:p w14:paraId="0B0FF6B1" w14:textId="77777777" w:rsidR="00BB6C02"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2 </w:t>
            </w:r>
          </w:p>
          <w:p w14:paraId="6D320A12" w14:textId="483DEF3E"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4 1.14)</w:t>
            </w:r>
          </w:p>
          <w:p w14:paraId="7BB6A583" w14:textId="5CECD118"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432</w:t>
            </w:r>
          </w:p>
        </w:tc>
        <w:tc>
          <w:tcPr>
            <w:tcW w:w="0" w:type="auto"/>
          </w:tcPr>
          <w:p w14:paraId="4DE6B4E0" w14:textId="77777777" w:rsidR="00BB6C02"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58 </w:t>
            </w:r>
          </w:p>
          <w:p w14:paraId="18414D07" w14:textId="7E779D9E"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42 0.81)</w:t>
            </w:r>
          </w:p>
          <w:p w14:paraId="1B93A4B9" w14:textId="1C34C815"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0.001</w:t>
            </w:r>
          </w:p>
        </w:tc>
        <w:tc>
          <w:tcPr>
            <w:tcW w:w="0" w:type="auto"/>
          </w:tcPr>
          <w:p w14:paraId="2B5C1A4E" w14:textId="77777777" w:rsidR="00BB6C02"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1 </w:t>
            </w:r>
          </w:p>
          <w:p w14:paraId="2FEC8C7F" w14:textId="26B5E698"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9 1.28)</w:t>
            </w:r>
          </w:p>
          <w:p w14:paraId="7E3C2CAB" w14:textId="20D6A6D3"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58</w:t>
            </w:r>
          </w:p>
        </w:tc>
        <w:tc>
          <w:tcPr>
            <w:tcW w:w="0" w:type="auto"/>
            <w:shd w:val="clear" w:color="auto" w:fill="auto"/>
          </w:tcPr>
          <w:p w14:paraId="04F3FEF1" w14:textId="77777777" w:rsidR="00BB6C02"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63 </w:t>
            </w:r>
          </w:p>
          <w:p w14:paraId="45294231" w14:textId="0769E7F3"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36 1.11)</w:t>
            </w:r>
          </w:p>
          <w:p w14:paraId="5ADD2173" w14:textId="76F84ACB"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111</w:t>
            </w:r>
          </w:p>
        </w:tc>
        <w:tc>
          <w:tcPr>
            <w:tcW w:w="0" w:type="auto"/>
            <w:shd w:val="clear" w:color="auto" w:fill="auto"/>
          </w:tcPr>
          <w:p w14:paraId="42DCB9BB" w14:textId="77777777" w:rsidR="00BB6C02"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4 </w:t>
            </w:r>
          </w:p>
          <w:p w14:paraId="70592CD7" w14:textId="1F8816BB"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7 1.61)</w:t>
            </w:r>
          </w:p>
          <w:p w14:paraId="281A1BCF" w14:textId="41623843"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70</w:t>
            </w:r>
          </w:p>
        </w:tc>
        <w:tc>
          <w:tcPr>
            <w:tcW w:w="0" w:type="auto"/>
            <w:shd w:val="clear" w:color="auto" w:fill="auto"/>
          </w:tcPr>
          <w:p w14:paraId="0766E5EE" w14:textId="77777777" w:rsidR="00BB6C02"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4 </w:t>
            </w:r>
          </w:p>
          <w:p w14:paraId="0CA996AA" w14:textId="28CE24CF"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9 0.99)</w:t>
            </w:r>
          </w:p>
          <w:p w14:paraId="6105AFA7" w14:textId="77777777" w:rsidR="008D271D" w:rsidRPr="00751830" w:rsidRDefault="008D271D" w:rsidP="00873071">
            <w:pPr>
              <w:spacing w:line="360" w:lineRule="auto"/>
              <w:jc w:val="both"/>
              <w:rPr>
                <w:rFonts w:ascii="Times New Roman" w:hAnsi="Times New Roman" w:cs="Times New Roman"/>
                <w:b/>
                <w:bCs/>
                <w:sz w:val="18"/>
                <w:szCs w:val="18"/>
              </w:rPr>
            </w:pPr>
            <w:r w:rsidRPr="00751830">
              <w:rPr>
                <w:rFonts w:ascii="Times New Roman" w:hAnsi="Times New Roman" w:cs="Times New Roman"/>
                <w:b/>
                <w:bCs/>
                <w:sz w:val="18"/>
                <w:szCs w:val="18"/>
              </w:rPr>
              <w:t xml:space="preserve">0.011 </w:t>
            </w:r>
          </w:p>
        </w:tc>
        <w:tc>
          <w:tcPr>
            <w:tcW w:w="0" w:type="auto"/>
            <w:shd w:val="clear" w:color="auto" w:fill="auto"/>
          </w:tcPr>
          <w:p w14:paraId="4B6B5EDC" w14:textId="77777777" w:rsidR="00BB6C02"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1.06</w:t>
            </w:r>
          </w:p>
          <w:p w14:paraId="323086D7" w14:textId="7122F74F"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1.01 1.12)</w:t>
            </w:r>
          </w:p>
          <w:p w14:paraId="0AB1B289" w14:textId="77777777" w:rsidR="008D271D" w:rsidRPr="00751830" w:rsidRDefault="008D271D" w:rsidP="00873071">
            <w:pPr>
              <w:spacing w:line="360" w:lineRule="auto"/>
              <w:jc w:val="both"/>
              <w:rPr>
                <w:rFonts w:ascii="Times New Roman" w:hAnsi="Times New Roman" w:cs="Times New Roman"/>
                <w:b/>
                <w:bCs/>
                <w:sz w:val="18"/>
                <w:szCs w:val="18"/>
              </w:rPr>
            </w:pPr>
            <w:r w:rsidRPr="00751830">
              <w:rPr>
                <w:rFonts w:ascii="Times New Roman" w:hAnsi="Times New Roman" w:cs="Times New Roman"/>
                <w:b/>
                <w:bCs/>
                <w:sz w:val="18"/>
                <w:szCs w:val="18"/>
              </w:rPr>
              <w:t>0.011</w:t>
            </w:r>
          </w:p>
        </w:tc>
        <w:tc>
          <w:tcPr>
            <w:tcW w:w="0" w:type="auto"/>
          </w:tcPr>
          <w:p w14:paraId="0F0A90A3" w14:textId="77777777" w:rsidR="00BB6C02"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0 </w:t>
            </w:r>
          </w:p>
          <w:p w14:paraId="69F54478" w14:textId="65768649"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3 0.98)</w:t>
            </w:r>
          </w:p>
          <w:p w14:paraId="135971A6" w14:textId="0150A469"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 xml:space="preserve">0.011 </w:t>
            </w:r>
          </w:p>
        </w:tc>
        <w:tc>
          <w:tcPr>
            <w:tcW w:w="0" w:type="auto"/>
          </w:tcPr>
          <w:p w14:paraId="09AAFDB0" w14:textId="77777777" w:rsidR="00BB6C02"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11 </w:t>
            </w:r>
          </w:p>
          <w:p w14:paraId="0DC00A71" w14:textId="235B8932"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1.02 1.20)</w:t>
            </w:r>
          </w:p>
          <w:p w14:paraId="50A6D5DA" w14:textId="1B5D50AB"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0.011</w:t>
            </w:r>
          </w:p>
        </w:tc>
        <w:tc>
          <w:tcPr>
            <w:tcW w:w="0" w:type="auto"/>
            <w:shd w:val="clear" w:color="auto" w:fill="auto"/>
          </w:tcPr>
          <w:p w14:paraId="5B5E295C" w14:textId="77777777" w:rsidR="00BB6C02"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81 </w:t>
            </w:r>
          </w:p>
          <w:p w14:paraId="63166C26" w14:textId="7FD2F717"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9 0.95)</w:t>
            </w:r>
          </w:p>
          <w:p w14:paraId="3AE90014" w14:textId="6E3FC9D0"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 xml:space="preserve">0.011 </w:t>
            </w:r>
          </w:p>
        </w:tc>
        <w:tc>
          <w:tcPr>
            <w:tcW w:w="0" w:type="auto"/>
            <w:shd w:val="clear" w:color="auto" w:fill="auto"/>
          </w:tcPr>
          <w:p w14:paraId="43B59B25" w14:textId="77777777" w:rsidR="00BB6C02"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23 </w:t>
            </w:r>
          </w:p>
          <w:p w14:paraId="202E32DD" w14:textId="46659FF0"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1.05 1.45)</w:t>
            </w:r>
          </w:p>
          <w:p w14:paraId="54B0096D" w14:textId="27621D55"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0.011</w:t>
            </w:r>
          </w:p>
        </w:tc>
      </w:tr>
      <w:tr w:rsidR="0014789F" w:rsidRPr="00751830" w14:paraId="13C2CBB0" w14:textId="758527AB" w:rsidTr="003F6647">
        <w:trPr>
          <w:jc w:val="center"/>
        </w:trPr>
        <w:tc>
          <w:tcPr>
            <w:tcW w:w="0" w:type="auto"/>
            <w:shd w:val="clear" w:color="auto" w:fill="auto"/>
          </w:tcPr>
          <w:p w14:paraId="4A6BE174" w14:textId="77777777"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Progression in medial JSN</w:t>
            </w:r>
          </w:p>
        </w:tc>
        <w:tc>
          <w:tcPr>
            <w:tcW w:w="0" w:type="auto"/>
            <w:shd w:val="clear" w:color="auto" w:fill="auto"/>
          </w:tcPr>
          <w:p w14:paraId="5D1EF80D" w14:textId="77777777" w:rsid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72 </w:t>
            </w:r>
          </w:p>
          <w:p w14:paraId="65CA07CE" w14:textId="4CCC8534"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3 0.98)</w:t>
            </w:r>
          </w:p>
          <w:p w14:paraId="34305289" w14:textId="0D9855AF"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0.035</w:t>
            </w:r>
          </w:p>
        </w:tc>
        <w:tc>
          <w:tcPr>
            <w:tcW w:w="0" w:type="auto"/>
            <w:shd w:val="clear" w:color="auto" w:fill="auto"/>
          </w:tcPr>
          <w:p w14:paraId="269A5E4F" w14:textId="77777777" w:rsid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6 </w:t>
            </w:r>
          </w:p>
          <w:p w14:paraId="439EAFF5" w14:textId="13F6E13A"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4 1.24)</w:t>
            </w:r>
          </w:p>
          <w:p w14:paraId="3CDB1F65" w14:textId="2572FD1B"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42</w:t>
            </w:r>
          </w:p>
        </w:tc>
        <w:tc>
          <w:tcPr>
            <w:tcW w:w="0" w:type="auto"/>
          </w:tcPr>
          <w:p w14:paraId="71DF4548" w14:textId="77777777" w:rsid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53 </w:t>
            </w:r>
          </w:p>
          <w:p w14:paraId="65CAB974" w14:textId="450BD460"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35 0.79)</w:t>
            </w:r>
          </w:p>
          <w:p w14:paraId="35C916B5" w14:textId="2D3977F3"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0.002</w:t>
            </w:r>
          </w:p>
        </w:tc>
        <w:tc>
          <w:tcPr>
            <w:tcW w:w="0" w:type="auto"/>
          </w:tcPr>
          <w:p w14:paraId="3335B2F7" w14:textId="77777777" w:rsid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10 </w:t>
            </w:r>
          </w:p>
          <w:p w14:paraId="10BB72D5" w14:textId="1D71D644"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4 1.45)</w:t>
            </w:r>
          </w:p>
          <w:p w14:paraId="18862847" w14:textId="023108C9"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497</w:t>
            </w:r>
          </w:p>
        </w:tc>
        <w:tc>
          <w:tcPr>
            <w:tcW w:w="0" w:type="auto"/>
            <w:shd w:val="clear" w:color="auto" w:fill="auto"/>
          </w:tcPr>
          <w:p w14:paraId="5BE64148" w14:textId="77777777" w:rsidR="009C7CD9"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54 </w:t>
            </w:r>
          </w:p>
          <w:p w14:paraId="27B4F709" w14:textId="6BDB6CB5"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26 1.10)</w:t>
            </w:r>
          </w:p>
          <w:p w14:paraId="6475CA37" w14:textId="58D3A29E"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090</w:t>
            </w:r>
          </w:p>
        </w:tc>
        <w:tc>
          <w:tcPr>
            <w:tcW w:w="0" w:type="auto"/>
            <w:shd w:val="clear" w:color="auto" w:fill="auto"/>
          </w:tcPr>
          <w:p w14:paraId="1A794009" w14:textId="77777777" w:rsidR="009C7CD9"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1.32</w:t>
            </w:r>
          </w:p>
          <w:p w14:paraId="15DB97CB" w14:textId="389A5118"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2 2.11)</w:t>
            </w:r>
          </w:p>
          <w:p w14:paraId="245B0B3C" w14:textId="1E07C105"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251</w:t>
            </w:r>
          </w:p>
        </w:tc>
        <w:tc>
          <w:tcPr>
            <w:tcW w:w="0" w:type="auto"/>
            <w:shd w:val="clear" w:color="auto" w:fill="auto"/>
          </w:tcPr>
          <w:p w14:paraId="2B18CF80" w14:textId="77777777" w:rsidR="009C7CD9"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1 </w:t>
            </w:r>
          </w:p>
          <w:p w14:paraId="53CAB105" w14:textId="1325C590"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6 0.97)</w:t>
            </w:r>
          </w:p>
          <w:p w14:paraId="21F5FDCF" w14:textId="77777777" w:rsidR="008D271D" w:rsidRPr="00751830" w:rsidRDefault="008D271D" w:rsidP="00873071">
            <w:pPr>
              <w:spacing w:line="360" w:lineRule="auto"/>
              <w:jc w:val="both"/>
              <w:rPr>
                <w:rFonts w:ascii="Times New Roman" w:hAnsi="Times New Roman" w:cs="Times New Roman"/>
                <w:b/>
                <w:bCs/>
                <w:sz w:val="18"/>
                <w:szCs w:val="18"/>
              </w:rPr>
            </w:pPr>
            <w:r w:rsidRPr="00751830">
              <w:rPr>
                <w:rFonts w:ascii="Times New Roman" w:hAnsi="Times New Roman" w:cs="Times New Roman"/>
                <w:b/>
                <w:bCs/>
                <w:sz w:val="18"/>
                <w:szCs w:val="18"/>
              </w:rPr>
              <w:t>0.002</w:t>
            </w:r>
          </w:p>
        </w:tc>
        <w:tc>
          <w:tcPr>
            <w:tcW w:w="0" w:type="auto"/>
            <w:shd w:val="clear" w:color="auto" w:fill="auto"/>
          </w:tcPr>
          <w:p w14:paraId="4AFE9B08" w14:textId="77777777" w:rsidR="009C7CD9"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9 </w:t>
            </w:r>
          </w:p>
          <w:p w14:paraId="7516C4BD" w14:textId="71DD1F17"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1.03 1.16)</w:t>
            </w:r>
          </w:p>
          <w:p w14:paraId="05867F00" w14:textId="77777777" w:rsidR="008D271D" w:rsidRPr="00751830" w:rsidRDefault="008D271D" w:rsidP="00873071">
            <w:pPr>
              <w:spacing w:line="360" w:lineRule="auto"/>
              <w:jc w:val="both"/>
              <w:rPr>
                <w:rFonts w:ascii="Times New Roman" w:hAnsi="Times New Roman" w:cs="Times New Roman"/>
                <w:b/>
                <w:bCs/>
                <w:sz w:val="18"/>
                <w:szCs w:val="18"/>
              </w:rPr>
            </w:pPr>
            <w:r w:rsidRPr="00751830">
              <w:rPr>
                <w:rFonts w:ascii="Times New Roman" w:hAnsi="Times New Roman" w:cs="Times New Roman"/>
                <w:b/>
                <w:bCs/>
                <w:sz w:val="18"/>
                <w:szCs w:val="18"/>
              </w:rPr>
              <w:t>0.002</w:t>
            </w:r>
          </w:p>
        </w:tc>
        <w:tc>
          <w:tcPr>
            <w:tcW w:w="0" w:type="auto"/>
          </w:tcPr>
          <w:p w14:paraId="07311FBB" w14:textId="77777777" w:rsidR="009C7CD9"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86 </w:t>
            </w:r>
          </w:p>
          <w:p w14:paraId="65EC7743" w14:textId="248E6E7B"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8 0.95)</w:t>
            </w:r>
          </w:p>
          <w:p w14:paraId="6B295847" w14:textId="3BA8444E"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0.002</w:t>
            </w:r>
          </w:p>
        </w:tc>
        <w:tc>
          <w:tcPr>
            <w:tcW w:w="0" w:type="auto"/>
          </w:tcPr>
          <w:p w14:paraId="0F959107" w14:textId="77777777" w:rsidR="009C7CD9"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16 </w:t>
            </w:r>
          </w:p>
          <w:p w14:paraId="41514957" w14:textId="029B0182"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1.06 1.28)</w:t>
            </w:r>
          </w:p>
          <w:p w14:paraId="6E86E64A" w14:textId="667762BF"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0.002</w:t>
            </w:r>
          </w:p>
        </w:tc>
        <w:tc>
          <w:tcPr>
            <w:tcW w:w="0" w:type="auto"/>
            <w:shd w:val="clear" w:color="auto" w:fill="auto"/>
          </w:tcPr>
          <w:p w14:paraId="4F369671" w14:textId="77777777" w:rsidR="009C7CD9"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74 </w:t>
            </w:r>
          </w:p>
          <w:p w14:paraId="7A0BFF92" w14:textId="77E960E1"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1 0.90)</w:t>
            </w:r>
          </w:p>
          <w:p w14:paraId="2C7916D3" w14:textId="39587EFF"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0.002</w:t>
            </w:r>
          </w:p>
        </w:tc>
        <w:tc>
          <w:tcPr>
            <w:tcW w:w="0" w:type="auto"/>
            <w:shd w:val="clear" w:color="auto" w:fill="auto"/>
          </w:tcPr>
          <w:p w14:paraId="4A306027" w14:textId="77777777" w:rsidR="009C7CD9"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35 </w:t>
            </w:r>
          </w:p>
          <w:p w14:paraId="130CD953" w14:textId="7C364CE1"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1.12 1.63)</w:t>
            </w:r>
          </w:p>
          <w:p w14:paraId="104FAFC1" w14:textId="6EFA1313"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0.002</w:t>
            </w:r>
          </w:p>
        </w:tc>
      </w:tr>
      <w:tr w:rsidR="0014789F" w:rsidRPr="00751830" w14:paraId="6AB0FFFD" w14:textId="28912B7F" w:rsidTr="003F6647">
        <w:trPr>
          <w:jc w:val="center"/>
        </w:trPr>
        <w:tc>
          <w:tcPr>
            <w:tcW w:w="0" w:type="auto"/>
            <w:shd w:val="clear" w:color="auto" w:fill="FFFFFF" w:themeFill="background1"/>
          </w:tcPr>
          <w:p w14:paraId="330CEA9E" w14:textId="77777777"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Progression in lateral JSN</w:t>
            </w:r>
          </w:p>
        </w:tc>
        <w:tc>
          <w:tcPr>
            <w:tcW w:w="0" w:type="auto"/>
            <w:shd w:val="clear" w:color="auto" w:fill="FFFFFF" w:themeFill="background1"/>
          </w:tcPr>
          <w:p w14:paraId="50698E04" w14:textId="77777777" w:rsidR="009C7CD9"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75 </w:t>
            </w:r>
          </w:p>
          <w:p w14:paraId="29782EB3" w14:textId="3CE5A14B"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47 1.18)</w:t>
            </w:r>
          </w:p>
          <w:p w14:paraId="26E58BEA" w14:textId="5F93DCBF"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210</w:t>
            </w:r>
          </w:p>
        </w:tc>
        <w:tc>
          <w:tcPr>
            <w:tcW w:w="0" w:type="auto"/>
            <w:shd w:val="clear" w:color="auto" w:fill="FFFFFF" w:themeFill="background1"/>
          </w:tcPr>
          <w:p w14:paraId="71308F00" w14:textId="77777777" w:rsidR="009C7CD9"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86 </w:t>
            </w:r>
          </w:p>
          <w:p w14:paraId="75A2E524" w14:textId="7C7A0C23"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8 1.28)</w:t>
            </w:r>
          </w:p>
          <w:p w14:paraId="4F354AAD" w14:textId="1BE1D83A"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456</w:t>
            </w:r>
          </w:p>
        </w:tc>
        <w:tc>
          <w:tcPr>
            <w:tcW w:w="0" w:type="auto"/>
            <w:shd w:val="clear" w:color="auto" w:fill="FFFFFF" w:themeFill="background1"/>
          </w:tcPr>
          <w:p w14:paraId="45F6E9D8" w14:textId="77777777" w:rsidR="009C7CD9"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74 </w:t>
            </w:r>
          </w:p>
          <w:p w14:paraId="2E2AAB5C" w14:textId="6EEAEF9A"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43 1.27)</w:t>
            </w:r>
          </w:p>
          <w:p w14:paraId="0ED4BA59" w14:textId="35FCC5F0"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268</w:t>
            </w:r>
          </w:p>
        </w:tc>
        <w:tc>
          <w:tcPr>
            <w:tcW w:w="0" w:type="auto"/>
            <w:shd w:val="clear" w:color="auto" w:fill="FFFFFF" w:themeFill="background1"/>
          </w:tcPr>
          <w:p w14:paraId="429ADBA5" w14:textId="77777777" w:rsidR="009C7CD9"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79 </w:t>
            </w:r>
          </w:p>
          <w:p w14:paraId="3D4246AE" w14:textId="2C75E9E6"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49 1.26)</w:t>
            </w:r>
          </w:p>
          <w:p w14:paraId="4948C851" w14:textId="329E476B"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314</w:t>
            </w:r>
          </w:p>
        </w:tc>
        <w:tc>
          <w:tcPr>
            <w:tcW w:w="0" w:type="auto"/>
            <w:shd w:val="clear" w:color="auto" w:fill="FFFFFF" w:themeFill="background1"/>
          </w:tcPr>
          <w:p w14:paraId="0F91E836" w14:textId="77777777" w:rsidR="009C7CD9"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87 </w:t>
            </w:r>
          </w:p>
          <w:p w14:paraId="11917469" w14:textId="49E92088"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35 2.11)</w:t>
            </w:r>
          </w:p>
          <w:p w14:paraId="142B9ECA" w14:textId="7DB7B725"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51</w:t>
            </w:r>
          </w:p>
        </w:tc>
        <w:tc>
          <w:tcPr>
            <w:tcW w:w="0" w:type="auto"/>
            <w:shd w:val="clear" w:color="auto" w:fill="FFFFFF" w:themeFill="background1"/>
          </w:tcPr>
          <w:p w14:paraId="12CDC36D" w14:textId="77777777" w:rsidR="009C7CD9"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49 </w:t>
            </w:r>
          </w:p>
          <w:p w14:paraId="68775929" w14:textId="6B861B2F"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17 1.44)</w:t>
            </w:r>
          </w:p>
          <w:p w14:paraId="45A4796C" w14:textId="5F9E3B30"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197</w:t>
            </w:r>
          </w:p>
        </w:tc>
        <w:tc>
          <w:tcPr>
            <w:tcW w:w="0" w:type="auto"/>
            <w:shd w:val="clear" w:color="auto" w:fill="FFFFFF" w:themeFill="background1"/>
          </w:tcPr>
          <w:p w14:paraId="6FB5F0B5" w14:textId="77777777" w:rsidR="009C7CD9"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1 </w:t>
            </w:r>
          </w:p>
          <w:p w14:paraId="51D303EB" w14:textId="7ACEEF0E"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2 1.10)</w:t>
            </w:r>
          </w:p>
          <w:p w14:paraId="274A267D" w14:textId="77777777"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07</w:t>
            </w:r>
          </w:p>
        </w:tc>
        <w:tc>
          <w:tcPr>
            <w:tcW w:w="0" w:type="auto"/>
            <w:shd w:val="clear" w:color="auto" w:fill="FFFFFF" w:themeFill="background1"/>
          </w:tcPr>
          <w:p w14:paraId="0293DC58" w14:textId="77777777" w:rsidR="009C7CD9"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9 </w:t>
            </w:r>
          </w:p>
          <w:p w14:paraId="62B35443" w14:textId="31E03D13"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1 1.08)</w:t>
            </w:r>
          </w:p>
          <w:p w14:paraId="14B479CA" w14:textId="77777777"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07</w:t>
            </w:r>
          </w:p>
        </w:tc>
        <w:tc>
          <w:tcPr>
            <w:tcW w:w="0" w:type="auto"/>
            <w:shd w:val="clear" w:color="auto" w:fill="FFFFFF" w:themeFill="background1"/>
          </w:tcPr>
          <w:p w14:paraId="201CAA2F" w14:textId="77777777" w:rsidR="009C7CD9"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1 </w:t>
            </w:r>
          </w:p>
          <w:p w14:paraId="0D1438EB" w14:textId="7D78D8A8"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7 1.16)</w:t>
            </w:r>
          </w:p>
          <w:p w14:paraId="0BA3A22D" w14:textId="5BD848B1"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07</w:t>
            </w:r>
          </w:p>
        </w:tc>
        <w:tc>
          <w:tcPr>
            <w:tcW w:w="0" w:type="auto"/>
            <w:shd w:val="clear" w:color="auto" w:fill="FFFFFF" w:themeFill="background1"/>
          </w:tcPr>
          <w:p w14:paraId="17AD5A11" w14:textId="77777777" w:rsidR="009C7CD9"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9 </w:t>
            </w:r>
          </w:p>
          <w:p w14:paraId="1369866B" w14:textId="06B98EF1"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6 1.14)</w:t>
            </w:r>
          </w:p>
          <w:p w14:paraId="6D469A28" w14:textId="525681B9"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07</w:t>
            </w:r>
          </w:p>
        </w:tc>
        <w:tc>
          <w:tcPr>
            <w:tcW w:w="0" w:type="auto"/>
            <w:shd w:val="clear" w:color="auto" w:fill="FFFFFF" w:themeFill="background1"/>
          </w:tcPr>
          <w:p w14:paraId="6DAE0D48" w14:textId="77777777" w:rsidR="009C7CD9"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2 </w:t>
            </w:r>
          </w:p>
          <w:p w14:paraId="0ABABC83" w14:textId="7064FF96"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6 1.36)</w:t>
            </w:r>
          </w:p>
          <w:p w14:paraId="5AD29864" w14:textId="38DEA3C4"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07</w:t>
            </w:r>
          </w:p>
        </w:tc>
        <w:tc>
          <w:tcPr>
            <w:tcW w:w="0" w:type="auto"/>
            <w:shd w:val="clear" w:color="auto" w:fill="FFFFFF" w:themeFill="background1"/>
          </w:tcPr>
          <w:p w14:paraId="4B07B1A7" w14:textId="77777777" w:rsidR="009C7CD9"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8 </w:t>
            </w:r>
          </w:p>
          <w:p w14:paraId="503D5631" w14:textId="494083A8"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4 1.31)</w:t>
            </w:r>
          </w:p>
          <w:p w14:paraId="643E6ADF" w14:textId="5C207449"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07</w:t>
            </w:r>
          </w:p>
        </w:tc>
      </w:tr>
      <w:tr w:rsidR="0014789F" w:rsidRPr="00751830" w14:paraId="1E26D18F" w14:textId="5946A4AA" w:rsidTr="003F6647">
        <w:trPr>
          <w:jc w:val="center"/>
        </w:trPr>
        <w:tc>
          <w:tcPr>
            <w:tcW w:w="0" w:type="auto"/>
          </w:tcPr>
          <w:p w14:paraId="2359834D" w14:textId="77777777"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Progression in medial tibia osteophytes</w:t>
            </w:r>
          </w:p>
        </w:tc>
        <w:tc>
          <w:tcPr>
            <w:tcW w:w="0" w:type="auto"/>
          </w:tcPr>
          <w:p w14:paraId="3B5B5719" w14:textId="77777777" w:rsidR="009C7CD9"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81 </w:t>
            </w:r>
          </w:p>
          <w:p w14:paraId="229C405F" w14:textId="0137238C"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3 1.03)</w:t>
            </w:r>
          </w:p>
          <w:p w14:paraId="02C80E5C" w14:textId="397CCDF6"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086</w:t>
            </w:r>
          </w:p>
        </w:tc>
        <w:tc>
          <w:tcPr>
            <w:tcW w:w="0" w:type="auto"/>
          </w:tcPr>
          <w:p w14:paraId="5B4F0FA2" w14:textId="77777777" w:rsidR="009C7CD9"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10 </w:t>
            </w:r>
          </w:p>
          <w:p w14:paraId="3D71D6EA" w14:textId="3A293E7D"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9 1.37)</w:t>
            </w:r>
          </w:p>
          <w:p w14:paraId="4FDB95D2" w14:textId="56CB4EBD"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365</w:t>
            </w:r>
          </w:p>
        </w:tc>
        <w:tc>
          <w:tcPr>
            <w:tcW w:w="0" w:type="auto"/>
          </w:tcPr>
          <w:p w14:paraId="3E2D1512" w14:textId="77777777" w:rsidR="009C7CD9"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89 </w:t>
            </w:r>
          </w:p>
          <w:p w14:paraId="7D26B546" w14:textId="0317ABF9"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7 1.18)</w:t>
            </w:r>
          </w:p>
          <w:p w14:paraId="71C81AA2" w14:textId="510543BA"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415</w:t>
            </w:r>
          </w:p>
        </w:tc>
        <w:tc>
          <w:tcPr>
            <w:tcW w:w="0" w:type="auto"/>
          </w:tcPr>
          <w:p w14:paraId="047DFEC3" w14:textId="77777777" w:rsidR="009C7CD9"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19 </w:t>
            </w:r>
          </w:p>
          <w:p w14:paraId="520415CE" w14:textId="628E346C"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4 1.51)</w:t>
            </w:r>
          </w:p>
          <w:p w14:paraId="6B8A0DD1" w14:textId="01C55482"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143</w:t>
            </w:r>
          </w:p>
        </w:tc>
        <w:tc>
          <w:tcPr>
            <w:tcW w:w="0" w:type="auto"/>
          </w:tcPr>
          <w:p w14:paraId="3DD155FD" w14:textId="77777777" w:rsidR="009C7CD9"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9 </w:t>
            </w:r>
          </w:p>
          <w:p w14:paraId="3C0ED426" w14:textId="70A3250D"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2 1.61)</w:t>
            </w:r>
          </w:p>
          <w:p w14:paraId="1FED91F8" w14:textId="3536F031"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83</w:t>
            </w:r>
          </w:p>
        </w:tc>
        <w:tc>
          <w:tcPr>
            <w:tcW w:w="0" w:type="auto"/>
          </w:tcPr>
          <w:p w14:paraId="05AEEB2B" w14:textId="77777777" w:rsidR="009C7CD9"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51 </w:t>
            </w:r>
          </w:p>
          <w:p w14:paraId="78059A9A" w14:textId="22DCA4E7"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1.02 2.23)</w:t>
            </w:r>
          </w:p>
          <w:p w14:paraId="0A08F90A" w14:textId="2FEB52ED" w:rsidR="008D271D" w:rsidRPr="00751830" w:rsidRDefault="008D271D" w:rsidP="00873071">
            <w:pPr>
              <w:spacing w:line="360" w:lineRule="auto"/>
              <w:jc w:val="both"/>
              <w:rPr>
                <w:rFonts w:ascii="Times New Roman" w:hAnsi="Times New Roman" w:cs="Times New Roman"/>
                <w:b/>
                <w:bCs/>
                <w:sz w:val="18"/>
                <w:szCs w:val="18"/>
              </w:rPr>
            </w:pPr>
            <w:r w:rsidRPr="00751830">
              <w:rPr>
                <w:rFonts w:ascii="Times New Roman" w:hAnsi="Times New Roman" w:cs="Times New Roman"/>
                <w:b/>
                <w:bCs/>
                <w:sz w:val="18"/>
                <w:szCs w:val="18"/>
              </w:rPr>
              <w:t>0.038</w:t>
            </w:r>
          </w:p>
        </w:tc>
        <w:tc>
          <w:tcPr>
            <w:tcW w:w="0" w:type="auto"/>
          </w:tcPr>
          <w:p w14:paraId="360B13C2" w14:textId="77777777" w:rsidR="009C7CD9"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6 </w:t>
            </w:r>
          </w:p>
          <w:p w14:paraId="1546A81D" w14:textId="22807B68"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2 1.01)</w:t>
            </w:r>
          </w:p>
          <w:p w14:paraId="52AC0BD8" w14:textId="77777777"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115</w:t>
            </w:r>
          </w:p>
        </w:tc>
        <w:tc>
          <w:tcPr>
            <w:tcW w:w="0" w:type="auto"/>
          </w:tcPr>
          <w:p w14:paraId="77EA0090" w14:textId="77777777" w:rsidR="009C7CD9"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4 </w:t>
            </w:r>
          </w:p>
          <w:p w14:paraId="2D4F36DC" w14:textId="6201BE2F"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9 1.09)</w:t>
            </w:r>
          </w:p>
          <w:p w14:paraId="52F86425" w14:textId="77777777"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115</w:t>
            </w:r>
          </w:p>
        </w:tc>
        <w:tc>
          <w:tcPr>
            <w:tcW w:w="0" w:type="auto"/>
          </w:tcPr>
          <w:p w14:paraId="03004B15" w14:textId="77777777" w:rsidR="009C7CD9"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4 </w:t>
            </w:r>
          </w:p>
          <w:p w14:paraId="5BBB81A7" w14:textId="67249F4D"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7 1.02)</w:t>
            </w:r>
          </w:p>
          <w:p w14:paraId="011D1940" w14:textId="4369CFA4"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115</w:t>
            </w:r>
          </w:p>
        </w:tc>
        <w:tc>
          <w:tcPr>
            <w:tcW w:w="0" w:type="auto"/>
          </w:tcPr>
          <w:p w14:paraId="4FEAC945" w14:textId="77777777" w:rsidR="009C7CD9"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6 </w:t>
            </w:r>
          </w:p>
          <w:p w14:paraId="4D4F969A" w14:textId="3D4D0CA4"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8 1.15)</w:t>
            </w:r>
          </w:p>
          <w:p w14:paraId="567035A7" w14:textId="01516B7D"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115</w:t>
            </w:r>
          </w:p>
        </w:tc>
        <w:tc>
          <w:tcPr>
            <w:tcW w:w="0" w:type="auto"/>
          </w:tcPr>
          <w:p w14:paraId="709B5566" w14:textId="77777777" w:rsidR="009C7CD9"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88 </w:t>
            </w:r>
          </w:p>
          <w:p w14:paraId="6419F03B" w14:textId="7D3836CD"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5 1.03)</w:t>
            </w:r>
          </w:p>
          <w:p w14:paraId="128B4234" w14:textId="5221EDDC"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115</w:t>
            </w:r>
          </w:p>
        </w:tc>
        <w:tc>
          <w:tcPr>
            <w:tcW w:w="0" w:type="auto"/>
          </w:tcPr>
          <w:p w14:paraId="28350B62" w14:textId="77777777" w:rsidR="009C7CD9"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13 </w:t>
            </w:r>
          </w:p>
          <w:p w14:paraId="7AAEF65F" w14:textId="12281EDF"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7 1.33)</w:t>
            </w:r>
          </w:p>
          <w:p w14:paraId="062802F3" w14:textId="252E9878"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115</w:t>
            </w:r>
          </w:p>
        </w:tc>
      </w:tr>
      <w:tr w:rsidR="0014789F" w:rsidRPr="00751830" w14:paraId="4ACDF428" w14:textId="64CDA399" w:rsidTr="003F6647">
        <w:trPr>
          <w:jc w:val="center"/>
        </w:trPr>
        <w:tc>
          <w:tcPr>
            <w:tcW w:w="0" w:type="auto"/>
          </w:tcPr>
          <w:p w14:paraId="524226ED" w14:textId="77777777"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Progression in lateral tibia osteophytes</w:t>
            </w:r>
          </w:p>
        </w:tc>
        <w:tc>
          <w:tcPr>
            <w:tcW w:w="0" w:type="auto"/>
          </w:tcPr>
          <w:p w14:paraId="775669F5" w14:textId="77777777" w:rsidR="009C7CD9"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7 </w:t>
            </w:r>
          </w:p>
          <w:p w14:paraId="0D9628A7" w14:textId="16027530"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0 1.43)</w:t>
            </w:r>
          </w:p>
          <w:p w14:paraId="4B63924C" w14:textId="40C91144"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67</w:t>
            </w:r>
          </w:p>
        </w:tc>
        <w:tc>
          <w:tcPr>
            <w:tcW w:w="0" w:type="auto"/>
          </w:tcPr>
          <w:p w14:paraId="3058A9B3" w14:textId="77777777" w:rsidR="009C7CD9"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2 </w:t>
            </w:r>
          </w:p>
          <w:p w14:paraId="6EDC021A" w14:textId="492BCCB2"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7 1.33)</w:t>
            </w:r>
          </w:p>
          <w:p w14:paraId="45F03B89" w14:textId="568B9576"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10</w:t>
            </w:r>
          </w:p>
        </w:tc>
        <w:tc>
          <w:tcPr>
            <w:tcW w:w="0" w:type="auto"/>
          </w:tcPr>
          <w:p w14:paraId="590C16A9" w14:textId="77777777" w:rsidR="009C7CD9"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2 </w:t>
            </w:r>
          </w:p>
          <w:p w14:paraId="0A47BC72" w14:textId="5472F41E"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3 1.43)</w:t>
            </w:r>
          </w:p>
          <w:p w14:paraId="0E9B57F7" w14:textId="7D152440"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87</w:t>
            </w:r>
          </w:p>
        </w:tc>
        <w:tc>
          <w:tcPr>
            <w:tcW w:w="0" w:type="auto"/>
          </w:tcPr>
          <w:p w14:paraId="6703A470" w14:textId="77777777" w:rsidR="009C7CD9"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6 </w:t>
            </w:r>
          </w:p>
          <w:p w14:paraId="2F1C9CFC" w14:textId="3FCE4396"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1 1.30)</w:t>
            </w:r>
          </w:p>
          <w:p w14:paraId="0A7E1CF4" w14:textId="77BF2FE8"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92</w:t>
            </w:r>
          </w:p>
        </w:tc>
        <w:tc>
          <w:tcPr>
            <w:tcW w:w="0" w:type="auto"/>
          </w:tcPr>
          <w:p w14:paraId="4950C5AC" w14:textId="77777777" w:rsidR="009C7CD9"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37 </w:t>
            </w:r>
          </w:p>
          <w:p w14:paraId="4EDC32FB" w14:textId="11C83974"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0 2.33)</w:t>
            </w:r>
          </w:p>
          <w:p w14:paraId="709C9BB3" w14:textId="27921ED3"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248</w:t>
            </w:r>
          </w:p>
        </w:tc>
        <w:tc>
          <w:tcPr>
            <w:tcW w:w="0" w:type="auto"/>
          </w:tcPr>
          <w:p w14:paraId="6A168759" w14:textId="77777777" w:rsidR="00993A17"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0 </w:t>
            </w:r>
          </w:p>
          <w:p w14:paraId="430E1E09" w14:textId="3CFA5187"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3 1.53)</w:t>
            </w:r>
          </w:p>
          <w:p w14:paraId="0FA30A6D" w14:textId="71C92CAD"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06</w:t>
            </w:r>
          </w:p>
        </w:tc>
        <w:tc>
          <w:tcPr>
            <w:tcW w:w="0" w:type="auto"/>
          </w:tcPr>
          <w:p w14:paraId="03169357" w14:textId="77777777" w:rsidR="00993A17"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2 </w:t>
            </w:r>
          </w:p>
          <w:p w14:paraId="7CD3B230" w14:textId="7D536354"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7 1.08)</w:t>
            </w:r>
          </w:p>
          <w:p w14:paraId="6067DD49" w14:textId="77777777"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415</w:t>
            </w:r>
          </w:p>
        </w:tc>
        <w:tc>
          <w:tcPr>
            <w:tcW w:w="0" w:type="auto"/>
          </w:tcPr>
          <w:p w14:paraId="0C196FE4" w14:textId="77777777" w:rsidR="00993A17"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8 </w:t>
            </w:r>
          </w:p>
          <w:p w14:paraId="0BA1317C" w14:textId="141F33F8"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2 1.03)</w:t>
            </w:r>
          </w:p>
          <w:p w14:paraId="41F40E1B" w14:textId="77777777"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415</w:t>
            </w:r>
          </w:p>
        </w:tc>
        <w:tc>
          <w:tcPr>
            <w:tcW w:w="0" w:type="auto"/>
          </w:tcPr>
          <w:p w14:paraId="06ED3B4C" w14:textId="77777777" w:rsidR="00993A17"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4 </w:t>
            </w:r>
          </w:p>
          <w:p w14:paraId="2B955036" w14:textId="46E62A30"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5 1.15)</w:t>
            </w:r>
          </w:p>
          <w:p w14:paraId="161E6236" w14:textId="1A32EB22"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415</w:t>
            </w:r>
          </w:p>
        </w:tc>
        <w:tc>
          <w:tcPr>
            <w:tcW w:w="0" w:type="auto"/>
          </w:tcPr>
          <w:p w14:paraId="21295EDD" w14:textId="77777777" w:rsidR="00993A17"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6 </w:t>
            </w:r>
          </w:p>
          <w:p w14:paraId="2E732938" w14:textId="56088D81"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7 1.06)</w:t>
            </w:r>
          </w:p>
          <w:p w14:paraId="30BA7F4A" w14:textId="13010B79"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415</w:t>
            </w:r>
          </w:p>
        </w:tc>
        <w:tc>
          <w:tcPr>
            <w:tcW w:w="0" w:type="auto"/>
          </w:tcPr>
          <w:p w14:paraId="7FBE0E1A" w14:textId="77777777" w:rsidR="00993A17"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8 </w:t>
            </w:r>
          </w:p>
          <w:p w14:paraId="079BF41C" w14:textId="4B290553"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9 1.31)</w:t>
            </w:r>
          </w:p>
          <w:p w14:paraId="6B585DC9" w14:textId="04F098B6"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415</w:t>
            </w:r>
          </w:p>
        </w:tc>
        <w:tc>
          <w:tcPr>
            <w:tcW w:w="0" w:type="auto"/>
          </w:tcPr>
          <w:p w14:paraId="28D0223F" w14:textId="77777777" w:rsidR="007F2EFC"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2 </w:t>
            </w:r>
          </w:p>
          <w:p w14:paraId="1D1F3CFC" w14:textId="39486179"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6 1.12)</w:t>
            </w:r>
          </w:p>
          <w:p w14:paraId="400A034B" w14:textId="5273523B"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415</w:t>
            </w:r>
          </w:p>
        </w:tc>
      </w:tr>
      <w:tr w:rsidR="0014789F" w:rsidRPr="00751830" w14:paraId="557F4F4F" w14:textId="7E87F0E3" w:rsidTr="003F6647">
        <w:trPr>
          <w:jc w:val="center"/>
        </w:trPr>
        <w:tc>
          <w:tcPr>
            <w:tcW w:w="0" w:type="auto"/>
            <w:shd w:val="clear" w:color="auto" w:fill="auto"/>
          </w:tcPr>
          <w:p w14:paraId="5A1C6DE8" w14:textId="77777777"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lastRenderedPageBreak/>
              <w:t>Progression in medial femoral osteophytes</w:t>
            </w:r>
          </w:p>
        </w:tc>
        <w:tc>
          <w:tcPr>
            <w:tcW w:w="0" w:type="auto"/>
            <w:shd w:val="clear" w:color="auto" w:fill="auto"/>
          </w:tcPr>
          <w:p w14:paraId="4EA93FF5" w14:textId="77777777" w:rsidR="007F2EFC"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69 </w:t>
            </w:r>
          </w:p>
          <w:p w14:paraId="692DCD16" w14:textId="53BE82B5"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3 0.90)</w:t>
            </w:r>
          </w:p>
          <w:p w14:paraId="383824EA" w14:textId="77D47450"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0.006</w:t>
            </w:r>
          </w:p>
        </w:tc>
        <w:tc>
          <w:tcPr>
            <w:tcW w:w="0" w:type="auto"/>
            <w:shd w:val="clear" w:color="auto" w:fill="auto"/>
          </w:tcPr>
          <w:p w14:paraId="0D8F872E" w14:textId="77777777" w:rsidR="007F2EFC"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15 </w:t>
            </w:r>
          </w:p>
          <w:p w14:paraId="30582636" w14:textId="4E076A8D"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2 1.44)</w:t>
            </w:r>
          </w:p>
          <w:p w14:paraId="5CED0058" w14:textId="5F67F423"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206</w:t>
            </w:r>
          </w:p>
        </w:tc>
        <w:tc>
          <w:tcPr>
            <w:tcW w:w="0" w:type="auto"/>
          </w:tcPr>
          <w:p w14:paraId="41257327" w14:textId="77777777" w:rsidR="00137E9F"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66 </w:t>
            </w:r>
          </w:p>
          <w:p w14:paraId="7C9DD89B" w14:textId="74BAE664"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49 0.91)</w:t>
            </w:r>
          </w:p>
          <w:p w14:paraId="3C0A69F4" w14:textId="4E8B9FEE"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0.010</w:t>
            </w:r>
          </w:p>
        </w:tc>
        <w:tc>
          <w:tcPr>
            <w:tcW w:w="0" w:type="auto"/>
          </w:tcPr>
          <w:p w14:paraId="30E465AD" w14:textId="77777777" w:rsidR="007F2EFC"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22 </w:t>
            </w:r>
          </w:p>
          <w:p w14:paraId="5D833D68" w14:textId="5641AF06"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6 1.55)</w:t>
            </w:r>
          </w:p>
          <w:p w14:paraId="567D8DA4" w14:textId="0ED7B7B8"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098</w:t>
            </w:r>
          </w:p>
        </w:tc>
        <w:tc>
          <w:tcPr>
            <w:tcW w:w="0" w:type="auto"/>
            <w:shd w:val="clear" w:color="auto" w:fill="auto"/>
          </w:tcPr>
          <w:p w14:paraId="169C6B94" w14:textId="77777777" w:rsidR="007F2EFC"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43 </w:t>
            </w:r>
          </w:p>
          <w:p w14:paraId="0FB15326" w14:textId="451D7849"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23 0.82)</w:t>
            </w:r>
          </w:p>
          <w:p w14:paraId="20CF8191" w14:textId="77777777"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0.010</w:t>
            </w:r>
          </w:p>
        </w:tc>
        <w:tc>
          <w:tcPr>
            <w:tcW w:w="0" w:type="auto"/>
            <w:shd w:val="clear" w:color="auto" w:fill="auto"/>
          </w:tcPr>
          <w:p w14:paraId="35B493A9" w14:textId="77777777" w:rsidR="007F2EFC"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15 </w:t>
            </w:r>
          </w:p>
          <w:p w14:paraId="53AA6A52" w14:textId="09D7C531"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6 1.74)</w:t>
            </w:r>
          </w:p>
          <w:p w14:paraId="4BBDB30A" w14:textId="375F2FFE"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15</w:t>
            </w:r>
          </w:p>
        </w:tc>
        <w:tc>
          <w:tcPr>
            <w:tcW w:w="0" w:type="auto"/>
            <w:shd w:val="clear" w:color="auto" w:fill="auto"/>
          </w:tcPr>
          <w:p w14:paraId="4A5B1A32" w14:textId="77777777" w:rsidR="007F2EFC"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1 </w:t>
            </w:r>
          </w:p>
          <w:p w14:paraId="478A6C03" w14:textId="6B919056"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7 0.95)</w:t>
            </w:r>
          </w:p>
          <w:p w14:paraId="245E7FB7" w14:textId="77777777" w:rsidR="008D271D" w:rsidRPr="00751830" w:rsidRDefault="008D271D" w:rsidP="00873071">
            <w:pPr>
              <w:spacing w:line="360" w:lineRule="auto"/>
              <w:jc w:val="both"/>
              <w:rPr>
                <w:rFonts w:ascii="Times New Roman" w:hAnsi="Times New Roman" w:cs="Times New Roman"/>
                <w:b/>
                <w:bCs/>
                <w:sz w:val="18"/>
                <w:szCs w:val="18"/>
              </w:rPr>
            </w:pPr>
            <w:r w:rsidRPr="00751830">
              <w:rPr>
                <w:rFonts w:ascii="Times New Roman" w:hAnsi="Times New Roman" w:cs="Times New Roman"/>
                <w:b/>
                <w:bCs/>
                <w:sz w:val="18"/>
                <w:szCs w:val="18"/>
              </w:rPr>
              <w:t>&lt;0.001</w:t>
            </w:r>
          </w:p>
        </w:tc>
        <w:tc>
          <w:tcPr>
            <w:tcW w:w="0" w:type="auto"/>
            <w:shd w:val="clear" w:color="auto" w:fill="auto"/>
          </w:tcPr>
          <w:p w14:paraId="7DCD75F7" w14:textId="77777777" w:rsidR="007F2EFC"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10 </w:t>
            </w:r>
          </w:p>
          <w:p w14:paraId="5856540A" w14:textId="2408B9D2"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1.05 1.15)</w:t>
            </w:r>
          </w:p>
          <w:p w14:paraId="02E2E532" w14:textId="77777777" w:rsidR="008D271D" w:rsidRPr="00751830" w:rsidRDefault="008D271D" w:rsidP="00873071">
            <w:pPr>
              <w:spacing w:line="360" w:lineRule="auto"/>
              <w:jc w:val="both"/>
              <w:rPr>
                <w:rFonts w:ascii="Times New Roman" w:hAnsi="Times New Roman" w:cs="Times New Roman"/>
                <w:b/>
                <w:bCs/>
                <w:sz w:val="18"/>
                <w:szCs w:val="18"/>
              </w:rPr>
            </w:pPr>
            <w:r w:rsidRPr="00751830">
              <w:rPr>
                <w:rFonts w:ascii="Times New Roman" w:hAnsi="Times New Roman" w:cs="Times New Roman"/>
                <w:b/>
                <w:bCs/>
                <w:sz w:val="18"/>
                <w:szCs w:val="18"/>
              </w:rPr>
              <w:t>&lt;0.001</w:t>
            </w:r>
          </w:p>
        </w:tc>
        <w:tc>
          <w:tcPr>
            <w:tcW w:w="0" w:type="auto"/>
          </w:tcPr>
          <w:p w14:paraId="2A9949E6" w14:textId="77777777" w:rsidR="007F2EFC"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85 </w:t>
            </w:r>
          </w:p>
          <w:p w14:paraId="2A21CCAE" w14:textId="4E338C46"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9 0.93)</w:t>
            </w:r>
          </w:p>
          <w:p w14:paraId="52E397E3" w14:textId="6DB5F561"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lt;0.001</w:t>
            </w:r>
          </w:p>
        </w:tc>
        <w:tc>
          <w:tcPr>
            <w:tcW w:w="0" w:type="auto"/>
          </w:tcPr>
          <w:p w14:paraId="1383AA08" w14:textId="77777777" w:rsidR="007F2EFC"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17 </w:t>
            </w:r>
          </w:p>
          <w:p w14:paraId="78937B57" w14:textId="55B4C8AE"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1.08 1.27)</w:t>
            </w:r>
          </w:p>
          <w:p w14:paraId="79E9F1B4" w14:textId="4CEFACD2"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lt;0.001</w:t>
            </w:r>
          </w:p>
        </w:tc>
        <w:tc>
          <w:tcPr>
            <w:tcW w:w="0" w:type="auto"/>
            <w:shd w:val="clear" w:color="auto" w:fill="auto"/>
          </w:tcPr>
          <w:p w14:paraId="5FE5FE77" w14:textId="77777777" w:rsidR="007F2EFC"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73 </w:t>
            </w:r>
          </w:p>
          <w:p w14:paraId="2D26949A" w14:textId="3D1EC12F"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2 0.86)</w:t>
            </w:r>
          </w:p>
          <w:p w14:paraId="739E4E98" w14:textId="3C1F9264"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lt;0.001</w:t>
            </w:r>
          </w:p>
        </w:tc>
        <w:tc>
          <w:tcPr>
            <w:tcW w:w="0" w:type="auto"/>
            <w:shd w:val="clear" w:color="auto" w:fill="auto"/>
          </w:tcPr>
          <w:p w14:paraId="1FC4C8A2" w14:textId="77777777" w:rsidR="007F2EFC"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37 </w:t>
            </w:r>
          </w:p>
          <w:p w14:paraId="223FD3E2" w14:textId="156005A2"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1.17 1.61)</w:t>
            </w:r>
          </w:p>
          <w:p w14:paraId="403127EE" w14:textId="05B03882"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lt;0.001</w:t>
            </w:r>
          </w:p>
        </w:tc>
      </w:tr>
      <w:tr w:rsidR="0014789F" w:rsidRPr="00751830" w14:paraId="5B8C4C73" w14:textId="32D3025D" w:rsidTr="003F6647">
        <w:trPr>
          <w:jc w:val="center"/>
        </w:trPr>
        <w:tc>
          <w:tcPr>
            <w:tcW w:w="0" w:type="auto"/>
          </w:tcPr>
          <w:p w14:paraId="1012609F" w14:textId="77777777"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Progression in lateral femoral osteophytes </w:t>
            </w:r>
          </w:p>
        </w:tc>
        <w:tc>
          <w:tcPr>
            <w:tcW w:w="0" w:type="auto"/>
          </w:tcPr>
          <w:p w14:paraId="673A51C3" w14:textId="77777777" w:rsidR="007F2EFC"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3 </w:t>
            </w:r>
          </w:p>
          <w:p w14:paraId="70F49AF9" w14:textId="5B51ABD8"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6 1.38)</w:t>
            </w:r>
          </w:p>
          <w:p w14:paraId="7C8A803C" w14:textId="485F2F5E"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62</w:t>
            </w:r>
          </w:p>
        </w:tc>
        <w:tc>
          <w:tcPr>
            <w:tcW w:w="0" w:type="auto"/>
          </w:tcPr>
          <w:p w14:paraId="43AED0FE" w14:textId="77777777" w:rsidR="007F2EFC"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7 </w:t>
            </w:r>
          </w:p>
          <w:p w14:paraId="20FAB47C" w14:textId="435F8CF1"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2 1.41)</w:t>
            </w:r>
          </w:p>
          <w:p w14:paraId="68667A07" w14:textId="1C2F8CDD"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08</w:t>
            </w:r>
          </w:p>
        </w:tc>
        <w:tc>
          <w:tcPr>
            <w:tcW w:w="0" w:type="auto"/>
          </w:tcPr>
          <w:p w14:paraId="7402E811" w14:textId="77777777" w:rsidR="009E638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7 </w:t>
            </w:r>
          </w:p>
          <w:p w14:paraId="04AFC7C4" w14:textId="6EA2BB93"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9 1.37)</w:t>
            </w:r>
          </w:p>
          <w:p w14:paraId="68757197" w14:textId="668F6D56"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80</w:t>
            </w:r>
          </w:p>
        </w:tc>
        <w:tc>
          <w:tcPr>
            <w:tcW w:w="0" w:type="auto"/>
          </w:tcPr>
          <w:p w14:paraId="0F843CBC" w14:textId="77777777" w:rsidR="009E638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7 </w:t>
            </w:r>
          </w:p>
          <w:p w14:paraId="276272DB" w14:textId="2E8DC325"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2 1.30)</w:t>
            </w:r>
          </w:p>
          <w:p w14:paraId="440A162E" w14:textId="06DD03A5"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21</w:t>
            </w:r>
          </w:p>
        </w:tc>
        <w:tc>
          <w:tcPr>
            <w:tcW w:w="0" w:type="auto"/>
          </w:tcPr>
          <w:p w14:paraId="1C8784C0" w14:textId="77777777" w:rsidR="009E638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9 </w:t>
            </w:r>
          </w:p>
          <w:p w14:paraId="2C1172DA" w14:textId="5F1AA70D"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5 1.79)</w:t>
            </w:r>
          </w:p>
          <w:p w14:paraId="346FECCA" w14:textId="2454A632"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74</w:t>
            </w:r>
          </w:p>
        </w:tc>
        <w:tc>
          <w:tcPr>
            <w:tcW w:w="0" w:type="auto"/>
          </w:tcPr>
          <w:p w14:paraId="144F89B2" w14:textId="77777777" w:rsidR="009E638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51 </w:t>
            </w:r>
          </w:p>
          <w:p w14:paraId="44DBC1D2" w14:textId="15FC8A3A"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5 2.39)</w:t>
            </w:r>
          </w:p>
          <w:p w14:paraId="3DA77739" w14:textId="68DD2900"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079</w:t>
            </w:r>
          </w:p>
        </w:tc>
        <w:tc>
          <w:tcPr>
            <w:tcW w:w="0" w:type="auto"/>
          </w:tcPr>
          <w:p w14:paraId="349BEC34" w14:textId="77777777" w:rsidR="009E638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9 </w:t>
            </w:r>
          </w:p>
          <w:p w14:paraId="5C9588B1" w14:textId="4A623519"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3 1.05)</w:t>
            </w:r>
          </w:p>
          <w:p w14:paraId="6FA9D6F9" w14:textId="77777777"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72</w:t>
            </w:r>
          </w:p>
        </w:tc>
        <w:tc>
          <w:tcPr>
            <w:tcW w:w="0" w:type="auto"/>
          </w:tcPr>
          <w:p w14:paraId="0246D07F" w14:textId="77777777" w:rsidR="009E638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1 </w:t>
            </w:r>
          </w:p>
          <w:p w14:paraId="61A90524" w14:textId="5CC164D9"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6 1.07)</w:t>
            </w:r>
          </w:p>
          <w:p w14:paraId="2C372B7E" w14:textId="77777777"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72</w:t>
            </w:r>
          </w:p>
        </w:tc>
        <w:tc>
          <w:tcPr>
            <w:tcW w:w="0" w:type="auto"/>
          </w:tcPr>
          <w:p w14:paraId="6D0C7268" w14:textId="77777777" w:rsidR="009E638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8 </w:t>
            </w:r>
          </w:p>
          <w:p w14:paraId="21C5C3A4" w14:textId="71B94EAF"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9 1.08)</w:t>
            </w:r>
          </w:p>
          <w:p w14:paraId="702206C2" w14:textId="3AEF2BC4"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72</w:t>
            </w:r>
          </w:p>
        </w:tc>
        <w:tc>
          <w:tcPr>
            <w:tcW w:w="0" w:type="auto"/>
          </w:tcPr>
          <w:p w14:paraId="0AF0AE5B" w14:textId="77777777" w:rsidR="009E638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2 </w:t>
            </w:r>
          </w:p>
          <w:p w14:paraId="046ED918" w14:textId="118DE0AB"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3 1.12)</w:t>
            </w:r>
          </w:p>
          <w:p w14:paraId="322767A4" w14:textId="2B8B2DDC"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72</w:t>
            </w:r>
          </w:p>
        </w:tc>
        <w:tc>
          <w:tcPr>
            <w:tcW w:w="0" w:type="auto"/>
          </w:tcPr>
          <w:p w14:paraId="764F90A7" w14:textId="77777777" w:rsidR="009E638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6 </w:t>
            </w:r>
          </w:p>
          <w:p w14:paraId="54747791" w14:textId="4E5D8F4E"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9 1.16)</w:t>
            </w:r>
          </w:p>
          <w:p w14:paraId="31E9C962" w14:textId="131BD330"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72</w:t>
            </w:r>
          </w:p>
        </w:tc>
        <w:tc>
          <w:tcPr>
            <w:tcW w:w="0" w:type="auto"/>
          </w:tcPr>
          <w:p w14:paraId="2EBE99EE" w14:textId="77777777" w:rsidR="009E638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4 </w:t>
            </w:r>
          </w:p>
          <w:p w14:paraId="2D81A64A" w14:textId="656D5765"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6 1.26)</w:t>
            </w:r>
          </w:p>
          <w:p w14:paraId="640E66DA" w14:textId="61D53428"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72</w:t>
            </w:r>
          </w:p>
        </w:tc>
      </w:tr>
      <w:tr w:rsidR="0014789F" w:rsidRPr="00751830" w14:paraId="28CD301D" w14:textId="2BB27FDD" w:rsidTr="003F6647">
        <w:trPr>
          <w:jc w:val="center"/>
        </w:trPr>
        <w:tc>
          <w:tcPr>
            <w:tcW w:w="0" w:type="auto"/>
          </w:tcPr>
          <w:p w14:paraId="305DC327" w14:textId="77777777"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Incidence of total knee replacement</w:t>
            </w:r>
          </w:p>
        </w:tc>
        <w:tc>
          <w:tcPr>
            <w:tcW w:w="0" w:type="auto"/>
          </w:tcPr>
          <w:p w14:paraId="3E9E2B28" w14:textId="77777777" w:rsidR="009E638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2 </w:t>
            </w:r>
          </w:p>
          <w:p w14:paraId="646D4561" w14:textId="612409F0"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2 1.67)</w:t>
            </w:r>
          </w:p>
          <w:p w14:paraId="7FFF368B" w14:textId="01E927B3"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42</w:t>
            </w:r>
          </w:p>
        </w:tc>
        <w:tc>
          <w:tcPr>
            <w:tcW w:w="0" w:type="auto"/>
          </w:tcPr>
          <w:p w14:paraId="4200A88A" w14:textId="77777777" w:rsidR="009E638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5 </w:t>
            </w:r>
          </w:p>
          <w:p w14:paraId="0AC377A4" w14:textId="54EA77BE"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6 1.66)</w:t>
            </w:r>
          </w:p>
          <w:p w14:paraId="7CDC6FB3" w14:textId="7C900A11"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42</w:t>
            </w:r>
          </w:p>
        </w:tc>
        <w:tc>
          <w:tcPr>
            <w:tcW w:w="0" w:type="auto"/>
          </w:tcPr>
          <w:p w14:paraId="13CE5979" w14:textId="77777777" w:rsidR="009E638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4 </w:t>
            </w:r>
          </w:p>
          <w:p w14:paraId="67E17A60" w14:textId="2E4E7AEB"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3 1.64)</w:t>
            </w:r>
          </w:p>
          <w:p w14:paraId="5563A243" w14:textId="50209FDF"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18</w:t>
            </w:r>
          </w:p>
        </w:tc>
        <w:tc>
          <w:tcPr>
            <w:tcW w:w="0" w:type="auto"/>
          </w:tcPr>
          <w:p w14:paraId="55A78A7C" w14:textId="77777777" w:rsidR="009E638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15 </w:t>
            </w:r>
          </w:p>
          <w:p w14:paraId="0EA2168A" w14:textId="6E4B3119"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7 2.35)</w:t>
            </w:r>
          </w:p>
          <w:p w14:paraId="54730B09" w14:textId="7B476E84"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92</w:t>
            </w:r>
          </w:p>
        </w:tc>
        <w:tc>
          <w:tcPr>
            <w:tcW w:w="0" w:type="auto"/>
          </w:tcPr>
          <w:p w14:paraId="09D389B0" w14:textId="4F19E35E" w:rsidR="009E638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1.39</w:t>
            </w:r>
          </w:p>
          <w:p w14:paraId="18146DD0" w14:textId="1778A15F"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4 3.00)</w:t>
            </w:r>
          </w:p>
          <w:p w14:paraId="62C57258" w14:textId="24750541"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408</w:t>
            </w:r>
          </w:p>
        </w:tc>
        <w:tc>
          <w:tcPr>
            <w:tcW w:w="0" w:type="auto"/>
          </w:tcPr>
          <w:p w14:paraId="616754A4" w14:textId="77777777" w:rsidR="009E638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36 </w:t>
            </w:r>
          </w:p>
          <w:p w14:paraId="4BC07322" w14:textId="1355E60E"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0 3.04)</w:t>
            </w:r>
          </w:p>
          <w:p w14:paraId="310DBF09" w14:textId="71602D74"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459</w:t>
            </w:r>
          </w:p>
        </w:tc>
        <w:tc>
          <w:tcPr>
            <w:tcW w:w="0" w:type="auto"/>
          </w:tcPr>
          <w:p w14:paraId="778C4A92" w14:textId="77777777" w:rsidR="009E638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0 </w:t>
            </w:r>
          </w:p>
          <w:p w14:paraId="77669462" w14:textId="54270233"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1 1.09)</w:t>
            </w:r>
          </w:p>
          <w:p w14:paraId="355764D2" w14:textId="77777777"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16</w:t>
            </w:r>
          </w:p>
        </w:tc>
        <w:tc>
          <w:tcPr>
            <w:tcW w:w="0" w:type="auto"/>
          </w:tcPr>
          <w:p w14:paraId="4982B82F" w14:textId="77777777" w:rsidR="009E638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0 </w:t>
            </w:r>
          </w:p>
          <w:p w14:paraId="74C39172" w14:textId="5C15C065"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2 1.10)</w:t>
            </w:r>
          </w:p>
          <w:p w14:paraId="0DAFB55C" w14:textId="77777777"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16</w:t>
            </w:r>
          </w:p>
        </w:tc>
        <w:tc>
          <w:tcPr>
            <w:tcW w:w="0" w:type="auto"/>
          </w:tcPr>
          <w:p w14:paraId="682EFDFF" w14:textId="77777777" w:rsidR="009E638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9 </w:t>
            </w:r>
          </w:p>
          <w:p w14:paraId="156B16FC" w14:textId="36E0C694"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5 1.16)</w:t>
            </w:r>
          </w:p>
          <w:p w14:paraId="30E72CD4" w14:textId="485D6EA7"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16</w:t>
            </w:r>
          </w:p>
        </w:tc>
        <w:tc>
          <w:tcPr>
            <w:tcW w:w="0" w:type="auto"/>
          </w:tcPr>
          <w:p w14:paraId="527A2654" w14:textId="77777777" w:rsidR="009E638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1 </w:t>
            </w:r>
          </w:p>
          <w:p w14:paraId="436AE3D8" w14:textId="6DD2FE7E"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6 1.18)</w:t>
            </w:r>
          </w:p>
          <w:p w14:paraId="507C33B7" w14:textId="76B3B3E0"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16</w:t>
            </w:r>
          </w:p>
        </w:tc>
        <w:tc>
          <w:tcPr>
            <w:tcW w:w="0" w:type="auto"/>
          </w:tcPr>
          <w:p w14:paraId="02BD4871" w14:textId="77777777" w:rsidR="009E638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8 </w:t>
            </w:r>
          </w:p>
          <w:p w14:paraId="4B3EC31D" w14:textId="331D366A"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2 1.34)</w:t>
            </w:r>
          </w:p>
          <w:p w14:paraId="69B1245C" w14:textId="41D00E8B"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16</w:t>
            </w:r>
          </w:p>
        </w:tc>
        <w:tc>
          <w:tcPr>
            <w:tcW w:w="0" w:type="auto"/>
          </w:tcPr>
          <w:p w14:paraId="79DE55E2" w14:textId="77777777" w:rsidR="009E638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2 </w:t>
            </w:r>
          </w:p>
          <w:p w14:paraId="65CAD09F" w14:textId="3290D8EA"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5 1.38)</w:t>
            </w:r>
          </w:p>
          <w:p w14:paraId="79E016A0" w14:textId="30B253B5" w:rsidR="008D271D" w:rsidRPr="00751830" w:rsidRDefault="008D271D"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16</w:t>
            </w:r>
          </w:p>
        </w:tc>
      </w:tr>
      <w:tr w:rsidR="0077088B" w:rsidRPr="00751830" w14:paraId="57F947D9" w14:textId="77777777" w:rsidTr="003F6647">
        <w:trPr>
          <w:jc w:val="center"/>
        </w:trPr>
        <w:tc>
          <w:tcPr>
            <w:tcW w:w="0" w:type="auto"/>
            <w:gridSpan w:val="13"/>
          </w:tcPr>
          <w:p w14:paraId="216FC585" w14:textId="067C249E" w:rsidR="0077088B" w:rsidRPr="00751830" w:rsidRDefault="0077088B" w:rsidP="00873071">
            <w:pPr>
              <w:spacing w:line="360" w:lineRule="auto"/>
              <w:jc w:val="both"/>
              <w:rPr>
                <w:rFonts w:ascii="Times New Roman" w:hAnsi="Times New Roman" w:cs="Times New Roman"/>
                <w:b/>
                <w:bCs/>
                <w:color w:val="FF0000"/>
                <w:sz w:val="18"/>
                <w:szCs w:val="18"/>
              </w:rPr>
            </w:pPr>
            <w:r w:rsidRPr="00751830">
              <w:rPr>
                <w:rFonts w:ascii="Times New Roman" w:hAnsi="Times New Roman" w:cs="Times New Roman"/>
                <w:b/>
                <w:bCs/>
                <w:color w:val="FF0000"/>
                <w:sz w:val="18"/>
                <w:szCs w:val="18"/>
              </w:rPr>
              <w:t>Pain in knee</w:t>
            </w:r>
          </w:p>
        </w:tc>
      </w:tr>
      <w:tr w:rsidR="0014789F" w:rsidRPr="00751830" w14:paraId="2F208680" w14:textId="6241B6CC" w:rsidTr="003F6647">
        <w:trPr>
          <w:jc w:val="center"/>
        </w:trPr>
        <w:tc>
          <w:tcPr>
            <w:tcW w:w="0" w:type="auto"/>
            <w:shd w:val="clear" w:color="auto" w:fill="auto"/>
          </w:tcPr>
          <w:p w14:paraId="68437BC8" w14:textId="77777777"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Development of frequent pain</w:t>
            </w:r>
          </w:p>
        </w:tc>
        <w:tc>
          <w:tcPr>
            <w:tcW w:w="0" w:type="auto"/>
            <w:shd w:val="clear" w:color="auto" w:fill="auto"/>
          </w:tcPr>
          <w:p w14:paraId="0779D3EF" w14:textId="77777777" w:rsidR="0078321A"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6 </w:t>
            </w:r>
          </w:p>
          <w:p w14:paraId="0BDEA01B" w14:textId="2F3460FF"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7 1.20)</w:t>
            </w:r>
          </w:p>
          <w:p w14:paraId="22C50B52" w14:textId="38B07899"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04</w:t>
            </w:r>
          </w:p>
        </w:tc>
        <w:tc>
          <w:tcPr>
            <w:tcW w:w="0" w:type="auto"/>
            <w:shd w:val="clear" w:color="auto" w:fill="auto"/>
          </w:tcPr>
          <w:p w14:paraId="6956D651" w14:textId="77777777" w:rsidR="0078321A"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23 </w:t>
            </w:r>
          </w:p>
          <w:p w14:paraId="7B24FD2B" w14:textId="67C41B43"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1.02 1.49)</w:t>
            </w:r>
          </w:p>
          <w:p w14:paraId="7C500BC6" w14:textId="453D0D81"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0.034</w:t>
            </w:r>
          </w:p>
        </w:tc>
        <w:tc>
          <w:tcPr>
            <w:tcW w:w="0" w:type="auto"/>
          </w:tcPr>
          <w:p w14:paraId="298230B7" w14:textId="77777777" w:rsidR="0078321A"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8 </w:t>
            </w:r>
          </w:p>
          <w:p w14:paraId="4AB7AB08" w14:textId="4368E0BB"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6 1.26)</w:t>
            </w:r>
          </w:p>
          <w:p w14:paraId="77936C8D" w14:textId="032937AA"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48</w:t>
            </w:r>
          </w:p>
        </w:tc>
        <w:tc>
          <w:tcPr>
            <w:tcW w:w="0" w:type="auto"/>
          </w:tcPr>
          <w:p w14:paraId="739EA94F" w14:textId="77777777" w:rsidR="0078321A"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41 </w:t>
            </w:r>
          </w:p>
          <w:p w14:paraId="5F491B7F" w14:textId="02939A9A"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1.15 1.73)</w:t>
            </w:r>
          </w:p>
          <w:p w14:paraId="7CB421FA" w14:textId="12B0AD76"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0.001</w:t>
            </w:r>
          </w:p>
        </w:tc>
        <w:tc>
          <w:tcPr>
            <w:tcW w:w="0" w:type="auto"/>
            <w:shd w:val="clear" w:color="auto" w:fill="auto"/>
          </w:tcPr>
          <w:p w14:paraId="22CA072F" w14:textId="77777777" w:rsidR="0078321A"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16 </w:t>
            </w:r>
          </w:p>
          <w:p w14:paraId="7FF09593" w14:textId="28D231B7"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6 1.78)</w:t>
            </w:r>
          </w:p>
          <w:p w14:paraId="4BA71426" w14:textId="49AF5249"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484</w:t>
            </w:r>
          </w:p>
        </w:tc>
        <w:tc>
          <w:tcPr>
            <w:tcW w:w="0" w:type="auto"/>
            <w:shd w:val="clear" w:color="auto" w:fill="auto"/>
          </w:tcPr>
          <w:p w14:paraId="12603FF9" w14:textId="77777777" w:rsidR="0078321A"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91 </w:t>
            </w:r>
          </w:p>
          <w:p w14:paraId="63BCD76F" w14:textId="3B82576A"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1.37 2.65)</w:t>
            </w:r>
          </w:p>
          <w:p w14:paraId="5EA1B129" w14:textId="6B6FF4CB"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lt;0.001</w:t>
            </w:r>
          </w:p>
        </w:tc>
        <w:tc>
          <w:tcPr>
            <w:tcW w:w="0" w:type="auto"/>
            <w:shd w:val="clear" w:color="auto" w:fill="auto"/>
          </w:tcPr>
          <w:p w14:paraId="668BC8DD" w14:textId="77777777" w:rsidR="0078321A"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4 </w:t>
            </w:r>
          </w:p>
          <w:p w14:paraId="7C166B0D" w14:textId="1182EB5B"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0 0.98)</w:t>
            </w:r>
          </w:p>
          <w:p w14:paraId="0315C6EA" w14:textId="77777777" w:rsidR="00C96045" w:rsidRPr="00751830" w:rsidRDefault="00C96045" w:rsidP="00873071">
            <w:pPr>
              <w:spacing w:line="360" w:lineRule="auto"/>
              <w:jc w:val="both"/>
              <w:rPr>
                <w:rFonts w:ascii="Times New Roman" w:hAnsi="Times New Roman" w:cs="Times New Roman"/>
                <w:b/>
                <w:bCs/>
                <w:sz w:val="18"/>
                <w:szCs w:val="18"/>
              </w:rPr>
            </w:pPr>
            <w:r w:rsidRPr="00751830">
              <w:rPr>
                <w:rFonts w:ascii="Times New Roman" w:hAnsi="Times New Roman" w:cs="Times New Roman"/>
                <w:b/>
                <w:bCs/>
                <w:sz w:val="18"/>
                <w:szCs w:val="18"/>
              </w:rPr>
              <w:t>0.003</w:t>
            </w:r>
          </w:p>
        </w:tc>
        <w:tc>
          <w:tcPr>
            <w:tcW w:w="0" w:type="auto"/>
            <w:shd w:val="clear" w:color="auto" w:fill="auto"/>
          </w:tcPr>
          <w:p w14:paraId="3FB9F23B" w14:textId="77777777" w:rsidR="0078321A"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7 </w:t>
            </w:r>
          </w:p>
          <w:p w14:paraId="757CB5C7" w14:textId="1BA5B914"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1.02 1.11)</w:t>
            </w:r>
          </w:p>
          <w:p w14:paraId="4C568B08" w14:textId="77777777" w:rsidR="00C96045" w:rsidRPr="00751830" w:rsidRDefault="00C96045" w:rsidP="00873071">
            <w:pPr>
              <w:spacing w:line="360" w:lineRule="auto"/>
              <w:jc w:val="both"/>
              <w:rPr>
                <w:rFonts w:ascii="Times New Roman" w:hAnsi="Times New Roman" w:cs="Times New Roman"/>
                <w:b/>
                <w:bCs/>
                <w:sz w:val="18"/>
                <w:szCs w:val="18"/>
              </w:rPr>
            </w:pPr>
            <w:r w:rsidRPr="00751830">
              <w:rPr>
                <w:rFonts w:ascii="Times New Roman" w:hAnsi="Times New Roman" w:cs="Times New Roman"/>
                <w:b/>
                <w:bCs/>
                <w:sz w:val="18"/>
                <w:szCs w:val="18"/>
              </w:rPr>
              <w:t>0.003</w:t>
            </w:r>
          </w:p>
        </w:tc>
        <w:tc>
          <w:tcPr>
            <w:tcW w:w="0" w:type="auto"/>
          </w:tcPr>
          <w:p w14:paraId="0A26AFC0" w14:textId="77777777" w:rsidR="0078321A"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0 </w:t>
            </w:r>
          </w:p>
          <w:p w14:paraId="05A82A7F" w14:textId="5B8EA397"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4 0.96)</w:t>
            </w:r>
          </w:p>
          <w:p w14:paraId="43A3C0CB" w14:textId="1F730DA7"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0.003</w:t>
            </w:r>
          </w:p>
        </w:tc>
        <w:tc>
          <w:tcPr>
            <w:tcW w:w="0" w:type="auto"/>
          </w:tcPr>
          <w:p w14:paraId="3A0DBA7A" w14:textId="77777777" w:rsidR="0078321A"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11 </w:t>
            </w:r>
          </w:p>
          <w:p w14:paraId="1BDF7188" w14:textId="09310EB4"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1.04 1.19)</w:t>
            </w:r>
          </w:p>
          <w:p w14:paraId="070B8811" w14:textId="661328E3"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0.003</w:t>
            </w:r>
          </w:p>
        </w:tc>
        <w:tc>
          <w:tcPr>
            <w:tcW w:w="0" w:type="auto"/>
            <w:shd w:val="clear" w:color="auto" w:fill="auto"/>
          </w:tcPr>
          <w:p w14:paraId="0E541F6D" w14:textId="77777777" w:rsidR="0078321A"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81 </w:t>
            </w:r>
          </w:p>
          <w:p w14:paraId="44420877" w14:textId="3BB79ECE"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0 0.93)</w:t>
            </w:r>
          </w:p>
          <w:p w14:paraId="01AFF0D6" w14:textId="344BA289"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0.003</w:t>
            </w:r>
          </w:p>
        </w:tc>
        <w:tc>
          <w:tcPr>
            <w:tcW w:w="0" w:type="auto"/>
            <w:shd w:val="clear" w:color="auto" w:fill="auto"/>
          </w:tcPr>
          <w:p w14:paraId="05A718B0" w14:textId="77777777" w:rsidR="005A51C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24 </w:t>
            </w:r>
          </w:p>
          <w:p w14:paraId="54A72B6C" w14:textId="0258043C"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1.08 1.42)</w:t>
            </w:r>
          </w:p>
          <w:p w14:paraId="0E0EAD9E" w14:textId="2C39BD48"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0.003</w:t>
            </w:r>
          </w:p>
        </w:tc>
      </w:tr>
      <w:tr w:rsidR="0014789F" w:rsidRPr="00751830" w14:paraId="600092BF" w14:textId="3169E5DD" w:rsidTr="003F6647">
        <w:trPr>
          <w:jc w:val="center"/>
        </w:trPr>
        <w:tc>
          <w:tcPr>
            <w:tcW w:w="0" w:type="auto"/>
            <w:shd w:val="clear" w:color="auto" w:fill="auto"/>
          </w:tcPr>
          <w:p w14:paraId="0DD4B91D" w14:textId="5D18B4B5"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Development of any pain</w:t>
            </w:r>
          </w:p>
        </w:tc>
        <w:tc>
          <w:tcPr>
            <w:tcW w:w="0" w:type="auto"/>
            <w:shd w:val="clear" w:color="auto" w:fill="auto"/>
          </w:tcPr>
          <w:p w14:paraId="7B9A1832" w14:textId="77777777" w:rsidR="005A51C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5 </w:t>
            </w:r>
          </w:p>
          <w:p w14:paraId="17B90CAD" w14:textId="766AD5D4"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5 1.19)</w:t>
            </w:r>
          </w:p>
          <w:p w14:paraId="20F52D7D" w14:textId="3A73D293"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43</w:t>
            </w:r>
          </w:p>
        </w:tc>
        <w:tc>
          <w:tcPr>
            <w:tcW w:w="0" w:type="auto"/>
            <w:shd w:val="clear" w:color="auto" w:fill="auto"/>
          </w:tcPr>
          <w:p w14:paraId="30A86BEB" w14:textId="77777777" w:rsidR="005A51C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16 </w:t>
            </w:r>
          </w:p>
          <w:p w14:paraId="66BCE5AD" w14:textId="619F2056"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5 1.43)</w:t>
            </w:r>
          </w:p>
          <w:p w14:paraId="78DED9CA" w14:textId="5B71E053"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146</w:t>
            </w:r>
          </w:p>
        </w:tc>
        <w:tc>
          <w:tcPr>
            <w:tcW w:w="0" w:type="auto"/>
          </w:tcPr>
          <w:p w14:paraId="7CDF09B6" w14:textId="77777777" w:rsidR="005A51C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89 </w:t>
            </w:r>
          </w:p>
          <w:p w14:paraId="1EFB3593" w14:textId="4840E6B2"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8 1.16)</w:t>
            </w:r>
          </w:p>
          <w:p w14:paraId="1884153E" w14:textId="26431A9A"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383</w:t>
            </w:r>
          </w:p>
        </w:tc>
        <w:tc>
          <w:tcPr>
            <w:tcW w:w="0" w:type="auto"/>
          </w:tcPr>
          <w:p w14:paraId="5CC2530D" w14:textId="77777777" w:rsidR="005A51C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11 </w:t>
            </w:r>
          </w:p>
          <w:p w14:paraId="77604362" w14:textId="13847D29"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8 1.40)</w:t>
            </w:r>
          </w:p>
          <w:p w14:paraId="0B92148E" w14:textId="430604B5"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365</w:t>
            </w:r>
          </w:p>
        </w:tc>
        <w:tc>
          <w:tcPr>
            <w:tcW w:w="0" w:type="auto"/>
            <w:shd w:val="clear" w:color="auto" w:fill="auto"/>
          </w:tcPr>
          <w:p w14:paraId="5E67A1A9" w14:textId="77777777" w:rsidR="005A51C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0 </w:t>
            </w:r>
          </w:p>
          <w:p w14:paraId="34CE547E" w14:textId="25F90CAA"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7 1.42)</w:t>
            </w:r>
          </w:p>
          <w:p w14:paraId="6A8C4022" w14:textId="4D2A8436"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44</w:t>
            </w:r>
          </w:p>
        </w:tc>
        <w:tc>
          <w:tcPr>
            <w:tcW w:w="0" w:type="auto"/>
            <w:shd w:val="clear" w:color="auto" w:fill="auto"/>
          </w:tcPr>
          <w:p w14:paraId="62DF7156" w14:textId="77777777" w:rsidR="005A51C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62 </w:t>
            </w:r>
          </w:p>
          <w:p w14:paraId="21855ACE" w14:textId="48B1AA4F"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1.09 2.39)</w:t>
            </w:r>
          </w:p>
          <w:p w14:paraId="13F94D62" w14:textId="557F92B7" w:rsidR="00C96045" w:rsidRPr="00751830" w:rsidRDefault="00C96045" w:rsidP="00873071">
            <w:pPr>
              <w:spacing w:line="360" w:lineRule="auto"/>
              <w:jc w:val="both"/>
              <w:rPr>
                <w:rFonts w:ascii="Times New Roman" w:hAnsi="Times New Roman" w:cs="Times New Roman"/>
                <w:b/>
                <w:bCs/>
                <w:sz w:val="18"/>
                <w:szCs w:val="18"/>
              </w:rPr>
            </w:pPr>
            <w:r w:rsidRPr="00751830">
              <w:rPr>
                <w:rFonts w:ascii="Times New Roman" w:hAnsi="Times New Roman" w:cs="Times New Roman"/>
                <w:b/>
                <w:bCs/>
                <w:sz w:val="18"/>
                <w:szCs w:val="18"/>
              </w:rPr>
              <w:t>0.016</w:t>
            </w:r>
          </w:p>
        </w:tc>
        <w:tc>
          <w:tcPr>
            <w:tcW w:w="0" w:type="auto"/>
            <w:shd w:val="clear" w:color="auto" w:fill="auto"/>
          </w:tcPr>
          <w:p w14:paraId="3164BEFA" w14:textId="77777777" w:rsidR="005A51C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5 </w:t>
            </w:r>
          </w:p>
          <w:p w14:paraId="5E1A5316" w14:textId="310BEBE0"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1 0.99)</w:t>
            </w:r>
          </w:p>
          <w:p w14:paraId="32F24C75" w14:textId="77777777" w:rsidR="00C96045" w:rsidRPr="00751830" w:rsidRDefault="00C96045" w:rsidP="00873071">
            <w:pPr>
              <w:spacing w:line="360" w:lineRule="auto"/>
              <w:jc w:val="both"/>
              <w:rPr>
                <w:rFonts w:ascii="Times New Roman" w:hAnsi="Times New Roman" w:cs="Times New Roman"/>
                <w:b/>
                <w:bCs/>
                <w:sz w:val="18"/>
                <w:szCs w:val="18"/>
              </w:rPr>
            </w:pPr>
            <w:r w:rsidRPr="00751830">
              <w:rPr>
                <w:rFonts w:ascii="Times New Roman" w:hAnsi="Times New Roman" w:cs="Times New Roman"/>
                <w:b/>
                <w:bCs/>
                <w:sz w:val="18"/>
                <w:szCs w:val="18"/>
              </w:rPr>
              <w:t>0.020</w:t>
            </w:r>
          </w:p>
        </w:tc>
        <w:tc>
          <w:tcPr>
            <w:tcW w:w="0" w:type="auto"/>
            <w:shd w:val="clear" w:color="auto" w:fill="auto"/>
          </w:tcPr>
          <w:p w14:paraId="5C08E175" w14:textId="77777777" w:rsidR="005A51C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5 </w:t>
            </w:r>
          </w:p>
          <w:p w14:paraId="146BF9B3" w14:textId="00FF450E"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1.01 1.10)</w:t>
            </w:r>
          </w:p>
          <w:p w14:paraId="0D570FAA" w14:textId="77777777" w:rsidR="00C96045" w:rsidRPr="00751830" w:rsidRDefault="00C96045" w:rsidP="00873071">
            <w:pPr>
              <w:spacing w:line="360" w:lineRule="auto"/>
              <w:jc w:val="both"/>
              <w:rPr>
                <w:rFonts w:ascii="Times New Roman" w:hAnsi="Times New Roman" w:cs="Times New Roman"/>
                <w:b/>
                <w:bCs/>
                <w:sz w:val="18"/>
                <w:szCs w:val="18"/>
              </w:rPr>
            </w:pPr>
            <w:r w:rsidRPr="00751830">
              <w:rPr>
                <w:rFonts w:ascii="Times New Roman" w:hAnsi="Times New Roman" w:cs="Times New Roman"/>
                <w:b/>
                <w:bCs/>
                <w:sz w:val="18"/>
                <w:szCs w:val="18"/>
              </w:rPr>
              <w:t>0.020</w:t>
            </w:r>
          </w:p>
        </w:tc>
        <w:tc>
          <w:tcPr>
            <w:tcW w:w="0" w:type="auto"/>
          </w:tcPr>
          <w:p w14:paraId="291B60B7" w14:textId="77777777" w:rsidR="005A51C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2 </w:t>
            </w:r>
          </w:p>
          <w:p w14:paraId="081470AF" w14:textId="5BBE2842"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5 0.99)</w:t>
            </w:r>
          </w:p>
          <w:p w14:paraId="315B7861" w14:textId="1333AE10"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0.020</w:t>
            </w:r>
          </w:p>
        </w:tc>
        <w:tc>
          <w:tcPr>
            <w:tcW w:w="0" w:type="auto"/>
          </w:tcPr>
          <w:p w14:paraId="0F7729B9" w14:textId="77777777" w:rsidR="005A51C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9 </w:t>
            </w:r>
          </w:p>
          <w:p w14:paraId="40A9500A" w14:textId="1A5A262C"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1.01 1.17)</w:t>
            </w:r>
          </w:p>
          <w:p w14:paraId="1D6383A2" w14:textId="3A705A43"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0.020</w:t>
            </w:r>
          </w:p>
        </w:tc>
        <w:tc>
          <w:tcPr>
            <w:tcW w:w="0" w:type="auto"/>
            <w:shd w:val="clear" w:color="auto" w:fill="auto"/>
          </w:tcPr>
          <w:p w14:paraId="2EDD6ACC" w14:textId="77777777" w:rsidR="005A51C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84 </w:t>
            </w:r>
          </w:p>
          <w:p w14:paraId="3E1F2DFA" w14:textId="69885979"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3 0.97)</w:t>
            </w:r>
          </w:p>
          <w:p w14:paraId="04ED13D2" w14:textId="4D3399D9"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0.020</w:t>
            </w:r>
          </w:p>
        </w:tc>
        <w:tc>
          <w:tcPr>
            <w:tcW w:w="0" w:type="auto"/>
            <w:shd w:val="clear" w:color="auto" w:fill="auto"/>
          </w:tcPr>
          <w:p w14:paraId="43E5211B" w14:textId="77777777" w:rsidR="005A51C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19 </w:t>
            </w:r>
          </w:p>
          <w:p w14:paraId="4FA2055A" w14:textId="7F56E6E7"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1.03 1.37)</w:t>
            </w:r>
          </w:p>
          <w:p w14:paraId="46A426BA" w14:textId="15B440A3"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0.020</w:t>
            </w:r>
          </w:p>
        </w:tc>
      </w:tr>
      <w:tr w:rsidR="0014789F" w:rsidRPr="00751830" w14:paraId="4FCFB28B" w14:textId="735902BC" w:rsidTr="003F6647">
        <w:trPr>
          <w:jc w:val="center"/>
        </w:trPr>
        <w:tc>
          <w:tcPr>
            <w:tcW w:w="0" w:type="auto"/>
            <w:shd w:val="clear" w:color="auto" w:fill="auto"/>
          </w:tcPr>
          <w:p w14:paraId="110A86C0" w14:textId="77777777"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Resolution of frequent pain</w:t>
            </w:r>
          </w:p>
        </w:tc>
        <w:tc>
          <w:tcPr>
            <w:tcW w:w="0" w:type="auto"/>
            <w:shd w:val="clear" w:color="auto" w:fill="auto"/>
          </w:tcPr>
          <w:p w14:paraId="0A09464A" w14:textId="77777777" w:rsidR="005A51C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18 </w:t>
            </w:r>
          </w:p>
          <w:p w14:paraId="3546BDFF" w14:textId="4833E5F2"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7 1.44)</w:t>
            </w:r>
          </w:p>
          <w:p w14:paraId="44F14F1A" w14:textId="36DF3424"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099</w:t>
            </w:r>
          </w:p>
        </w:tc>
        <w:tc>
          <w:tcPr>
            <w:tcW w:w="0" w:type="auto"/>
            <w:shd w:val="clear" w:color="auto" w:fill="auto"/>
          </w:tcPr>
          <w:p w14:paraId="703221C3" w14:textId="77777777" w:rsidR="005A51C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89 </w:t>
            </w:r>
          </w:p>
          <w:p w14:paraId="2144D8D3" w14:textId="20DA4267"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4 1.08)</w:t>
            </w:r>
          </w:p>
          <w:p w14:paraId="78747CFF" w14:textId="6C9D377C"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242</w:t>
            </w:r>
          </w:p>
        </w:tc>
        <w:tc>
          <w:tcPr>
            <w:tcW w:w="0" w:type="auto"/>
          </w:tcPr>
          <w:p w14:paraId="743E30A4" w14:textId="77777777" w:rsidR="005A51C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31 </w:t>
            </w:r>
          </w:p>
          <w:p w14:paraId="58EF6234" w14:textId="4E462675"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1.04 1.64)</w:t>
            </w:r>
          </w:p>
          <w:p w14:paraId="2D12E6C9" w14:textId="7297458C"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0.021</w:t>
            </w:r>
          </w:p>
        </w:tc>
        <w:tc>
          <w:tcPr>
            <w:tcW w:w="0" w:type="auto"/>
          </w:tcPr>
          <w:p w14:paraId="071B21AF" w14:textId="77777777" w:rsidR="005A51C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3 </w:t>
            </w:r>
          </w:p>
          <w:p w14:paraId="3053F1D7" w14:textId="10DCF120"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5 1.14)</w:t>
            </w:r>
          </w:p>
          <w:p w14:paraId="434E75D8" w14:textId="1F7180D3"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485</w:t>
            </w:r>
          </w:p>
        </w:tc>
        <w:tc>
          <w:tcPr>
            <w:tcW w:w="0" w:type="auto"/>
            <w:shd w:val="clear" w:color="auto" w:fill="auto"/>
          </w:tcPr>
          <w:p w14:paraId="7A9D5FCC" w14:textId="77777777" w:rsidR="005A51C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44 </w:t>
            </w:r>
          </w:p>
          <w:p w14:paraId="5BE033AA" w14:textId="36E7EDDF"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7 2.13)</w:t>
            </w:r>
          </w:p>
          <w:p w14:paraId="432AD846" w14:textId="1CE42984"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070</w:t>
            </w:r>
          </w:p>
        </w:tc>
        <w:tc>
          <w:tcPr>
            <w:tcW w:w="0" w:type="auto"/>
            <w:shd w:val="clear" w:color="auto" w:fill="auto"/>
          </w:tcPr>
          <w:p w14:paraId="4479F032" w14:textId="77777777" w:rsidR="005A51C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81 </w:t>
            </w:r>
          </w:p>
          <w:p w14:paraId="5DB7D543" w14:textId="02710282"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5 1.19)</w:t>
            </w:r>
          </w:p>
          <w:p w14:paraId="707D5164" w14:textId="7A3A4F2E"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289</w:t>
            </w:r>
          </w:p>
        </w:tc>
        <w:tc>
          <w:tcPr>
            <w:tcW w:w="0" w:type="auto"/>
            <w:shd w:val="clear" w:color="auto" w:fill="auto"/>
          </w:tcPr>
          <w:p w14:paraId="50269A45" w14:textId="77777777" w:rsidR="005A51C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6 </w:t>
            </w:r>
          </w:p>
          <w:p w14:paraId="12A8524E" w14:textId="15008623"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1.02 1.11)</w:t>
            </w:r>
          </w:p>
          <w:p w14:paraId="5E6A403E" w14:textId="77777777" w:rsidR="00C96045" w:rsidRPr="00751830" w:rsidRDefault="00C96045" w:rsidP="00873071">
            <w:pPr>
              <w:spacing w:line="360" w:lineRule="auto"/>
              <w:jc w:val="both"/>
              <w:rPr>
                <w:rFonts w:ascii="Times New Roman" w:hAnsi="Times New Roman" w:cs="Times New Roman"/>
                <w:b/>
                <w:bCs/>
                <w:sz w:val="18"/>
                <w:szCs w:val="18"/>
              </w:rPr>
            </w:pPr>
            <w:r w:rsidRPr="00751830">
              <w:rPr>
                <w:rFonts w:ascii="Times New Roman" w:hAnsi="Times New Roman" w:cs="Times New Roman"/>
                <w:b/>
                <w:bCs/>
                <w:sz w:val="18"/>
                <w:szCs w:val="18"/>
              </w:rPr>
              <w:t>0.003</w:t>
            </w:r>
          </w:p>
        </w:tc>
        <w:tc>
          <w:tcPr>
            <w:tcW w:w="0" w:type="auto"/>
            <w:shd w:val="clear" w:color="auto" w:fill="auto"/>
          </w:tcPr>
          <w:p w14:paraId="3A40D2FC" w14:textId="77777777" w:rsidR="005A51C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4 </w:t>
            </w:r>
          </w:p>
          <w:p w14:paraId="2D2F766C" w14:textId="73F933B0"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0 0.98)</w:t>
            </w:r>
          </w:p>
          <w:p w14:paraId="10DED64B" w14:textId="77777777" w:rsidR="00C96045" w:rsidRPr="00751830" w:rsidRDefault="00C96045" w:rsidP="00873071">
            <w:pPr>
              <w:spacing w:line="360" w:lineRule="auto"/>
              <w:jc w:val="both"/>
              <w:rPr>
                <w:rFonts w:ascii="Times New Roman" w:hAnsi="Times New Roman" w:cs="Times New Roman"/>
                <w:b/>
                <w:bCs/>
                <w:sz w:val="18"/>
                <w:szCs w:val="18"/>
              </w:rPr>
            </w:pPr>
            <w:r w:rsidRPr="00751830">
              <w:rPr>
                <w:rFonts w:ascii="Times New Roman" w:hAnsi="Times New Roman" w:cs="Times New Roman"/>
                <w:b/>
                <w:bCs/>
                <w:sz w:val="18"/>
                <w:szCs w:val="18"/>
              </w:rPr>
              <w:t>0.003</w:t>
            </w:r>
          </w:p>
        </w:tc>
        <w:tc>
          <w:tcPr>
            <w:tcW w:w="0" w:type="auto"/>
          </w:tcPr>
          <w:p w14:paraId="4554174B" w14:textId="77777777" w:rsidR="005A51C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11 </w:t>
            </w:r>
          </w:p>
          <w:p w14:paraId="034392E3" w14:textId="63EAE4B0"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1.04 1.18)</w:t>
            </w:r>
          </w:p>
          <w:p w14:paraId="1FF9D662" w14:textId="5266BA13"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0.003</w:t>
            </w:r>
          </w:p>
        </w:tc>
        <w:tc>
          <w:tcPr>
            <w:tcW w:w="0" w:type="auto"/>
          </w:tcPr>
          <w:p w14:paraId="3266D13C" w14:textId="77777777" w:rsidR="005A51C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0 </w:t>
            </w:r>
          </w:p>
          <w:p w14:paraId="49FD39CE" w14:textId="460E6C8A"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5 0.97)</w:t>
            </w:r>
          </w:p>
          <w:p w14:paraId="30F29D44" w14:textId="129F6895"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0.003</w:t>
            </w:r>
          </w:p>
        </w:tc>
        <w:tc>
          <w:tcPr>
            <w:tcW w:w="0" w:type="auto"/>
            <w:shd w:val="clear" w:color="auto" w:fill="auto"/>
          </w:tcPr>
          <w:p w14:paraId="19A97707" w14:textId="77777777" w:rsidR="005A51C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23 </w:t>
            </w:r>
          </w:p>
          <w:p w14:paraId="3F20791E" w14:textId="2D75C23D"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1.07 1.40)</w:t>
            </w:r>
          </w:p>
          <w:p w14:paraId="41844F46" w14:textId="5BD34DD0"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0.003</w:t>
            </w:r>
          </w:p>
        </w:tc>
        <w:tc>
          <w:tcPr>
            <w:tcW w:w="0" w:type="auto"/>
            <w:shd w:val="clear" w:color="auto" w:fill="auto"/>
          </w:tcPr>
          <w:p w14:paraId="07E8644D" w14:textId="77777777" w:rsidR="005A51C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82 </w:t>
            </w:r>
          </w:p>
          <w:p w14:paraId="545CFD34" w14:textId="15480B5B"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1 0.93)</w:t>
            </w:r>
          </w:p>
          <w:p w14:paraId="38CAD604" w14:textId="0E6A892A"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0.003</w:t>
            </w:r>
          </w:p>
        </w:tc>
      </w:tr>
      <w:tr w:rsidR="0014789F" w:rsidRPr="00751830" w14:paraId="0D69DB24" w14:textId="0A693963" w:rsidTr="003F6647">
        <w:trPr>
          <w:jc w:val="center"/>
        </w:trPr>
        <w:tc>
          <w:tcPr>
            <w:tcW w:w="0" w:type="auto"/>
            <w:shd w:val="clear" w:color="auto" w:fill="auto"/>
          </w:tcPr>
          <w:p w14:paraId="6E015A48" w14:textId="72D94170"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Resolution of any pain</w:t>
            </w:r>
          </w:p>
        </w:tc>
        <w:tc>
          <w:tcPr>
            <w:tcW w:w="0" w:type="auto"/>
            <w:shd w:val="clear" w:color="auto" w:fill="auto"/>
          </w:tcPr>
          <w:p w14:paraId="6CCC56E6" w14:textId="77777777" w:rsidR="005A51C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21 </w:t>
            </w:r>
          </w:p>
          <w:p w14:paraId="29C31B51" w14:textId="795C80F6"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7 1.50)</w:t>
            </w:r>
          </w:p>
          <w:p w14:paraId="391FB2F4" w14:textId="4F9C9FA5"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097</w:t>
            </w:r>
          </w:p>
        </w:tc>
        <w:tc>
          <w:tcPr>
            <w:tcW w:w="0" w:type="auto"/>
            <w:shd w:val="clear" w:color="auto" w:fill="auto"/>
          </w:tcPr>
          <w:p w14:paraId="76D7BE0D" w14:textId="77777777" w:rsidR="005A51C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8 </w:t>
            </w:r>
          </w:p>
          <w:p w14:paraId="1F5D0678" w14:textId="762EA75E"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9 1.20)</w:t>
            </w:r>
          </w:p>
          <w:p w14:paraId="10210E6A" w14:textId="20FF0916"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08</w:t>
            </w:r>
          </w:p>
        </w:tc>
        <w:tc>
          <w:tcPr>
            <w:tcW w:w="0" w:type="auto"/>
          </w:tcPr>
          <w:p w14:paraId="7F097B4A" w14:textId="77777777" w:rsidR="005A51C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41 </w:t>
            </w:r>
          </w:p>
          <w:p w14:paraId="6067EF93" w14:textId="4DA2F122"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1.10 1.82)</w:t>
            </w:r>
          </w:p>
          <w:p w14:paraId="27228868" w14:textId="0E5EBAD7"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0.007</w:t>
            </w:r>
          </w:p>
        </w:tc>
        <w:tc>
          <w:tcPr>
            <w:tcW w:w="0" w:type="auto"/>
          </w:tcPr>
          <w:p w14:paraId="0B72152F" w14:textId="77777777" w:rsidR="005A51C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0 </w:t>
            </w:r>
          </w:p>
          <w:p w14:paraId="633274D0" w14:textId="29CBD333"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0 1.27)</w:t>
            </w:r>
          </w:p>
          <w:p w14:paraId="0F18BC3F" w14:textId="21B83DEF"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68</w:t>
            </w:r>
          </w:p>
        </w:tc>
        <w:tc>
          <w:tcPr>
            <w:tcW w:w="0" w:type="auto"/>
            <w:shd w:val="clear" w:color="auto" w:fill="auto"/>
          </w:tcPr>
          <w:p w14:paraId="43C2F14C" w14:textId="77777777" w:rsidR="005A51C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1.31</w:t>
            </w:r>
          </w:p>
          <w:p w14:paraId="44F1698D" w14:textId="28AFBAA4"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5 2.02)</w:t>
            </w:r>
          </w:p>
          <w:p w14:paraId="7C6B278D" w14:textId="4C6B56B1"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215</w:t>
            </w:r>
          </w:p>
        </w:tc>
        <w:tc>
          <w:tcPr>
            <w:tcW w:w="0" w:type="auto"/>
            <w:shd w:val="clear" w:color="auto" w:fill="auto"/>
          </w:tcPr>
          <w:p w14:paraId="7715213C" w14:textId="77777777" w:rsidR="005A51C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70 </w:t>
            </w:r>
          </w:p>
          <w:p w14:paraId="35D94A8D" w14:textId="7897EABC"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45 1.08)</w:t>
            </w:r>
          </w:p>
          <w:p w14:paraId="6C0DE6A6" w14:textId="06A4DC22"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110</w:t>
            </w:r>
          </w:p>
        </w:tc>
        <w:tc>
          <w:tcPr>
            <w:tcW w:w="0" w:type="auto"/>
            <w:shd w:val="clear" w:color="auto" w:fill="auto"/>
          </w:tcPr>
          <w:p w14:paraId="6BA1188A" w14:textId="77777777" w:rsidR="005A51C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6 </w:t>
            </w:r>
          </w:p>
          <w:p w14:paraId="6C566FEE" w14:textId="00A8ED37"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1.01 1.10)</w:t>
            </w:r>
          </w:p>
          <w:p w14:paraId="4B10E097" w14:textId="77777777" w:rsidR="00C96045" w:rsidRPr="00751830" w:rsidRDefault="00C96045" w:rsidP="00873071">
            <w:pPr>
              <w:spacing w:line="360" w:lineRule="auto"/>
              <w:jc w:val="both"/>
              <w:rPr>
                <w:rFonts w:ascii="Times New Roman" w:hAnsi="Times New Roman" w:cs="Times New Roman"/>
                <w:b/>
                <w:bCs/>
                <w:sz w:val="18"/>
                <w:szCs w:val="18"/>
              </w:rPr>
            </w:pPr>
            <w:r w:rsidRPr="00751830">
              <w:rPr>
                <w:rFonts w:ascii="Times New Roman" w:hAnsi="Times New Roman" w:cs="Times New Roman"/>
                <w:b/>
                <w:bCs/>
                <w:sz w:val="18"/>
                <w:szCs w:val="18"/>
              </w:rPr>
              <w:t>0.011</w:t>
            </w:r>
          </w:p>
        </w:tc>
        <w:tc>
          <w:tcPr>
            <w:tcW w:w="0" w:type="auto"/>
            <w:shd w:val="clear" w:color="auto" w:fill="auto"/>
          </w:tcPr>
          <w:p w14:paraId="4DFEF2B8" w14:textId="77777777" w:rsidR="005A51C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5 </w:t>
            </w:r>
          </w:p>
          <w:p w14:paraId="6184E6AE" w14:textId="1E3763DE"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1 0.99)</w:t>
            </w:r>
          </w:p>
          <w:p w14:paraId="42929BA5" w14:textId="77777777" w:rsidR="00C96045" w:rsidRPr="00751830" w:rsidRDefault="00C96045" w:rsidP="00873071">
            <w:pPr>
              <w:spacing w:line="360" w:lineRule="auto"/>
              <w:jc w:val="both"/>
              <w:rPr>
                <w:rFonts w:ascii="Times New Roman" w:hAnsi="Times New Roman" w:cs="Times New Roman"/>
                <w:b/>
                <w:bCs/>
                <w:sz w:val="18"/>
                <w:szCs w:val="18"/>
              </w:rPr>
            </w:pPr>
            <w:r w:rsidRPr="00751830">
              <w:rPr>
                <w:rFonts w:ascii="Times New Roman" w:hAnsi="Times New Roman" w:cs="Times New Roman"/>
                <w:b/>
                <w:bCs/>
                <w:sz w:val="18"/>
                <w:szCs w:val="18"/>
              </w:rPr>
              <w:t>0.011</w:t>
            </w:r>
          </w:p>
        </w:tc>
        <w:tc>
          <w:tcPr>
            <w:tcW w:w="0" w:type="auto"/>
          </w:tcPr>
          <w:p w14:paraId="7F9CC7BF" w14:textId="77777777" w:rsidR="005A51C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10 </w:t>
            </w:r>
          </w:p>
          <w:p w14:paraId="087BE051" w14:textId="48B26A17"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1.02 1.18)</w:t>
            </w:r>
          </w:p>
          <w:p w14:paraId="331056F7" w14:textId="13594225"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0.011</w:t>
            </w:r>
          </w:p>
        </w:tc>
        <w:tc>
          <w:tcPr>
            <w:tcW w:w="0" w:type="auto"/>
          </w:tcPr>
          <w:p w14:paraId="11D3C98A" w14:textId="77777777" w:rsidR="005A51C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1 </w:t>
            </w:r>
          </w:p>
          <w:p w14:paraId="624B3A30" w14:textId="3CA7F0F5"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5 0.98)</w:t>
            </w:r>
          </w:p>
          <w:p w14:paraId="14FDF2D9" w14:textId="7B043ED7"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0.011</w:t>
            </w:r>
          </w:p>
        </w:tc>
        <w:tc>
          <w:tcPr>
            <w:tcW w:w="0" w:type="auto"/>
            <w:shd w:val="clear" w:color="auto" w:fill="auto"/>
          </w:tcPr>
          <w:p w14:paraId="3B8669C9" w14:textId="77777777" w:rsidR="005A51C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21 </w:t>
            </w:r>
          </w:p>
          <w:p w14:paraId="281CB87F" w14:textId="04E76125"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1.04 1.39)</w:t>
            </w:r>
          </w:p>
          <w:p w14:paraId="654C1067" w14:textId="70DEA85D"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0.011</w:t>
            </w:r>
          </w:p>
        </w:tc>
        <w:tc>
          <w:tcPr>
            <w:tcW w:w="0" w:type="auto"/>
            <w:shd w:val="clear" w:color="auto" w:fill="auto"/>
          </w:tcPr>
          <w:p w14:paraId="28AD3DD9" w14:textId="77777777" w:rsidR="005A51C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83 </w:t>
            </w:r>
          </w:p>
          <w:p w14:paraId="28EDFBE3" w14:textId="2E951757"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2 0.96)</w:t>
            </w:r>
          </w:p>
          <w:p w14:paraId="01CB384D" w14:textId="4CE4EFEE" w:rsidR="00C96045" w:rsidRPr="00751830" w:rsidRDefault="00C96045"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0.011</w:t>
            </w:r>
          </w:p>
        </w:tc>
      </w:tr>
      <w:tr w:rsidR="0077088B" w:rsidRPr="00751830" w14:paraId="5C682DC4" w14:textId="77777777" w:rsidTr="003F6647">
        <w:trPr>
          <w:jc w:val="center"/>
        </w:trPr>
        <w:tc>
          <w:tcPr>
            <w:tcW w:w="0" w:type="auto"/>
            <w:gridSpan w:val="13"/>
          </w:tcPr>
          <w:p w14:paraId="1FB0CAFE" w14:textId="6E6D468F" w:rsidR="0077088B" w:rsidRPr="00751830" w:rsidRDefault="0077088B" w:rsidP="00873071">
            <w:pPr>
              <w:spacing w:line="360" w:lineRule="auto"/>
              <w:jc w:val="both"/>
              <w:rPr>
                <w:rFonts w:ascii="Times New Roman" w:hAnsi="Times New Roman" w:cs="Times New Roman"/>
                <w:color w:val="FF0000"/>
                <w:sz w:val="18"/>
                <w:szCs w:val="18"/>
              </w:rPr>
            </w:pPr>
            <w:r w:rsidRPr="00751830">
              <w:rPr>
                <w:rFonts w:ascii="Times New Roman" w:hAnsi="Times New Roman" w:cs="Times New Roman"/>
                <w:color w:val="FF0000"/>
                <w:sz w:val="18"/>
                <w:szCs w:val="18"/>
              </w:rPr>
              <w:t>HIP</w:t>
            </w:r>
          </w:p>
        </w:tc>
      </w:tr>
      <w:tr w:rsidR="0077088B" w:rsidRPr="00751830" w14:paraId="697B279F" w14:textId="77777777" w:rsidTr="003F6647">
        <w:trPr>
          <w:jc w:val="center"/>
        </w:trPr>
        <w:tc>
          <w:tcPr>
            <w:tcW w:w="0" w:type="auto"/>
            <w:gridSpan w:val="13"/>
          </w:tcPr>
          <w:p w14:paraId="13D18F82" w14:textId="60FED874" w:rsidR="0077088B" w:rsidRPr="00751830" w:rsidRDefault="0077088B" w:rsidP="00873071">
            <w:pPr>
              <w:spacing w:line="360" w:lineRule="auto"/>
              <w:jc w:val="both"/>
              <w:rPr>
                <w:rFonts w:ascii="Times New Roman" w:hAnsi="Times New Roman" w:cs="Times New Roman"/>
                <w:b/>
                <w:bCs/>
                <w:color w:val="FF0000"/>
                <w:sz w:val="18"/>
                <w:szCs w:val="18"/>
              </w:rPr>
            </w:pPr>
            <w:r w:rsidRPr="00751830">
              <w:rPr>
                <w:rFonts w:ascii="Times New Roman" w:hAnsi="Times New Roman" w:cs="Times New Roman"/>
                <w:b/>
                <w:bCs/>
                <w:color w:val="FF0000"/>
                <w:sz w:val="18"/>
                <w:szCs w:val="18"/>
              </w:rPr>
              <w:lastRenderedPageBreak/>
              <w:t>Hip structure</w:t>
            </w:r>
          </w:p>
        </w:tc>
      </w:tr>
      <w:tr w:rsidR="0014789F" w:rsidRPr="00751830" w14:paraId="5B2AE281" w14:textId="5C9F222F" w:rsidTr="003F6647">
        <w:trPr>
          <w:jc w:val="center"/>
        </w:trPr>
        <w:tc>
          <w:tcPr>
            <w:tcW w:w="0" w:type="auto"/>
          </w:tcPr>
          <w:p w14:paraId="1E1F1FB5" w14:textId="77777777"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Progression in overall structural defects</w:t>
            </w:r>
          </w:p>
        </w:tc>
        <w:tc>
          <w:tcPr>
            <w:tcW w:w="0" w:type="auto"/>
          </w:tcPr>
          <w:p w14:paraId="0BCF6F43"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4 </w:t>
            </w:r>
          </w:p>
          <w:p w14:paraId="4C503A12" w14:textId="192A6E20"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1 1.52)</w:t>
            </w:r>
          </w:p>
          <w:p w14:paraId="568F5F3A" w14:textId="5566BC10"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28</w:t>
            </w:r>
          </w:p>
        </w:tc>
        <w:tc>
          <w:tcPr>
            <w:tcW w:w="0" w:type="auto"/>
          </w:tcPr>
          <w:p w14:paraId="0C1D6CD2"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7 </w:t>
            </w:r>
          </w:p>
          <w:p w14:paraId="2ADCFAF6" w14:textId="2FEC0235"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6 1.51)</w:t>
            </w:r>
          </w:p>
          <w:p w14:paraId="55451374" w14:textId="3F6955E0"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94</w:t>
            </w:r>
          </w:p>
        </w:tc>
        <w:tc>
          <w:tcPr>
            <w:tcW w:w="0" w:type="auto"/>
          </w:tcPr>
          <w:p w14:paraId="580EC024"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4 </w:t>
            </w:r>
          </w:p>
          <w:p w14:paraId="5424B54F" w14:textId="5FE4654A"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0 1.48)</w:t>
            </w:r>
          </w:p>
          <w:p w14:paraId="2B3E8425" w14:textId="1F4C6B9F"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98</w:t>
            </w:r>
          </w:p>
        </w:tc>
        <w:tc>
          <w:tcPr>
            <w:tcW w:w="0" w:type="auto"/>
          </w:tcPr>
          <w:p w14:paraId="706A0BBC"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21 </w:t>
            </w:r>
          </w:p>
          <w:p w14:paraId="51C97705" w14:textId="48EE135F"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4 1.75)</w:t>
            </w:r>
          </w:p>
          <w:p w14:paraId="649FEFFF" w14:textId="38E7E6DD"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306</w:t>
            </w:r>
          </w:p>
        </w:tc>
        <w:tc>
          <w:tcPr>
            <w:tcW w:w="0" w:type="auto"/>
          </w:tcPr>
          <w:p w14:paraId="560D55B2"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5 </w:t>
            </w:r>
          </w:p>
          <w:p w14:paraId="2B101E06" w14:textId="2F511E8A"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45 2.01)</w:t>
            </w:r>
          </w:p>
          <w:p w14:paraId="245C99A8" w14:textId="6A9DF27A"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88</w:t>
            </w:r>
          </w:p>
        </w:tc>
        <w:tc>
          <w:tcPr>
            <w:tcW w:w="0" w:type="auto"/>
          </w:tcPr>
          <w:p w14:paraId="2939B5CE"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39 </w:t>
            </w:r>
          </w:p>
          <w:p w14:paraId="0F7F94D5" w14:textId="589D6507"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8 2.50)</w:t>
            </w:r>
          </w:p>
          <w:p w14:paraId="2C7D57D7" w14:textId="0FDBED62" w:rsidR="00417072" w:rsidRPr="00751830" w:rsidRDefault="00417072" w:rsidP="00873071">
            <w:pPr>
              <w:spacing w:line="360" w:lineRule="auto"/>
              <w:rPr>
                <w:rFonts w:ascii="Times New Roman" w:hAnsi="Times New Roman" w:cs="Times New Roman"/>
                <w:sz w:val="18"/>
                <w:szCs w:val="18"/>
              </w:rPr>
            </w:pPr>
            <w:r w:rsidRPr="00751830">
              <w:rPr>
                <w:rFonts w:ascii="Times New Roman" w:hAnsi="Times New Roman" w:cs="Times New Roman"/>
                <w:sz w:val="18"/>
                <w:szCs w:val="18"/>
              </w:rPr>
              <w:t>0.266</w:t>
            </w:r>
          </w:p>
        </w:tc>
        <w:tc>
          <w:tcPr>
            <w:tcW w:w="0" w:type="auto"/>
          </w:tcPr>
          <w:p w14:paraId="7899B26D"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8 </w:t>
            </w:r>
          </w:p>
          <w:p w14:paraId="5F9FB03D" w14:textId="260067C5"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1 1.05)</w:t>
            </w:r>
          </w:p>
          <w:p w14:paraId="0C390BE6" w14:textId="77777777"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27</w:t>
            </w:r>
          </w:p>
        </w:tc>
        <w:tc>
          <w:tcPr>
            <w:tcW w:w="0" w:type="auto"/>
          </w:tcPr>
          <w:p w14:paraId="4496E3AB"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2 </w:t>
            </w:r>
          </w:p>
          <w:p w14:paraId="038A3413" w14:textId="3B5EF2D7"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5 1.10)</w:t>
            </w:r>
          </w:p>
          <w:p w14:paraId="67FC753F" w14:textId="77777777"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27</w:t>
            </w:r>
          </w:p>
        </w:tc>
        <w:tc>
          <w:tcPr>
            <w:tcW w:w="0" w:type="auto"/>
          </w:tcPr>
          <w:p w14:paraId="4AD2034E"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6 </w:t>
            </w:r>
          </w:p>
          <w:p w14:paraId="755CF9AF" w14:textId="6BA8EE7C"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5 1.08)</w:t>
            </w:r>
          </w:p>
          <w:p w14:paraId="6C23084F" w14:textId="0AE39AC6"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27</w:t>
            </w:r>
          </w:p>
        </w:tc>
        <w:tc>
          <w:tcPr>
            <w:tcW w:w="0" w:type="auto"/>
          </w:tcPr>
          <w:p w14:paraId="22A8A996"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4 </w:t>
            </w:r>
          </w:p>
          <w:p w14:paraId="58B55C7E" w14:textId="75D5B5B4"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2 1.17)</w:t>
            </w:r>
          </w:p>
          <w:p w14:paraId="03A4F05A" w14:textId="40AA4150"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27</w:t>
            </w:r>
          </w:p>
        </w:tc>
        <w:tc>
          <w:tcPr>
            <w:tcW w:w="0" w:type="auto"/>
          </w:tcPr>
          <w:p w14:paraId="0509610A"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3 </w:t>
            </w:r>
          </w:p>
          <w:p w14:paraId="05D56DB5" w14:textId="3B7EA840"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3 1.18)</w:t>
            </w:r>
          </w:p>
          <w:p w14:paraId="64AD9BC0" w14:textId="67DE6FF9"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27</w:t>
            </w:r>
          </w:p>
        </w:tc>
        <w:tc>
          <w:tcPr>
            <w:tcW w:w="0" w:type="auto"/>
          </w:tcPr>
          <w:p w14:paraId="4D88D407"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8 </w:t>
            </w:r>
          </w:p>
          <w:p w14:paraId="5B7A9EA3" w14:textId="53DC828A"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5 1.37)</w:t>
            </w:r>
          </w:p>
          <w:p w14:paraId="5FEF3BFD" w14:textId="0A24C4BC"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27</w:t>
            </w:r>
          </w:p>
        </w:tc>
      </w:tr>
      <w:tr w:rsidR="0014789F" w:rsidRPr="00751830" w14:paraId="59FC19FE" w14:textId="713E0E69" w:rsidTr="003F6647">
        <w:trPr>
          <w:jc w:val="center"/>
        </w:trPr>
        <w:tc>
          <w:tcPr>
            <w:tcW w:w="0" w:type="auto"/>
          </w:tcPr>
          <w:p w14:paraId="174048EE" w14:textId="77777777"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Progression in medial or lateral JSN </w:t>
            </w:r>
          </w:p>
        </w:tc>
        <w:tc>
          <w:tcPr>
            <w:tcW w:w="0" w:type="auto"/>
          </w:tcPr>
          <w:p w14:paraId="137A5E08"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21 </w:t>
            </w:r>
          </w:p>
          <w:p w14:paraId="2FA584D3" w14:textId="153AFFF7"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8 1.65)</w:t>
            </w:r>
          </w:p>
          <w:p w14:paraId="7A6BAA39" w14:textId="7CA03BB4"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238</w:t>
            </w:r>
          </w:p>
        </w:tc>
        <w:tc>
          <w:tcPr>
            <w:tcW w:w="0" w:type="auto"/>
          </w:tcPr>
          <w:p w14:paraId="441099E9"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11 </w:t>
            </w:r>
          </w:p>
          <w:p w14:paraId="2821963F" w14:textId="58760E54"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3 1.51)</w:t>
            </w:r>
          </w:p>
          <w:p w14:paraId="0F6E48CB" w14:textId="662C1B90"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478</w:t>
            </w:r>
          </w:p>
        </w:tc>
        <w:tc>
          <w:tcPr>
            <w:tcW w:w="0" w:type="auto"/>
          </w:tcPr>
          <w:p w14:paraId="6CAE2EC9"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20 </w:t>
            </w:r>
          </w:p>
          <w:p w14:paraId="33908347" w14:textId="4BED60FA"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4 1.72)</w:t>
            </w:r>
          </w:p>
          <w:p w14:paraId="22F3A4D9" w14:textId="4A091036"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318</w:t>
            </w:r>
          </w:p>
        </w:tc>
        <w:tc>
          <w:tcPr>
            <w:tcW w:w="0" w:type="auto"/>
          </w:tcPr>
          <w:p w14:paraId="1ABC2F60"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18 </w:t>
            </w:r>
          </w:p>
          <w:p w14:paraId="58BFC427" w14:textId="7145B84C"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5 1.65)</w:t>
            </w:r>
          </w:p>
          <w:p w14:paraId="27665095" w14:textId="4FD4F285"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324</w:t>
            </w:r>
          </w:p>
        </w:tc>
        <w:tc>
          <w:tcPr>
            <w:tcW w:w="0" w:type="auto"/>
          </w:tcPr>
          <w:p w14:paraId="7A524934"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9 </w:t>
            </w:r>
          </w:p>
          <w:p w14:paraId="183A92AD" w14:textId="407241C7"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0 1.97)</w:t>
            </w:r>
          </w:p>
          <w:p w14:paraId="1A19C3E0" w14:textId="1B40A7B4"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83</w:t>
            </w:r>
          </w:p>
        </w:tc>
        <w:tc>
          <w:tcPr>
            <w:tcW w:w="0" w:type="auto"/>
          </w:tcPr>
          <w:p w14:paraId="49127C89"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95 </w:t>
            </w:r>
          </w:p>
          <w:p w14:paraId="697C37B9" w14:textId="41CF4EE5"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1.17 3.26)</w:t>
            </w:r>
          </w:p>
          <w:p w14:paraId="5D729BC2" w14:textId="7C88A48E" w:rsidR="00417072" w:rsidRPr="00751830" w:rsidRDefault="00417072" w:rsidP="00873071">
            <w:pPr>
              <w:spacing w:line="360" w:lineRule="auto"/>
              <w:jc w:val="both"/>
              <w:rPr>
                <w:rFonts w:ascii="Times New Roman" w:hAnsi="Times New Roman" w:cs="Times New Roman"/>
                <w:b/>
                <w:bCs/>
                <w:sz w:val="18"/>
                <w:szCs w:val="18"/>
              </w:rPr>
            </w:pPr>
            <w:r w:rsidRPr="00751830">
              <w:rPr>
                <w:rFonts w:ascii="Times New Roman" w:hAnsi="Times New Roman" w:cs="Times New Roman"/>
                <w:b/>
                <w:bCs/>
                <w:sz w:val="18"/>
                <w:szCs w:val="18"/>
              </w:rPr>
              <w:t>0.011</w:t>
            </w:r>
          </w:p>
        </w:tc>
        <w:tc>
          <w:tcPr>
            <w:tcW w:w="0" w:type="auto"/>
          </w:tcPr>
          <w:p w14:paraId="7315F2B6"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7 </w:t>
            </w:r>
          </w:p>
          <w:p w14:paraId="10CE3C5E" w14:textId="65406956"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0 1.04)</w:t>
            </w:r>
          </w:p>
          <w:p w14:paraId="52EEA249" w14:textId="77777777"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343</w:t>
            </w:r>
          </w:p>
        </w:tc>
        <w:tc>
          <w:tcPr>
            <w:tcW w:w="0" w:type="auto"/>
          </w:tcPr>
          <w:p w14:paraId="11A76418"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3 </w:t>
            </w:r>
          </w:p>
          <w:p w14:paraId="27D4B6F1" w14:textId="2C0D3498"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7 1.11)</w:t>
            </w:r>
          </w:p>
          <w:p w14:paraId="267B0F06" w14:textId="77777777"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343</w:t>
            </w:r>
          </w:p>
        </w:tc>
        <w:tc>
          <w:tcPr>
            <w:tcW w:w="0" w:type="auto"/>
          </w:tcPr>
          <w:p w14:paraId="67C318C2"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5 </w:t>
            </w:r>
          </w:p>
          <w:p w14:paraId="5E987759" w14:textId="5DB79B06"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5 1.06)</w:t>
            </w:r>
          </w:p>
          <w:p w14:paraId="4E03A5AE" w14:textId="1A2770A5"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343</w:t>
            </w:r>
          </w:p>
        </w:tc>
        <w:tc>
          <w:tcPr>
            <w:tcW w:w="0" w:type="auto"/>
          </w:tcPr>
          <w:p w14:paraId="1D8ECE97"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6 </w:t>
            </w:r>
          </w:p>
          <w:p w14:paraId="76191F36" w14:textId="4299B3AD"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4 1.18)</w:t>
            </w:r>
          </w:p>
          <w:p w14:paraId="16119CB2" w14:textId="3CCF6071"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343</w:t>
            </w:r>
          </w:p>
        </w:tc>
        <w:tc>
          <w:tcPr>
            <w:tcW w:w="0" w:type="auto"/>
          </w:tcPr>
          <w:p w14:paraId="0A6BF2C1"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0 </w:t>
            </w:r>
          </w:p>
          <w:p w14:paraId="3F9C1AE4" w14:textId="0A982910"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1 1.12)</w:t>
            </w:r>
          </w:p>
          <w:p w14:paraId="6DBF7BEB" w14:textId="62C07850"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343</w:t>
            </w:r>
          </w:p>
        </w:tc>
        <w:tc>
          <w:tcPr>
            <w:tcW w:w="0" w:type="auto"/>
          </w:tcPr>
          <w:p w14:paraId="143623D1"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12 </w:t>
            </w:r>
          </w:p>
          <w:p w14:paraId="0CD48CF4" w14:textId="6A4C8278"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4 1.40)</w:t>
            </w:r>
          </w:p>
          <w:p w14:paraId="74BBC229" w14:textId="513011BB"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343</w:t>
            </w:r>
          </w:p>
        </w:tc>
      </w:tr>
      <w:tr w:rsidR="0014789F" w:rsidRPr="00751830" w14:paraId="58A83717" w14:textId="0B6E7D4E" w:rsidTr="003F6647">
        <w:trPr>
          <w:jc w:val="center"/>
        </w:trPr>
        <w:tc>
          <w:tcPr>
            <w:tcW w:w="0" w:type="auto"/>
            <w:shd w:val="clear" w:color="auto" w:fill="FFFFFF" w:themeFill="background1"/>
          </w:tcPr>
          <w:p w14:paraId="377E03AF" w14:textId="77777777"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Progression in medial JSN</w:t>
            </w:r>
          </w:p>
        </w:tc>
        <w:tc>
          <w:tcPr>
            <w:tcW w:w="0" w:type="auto"/>
            <w:shd w:val="clear" w:color="auto" w:fill="FFFFFF" w:themeFill="background1"/>
          </w:tcPr>
          <w:p w14:paraId="774D2049"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53 </w:t>
            </w:r>
          </w:p>
          <w:p w14:paraId="74DC8CF8" w14:textId="7C08C3D1"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1.06 2.20)</w:t>
            </w:r>
          </w:p>
          <w:p w14:paraId="176492A1" w14:textId="7595ED51" w:rsidR="00417072" w:rsidRPr="00751830" w:rsidRDefault="00417072" w:rsidP="00873071">
            <w:pPr>
              <w:spacing w:line="360" w:lineRule="auto"/>
              <w:jc w:val="both"/>
              <w:rPr>
                <w:rFonts w:ascii="Times New Roman" w:hAnsi="Times New Roman" w:cs="Times New Roman"/>
                <w:b/>
                <w:bCs/>
                <w:sz w:val="18"/>
                <w:szCs w:val="18"/>
              </w:rPr>
            </w:pPr>
            <w:r w:rsidRPr="00751830">
              <w:rPr>
                <w:rFonts w:ascii="Times New Roman" w:hAnsi="Times New Roman" w:cs="Times New Roman"/>
                <w:b/>
                <w:bCs/>
                <w:sz w:val="18"/>
                <w:szCs w:val="18"/>
              </w:rPr>
              <w:t>0.024</w:t>
            </w:r>
          </w:p>
        </w:tc>
        <w:tc>
          <w:tcPr>
            <w:tcW w:w="0" w:type="auto"/>
            <w:shd w:val="clear" w:color="auto" w:fill="FFFFFF" w:themeFill="background1"/>
          </w:tcPr>
          <w:p w14:paraId="78F445A1"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15 </w:t>
            </w:r>
          </w:p>
          <w:p w14:paraId="76D42633" w14:textId="64DC77FE"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7 1.71)</w:t>
            </w:r>
          </w:p>
          <w:p w14:paraId="0859E4DC" w14:textId="43CA60D2"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495</w:t>
            </w:r>
          </w:p>
        </w:tc>
        <w:tc>
          <w:tcPr>
            <w:tcW w:w="0" w:type="auto"/>
          </w:tcPr>
          <w:p w14:paraId="41EE9E31"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28 </w:t>
            </w:r>
          </w:p>
          <w:p w14:paraId="3768B6CD" w14:textId="4E202314"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4 1.93)</w:t>
            </w:r>
          </w:p>
          <w:p w14:paraId="1BB2C45A" w14:textId="4739B22F"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248</w:t>
            </w:r>
          </w:p>
        </w:tc>
        <w:tc>
          <w:tcPr>
            <w:tcW w:w="0" w:type="auto"/>
          </w:tcPr>
          <w:p w14:paraId="41626485"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15 </w:t>
            </w:r>
          </w:p>
          <w:p w14:paraId="0B759B81" w14:textId="7A37952A"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7 1.71)</w:t>
            </w:r>
          </w:p>
          <w:p w14:paraId="78BFA6D7" w14:textId="39DB62F4"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495</w:t>
            </w:r>
          </w:p>
        </w:tc>
        <w:tc>
          <w:tcPr>
            <w:tcW w:w="0" w:type="auto"/>
          </w:tcPr>
          <w:p w14:paraId="6713DAFB"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5 </w:t>
            </w:r>
          </w:p>
          <w:p w14:paraId="78602551" w14:textId="76B70A52"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42 2.12)</w:t>
            </w:r>
          </w:p>
          <w:p w14:paraId="1B847EFA" w14:textId="33DAEBDD"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96</w:t>
            </w:r>
          </w:p>
        </w:tc>
        <w:tc>
          <w:tcPr>
            <w:tcW w:w="0" w:type="auto"/>
          </w:tcPr>
          <w:p w14:paraId="39C57820"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73 </w:t>
            </w:r>
          </w:p>
          <w:p w14:paraId="4507FBAF" w14:textId="7FC4BE4C"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3 3.20)</w:t>
            </w:r>
          </w:p>
          <w:p w14:paraId="5E4F519F" w14:textId="5B1CE7CA"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082</w:t>
            </w:r>
          </w:p>
        </w:tc>
        <w:tc>
          <w:tcPr>
            <w:tcW w:w="0" w:type="auto"/>
            <w:shd w:val="clear" w:color="auto" w:fill="FFFFFF" w:themeFill="background1"/>
          </w:tcPr>
          <w:p w14:paraId="39B1F20C"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8 </w:t>
            </w:r>
          </w:p>
          <w:p w14:paraId="23FB33EE" w14:textId="679E29AE"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0 1.06)</w:t>
            </w:r>
          </w:p>
          <w:p w14:paraId="7703EBE7" w14:textId="77777777"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49</w:t>
            </w:r>
          </w:p>
        </w:tc>
        <w:tc>
          <w:tcPr>
            <w:tcW w:w="0" w:type="auto"/>
            <w:shd w:val="clear" w:color="auto" w:fill="FFFFFF" w:themeFill="background1"/>
          </w:tcPr>
          <w:p w14:paraId="52ABB165"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2 </w:t>
            </w:r>
          </w:p>
          <w:p w14:paraId="6C7DF0D4" w14:textId="7A9F772B"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5 1.11)</w:t>
            </w:r>
          </w:p>
          <w:p w14:paraId="368CF538" w14:textId="77777777"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49</w:t>
            </w:r>
          </w:p>
        </w:tc>
        <w:tc>
          <w:tcPr>
            <w:tcW w:w="0" w:type="auto"/>
            <w:shd w:val="clear" w:color="auto" w:fill="FFFFFF" w:themeFill="background1"/>
          </w:tcPr>
          <w:p w14:paraId="546B40DF"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6 </w:t>
            </w:r>
          </w:p>
          <w:p w14:paraId="7AB39268" w14:textId="1FC14470"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4 1.10)</w:t>
            </w:r>
          </w:p>
          <w:p w14:paraId="7C1DB0AC" w14:textId="5604AB4C"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49</w:t>
            </w:r>
          </w:p>
        </w:tc>
        <w:tc>
          <w:tcPr>
            <w:tcW w:w="0" w:type="auto"/>
            <w:shd w:val="clear" w:color="auto" w:fill="FFFFFF" w:themeFill="background1"/>
          </w:tcPr>
          <w:p w14:paraId="11389D79"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4 </w:t>
            </w:r>
          </w:p>
          <w:p w14:paraId="0C2C64D8" w14:textId="31A49017"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1 1.19)</w:t>
            </w:r>
          </w:p>
          <w:p w14:paraId="36A16C56" w14:textId="1E256AF8"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49</w:t>
            </w:r>
          </w:p>
        </w:tc>
        <w:tc>
          <w:tcPr>
            <w:tcW w:w="0" w:type="auto"/>
            <w:shd w:val="clear" w:color="auto" w:fill="FFFFFF" w:themeFill="background1"/>
          </w:tcPr>
          <w:p w14:paraId="7C932245"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2 </w:t>
            </w:r>
          </w:p>
          <w:p w14:paraId="3C250967" w14:textId="43FDD9A3"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1 1.20)</w:t>
            </w:r>
          </w:p>
          <w:p w14:paraId="5949490E" w14:textId="73E67F6B"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49</w:t>
            </w:r>
          </w:p>
        </w:tc>
        <w:tc>
          <w:tcPr>
            <w:tcW w:w="0" w:type="auto"/>
            <w:shd w:val="clear" w:color="auto" w:fill="FFFFFF" w:themeFill="background1"/>
          </w:tcPr>
          <w:p w14:paraId="36523EDE"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8 </w:t>
            </w:r>
          </w:p>
          <w:p w14:paraId="6CB32541" w14:textId="3396AC06"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3 1.41)</w:t>
            </w:r>
          </w:p>
          <w:p w14:paraId="28C9DAC0" w14:textId="2FA91258"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49</w:t>
            </w:r>
          </w:p>
        </w:tc>
      </w:tr>
      <w:tr w:rsidR="0014789F" w:rsidRPr="00751830" w14:paraId="00E02553" w14:textId="3F030161" w:rsidTr="003F6647">
        <w:trPr>
          <w:jc w:val="center"/>
        </w:trPr>
        <w:tc>
          <w:tcPr>
            <w:tcW w:w="0" w:type="auto"/>
          </w:tcPr>
          <w:p w14:paraId="48564DB7" w14:textId="77777777"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Progression in lateral JSN</w:t>
            </w:r>
          </w:p>
        </w:tc>
        <w:tc>
          <w:tcPr>
            <w:tcW w:w="0" w:type="auto"/>
          </w:tcPr>
          <w:p w14:paraId="71E415A4"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5 </w:t>
            </w:r>
          </w:p>
          <w:p w14:paraId="45F14084" w14:textId="0C429894"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8 1.62)</w:t>
            </w:r>
          </w:p>
          <w:p w14:paraId="5E312C2B" w14:textId="6752D01D"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38</w:t>
            </w:r>
          </w:p>
        </w:tc>
        <w:tc>
          <w:tcPr>
            <w:tcW w:w="0" w:type="auto"/>
          </w:tcPr>
          <w:p w14:paraId="069D49F5"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1 </w:t>
            </w:r>
          </w:p>
          <w:p w14:paraId="12A5B0CB" w14:textId="561F3767"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7 1.53)</w:t>
            </w:r>
          </w:p>
          <w:p w14:paraId="1F784BF5" w14:textId="6A15D64C"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48</w:t>
            </w:r>
          </w:p>
        </w:tc>
        <w:tc>
          <w:tcPr>
            <w:tcW w:w="0" w:type="auto"/>
          </w:tcPr>
          <w:p w14:paraId="16D94E63"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3 </w:t>
            </w:r>
          </w:p>
          <w:p w14:paraId="3070023C" w14:textId="5B2ADFD1"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1 1.74)</w:t>
            </w:r>
          </w:p>
          <w:p w14:paraId="1FCDAF52" w14:textId="5412783C"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02</w:t>
            </w:r>
          </w:p>
        </w:tc>
        <w:tc>
          <w:tcPr>
            <w:tcW w:w="0" w:type="auto"/>
          </w:tcPr>
          <w:p w14:paraId="1E2F86A0"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17 </w:t>
            </w:r>
          </w:p>
          <w:p w14:paraId="639B77BA" w14:textId="29A0F04D"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4 1.85)</w:t>
            </w:r>
          </w:p>
          <w:p w14:paraId="2DB847A0" w14:textId="5E4D03EB"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02</w:t>
            </w:r>
          </w:p>
        </w:tc>
        <w:tc>
          <w:tcPr>
            <w:tcW w:w="0" w:type="auto"/>
          </w:tcPr>
          <w:p w14:paraId="31175E6E"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23 </w:t>
            </w:r>
          </w:p>
          <w:p w14:paraId="31F02F96" w14:textId="204C7AFF"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0 3.01)</w:t>
            </w:r>
          </w:p>
          <w:p w14:paraId="665E599E" w14:textId="44E1AD61"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48</w:t>
            </w:r>
          </w:p>
        </w:tc>
        <w:tc>
          <w:tcPr>
            <w:tcW w:w="0" w:type="auto"/>
          </w:tcPr>
          <w:p w14:paraId="3D109A91"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80 </w:t>
            </w:r>
          </w:p>
          <w:p w14:paraId="4CA0F138" w14:textId="688E7AF9"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6 3.77)</w:t>
            </w:r>
          </w:p>
          <w:p w14:paraId="5552BD9F" w14:textId="176A1BD6"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118</w:t>
            </w:r>
          </w:p>
        </w:tc>
        <w:tc>
          <w:tcPr>
            <w:tcW w:w="0" w:type="auto"/>
          </w:tcPr>
          <w:p w14:paraId="335D5C60"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9 </w:t>
            </w:r>
          </w:p>
          <w:p w14:paraId="62415327" w14:textId="41068D09"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0 1.10)</w:t>
            </w:r>
          </w:p>
          <w:p w14:paraId="7F1FE990" w14:textId="77777777"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52</w:t>
            </w:r>
          </w:p>
        </w:tc>
        <w:tc>
          <w:tcPr>
            <w:tcW w:w="0" w:type="auto"/>
          </w:tcPr>
          <w:p w14:paraId="62203DD1"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1 </w:t>
            </w:r>
          </w:p>
          <w:p w14:paraId="065036D2" w14:textId="1FAD9B01"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2 1.11)</w:t>
            </w:r>
          </w:p>
          <w:p w14:paraId="4E53D35B" w14:textId="77777777"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52</w:t>
            </w:r>
          </w:p>
        </w:tc>
        <w:tc>
          <w:tcPr>
            <w:tcW w:w="0" w:type="auto"/>
          </w:tcPr>
          <w:p w14:paraId="67A82A11"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8 </w:t>
            </w:r>
          </w:p>
          <w:p w14:paraId="1C855DEC" w14:textId="09F06D92"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4 1.16)</w:t>
            </w:r>
          </w:p>
          <w:p w14:paraId="52453EF7" w14:textId="4370F88E"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52</w:t>
            </w:r>
          </w:p>
        </w:tc>
        <w:tc>
          <w:tcPr>
            <w:tcW w:w="0" w:type="auto"/>
          </w:tcPr>
          <w:p w14:paraId="1B4FB68C"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2 </w:t>
            </w:r>
          </w:p>
          <w:p w14:paraId="5FFC46E9" w14:textId="3962B893"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7 1.19)</w:t>
            </w:r>
          </w:p>
          <w:p w14:paraId="0F57BC2A" w14:textId="6C3944FD"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52</w:t>
            </w:r>
          </w:p>
        </w:tc>
        <w:tc>
          <w:tcPr>
            <w:tcW w:w="0" w:type="auto"/>
          </w:tcPr>
          <w:p w14:paraId="0C8AE07E"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7 </w:t>
            </w:r>
          </w:p>
          <w:p w14:paraId="04318AD2" w14:textId="5C1AD5DA"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1 1.33)</w:t>
            </w:r>
          </w:p>
          <w:p w14:paraId="6A47E33A" w14:textId="7BA74D63"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52</w:t>
            </w:r>
          </w:p>
        </w:tc>
        <w:tc>
          <w:tcPr>
            <w:tcW w:w="0" w:type="auto"/>
          </w:tcPr>
          <w:p w14:paraId="28143308" w14:textId="77777777" w:rsidR="005A51C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3 </w:t>
            </w:r>
          </w:p>
          <w:p w14:paraId="5C50CA85" w14:textId="46D30283"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5 1.42)</w:t>
            </w:r>
          </w:p>
          <w:p w14:paraId="7158AF24" w14:textId="22763E63"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52</w:t>
            </w:r>
          </w:p>
        </w:tc>
      </w:tr>
      <w:tr w:rsidR="0014789F" w:rsidRPr="00751830" w14:paraId="188A4138" w14:textId="3A15CE3E" w:rsidTr="003F6647">
        <w:trPr>
          <w:jc w:val="center"/>
        </w:trPr>
        <w:tc>
          <w:tcPr>
            <w:tcW w:w="0" w:type="auto"/>
          </w:tcPr>
          <w:p w14:paraId="32049DC5" w14:textId="77777777"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Progression in superior acetabular osteophytes </w:t>
            </w:r>
          </w:p>
        </w:tc>
        <w:tc>
          <w:tcPr>
            <w:tcW w:w="0" w:type="auto"/>
          </w:tcPr>
          <w:p w14:paraId="08C39B0C" w14:textId="77777777" w:rsidR="006F5AF7"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36 </w:t>
            </w:r>
          </w:p>
          <w:p w14:paraId="2AAB097D" w14:textId="0149D6D7"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6 2.43)</w:t>
            </w:r>
          </w:p>
          <w:p w14:paraId="7DB99A2C" w14:textId="26335148"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300</w:t>
            </w:r>
          </w:p>
        </w:tc>
        <w:tc>
          <w:tcPr>
            <w:tcW w:w="0" w:type="auto"/>
          </w:tcPr>
          <w:p w14:paraId="09768094" w14:textId="77777777" w:rsidR="006F5AF7"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14 </w:t>
            </w:r>
          </w:p>
          <w:p w14:paraId="1FD3BAFF" w14:textId="531FE3E4"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5 2.00)</w:t>
            </w:r>
          </w:p>
          <w:p w14:paraId="545C73A2" w14:textId="01C9FE7C"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43</w:t>
            </w:r>
          </w:p>
        </w:tc>
        <w:tc>
          <w:tcPr>
            <w:tcW w:w="0" w:type="auto"/>
          </w:tcPr>
          <w:p w14:paraId="0FC36CEA" w14:textId="77777777" w:rsidR="006F5AF7"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80 </w:t>
            </w:r>
          </w:p>
          <w:p w14:paraId="4B9C370C" w14:textId="222F685D"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7 3.34)</w:t>
            </w:r>
          </w:p>
          <w:p w14:paraId="13BC5F2E" w14:textId="42F897AF"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062</w:t>
            </w:r>
          </w:p>
        </w:tc>
        <w:tc>
          <w:tcPr>
            <w:tcW w:w="0" w:type="auto"/>
          </w:tcPr>
          <w:p w14:paraId="4C7E5513" w14:textId="77777777" w:rsidR="006F5AF7"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62 </w:t>
            </w:r>
          </w:p>
          <w:p w14:paraId="55DFE39F" w14:textId="5735F82A"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1 2.89)</w:t>
            </w:r>
          </w:p>
          <w:p w14:paraId="46C266B8" w14:textId="092C3CCE"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099</w:t>
            </w:r>
          </w:p>
        </w:tc>
        <w:tc>
          <w:tcPr>
            <w:tcW w:w="0" w:type="auto"/>
          </w:tcPr>
          <w:p w14:paraId="02B95785" w14:textId="77777777" w:rsidR="006F5AF7"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2.04 </w:t>
            </w:r>
          </w:p>
          <w:p w14:paraId="76256661" w14:textId="2592905F"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9 5.22)</w:t>
            </w:r>
          </w:p>
          <w:p w14:paraId="13D59E73" w14:textId="57A26377"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138</w:t>
            </w:r>
          </w:p>
        </w:tc>
        <w:tc>
          <w:tcPr>
            <w:tcW w:w="0" w:type="auto"/>
          </w:tcPr>
          <w:p w14:paraId="2EA67531" w14:textId="77777777" w:rsidR="006F5AF7"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10 </w:t>
            </w:r>
          </w:p>
          <w:p w14:paraId="052C5FBF" w14:textId="1B5F35FA"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37 3.30)</w:t>
            </w:r>
          </w:p>
          <w:p w14:paraId="1261DE2F" w14:textId="580FEC5E"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63</w:t>
            </w:r>
          </w:p>
        </w:tc>
        <w:tc>
          <w:tcPr>
            <w:tcW w:w="0" w:type="auto"/>
          </w:tcPr>
          <w:p w14:paraId="3D2AF969" w14:textId="77777777" w:rsidR="006F5AF7"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6 </w:t>
            </w:r>
          </w:p>
          <w:p w14:paraId="4F95629A" w14:textId="42EA9A37"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3 1.19)</w:t>
            </w:r>
          </w:p>
          <w:p w14:paraId="30F48A42" w14:textId="77777777"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392</w:t>
            </w:r>
          </w:p>
        </w:tc>
        <w:tc>
          <w:tcPr>
            <w:tcW w:w="0" w:type="auto"/>
          </w:tcPr>
          <w:p w14:paraId="3A50B6B4" w14:textId="77777777" w:rsidR="006F5AF7"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5 </w:t>
            </w:r>
          </w:p>
          <w:p w14:paraId="3068D76D" w14:textId="34AF0B49"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4 1.07)</w:t>
            </w:r>
          </w:p>
          <w:p w14:paraId="411D3515" w14:textId="77777777"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392</w:t>
            </w:r>
          </w:p>
        </w:tc>
        <w:tc>
          <w:tcPr>
            <w:tcW w:w="0" w:type="auto"/>
          </w:tcPr>
          <w:p w14:paraId="09129356" w14:textId="77777777" w:rsidR="006F5AF7"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9 </w:t>
            </w:r>
          </w:p>
          <w:p w14:paraId="6C1890C6" w14:textId="457DE04C"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9 1.34)</w:t>
            </w:r>
          </w:p>
          <w:p w14:paraId="6CC8CB38" w14:textId="0576E74E"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392</w:t>
            </w:r>
          </w:p>
        </w:tc>
        <w:tc>
          <w:tcPr>
            <w:tcW w:w="0" w:type="auto"/>
          </w:tcPr>
          <w:p w14:paraId="445B3BED" w14:textId="77777777" w:rsidR="006F5AF7"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1 </w:t>
            </w:r>
          </w:p>
          <w:p w14:paraId="3D945A0D" w14:textId="28AB07E9"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4 1.12)</w:t>
            </w:r>
          </w:p>
          <w:p w14:paraId="2A358E1B" w14:textId="7F4F7FD5"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392</w:t>
            </w:r>
          </w:p>
        </w:tc>
        <w:tc>
          <w:tcPr>
            <w:tcW w:w="0" w:type="auto"/>
          </w:tcPr>
          <w:p w14:paraId="36EE8BC5" w14:textId="77777777" w:rsidR="006F5AF7"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20 </w:t>
            </w:r>
          </w:p>
          <w:p w14:paraId="2D442F49" w14:textId="7B16DB78"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9 1.80)</w:t>
            </w:r>
          </w:p>
          <w:p w14:paraId="24FFCB9B" w14:textId="2BD6DCC3"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392</w:t>
            </w:r>
          </w:p>
        </w:tc>
        <w:tc>
          <w:tcPr>
            <w:tcW w:w="0" w:type="auto"/>
          </w:tcPr>
          <w:p w14:paraId="375F83A0" w14:textId="77777777" w:rsidR="006F5AF7"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84 </w:t>
            </w:r>
          </w:p>
          <w:p w14:paraId="6CDFE520" w14:textId="7874E419"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5 1.26)</w:t>
            </w:r>
          </w:p>
          <w:p w14:paraId="7195E980" w14:textId="6465F6FB"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392</w:t>
            </w:r>
          </w:p>
        </w:tc>
      </w:tr>
      <w:tr w:rsidR="0014789F" w:rsidRPr="00751830" w14:paraId="35F77E5F" w14:textId="0A4B29AB" w:rsidTr="003F6647">
        <w:trPr>
          <w:jc w:val="center"/>
        </w:trPr>
        <w:tc>
          <w:tcPr>
            <w:tcW w:w="0" w:type="auto"/>
            <w:shd w:val="clear" w:color="auto" w:fill="auto"/>
          </w:tcPr>
          <w:p w14:paraId="0AF4CBFA" w14:textId="77777777" w:rsidR="00417072" w:rsidRPr="00751830" w:rsidRDefault="00417072" w:rsidP="00873071">
            <w:pPr>
              <w:spacing w:line="360" w:lineRule="auto"/>
              <w:jc w:val="both"/>
              <w:rPr>
                <w:rFonts w:ascii="Times New Roman" w:hAnsi="Times New Roman" w:cs="Times New Roman"/>
                <w:color w:val="FFFFFF" w:themeColor="background1"/>
                <w:sz w:val="18"/>
                <w:szCs w:val="18"/>
              </w:rPr>
            </w:pPr>
            <w:r w:rsidRPr="00751830">
              <w:rPr>
                <w:rFonts w:ascii="Times New Roman" w:hAnsi="Times New Roman" w:cs="Times New Roman"/>
                <w:sz w:val="18"/>
                <w:szCs w:val="18"/>
              </w:rPr>
              <w:t>Progression in inferior acetabular osteophytes progression~</w:t>
            </w:r>
          </w:p>
        </w:tc>
        <w:tc>
          <w:tcPr>
            <w:tcW w:w="0" w:type="auto"/>
            <w:shd w:val="clear" w:color="auto" w:fill="auto"/>
          </w:tcPr>
          <w:p w14:paraId="019C5FE9" w14:textId="77777777" w:rsidR="00864C86"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73 </w:t>
            </w:r>
          </w:p>
          <w:p w14:paraId="227E8C4F" w14:textId="6763FAE0"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4 4.07)</w:t>
            </w:r>
          </w:p>
          <w:p w14:paraId="54FB95F7" w14:textId="0567097E"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208</w:t>
            </w:r>
          </w:p>
        </w:tc>
        <w:tc>
          <w:tcPr>
            <w:tcW w:w="0" w:type="auto"/>
            <w:shd w:val="clear" w:color="auto" w:fill="auto"/>
          </w:tcPr>
          <w:p w14:paraId="2314BB70" w14:textId="77777777" w:rsidR="00864C86"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14 </w:t>
            </w:r>
          </w:p>
          <w:p w14:paraId="0F3FD1DE" w14:textId="67181CC6"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47 2.77)</w:t>
            </w:r>
          </w:p>
          <w:p w14:paraId="52B4FB1F" w14:textId="6D5B02B9"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68</w:t>
            </w:r>
          </w:p>
        </w:tc>
        <w:tc>
          <w:tcPr>
            <w:tcW w:w="0" w:type="auto"/>
          </w:tcPr>
          <w:p w14:paraId="3680B9A9" w14:textId="77777777" w:rsidR="00864C86"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2.70 </w:t>
            </w:r>
          </w:p>
          <w:p w14:paraId="01256FD9" w14:textId="6D677F04"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1.14 6.41)</w:t>
            </w:r>
          </w:p>
          <w:p w14:paraId="15AACA11" w14:textId="1440967A"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b/>
                <w:bCs/>
                <w:sz w:val="18"/>
                <w:szCs w:val="18"/>
              </w:rPr>
              <w:t>0.024</w:t>
            </w:r>
          </w:p>
        </w:tc>
        <w:tc>
          <w:tcPr>
            <w:tcW w:w="0" w:type="auto"/>
          </w:tcPr>
          <w:p w14:paraId="7A8B0905" w14:textId="77777777" w:rsidR="00864C86"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75 </w:t>
            </w:r>
          </w:p>
          <w:p w14:paraId="0CD9741B" w14:textId="035F4FF5"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1 4.32)</w:t>
            </w:r>
          </w:p>
          <w:p w14:paraId="4357C597" w14:textId="0D47EE1D"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225</w:t>
            </w:r>
          </w:p>
        </w:tc>
        <w:tc>
          <w:tcPr>
            <w:tcW w:w="0" w:type="auto"/>
            <w:shd w:val="clear" w:color="auto" w:fill="auto"/>
          </w:tcPr>
          <w:p w14:paraId="0E809560" w14:textId="77777777" w:rsidR="00864C86"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86 </w:t>
            </w:r>
          </w:p>
          <w:p w14:paraId="6C41E5FF" w14:textId="42E60CA9"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10 7.48)</w:t>
            </w:r>
          </w:p>
          <w:p w14:paraId="37215FF9" w14:textId="4AC51B57"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93</w:t>
            </w:r>
          </w:p>
        </w:tc>
        <w:tc>
          <w:tcPr>
            <w:tcW w:w="0" w:type="auto"/>
            <w:shd w:val="clear" w:color="auto" w:fill="auto"/>
          </w:tcPr>
          <w:p w14:paraId="76649B45" w14:textId="77777777" w:rsidR="00864C86"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40 </w:t>
            </w:r>
          </w:p>
          <w:p w14:paraId="166BA282" w14:textId="75EF3F84"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29 6.65)</w:t>
            </w:r>
          </w:p>
          <w:p w14:paraId="3A4620E8" w14:textId="4C33C379"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75</w:t>
            </w:r>
          </w:p>
        </w:tc>
        <w:tc>
          <w:tcPr>
            <w:tcW w:w="0" w:type="auto"/>
            <w:shd w:val="clear" w:color="auto" w:fill="auto"/>
          </w:tcPr>
          <w:p w14:paraId="45C6A668" w14:textId="77777777" w:rsidR="00864C86"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10 </w:t>
            </w:r>
          </w:p>
          <w:p w14:paraId="2F69294B" w14:textId="0CA58AB3"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1 1.34)</w:t>
            </w:r>
          </w:p>
          <w:p w14:paraId="7061E0E2" w14:textId="77777777"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307</w:t>
            </w:r>
          </w:p>
        </w:tc>
        <w:tc>
          <w:tcPr>
            <w:tcW w:w="0" w:type="auto"/>
            <w:shd w:val="clear" w:color="auto" w:fill="FFFFFF" w:themeFill="background1"/>
          </w:tcPr>
          <w:p w14:paraId="76C18238" w14:textId="77777777" w:rsidR="00864C86"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1 </w:t>
            </w:r>
          </w:p>
          <w:p w14:paraId="75FD389B" w14:textId="70EAB227"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5 1.10)</w:t>
            </w:r>
          </w:p>
          <w:p w14:paraId="0E7191EA" w14:textId="77777777"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307</w:t>
            </w:r>
          </w:p>
        </w:tc>
        <w:tc>
          <w:tcPr>
            <w:tcW w:w="0" w:type="auto"/>
            <w:shd w:val="clear" w:color="auto" w:fill="FFFFFF" w:themeFill="background1"/>
          </w:tcPr>
          <w:p w14:paraId="345B18A1" w14:textId="77777777" w:rsidR="00864C86"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18 </w:t>
            </w:r>
          </w:p>
          <w:p w14:paraId="27E809CA" w14:textId="78AD8884"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6 1.62)</w:t>
            </w:r>
          </w:p>
          <w:p w14:paraId="2199D81A" w14:textId="0BCC4428"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307</w:t>
            </w:r>
          </w:p>
        </w:tc>
        <w:tc>
          <w:tcPr>
            <w:tcW w:w="0" w:type="auto"/>
            <w:shd w:val="clear" w:color="auto" w:fill="FFFFFF" w:themeFill="background1"/>
          </w:tcPr>
          <w:p w14:paraId="3777E27C" w14:textId="77777777" w:rsidR="00864C86"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85 </w:t>
            </w:r>
          </w:p>
          <w:p w14:paraId="365F67BB" w14:textId="25CCA8E3"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2 1.16)</w:t>
            </w:r>
          </w:p>
          <w:p w14:paraId="6846F7C2" w14:textId="051B496E"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307</w:t>
            </w:r>
          </w:p>
        </w:tc>
        <w:tc>
          <w:tcPr>
            <w:tcW w:w="0" w:type="auto"/>
            <w:shd w:val="clear" w:color="auto" w:fill="FFFFFF" w:themeFill="background1"/>
          </w:tcPr>
          <w:p w14:paraId="4A2ADDB1" w14:textId="77777777" w:rsidR="00864C86"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39 </w:t>
            </w:r>
          </w:p>
          <w:p w14:paraId="36C0ECDA" w14:textId="0D38769B"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4 2.64)</w:t>
            </w:r>
          </w:p>
          <w:p w14:paraId="36AC48D6" w14:textId="224B2FBA"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307</w:t>
            </w:r>
          </w:p>
        </w:tc>
        <w:tc>
          <w:tcPr>
            <w:tcW w:w="0" w:type="auto"/>
            <w:shd w:val="clear" w:color="auto" w:fill="FFFFFF" w:themeFill="background1"/>
          </w:tcPr>
          <w:p w14:paraId="1595CE90" w14:textId="77777777" w:rsidR="00864C86"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72 </w:t>
            </w:r>
          </w:p>
          <w:p w14:paraId="3972C5D1" w14:textId="6987B0C8"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38 1.36)</w:t>
            </w:r>
          </w:p>
          <w:p w14:paraId="008A3F7F" w14:textId="031BB533"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307</w:t>
            </w:r>
          </w:p>
        </w:tc>
      </w:tr>
      <w:tr w:rsidR="0014789F" w:rsidRPr="00751830" w14:paraId="754F6E90" w14:textId="569FBCB5" w:rsidTr="003F6647">
        <w:trPr>
          <w:jc w:val="center"/>
        </w:trPr>
        <w:tc>
          <w:tcPr>
            <w:tcW w:w="0" w:type="auto"/>
          </w:tcPr>
          <w:p w14:paraId="72B7DD79" w14:textId="77777777"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Progression in superior femoral osteophytes</w:t>
            </w:r>
          </w:p>
        </w:tc>
        <w:tc>
          <w:tcPr>
            <w:tcW w:w="0" w:type="auto"/>
          </w:tcPr>
          <w:p w14:paraId="4B0B9DFC" w14:textId="77777777" w:rsidR="00864C86"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15 </w:t>
            </w:r>
          </w:p>
          <w:p w14:paraId="525BD58A" w14:textId="2F221EFD"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5 1.78)</w:t>
            </w:r>
          </w:p>
          <w:p w14:paraId="12DE2EEC" w14:textId="37027363"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15</w:t>
            </w:r>
          </w:p>
        </w:tc>
        <w:tc>
          <w:tcPr>
            <w:tcW w:w="0" w:type="auto"/>
          </w:tcPr>
          <w:p w14:paraId="2360A3CB" w14:textId="77777777" w:rsidR="00864C86"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4 </w:t>
            </w:r>
          </w:p>
          <w:p w14:paraId="51CB29DF" w14:textId="17B8B0BB"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9 1.57)</w:t>
            </w:r>
          </w:p>
          <w:p w14:paraId="70BAD48B" w14:textId="6513B7CF"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60</w:t>
            </w:r>
          </w:p>
        </w:tc>
        <w:tc>
          <w:tcPr>
            <w:tcW w:w="0" w:type="auto"/>
          </w:tcPr>
          <w:p w14:paraId="1D820F85" w14:textId="77777777" w:rsidR="00864C86"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5 </w:t>
            </w:r>
          </w:p>
          <w:p w14:paraId="1B869682" w14:textId="4D785C84"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4 1.74)</w:t>
            </w:r>
          </w:p>
          <w:p w14:paraId="7CC48FBB" w14:textId="1548AB65"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41</w:t>
            </w:r>
          </w:p>
        </w:tc>
        <w:tc>
          <w:tcPr>
            <w:tcW w:w="0" w:type="auto"/>
          </w:tcPr>
          <w:p w14:paraId="2EE8C3BF" w14:textId="77777777" w:rsidR="00864C86"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5 </w:t>
            </w:r>
          </w:p>
          <w:p w14:paraId="1FE3F954" w14:textId="219A1372"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6 1.67)</w:t>
            </w:r>
          </w:p>
          <w:p w14:paraId="16691FFF" w14:textId="07E0CD1E"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26</w:t>
            </w:r>
          </w:p>
        </w:tc>
        <w:tc>
          <w:tcPr>
            <w:tcW w:w="0" w:type="auto"/>
          </w:tcPr>
          <w:p w14:paraId="4A6197EA" w14:textId="77777777" w:rsidR="00864C86"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24 </w:t>
            </w:r>
          </w:p>
          <w:p w14:paraId="12B8586E" w14:textId="32AA4D3B"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4 2.86)</w:t>
            </w:r>
          </w:p>
          <w:p w14:paraId="452535F9" w14:textId="78434888"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14</w:t>
            </w:r>
          </w:p>
        </w:tc>
        <w:tc>
          <w:tcPr>
            <w:tcW w:w="0" w:type="auto"/>
          </w:tcPr>
          <w:p w14:paraId="360F94A0" w14:textId="77777777" w:rsidR="00864C86"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28 </w:t>
            </w:r>
          </w:p>
          <w:p w14:paraId="3F946C45" w14:textId="1D0DD0CA"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9 2.80)</w:t>
            </w:r>
          </w:p>
          <w:p w14:paraId="3C0A729A" w14:textId="53596A24"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36</w:t>
            </w:r>
          </w:p>
        </w:tc>
        <w:tc>
          <w:tcPr>
            <w:tcW w:w="0" w:type="auto"/>
          </w:tcPr>
          <w:p w14:paraId="49645E71" w14:textId="77777777" w:rsidR="00864C86"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2 </w:t>
            </w:r>
          </w:p>
          <w:p w14:paraId="77DB481F" w14:textId="0EC57D4B"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3 1.12)</w:t>
            </w:r>
          </w:p>
          <w:p w14:paraId="326AC6B9" w14:textId="77777777"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58</w:t>
            </w:r>
          </w:p>
        </w:tc>
        <w:tc>
          <w:tcPr>
            <w:tcW w:w="0" w:type="auto"/>
          </w:tcPr>
          <w:p w14:paraId="3D37A33D" w14:textId="77777777" w:rsidR="00864C86"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8 </w:t>
            </w:r>
          </w:p>
          <w:p w14:paraId="45566B9E" w14:textId="2A87F7BC"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9 1.07)</w:t>
            </w:r>
          </w:p>
          <w:p w14:paraId="1F6B6005" w14:textId="77777777"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58</w:t>
            </w:r>
          </w:p>
        </w:tc>
        <w:tc>
          <w:tcPr>
            <w:tcW w:w="0" w:type="auto"/>
          </w:tcPr>
          <w:p w14:paraId="788FFDFA" w14:textId="77777777" w:rsidR="00864C86"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4 </w:t>
            </w:r>
          </w:p>
          <w:p w14:paraId="02DCA1EF" w14:textId="1A7E40FE"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9 1.21)</w:t>
            </w:r>
          </w:p>
          <w:p w14:paraId="6779F1DE" w14:textId="653CFE4D"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58</w:t>
            </w:r>
          </w:p>
        </w:tc>
        <w:tc>
          <w:tcPr>
            <w:tcW w:w="0" w:type="auto"/>
          </w:tcPr>
          <w:p w14:paraId="32BE651E" w14:textId="77777777" w:rsidR="00864C86"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7 </w:t>
            </w:r>
          </w:p>
          <w:p w14:paraId="6FF4BDD1" w14:textId="470F5861"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3 1.13)</w:t>
            </w:r>
          </w:p>
          <w:p w14:paraId="3F461FB4" w14:textId="1B22F6B6"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58</w:t>
            </w:r>
          </w:p>
        </w:tc>
        <w:tc>
          <w:tcPr>
            <w:tcW w:w="0" w:type="auto"/>
          </w:tcPr>
          <w:p w14:paraId="474F40ED" w14:textId="77777777" w:rsidR="00864C86"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7 </w:t>
            </w:r>
          </w:p>
          <w:p w14:paraId="590329F0" w14:textId="4D3A0E9B"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9 1.45)</w:t>
            </w:r>
          </w:p>
          <w:p w14:paraId="5E2EAAD2" w14:textId="696CAFCF"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58</w:t>
            </w:r>
          </w:p>
        </w:tc>
        <w:tc>
          <w:tcPr>
            <w:tcW w:w="0" w:type="auto"/>
          </w:tcPr>
          <w:p w14:paraId="69127178" w14:textId="77777777" w:rsidR="00864C86"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3 </w:t>
            </w:r>
          </w:p>
          <w:p w14:paraId="09A17DF5" w14:textId="467A9E29"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9 1.27)</w:t>
            </w:r>
          </w:p>
          <w:p w14:paraId="491744C5" w14:textId="1369C6BF"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58</w:t>
            </w:r>
          </w:p>
        </w:tc>
      </w:tr>
      <w:tr w:rsidR="0014789F" w:rsidRPr="00751830" w14:paraId="4DA9D8BD" w14:textId="4A00E557" w:rsidTr="003F6647">
        <w:trPr>
          <w:jc w:val="center"/>
        </w:trPr>
        <w:tc>
          <w:tcPr>
            <w:tcW w:w="0" w:type="auto"/>
          </w:tcPr>
          <w:p w14:paraId="035186D9" w14:textId="77777777"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lastRenderedPageBreak/>
              <w:t xml:space="preserve">Progression in inferior femoral osteophytes </w:t>
            </w:r>
          </w:p>
        </w:tc>
        <w:tc>
          <w:tcPr>
            <w:tcW w:w="0" w:type="auto"/>
          </w:tcPr>
          <w:p w14:paraId="1E780CA5" w14:textId="77777777" w:rsidR="00DC4B2E"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15 </w:t>
            </w:r>
          </w:p>
          <w:p w14:paraId="248EF0DF" w14:textId="6D1374E3"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7 2.32)</w:t>
            </w:r>
          </w:p>
          <w:p w14:paraId="7C8D6B76" w14:textId="3A6B78E2"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02</w:t>
            </w:r>
          </w:p>
        </w:tc>
        <w:tc>
          <w:tcPr>
            <w:tcW w:w="0" w:type="auto"/>
          </w:tcPr>
          <w:p w14:paraId="0BEBE6E7" w14:textId="77777777" w:rsidR="00DC4B2E"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22 </w:t>
            </w:r>
          </w:p>
          <w:p w14:paraId="2159C515" w14:textId="7E89EA3B"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2 2.38)</w:t>
            </w:r>
          </w:p>
          <w:p w14:paraId="58608F6B" w14:textId="3DADD4E4"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68</w:t>
            </w:r>
          </w:p>
        </w:tc>
        <w:tc>
          <w:tcPr>
            <w:tcW w:w="0" w:type="auto"/>
          </w:tcPr>
          <w:p w14:paraId="1FFBFB81" w14:textId="77777777" w:rsidR="00DC4B2E"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74 </w:t>
            </w:r>
          </w:p>
          <w:p w14:paraId="5629BF91" w14:textId="7405DCFE"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30 1.81)</w:t>
            </w:r>
          </w:p>
          <w:p w14:paraId="78749575" w14:textId="1AA700B2"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12</w:t>
            </w:r>
          </w:p>
        </w:tc>
        <w:tc>
          <w:tcPr>
            <w:tcW w:w="0" w:type="auto"/>
          </w:tcPr>
          <w:p w14:paraId="238C39D4" w14:textId="77777777" w:rsidR="00DC4B2E"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78 </w:t>
            </w:r>
          </w:p>
          <w:p w14:paraId="13D274C0" w14:textId="20EC47D3"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34 1.83)</w:t>
            </w:r>
          </w:p>
          <w:p w14:paraId="7B4ACD50" w14:textId="0BD59330"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74</w:t>
            </w:r>
          </w:p>
        </w:tc>
        <w:tc>
          <w:tcPr>
            <w:tcW w:w="0" w:type="auto"/>
          </w:tcPr>
          <w:p w14:paraId="75253D9D" w14:textId="6C0447FE"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No observations</w:t>
            </w:r>
          </w:p>
        </w:tc>
        <w:tc>
          <w:tcPr>
            <w:tcW w:w="0" w:type="auto"/>
          </w:tcPr>
          <w:p w14:paraId="0C5034E9" w14:textId="77777777" w:rsidR="00DC4B2E"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2 </w:t>
            </w:r>
          </w:p>
          <w:p w14:paraId="30B9A107" w14:textId="55933B21"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19 4.47)</w:t>
            </w:r>
          </w:p>
          <w:p w14:paraId="5C636015" w14:textId="5099C92A"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19</w:t>
            </w:r>
          </w:p>
        </w:tc>
        <w:tc>
          <w:tcPr>
            <w:tcW w:w="0" w:type="auto"/>
          </w:tcPr>
          <w:p w14:paraId="3CB293F7" w14:textId="77777777" w:rsidR="00DC4B2E"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0 </w:t>
            </w:r>
          </w:p>
          <w:p w14:paraId="6B69FDF6" w14:textId="7C0A92E7"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5 1.16)</w:t>
            </w:r>
          </w:p>
          <w:p w14:paraId="5C40BBA1" w14:textId="77777777"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50</w:t>
            </w:r>
          </w:p>
        </w:tc>
        <w:tc>
          <w:tcPr>
            <w:tcW w:w="0" w:type="auto"/>
          </w:tcPr>
          <w:p w14:paraId="0E62EB5F" w14:textId="77777777" w:rsidR="00DC4B2E"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0 </w:t>
            </w:r>
          </w:p>
          <w:p w14:paraId="3A6AF3AB" w14:textId="29E341E0"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6 1.17)</w:t>
            </w:r>
          </w:p>
          <w:p w14:paraId="3412BB57" w14:textId="77777777"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50</w:t>
            </w:r>
          </w:p>
        </w:tc>
        <w:tc>
          <w:tcPr>
            <w:tcW w:w="0" w:type="auto"/>
          </w:tcPr>
          <w:p w14:paraId="1ACA5B28" w14:textId="77777777" w:rsidR="00DC4B2E"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9 </w:t>
            </w:r>
          </w:p>
          <w:p w14:paraId="275F5A4B" w14:textId="03EC4972"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7 1.28)</w:t>
            </w:r>
          </w:p>
          <w:p w14:paraId="2E412668" w14:textId="1017AF3D"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50</w:t>
            </w:r>
          </w:p>
        </w:tc>
        <w:tc>
          <w:tcPr>
            <w:tcW w:w="0" w:type="auto"/>
          </w:tcPr>
          <w:p w14:paraId="09F83F8A" w14:textId="77777777" w:rsidR="00DC4B2E"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1 </w:t>
            </w:r>
          </w:p>
          <w:p w14:paraId="77AA6F47" w14:textId="6017BE9C"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8 1.30)</w:t>
            </w:r>
          </w:p>
          <w:p w14:paraId="7CF14F97" w14:textId="607BF8DE"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50</w:t>
            </w:r>
          </w:p>
        </w:tc>
        <w:tc>
          <w:tcPr>
            <w:tcW w:w="0" w:type="auto"/>
          </w:tcPr>
          <w:p w14:paraId="08898A28" w14:textId="77777777" w:rsidR="00DC4B2E"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8 </w:t>
            </w:r>
          </w:p>
          <w:p w14:paraId="7EC9D80C" w14:textId="13AA54F2"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9 1.64)</w:t>
            </w:r>
          </w:p>
          <w:p w14:paraId="32777126" w14:textId="20723714"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50</w:t>
            </w:r>
          </w:p>
        </w:tc>
        <w:tc>
          <w:tcPr>
            <w:tcW w:w="0" w:type="auto"/>
          </w:tcPr>
          <w:p w14:paraId="69AABED9" w14:textId="77777777" w:rsidR="00DC4B2E"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2 </w:t>
            </w:r>
          </w:p>
          <w:p w14:paraId="1A1B1D7E" w14:textId="1F85C386"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1 1.70)</w:t>
            </w:r>
          </w:p>
          <w:p w14:paraId="1F6B06BC" w14:textId="1D4717CF"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50</w:t>
            </w:r>
          </w:p>
        </w:tc>
      </w:tr>
      <w:tr w:rsidR="0014789F" w:rsidRPr="00751830" w14:paraId="3896061C" w14:textId="71A65CB8" w:rsidTr="003F6647">
        <w:trPr>
          <w:jc w:val="center"/>
        </w:trPr>
        <w:tc>
          <w:tcPr>
            <w:tcW w:w="0" w:type="auto"/>
          </w:tcPr>
          <w:p w14:paraId="07ECA63A" w14:textId="77777777"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Incidence of total hip replacement</w:t>
            </w:r>
          </w:p>
        </w:tc>
        <w:tc>
          <w:tcPr>
            <w:tcW w:w="0" w:type="auto"/>
          </w:tcPr>
          <w:p w14:paraId="017D0309" w14:textId="77777777" w:rsidR="00DC4B2E"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4 </w:t>
            </w:r>
          </w:p>
          <w:p w14:paraId="3B571B15" w14:textId="56687C7F"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4 2.03)</w:t>
            </w:r>
          </w:p>
          <w:p w14:paraId="162CFE3E" w14:textId="358EC8B5"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04</w:t>
            </w:r>
          </w:p>
        </w:tc>
        <w:tc>
          <w:tcPr>
            <w:tcW w:w="0" w:type="auto"/>
          </w:tcPr>
          <w:p w14:paraId="376D3371" w14:textId="77777777" w:rsidR="00DC4B2E"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20 </w:t>
            </w:r>
          </w:p>
          <w:p w14:paraId="5D0A0D05" w14:textId="33EA1D27"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6 2.21)</w:t>
            </w:r>
          </w:p>
          <w:p w14:paraId="57223F5A" w14:textId="7B478528"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47</w:t>
            </w:r>
          </w:p>
        </w:tc>
        <w:tc>
          <w:tcPr>
            <w:tcW w:w="0" w:type="auto"/>
          </w:tcPr>
          <w:p w14:paraId="0F97D0AD" w14:textId="77777777" w:rsidR="00DC4B2E"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15 </w:t>
            </w:r>
          </w:p>
          <w:p w14:paraId="1B7C5D13" w14:textId="735B45F6"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7 2.35)</w:t>
            </w:r>
          </w:p>
          <w:p w14:paraId="543C40D4" w14:textId="0D0B6411"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92</w:t>
            </w:r>
          </w:p>
        </w:tc>
        <w:tc>
          <w:tcPr>
            <w:tcW w:w="0" w:type="auto"/>
          </w:tcPr>
          <w:p w14:paraId="386F9D22" w14:textId="77777777" w:rsidR="00DC4B2E"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9 </w:t>
            </w:r>
          </w:p>
          <w:p w14:paraId="090AA291" w14:textId="4E2D3C50"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5 2.17)</w:t>
            </w:r>
          </w:p>
          <w:p w14:paraId="13227CBB" w14:textId="780B459A"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06</w:t>
            </w:r>
          </w:p>
        </w:tc>
        <w:tc>
          <w:tcPr>
            <w:tcW w:w="0" w:type="auto"/>
          </w:tcPr>
          <w:p w14:paraId="72EB25A9" w14:textId="77777777" w:rsidR="00DC4B2E"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25 </w:t>
            </w:r>
          </w:p>
          <w:p w14:paraId="1CB1B133" w14:textId="2CEBF38D"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42 3.69)</w:t>
            </w:r>
          </w:p>
          <w:p w14:paraId="67E7B8DB" w14:textId="451F9EC1"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87</w:t>
            </w:r>
          </w:p>
        </w:tc>
        <w:tc>
          <w:tcPr>
            <w:tcW w:w="0" w:type="auto"/>
          </w:tcPr>
          <w:p w14:paraId="180276F4" w14:textId="77777777" w:rsidR="00DC4B2E"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35 </w:t>
            </w:r>
          </w:p>
          <w:p w14:paraId="3FABA6C4" w14:textId="4210C280"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46 3.98)</w:t>
            </w:r>
          </w:p>
          <w:p w14:paraId="372974B0" w14:textId="4A318BFF"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83</w:t>
            </w:r>
          </w:p>
        </w:tc>
        <w:tc>
          <w:tcPr>
            <w:tcW w:w="0" w:type="auto"/>
          </w:tcPr>
          <w:p w14:paraId="02213ECE" w14:textId="77777777" w:rsidR="00DC4B2E"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0 </w:t>
            </w:r>
          </w:p>
          <w:p w14:paraId="4C6E425A" w14:textId="319A28F0"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9 1.14</w:t>
            </w:r>
          </w:p>
          <w:p w14:paraId="3CF45C4C" w14:textId="77777777"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47</w:t>
            </w:r>
          </w:p>
        </w:tc>
        <w:tc>
          <w:tcPr>
            <w:tcW w:w="0" w:type="auto"/>
          </w:tcPr>
          <w:p w14:paraId="6BB1D8A3" w14:textId="77777777" w:rsidR="00DC4B2E"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0 </w:t>
            </w:r>
          </w:p>
          <w:p w14:paraId="0585B524" w14:textId="5073207A"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8 1.13)</w:t>
            </w:r>
          </w:p>
          <w:p w14:paraId="7582DE45" w14:textId="77777777"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47</w:t>
            </w:r>
          </w:p>
        </w:tc>
        <w:tc>
          <w:tcPr>
            <w:tcW w:w="0" w:type="auto"/>
          </w:tcPr>
          <w:p w14:paraId="084BD3A4" w14:textId="77777777" w:rsidR="00DC4B2E"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1 </w:t>
            </w:r>
          </w:p>
          <w:p w14:paraId="0F074314" w14:textId="20D0E0C6"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2 1.24)</w:t>
            </w:r>
          </w:p>
          <w:p w14:paraId="24279E0D" w14:textId="24A5155B"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47</w:t>
            </w:r>
          </w:p>
        </w:tc>
        <w:tc>
          <w:tcPr>
            <w:tcW w:w="0" w:type="auto"/>
          </w:tcPr>
          <w:p w14:paraId="6A794C02" w14:textId="77777777" w:rsidR="00DC4B2E"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9 </w:t>
            </w:r>
          </w:p>
          <w:p w14:paraId="6C311BA6" w14:textId="6002E789"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1 1.22)</w:t>
            </w:r>
          </w:p>
          <w:p w14:paraId="437CE62C" w14:textId="32FE961C"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47</w:t>
            </w:r>
          </w:p>
        </w:tc>
        <w:tc>
          <w:tcPr>
            <w:tcW w:w="0" w:type="auto"/>
          </w:tcPr>
          <w:p w14:paraId="3ED1903C" w14:textId="77777777" w:rsidR="00DC4B2E"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1 </w:t>
            </w:r>
          </w:p>
          <w:p w14:paraId="7254A3C7" w14:textId="4A65CF61"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7 1.53)</w:t>
            </w:r>
          </w:p>
          <w:p w14:paraId="0D0F5ECF" w14:textId="5B1D6A9B"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47</w:t>
            </w:r>
          </w:p>
        </w:tc>
        <w:tc>
          <w:tcPr>
            <w:tcW w:w="0" w:type="auto"/>
          </w:tcPr>
          <w:p w14:paraId="27A7E31B" w14:textId="77777777" w:rsidR="00DC4B2E"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9 </w:t>
            </w:r>
          </w:p>
          <w:p w14:paraId="31F8A6A5" w14:textId="08971907"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5 1.49)</w:t>
            </w:r>
          </w:p>
          <w:p w14:paraId="163FE93F" w14:textId="2B1DD305" w:rsidR="00417072" w:rsidRPr="00751830" w:rsidRDefault="00417072"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47</w:t>
            </w:r>
          </w:p>
        </w:tc>
      </w:tr>
      <w:tr w:rsidR="0077088B" w:rsidRPr="00751830" w14:paraId="68C47FD8" w14:textId="77777777" w:rsidTr="003F6647">
        <w:trPr>
          <w:jc w:val="center"/>
        </w:trPr>
        <w:tc>
          <w:tcPr>
            <w:tcW w:w="0" w:type="auto"/>
            <w:gridSpan w:val="13"/>
          </w:tcPr>
          <w:p w14:paraId="709A4135" w14:textId="0BB30336" w:rsidR="0077088B" w:rsidRPr="00751830" w:rsidRDefault="0077088B" w:rsidP="00873071">
            <w:pPr>
              <w:spacing w:line="360" w:lineRule="auto"/>
              <w:jc w:val="both"/>
              <w:rPr>
                <w:rFonts w:ascii="Times New Roman" w:hAnsi="Times New Roman" w:cs="Times New Roman"/>
                <w:b/>
                <w:bCs/>
                <w:color w:val="FF0000"/>
                <w:sz w:val="18"/>
                <w:szCs w:val="18"/>
              </w:rPr>
            </w:pPr>
            <w:r w:rsidRPr="00751830">
              <w:rPr>
                <w:rFonts w:ascii="Times New Roman" w:hAnsi="Times New Roman" w:cs="Times New Roman"/>
                <w:b/>
                <w:bCs/>
                <w:color w:val="FF0000"/>
                <w:sz w:val="18"/>
                <w:szCs w:val="18"/>
              </w:rPr>
              <w:t>Pain in hip</w:t>
            </w:r>
          </w:p>
        </w:tc>
      </w:tr>
      <w:tr w:rsidR="0014789F" w:rsidRPr="00751830" w14:paraId="08FF9B4A" w14:textId="4BD36BD4" w:rsidTr="003F6647">
        <w:trPr>
          <w:jc w:val="center"/>
        </w:trPr>
        <w:tc>
          <w:tcPr>
            <w:tcW w:w="0" w:type="auto"/>
          </w:tcPr>
          <w:p w14:paraId="0E4B77C5" w14:textId="77777777"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Development of frequent pain</w:t>
            </w:r>
          </w:p>
        </w:tc>
        <w:tc>
          <w:tcPr>
            <w:tcW w:w="0" w:type="auto"/>
            <w:shd w:val="clear" w:color="auto" w:fill="FFFFFF" w:themeFill="background1"/>
          </w:tcPr>
          <w:p w14:paraId="6450423E"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1 </w:t>
            </w:r>
          </w:p>
          <w:p w14:paraId="223AE6D2" w14:textId="6EC05A2C"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1 1.17)</w:t>
            </w:r>
          </w:p>
          <w:p w14:paraId="71B5A9D1" w14:textId="3ADEB0D9"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462</w:t>
            </w:r>
          </w:p>
        </w:tc>
        <w:tc>
          <w:tcPr>
            <w:tcW w:w="0" w:type="auto"/>
            <w:shd w:val="clear" w:color="auto" w:fill="FFFFFF" w:themeFill="background1"/>
          </w:tcPr>
          <w:p w14:paraId="004F4407"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4 </w:t>
            </w:r>
          </w:p>
          <w:p w14:paraId="037E2E03" w14:textId="760A32E4"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4 1.29)</w:t>
            </w:r>
          </w:p>
          <w:p w14:paraId="6140B4CE" w14:textId="181677F9"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40</w:t>
            </w:r>
          </w:p>
        </w:tc>
        <w:tc>
          <w:tcPr>
            <w:tcW w:w="0" w:type="auto"/>
            <w:shd w:val="clear" w:color="auto" w:fill="FFFFFF" w:themeFill="background1"/>
          </w:tcPr>
          <w:p w14:paraId="766D52F9"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5 </w:t>
            </w:r>
          </w:p>
          <w:p w14:paraId="2C5DECAA" w14:textId="7BF162EF"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1 1.28)</w:t>
            </w:r>
          </w:p>
          <w:p w14:paraId="25EEA371" w14:textId="2A4CF2E7"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54</w:t>
            </w:r>
          </w:p>
        </w:tc>
        <w:tc>
          <w:tcPr>
            <w:tcW w:w="0" w:type="auto"/>
            <w:shd w:val="clear" w:color="auto" w:fill="FFFFFF" w:themeFill="background1"/>
          </w:tcPr>
          <w:p w14:paraId="52D7E0B6"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11 </w:t>
            </w:r>
          </w:p>
          <w:p w14:paraId="650F43C9" w14:textId="5B15151D"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8 1.41)</w:t>
            </w:r>
          </w:p>
          <w:p w14:paraId="02C85F59" w14:textId="15A854E2"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387</w:t>
            </w:r>
          </w:p>
        </w:tc>
        <w:tc>
          <w:tcPr>
            <w:tcW w:w="0" w:type="auto"/>
            <w:shd w:val="clear" w:color="auto" w:fill="FFFFFF" w:themeFill="background1"/>
          </w:tcPr>
          <w:p w14:paraId="79ED03C9"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87 </w:t>
            </w:r>
          </w:p>
          <w:p w14:paraId="003E6CC7" w14:textId="3ED48487"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2 1.47)</w:t>
            </w:r>
          </w:p>
          <w:p w14:paraId="75DFC836" w14:textId="1AFFFCCF"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09</w:t>
            </w:r>
          </w:p>
        </w:tc>
        <w:tc>
          <w:tcPr>
            <w:tcW w:w="0" w:type="auto"/>
          </w:tcPr>
          <w:p w14:paraId="50693FE7"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38 </w:t>
            </w:r>
          </w:p>
          <w:p w14:paraId="2510A91F" w14:textId="14B72092"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4 2.02)</w:t>
            </w:r>
          </w:p>
          <w:p w14:paraId="0B34C289" w14:textId="182C9574"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104</w:t>
            </w:r>
          </w:p>
        </w:tc>
        <w:tc>
          <w:tcPr>
            <w:tcW w:w="0" w:type="auto"/>
          </w:tcPr>
          <w:p w14:paraId="607F1BE5"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7 </w:t>
            </w:r>
          </w:p>
          <w:p w14:paraId="0217C50F" w14:textId="70C569F7"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2 1.01)</w:t>
            </w:r>
          </w:p>
          <w:p w14:paraId="64EF8845" w14:textId="77777777"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160</w:t>
            </w:r>
          </w:p>
        </w:tc>
        <w:tc>
          <w:tcPr>
            <w:tcW w:w="0" w:type="auto"/>
          </w:tcPr>
          <w:p w14:paraId="3C5C0A6C"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3 </w:t>
            </w:r>
          </w:p>
          <w:p w14:paraId="544BA545" w14:textId="075E0114"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9 1.08)</w:t>
            </w:r>
          </w:p>
          <w:p w14:paraId="75102F9D" w14:textId="77777777"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160</w:t>
            </w:r>
          </w:p>
        </w:tc>
        <w:tc>
          <w:tcPr>
            <w:tcW w:w="0" w:type="auto"/>
          </w:tcPr>
          <w:p w14:paraId="10F6D0D2"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5 </w:t>
            </w:r>
          </w:p>
          <w:p w14:paraId="06DA83FD" w14:textId="3208A6E1"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7 1.02)</w:t>
            </w:r>
          </w:p>
          <w:p w14:paraId="6122EBD2" w14:textId="08063CDB"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160</w:t>
            </w:r>
          </w:p>
        </w:tc>
        <w:tc>
          <w:tcPr>
            <w:tcW w:w="0" w:type="auto"/>
          </w:tcPr>
          <w:p w14:paraId="41F6DF9E"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6 </w:t>
            </w:r>
          </w:p>
          <w:p w14:paraId="72595D05" w14:textId="67B5BBEA"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8 1.15)</w:t>
            </w:r>
          </w:p>
          <w:p w14:paraId="02BF7009" w14:textId="6952833F"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160</w:t>
            </w:r>
          </w:p>
        </w:tc>
        <w:tc>
          <w:tcPr>
            <w:tcW w:w="0" w:type="auto"/>
          </w:tcPr>
          <w:p w14:paraId="508FA6D5"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89 </w:t>
            </w:r>
          </w:p>
          <w:p w14:paraId="323540CE" w14:textId="36ED818C"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6 1.05)</w:t>
            </w:r>
          </w:p>
          <w:p w14:paraId="2EAD4104" w14:textId="4003FE72"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160</w:t>
            </w:r>
          </w:p>
        </w:tc>
        <w:tc>
          <w:tcPr>
            <w:tcW w:w="0" w:type="auto"/>
          </w:tcPr>
          <w:p w14:paraId="4A833F45"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12 </w:t>
            </w:r>
          </w:p>
          <w:p w14:paraId="74452C8F" w14:textId="32002474"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6 1.31)</w:t>
            </w:r>
          </w:p>
          <w:p w14:paraId="08DC8B1F" w14:textId="1CCB5F4A"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160</w:t>
            </w:r>
          </w:p>
        </w:tc>
      </w:tr>
      <w:tr w:rsidR="0014789F" w:rsidRPr="00751830" w14:paraId="130D692F" w14:textId="0C133CC5" w:rsidTr="003F6647">
        <w:trPr>
          <w:jc w:val="center"/>
        </w:trPr>
        <w:tc>
          <w:tcPr>
            <w:tcW w:w="0" w:type="auto"/>
          </w:tcPr>
          <w:p w14:paraId="50F52618" w14:textId="649AF3CA"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Development of any pain </w:t>
            </w:r>
          </w:p>
        </w:tc>
        <w:tc>
          <w:tcPr>
            <w:tcW w:w="0" w:type="auto"/>
          </w:tcPr>
          <w:p w14:paraId="4CE96A54"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3 </w:t>
            </w:r>
          </w:p>
          <w:p w14:paraId="182E5407" w14:textId="281F1EB2"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5 1.14)</w:t>
            </w:r>
          </w:p>
          <w:p w14:paraId="4EFE0333" w14:textId="26B710D8"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479</w:t>
            </w:r>
          </w:p>
        </w:tc>
        <w:tc>
          <w:tcPr>
            <w:tcW w:w="0" w:type="auto"/>
          </w:tcPr>
          <w:p w14:paraId="097AFC55"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7 </w:t>
            </w:r>
          </w:p>
          <w:p w14:paraId="55CDC70A" w14:textId="31A10649"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1 1.16)</w:t>
            </w:r>
          </w:p>
          <w:p w14:paraId="01CDA076" w14:textId="4CAC67E8"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25</w:t>
            </w:r>
          </w:p>
        </w:tc>
        <w:tc>
          <w:tcPr>
            <w:tcW w:w="0" w:type="auto"/>
          </w:tcPr>
          <w:p w14:paraId="7DF5654F"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86 </w:t>
            </w:r>
          </w:p>
          <w:p w14:paraId="75CD13ED" w14:textId="4E2F0C3D"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7 1.10)</w:t>
            </w:r>
          </w:p>
          <w:p w14:paraId="2FD55B0E" w14:textId="57826348"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227</w:t>
            </w:r>
          </w:p>
        </w:tc>
        <w:tc>
          <w:tcPr>
            <w:tcW w:w="0" w:type="auto"/>
          </w:tcPr>
          <w:p w14:paraId="1072AC71"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4 </w:t>
            </w:r>
          </w:p>
          <w:p w14:paraId="4027A87C" w14:textId="4A3C9025"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7 1.16)</w:t>
            </w:r>
          </w:p>
          <w:p w14:paraId="7A5BF746" w14:textId="4C776308"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82</w:t>
            </w:r>
          </w:p>
        </w:tc>
        <w:tc>
          <w:tcPr>
            <w:tcW w:w="0" w:type="auto"/>
          </w:tcPr>
          <w:p w14:paraId="43FE3B4F"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2 </w:t>
            </w:r>
          </w:p>
          <w:p w14:paraId="67C35A1B" w14:textId="1A4E2C17"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9 1.42)</w:t>
            </w:r>
          </w:p>
          <w:p w14:paraId="4C64B385" w14:textId="3E39D05D"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92</w:t>
            </w:r>
          </w:p>
        </w:tc>
        <w:tc>
          <w:tcPr>
            <w:tcW w:w="0" w:type="auto"/>
          </w:tcPr>
          <w:p w14:paraId="33C700F0"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0 </w:t>
            </w:r>
          </w:p>
          <w:p w14:paraId="4E47DCDE" w14:textId="0B360E15"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2 1.31)</w:t>
            </w:r>
          </w:p>
          <w:p w14:paraId="35F10B8A" w14:textId="2C6602C2"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91</w:t>
            </w:r>
          </w:p>
        </w:tc>
        <w:tc>
          <w:tcPr>
            <w:tcW w:w="0" w:type="auto"/>
          </w:tcPr>
          <w:p w14:paraId="4D28AA0D"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9 </w:t>
            </w:r>
          </w:p>
          <w:p w14:paraId="7B546D45" w14:textId="747BD1B3"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6 1.04)</w:t>
            </w:r>
          </w:p>
          <w:p w14:paraId="70F0DC7C" w14:textId="77777777"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79</w:t>
            </w:r>
          </w:p>
        </w:tc>
        <w:tc>
          <w:tcPr>
            <w:tcW w:w="0" w:type="auto"/>
          </w:tcPr>
          <w:p w14:paraId="125C7A6F"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1 </w:t>
            </w:r>
          </w:p>
          <w:p w14:paraId="63477AF4" w14:textId="2C108F76"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7 1.05)</w:t>
            </w:r>
          </w:p>
          <w:p w14:paraId="4844D0DC" w14:textId="77777777"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79</w:t>
            </w:r>
          </w:p>
        </w:tc>
        <w:tc>
          <w:tcPr>
            <w:tcW w:w="0" w:type="auto"/>
          </w:tcPr>
          <w:p w14:paraId="0A2446D9"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9 </w:t>
            </w:r>
          </w:p>
          <w:p w14:paraId="1D820099" w14:textId="00D1C2A1"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3 1.06)</w:t>
            </w:r>
          </w:p>
          <w:p w14:paraId="5424E5F7" w14:textId="1F5DB8F6"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79</w:t>
            </w:r>
          </w:p>
        </w:tc>
        <w:tc>
          <w:tcPr>
            <w:tcW w:w="0" w:type="auto"/>
          </w:tcPr>
          <w:p w14:paraId="2C0CDEB3"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1 </w:t>
            </w:r>
          </w:p>
          <w:p w14:paraId="698D84DD" w14:textId="2CBEBAB1"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4 1.08)</w:t>
            </w:r>
          </w:p>
          <w:p w14:paraId="240A9984" w14:textId="752F07C5"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79</w:t>
            </w:r>
          </w:p>
        </w:tc>
        <w:tc>
          <w:tcPr>
            <w:tcW w:w="0" w:type="auto"/>
          </w:tcPr>
          <w:p w14:paraId="0F3EE884"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8 </w:t>
            </w:r>
          </w:p>
          <w:p w14:paraId="41135EBE" w14:textId="04C83250"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6 1.12)</w:t>
            </w:r>
          </w:p>
          <w:p w14:paraId="30AD4A6A" w14:textId="1F267618"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79</w:t>
            </w:r>
          </w:p>
        </w:tc>
        <w:tc>
          <w:tcPr>
            <w:tcW w:w="0" w:type="auto"/>
          </w:tcPr>
          <w:p w14:paraId="4AC829D5"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2 </w:t>
            </w:r>
          </w:p>
          <w:p w14:paraId="218D2CBF" w14:textId="7B6AC9AF"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9 1.17)</w:t>
            </w:r>
          </w:p>
          <w:p w14:paraId="590F13E0" w14:textId="3FFA4D70"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79</w:t>
            </w:r>
          </w:p>
        </w:tc>
      </w:tr>
      <w:tr w:rsidR="0014789F" w:rsidRPr="00751830" w14:paraId="6F1416AC" w14:textId="087FF4F7" w:rsidTr="003F6647">
        <w:trPr>
          <w:jc w:val="center"/>
        </w:trPr>
        <w:tc>
          <w:tcPr>
            <w:tcW w:w="0" w:type="auto"/>
          </w:tcPr>
          <w:p w14:paraId="0488DAB6" w14:textId="77777777"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Resolution of frequent pain</w:t>
            </w:r>
          </w:p>
        </w:tc>
        <w:tc>
          <w:tcPr>
            <w:tcW w:w="0" w:type="auto"/>
          </w:tcPr>
          <w:p w14:paraId="3700959E"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8 </w:t>
            </w:r>
          </w:p>
          <w:p w14:paraId="559FB543" w14:textId="7BF9BE25"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6 1.27)</w:t>
            </w:r>
          </w:p>
          <w:p w14:paraId="53730D59" w14:textId="522473FE"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81</w:t>
            </w:r>
          </w:p>
        </w:tc>
        <w:tc>
          <w:tcPr>
            <w:tcW w:w="0" w:type="auto"/>
          </w:tcPr>
          <w:p w14:paraId="287CA4A2"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83 </w:t>
            </w:r>
          </w:p>
          <w:p w14:paraId="0A7B76C3" w14:textId="2C7891C3"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6 1.05)</w:t>
            </w:r>
          </w:p>
          <w:p w14:paraId="7FD3EF9C" w14:textId="59228ADA"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122</w:t>
            </w:r>
          </w:p>
        </w:tc>
        <w:tc>
          <w:tcPr>
            <w:tcW w:w="0" w:type="auto"/>
          </w:tcPr>
          <w:p w14:paraId="20D12FF7"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6 </w:t>
            </w:r>
          </w:p>
          <w:p w14:paraId="1B1EF669" w14:textId="50C49692"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9 1.42)</w:t>
            </w:r>
          </w:p>
          <w:p w14:paraId="7943EAC6" w14:textId="0DDFDF15"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98</w:t>
            </w:r>
          </w:p>
        </w:tc>
        <w:tc>
          <w:tcPr>
            <w:tcW w:w="0" w:type="auto"/>
          </w:tcPr>
          <w:p w14:paraId="233C198C"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87 </w:t>
            </w:r>
          </w:p>
          <w:p w14:paraId="607DE04D" w14:textId="1429D0CE"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7 1.14)</w:t>
            </w:r>
          </w:p>
          <w:p w14:paraId="0445B854" w14:textId="5812C23D"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314</w:t>
            </w:r>
          </w:p>
        </w:tc>
        <w:tc>
          <w:tcPr>
            <w:tcW w:w="0" w:type="auto"/>
          </w:tcPr>
          <w:p w14:paraId="28E2287B"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84 </w:t>
            </w:r>
          </w:p>
          <w:p w14:paraId="113B3928" w14:textId="53ACD7DD"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48 1.45)</w:t>
            </w:r>
          </w:p>
          <w:p w14:paraId="280C807C" w14:textId="74CE104B"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24</w:t>
            </w:r>
          </w:p>
        </w:tc>
        <w:tc>
          <w:tcPr>
            <w:tcW w:w="0" w:type="auto"/>
          </w:tcPr>
          <w:p w14:paraId="00B813D8"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1 </w:t>
            </w:r>
          </w:p>
          <w:p w14:paraId="02A9DD6F" w14:textId="0737BF71"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8 1.43)</w:t>
            </w:r>
          </w:p>
          <w:p w14:paraId="49A08A45" w14:textId="13C186F2"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76</w:t>
            </w:r>
          </w:p>
        </w:tc>
        <w:tc>
          <w:tcPr>
            <w:tcW w:w="0" w:type="auto"/>
          </w:tcPr>
          <w:p w14:paraId="4BA78FFD"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2 </w:t>
            </w:r>
          </w:p>
          <w:p w14:paraId="2EE55395" w14:textId="30DDE504"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7 1.07)</w:t>
            </w:r>
          </w:p>
          <w:p w14:paraId="2EC455CB" w14:textId="77777777"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457</w:t>
            </w:r>
          </w:p>
        </w:tc>
        <w:tc>
          <w:tcPr>
            <w:tcW w:w="0" w:type="auto"/>
          </w:tcPr>
          <w:p w14:paraId="50E40E93"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8 </w:t>
            </w:r>
          </w:p>
          <w:p w14:paraId="3D1C1E58" w14:textId="764BB177"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3 1.03)</w:t>
            </w:r>
          </w:p>
          <w:p w14:paraId="7AC4E863" w14:textId="77777777"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457</w:t>
            </w:r>
          </w:p>
        </w:tc>
        <w:tc>
          <w:tcPr>
            <w:tcW w:w="0" w:type="auto"/>
          </w:tcPr>
          <w:p w14:paraId="7B52ABBD"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3 </w:t>
            </w:r>
          </w:p>
          <w:p w14:paraId="284A0994" w14:textId="5810106B"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5 1.12)</w:t>
            </w:r>
          </w:p>
          <w:p w14:paraId="75E00CD8" w14:textId="3B5E33BB"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457</w:t>
            </w:r>
          </w:p>
        </w:tc>
        <w:tc>
          <w:tcPr>
            <w:tcW w:w="0" w:type="auto"/>
          </w:tcPr>
          <w:p w14:paraId="0BE8C405"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7 </w:t>
            </w:r>
          </w:p>
          <w:p w14:paraId="27F352EB" w14:textId="2D936DD1"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9 1.05)</w:t>
            </w:r>
          </w:p>
          <w:p w14:paraId="507D3E60" w14:textId="3CC0CDE0"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457</w:t>
            </w:r>
          </w:p>
        </w:tc>
        <w:tc>
          <w:tcPr>
            <w:tcW w:w="0" w:type="auto"/>
          </w:tcPr>
          <w:p w14:paraId="5C579BDB"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7 </w:t>
            </w:r>
          </w:p>
          <w:p w14:paraId="0079A86B" w14:textId="7BB4A62A"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0 1.26)</w:t>
            </w:r>
          </w:p>
          <w:p w14:paraId="2A2526EF" w14:textId="563EC578"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457</w:t>
            </w:r>
          </w:p>
        </w:tc>
        <w:tc>
          <w:tcPr>
            <w:tcW w:w="0" w:type="auto"/>
          </w:tcPr>
          <w:p w14:paraId="18C244E6"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4 </w:t>
            </w:r>
          </w:p>
          <w:p w14:paraId="412A7A11" w14:textId="2803117A"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0 1.11)</w:t>
            </w:r>
          </w:p>
          <w:p w14:paraId="2FE56CBE" w14:textId="1599AB94"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457</w:t>
            </w:r>
          </w:p>
        </w:tc>
      </w:tr>
      <w:tr w:rsidR="0014789F" w:rsidRPr="00751830" w14:paraId="62481621" w14:textId="2159BB16" w:rsidTr="003F6647">
        <w:trPr>
          <w:jc w:val="center"/>
        </w:trPr>
        <w:tc>
          <w:tcPr>
            <w:tcW w:w="0" w:type="auto"/>
          </w:tcPr>
          <w:p w14:paraId="70B6B64C" w14:textId="16A9E792"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Resolution of any pain </w:t>
            </w:r>
          </w:p>
        </w:tc>
        <w:tc>
          <w:tcPr>
            <w:tcW w:w="0" w:type="auto"/>
          </w:tcPr>
          <w:p w14:paraId="13BE4E0C"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9 </w:t>
            </w:r>
          </w:p>
          <w:p w14:paraId="1B1EF17C" w14:textId="6FD9DB48"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1 1.22)</w:t>
            </w:r>
          </w:p>
          <w:p w14:paraId="54AEC4D9" w14:textId="1D8E3BF6"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46</w:t>
            </w:r>
          </w:p>
        </w:tc>
        <w:tc>
          <w:tcPr>
            <w:tcW w:w="0" w:type="auto"/>
          </w:tcPr>
          <w:p w14:paraId="4A5D2C9E"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2 </w:t>
            </w:r>
          </w:p>
          <w:p w14:paraId="0BD68DD2" w14:textId="06C4E3A0"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5 1.22)</w:t>
            </w:r>
          </w:p>
          <w:p w14:paraId="4FC2AADF" w14:textId="33FD8218"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16</w:t>
            </w:r>
          </w:p>
        </w:tc>
        <w:tc>
          <w:tcPr>
            <w:tcW w:w="0" w:type="auto"/>
          </w:tcPr>
          <w:p w14:paraId="65503E16"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5 </w:t>
            </w:r>
          </w:p>
          <w:p w14:paraId="62B276F3" w14:textId="73858BC7"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83 1.33)</w:t>
            </w:r>
          </w:p>
          <w:p w14:paraId="290500D9" w14:textId="738A2B7B"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697</w:t>
            </w:r>
          </w:p>
        </w:tc>
        <w:tc>
          <w:tcPr>
            <w:tcW w:w="0" w:type="auto"/>
          </w:tcPr>
          <w:p w14:paraId="65932AE8"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14 </w:t>
            </w:r>
          </w:p>
          <w:p w14:paraId="16B2FA68" w14:textId="526AC84E"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3 1.40)</w:t>
            </w:r>
          </w:p>
          <w:p w14:paraId="4FE8E948" w14:textId="6B3D30D6"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201</w:t>
            </w:r>
          </w:p>
        </w:tc>
        <w:tc>
          <w:tcPr>
            <w:tcW w:w="0" w:type="auto"/>
          </w:tcPr>
          <w:p w14:paraId="4A570BD0"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86 </w:t>
            </w:r>
          </w:p>
          <w:p w14:paraId="2C7C7E84" w14:textId="59E1E690"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6 1.33)</w:t>
            </w:r>
          </w:p>
          <w:p w14:paraId="3F0E6000" w14:textId="2DFBC2A8"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495</w:t>
            </w:r>
          </w:p>
        </w:tc>
        <w:tc>
          <w:tcPr>
            <w:tcW w:w="0" w:type="auto"/>
          </w:tcPr>
          <w:p w14:paraId="57DEC5A4"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5 </w:t>
            </w:r>
          </w:p>
          <w:p w14:paraId="2585B5DF" w14:textId="086CFAD0"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3 1.52)</w:t>
            </w:r>
          </w:p>
          <w:p w14:paraId="159EE5A2" w14:textId="2551C73F"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774</w:t>
            </w:r>
          </w:p>
        </w:tc>
        <w:tc>
          <w:tcPr>
            <w:tcW w:w="0" w:type="auto"/>
          </w:tcPr>
          <w:p w14:paraId="7A7BAFA8"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9 </w:t>
            </w:r>
          </w:p>
          <w:p w14:paraId="0BDC457B" w14:textId="18511ABE"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5 1.03)</w:t>
            </w:r>
          </w:p>
          <w:p w14:paraId="1C623A0E" w14:textId="77777777"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41</w:t>
            </w:r>
          </w:p>
        </w:tc>
        <w:tc>
          <w:tcPr>
            <w:tcW w:w="0" w:type="auto"/>
          </w:tcPr>
          <w:p w14:paraId="2B65386A"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1 </w:t>
            </w:r>
          </w:p>
          <w:p w14:paraId="7F59F1AA" w14:textId="760EA88E"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7 1.05)</w:t>
            </w:r>
          </w:p>
          <w:p w14:paraId="38990B02" w14:textId="77777777"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41</w:t>
            </w:r>
          </w:p>
        </w:tc>
        <w:tc>
          <w:tcPr>
            <w:tcW w:w="0" w:type="auto"/>
          </w:tcPr>
          <w:p w14:paraId="48302676"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8 </w:t>
            </w:r>
          </w:p>
          <w:p w14:paraId="4BA6CF4F" w14:textId="6531F27A"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2 1.05)</w:t>
            </w:r>
          </w:p>
          <w:p w14:paraId="21992128" w14:textId="596BE7BC"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41</w:t>
            </w:r>
          </w:p>
        </w:tc>
        <w:tc>
          <w:tcPr>
            <w:tcW w:w="0" w:type="auto"/>
          </w:tcPr>
          <w:p w14:paraId="0EAA8DB1"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2 </w:t>
            </w:r>
          </w:p>
          <w:p w14:paraId="1BA5EF91" w14:textId="7A40452B"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6 1.09)</w:t>
            </w:r>
          </w:p>
          <w:p w14:paraId="3D1D22C3" w14:textId="47E4401A"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41</w:t>
            </w:r>
          </w:p>
        </w:tc>
        <w:tc>
          <w:tcPr>
            <w:tcW w:w="0" w:type="auto"/>
          </w:tcPr>
          <w:p w14:paraId="6C9A05B0"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0.99 </w:t>
            </w:r>
          </w:p>
          <w:p w14:paraId="43581898" w14:textId="400A7792"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5 1.03)</w:t>
            </w:r>
          </w:p>
          <w:p w14:paraId="7647FD84" w14:textId="25B4522B"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41</w:t>
            </w:r>
          </w:p>
        </w:tc>
        <w:tc>
          <w:tcPr>
            <w:tcW w:w="0" w:type="auto"/>
          </w:tcPr>
          <w:p w14:paraId="0125FE8B" w14:textId="77777777" w:rsidR="00DC4B2E"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 xml:space="preserve">1.01 </w:t>
            </w:r>
          </w:p>
          <w:p w14:paraId="11C0F206" w14:textId="6BD90F1F"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97 1.05)</w:t>
            </w:r>
          </w:p>
          <w:p w14:paraId="0A6AF451" w14:textId="32117EB6" w:rsidR="00FA05CE" w:rsidRPr="00751830" w:rsidRDefault="00FA05CE" w:rsidP="00873071">
            <w:pPr>
              <w:spacing w:line="360" w:lineRule="auto"/>
              <w:jc w:val="both"/>
              <w:rPr>
                <w:rFonts w:ascii="Times New Roman" w:hAnsi="Times New Roman" w:cs="Times New Roman"/>
                <w:sz w:val="18"/>
                <w:szCs w:val="18"/>
              </w:rPr>
            </w:pPr>
            <w:r w:rsidRPr="00751830">
              <w:rPr>
                <w:rFonts w:ascii="Times New Roman" w:hAnsi="Times New Roman" w:cs="Times New Roman"/>
                <w:sz w:val="18"/>
                <w:szCs w:val="18"/>
              </w:rPr>
              <w:t>0.541</w:t>
            </w:r>
          </w:p>
        </w:tc>
      </w:tr>
    </w:tbl>
    <w:p w14:paraId="584D1B1C" w14:textId="32701E0F" w:rsidR="00F40EFC" w:rsidRDefault="00D32FF0" w:rsidP="00873071">
      <w:pPr>
        <w:spacing w:line="480" w:lineRule="auto"/>
        <w:jc w:val="both"/>
        <w:rPr>
          <w:rFonts w:ascii="Times New Roman" w:hAnsi="Times New Roman" w:cs="Times New Roman"/>
          <w:b/>
          <w:bCs/>
          <w:sz w:val="24"/>
          <w:szCs w:val="24"/>
        </w:rPr>
      </w:pPr>
      <w:r w:rsidRPr="00C507AF">
        <w:rPr>
          <w:rFonts w:ascii="Times New Roman" w:hAnsi="Times New Roman" w:cs="Times New Roman"/>
          <w:sz w:val="24"/>
          <w:szCs w:val="24"/>
        </w:rPr>
        <w:t>Joint Space Narrowing</w:t>
      </w:r>
      <w:r>
        <w:rPr>
          <w:rFonts w:ascii="Times New Roman" w:hAnsi="Times New Roman" w:cs="Times New Roman"/>
          <w:sz w:val="24"/>
          <w:szCs w:val="24"/>
        </w:rPr>
        <w:t xml:space="preserve">. </w:t>
      </w:r>
      <w:r w:rsidRPr="00C507AF">
        <w:rPr>
          <w:rFonts w:ascii="Times New Roman" w:hAnsi="Times New Roman" w:cs="Times New Roman"/>
          <w:sz w:val="24"/>
          <w:szCs w:val="24"/>
        </w:rPr>
        <w:t>Adjusted for age, gender</w:t>
      </w:r>
      <w:r w:rsidR="00963C9E">
        <w:rPr>
          <w:rFonts w:ascii="Times New Roman" w:hAnsi="Times New Roman" w:cs="Times New Roman"/>
          <w:sz w:val="24"/>
          <w:szCs w:val="24"/>
        </w:rPr>
        <w:t>,</w:t>
      </w:r>
      <w:r w:rsidRPr="00C507AF">
        <w:rPr>
          <w:rFonts w:ascii="Times New Roman" w:hAnsi="Times New Roman" w:cs="Times New Roman"/>
          <w:sz w:val="24"/>
          <w:szCs w:val="24"/>
        </w:rPr>
        <w:t xml:space="preserve"> and </w:t>
      </w:r>
      <w:r>
        <w:rPr>
          <w:rFonts w:ascii="Times New Roman" w:hAnsi="Times New Roman" w:cs="Times New Roman"/>
          <w:sz w:val="24"/>
          <w:szCs w:val="24"/>
        </w:rPr>
        <w:t>Body Mass Index (</w:t>
      </w:r>
      <w:r w:rsidRPr="00C507AF">
        <w:rPr>
          <w:rFonts w:ascii="Times New Roman" w:hAnsi="Times New Roman" w:cs="Times New Roman"/>
          <w:sz w:val="24"/>
          <w:szCs w:val="24"/>
        </w:rPr>
        <w:t>BMI</w:t>
      </w:r>
      <w:r>
        <w:rPr>
          <w:rFonts w:ascii="Times New Roman" w:hAnsi="Times New Roman" w:cs="Times New Roman"/>
          <w:sz w:val="24"/>
          <w:szCs w:val="24"/>
        </w:rPr>
        <w:t xml:space="preserve">) at baseline. </w:t>
      </w:r>
      <w:r w:rsidR="00180026" w:rsidRPr="00BF2B49">
        <w:rPr>
          <w:rFonts w:ascii="Times New Roman" w:hAnsi="Times New Roman" w:cs="Times New Roman"/>
          <w:sz w:val="24"/>
          <w:szCs w:val="24"/>
          <w:vertAlign w:val="superscript"/>
        </w:rPr>
        <w:t>1</w:t>
      </w:r>
      <w:r w:rsidR="00BF2B49" w:rsidRPr="00BF2B49">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Compared to </w:t>
      </w:r>
      <w:r w:rsidRPr="000D0AA1">
        <w:rPr>
          <w:rFonts w:ascii="Times New Roman" w:hAnsi="Times New Roman" w:cs="Times New Roman"/>
          <w:sz w:val="24"/>
          <w:szCs w:val="24"/>
        </w:rPr>
        <w:t xml:space="preserve">&lt; </w:t>
      </w:r>
      <w:r w:rsidR="00C7420E">
        <w:rPr>
          <w:rFonts w:ascii="Times New Roman" w:hAnsi="Times New Roman" w:cs="Times New Roman"/>
          <w:sz w:val="24"/>
          <w:szCs w:val="24"/>
        </w:rPr>
        <w:t>3</w:t>
      </w:r>
      <w:r w:rsidRPr="000D0AA1">
        <w:rPr>
          <w:rFonts w:ascii="Times New Roman" w:hAnsi="Times New Roman" w:cs="Times New Roman"/>
          <w:sz w:val="24"/>
          <w:szCs w:val="24"/>
        </w:rPr>
        <w:t xml:space="preserve">% </w:t>
      </w:r>
      <w:r>
        <w:rPr>
          <w:rFonts w:ascii="Times New Roman" w:hAnsi="Times New Roman" w:cs="Times New Roman"/>
          <w:sz w:val="24"/>
          <w:szCs w:val="24"/>
        </w:rPr>
        <w:t>d</w:t>
      </w:r>
      <w:r w:rsidRPr="000D0AA1">
        <w:rPr>
          <w:rFonts w:ascii="Times New Roman" w:hAnsi="Times New Roman" w:cs="Times New Roman"/>
          <w:sz w:val="24"/>
          <w:szCs w:val="24"/>
        </w:rPr>
        <w:t>ecrease or increase</w:t>
      </w:r>
      <w:r>
        <w:rPr>
          <w:rFonts w:ascii="Times New Roman" w:hAnsi="Times New Roman" w:cs="Times New Roman"/>
          <w:sz w:val="24"/>
          <w:szCs w:val="24"/>
        </w:rPr>
        <w:t xml:space="preserve"> in BMI</w:t>
      </w:r>
      <w:r w:rsidRPr="000D0AA1">
        <w:rPr>
          <w:rFonts w:ascii="Times New Roman" w:hAnsi="Times New Roman" w:cs="Times New Roman"/>
          <w:sz w:val="24"/>
          <w:szCs w:val="24"/>
        </w:rPr>
        <w:t xml:space="preserve"> </w:t>
      </w:r>
      <w:r>
        <w:rPr>
          <w:rFonts w:ascii="Times New Roman" w:hAnsi="Times New Roman" w:cs="Times New Roman"/>
          <w:sz w:val="24"/>
          <w:szCs w:val="24"/>
        </w:rPr>
        <w:t>(s</w:t>
      </w:r>
      <w:r w:rsidRPr="000D0AA1">
        <w:rPr>
          <w:rFonts w:ascii="Times New Roman" w:hAnsi="Times New Roman" w:cs="Times New Roman"/>
          <w:sz w:val="24"/>
          <w:szCs w:val="24"/>
        </w:rPr>
        <w:t>table BMI)</w:t>
      </w:r>
      <w:r>
        <w:rPr>
          <w:rFonts w:ascii="Times New Roman" w:hAnsi="Times New Roman" w:cs="Times New Roman"/>
          <w:sz w:val="24"/>
          <w:szCs w:val="24"/>
        </w:rPr>
        <w:t>.</w:t>
      </w:r>
      <w:r w:rsidR="00BF2B49">
        <w:rPr>
          <w:rFonts w:ascii="Times New Roman" w:hAnsi="Times New Roman" w:cs="Times New Roman"/>
          <w:sz w:val="24"/>
          <w:szCs w:val="24"/>
        </w:rPr>
        <w:t xml:space="preserve"> </w:t>
      </w:r>
      <w:r w:rsidR="00BF2B49" w:rsidRPr="00BF2B49">
        <w:rPr>
          <w:rFonts w:ascii="Times New Roman" w:hAnsi="Times New Roman" w:cs="Times New Roman"/>
          <w:sz w:val="24"/>
          <w:szCs w:val="24"/>
          <w:vertAlign w:val="superscript"/>
        </w:rPr>
        <w:t>2</w:t>
      </w:r>
      <w:r w:rsidR="00BF2B49">
        <w:rPr>
          <w:rFonts w:ascii="Times New Roman" w:hAnsi="Times New Roman" w:cs="Times New Roman"/>
          <w:sz w:val="18"/>
          <w:szCs w:val="18"/>
          <w:vertAlign w:val="superscript"/>
        </w:rPr>
        <w:t xml:space="preserve"> </w:t>
      </w:r>
      <w:r w:rsidR="00BF2B49">
        <w:rPr>
          <w:rFonts w:ascii="Times New Roman" w:hAnsi="Times New Roman" w:cs="Times New Roman"/>
          <w:sz w:val="24"/>
          <w:szCs w:val="24"/>
        </w:rPr>
        <w:t xml:space="preserve">Compared to </w:t>
      </w:r>
      <w:r w:rsidR="00BF2B49" w:rsidRPr="000D0AA1">
        <w:rPr>
          <w:rFonts w:ascii="Times New Roman" w:hAnsi="Times New Roman" w:cs="Times New Roman"/>
          <w:sz w:val="24"/>
          <w:szCs w:val="24"/>
        </w:rPr>
        <w:t xml:space="preserve">&lt; </w:t>
      </w:r>
      <w:r w:rsidR="00BF2B49">
        <w:rPr>
          <w:rFonts w:ascii="Times New Roman" w:hAnsi="Times New Roman" w:cs="Times New Roman"/>
          <w:sz w:val="24"/>
          <w:szCs w:val="24"/>
        </w:rPr>
        <w:t>5</w:t>
      </w:r>
      <w:r w:rsidR="00BF2B49" w:rsidRPr="000D0AA1">
        <w:rPr>
          <w:rFonts w:ascii="Times New Roman" w:hAnsi="Times New Roman" w:cs="Times New Roman"/>
          <w:sz w:val="24"/>
          <w:szCs w:val="24"/>
        </w:rPr>
        <w:t xml:space="preserve">% </w:t>
      </w:r>
      <w:r w:rsidR="00BF2B49">
        <w:rPr>
          <w:rFonts w:ascii="Times New Roman" w:hAnsi="Times New Roman" w:cs="Times New Roman"/>
          <w:sz w:val="24"/>
          <w:szCs w:val="24"/>
        </w:rPr>
        <w:t>d</w:t>
      </w:r>
      <w:r w:rsidR="00BF2B49" w:rsidRPr="000D0AA1">
        <w:rPr>
          <w:rFonts w:ascii="Times New Roman" w:hAnsi="Times New Roman" w:cs="Times New Roman"/>
          <w:sz w:val="24"/>
          <w:szCs w:val="24"/>
        </w:rPr>
        <w:t>ecrease or increase</w:t>
      </w:r>
      <w:r w:rsidR="00BF2B49">
        <w:rPr>
          <w:rFonts w:ascii="Times New Roman" w:hAnsi="Times New Roman" w:cs="Times New Roman"/>
          <w:sz w:val="24"/>
          <w:szCs w:val="24"/>
        </w:rPr>
        <w:t xml:space="preserve"> in BMI</w:t>
      </w:r>
      <w:r w:rsidR="00BF2B49" w:rsidRPr="000D0AA1">
        <w:rPr>
          <w:rFonts w:ascii="Times New Roman" w:hAnsi="Times New Roman" w:cs="Times New Roman"/>
          <w:sz w:val="24"/>
          <w:szCs w:val="24"/>
        </w:rPr>
        <w:t xml:space="preserve"> </w:t>
      </w:r>
      <w:r w:rsidR="00BF2B49">
        <w:rPr>
          <w:rFonts w:ascii="Times New Roman" w:hAnsi="Times New Roman" w:cs="Times New Roman"/>
          <w:sz w:val="24"/>
          <w:szCs w:val="24"/>
        </w:rPr>
        <w:t>(s</w:t>
      </w:r>
      <w:r w:rsidR="00BF2B49" w:rsidRPr="000D0AA1">
        <w:rPr>
          <w:rFonts w:ascii="Times New Roman" w:hAnsi="Times New Roman" w:cs="Times New Roman"/>
          <w:sz w:val="24"/>
          <w:szCs w:val="24"/>
        </w:rPr>
        <w:t>table BMI)</w:t>
      </w:r>
      <w:r w:rsidR="00BF2B49">
        <w:rPr>
          <w:rFonts w:ascii="Times New Roman" w:hAnsi="Times New Roman" w:cs="Times New Roman"/>
          <w:sz w:val="24"/>
          <w:szCs w:val="24"/>
        </w:rPr>
        <w:t xml:space="preserve">. </w:t>
      </w:r>
      <w:r w:rsidR="00180026" w:rsidRPr="00BF2B49">
        <w:rPr>
          <w:rFonts w:ascii="Times New Roman" w:hAnsi="Times New Roman" w:cs="Times New Roman"/>
          <w:sz w:val="24"/>
          <w:szCs w:val="24"/>
          <w:vertAlign w:val="superscript"/>
        </w:rPr>
        <w:t>3</w:t>
      </w:r>
      <w:r w:rsidR="00BF2B49">
        <w:rPr>
          <w:rFonts w:ascii="Times New Roman" w:hAnsi="Times New Roman" w:cs="Times New Roman"/>
          <w:sz w:val="18"/>
          <w:szCs w:val="18"/>
          <w:vertAlign w:val="superscript"/>
        </w:rPr>
        <w:t xml:space="preserve"> </w:t>
      </w:r>
      <w:r w:rsidR="00C7420E">
        <w:rPr>
          <w:rFonts w:ascii="Times New Roman" w:hAnsi="Times New Roman" w:cs="Times New Roman"/>
          <w:sz w:val="24"/>
          <w:szCs w:val="24"/>
        </w:rPr>
        <w:t xml:space="preserve">Compared to </w:t>
      </w:r>
      <w:r w:rsidR="00C7420E" w:rsidRPr="000D0AA1">
        <w:rPr>
          <w:rFonts w:ascii="Times New Roman" w:hAnsi="Times New Roman" w:cs="Times New Roman"/>
          <w:sz w:val="24"/>
          <w:szCs w:val="24"/>
        </w:rPr>
        <w:t xml:space="preserve">&lt; </w:t>
      </w:r>
      <w:r w:rsidR="003A5589">
        <w:rPr>
          <w:rFonts w:ascii="Times New Roman" w:hAnsi="Times New Roman" w:cs="Times New Roman"/>
          <w:sz w:val="24"/>
          <w:szCs w:val="24"/>
        </w:rPr>
        <w:t>10</w:t>
      </w:r>
      <w:r w:rsidR="00C7420E" w:rsidRPr="000D0AA1">
        <w:rPr>
          <w:rFonts w:ascii="Times New Roman" w:hAnsi="Times New Roman" w:cs="Times New Roman"/>
          <w:sz w:val="24"/>
          <w:szCs w:val="24"/>
        </w:rPr>
        <w:t xml:space="preserve">% </w:t>
      </w:r>
      <w:r w:rsidR="00C7420E">
        <w:rPr>
          <w:rFonts w:ascii="Times New Roman" w:hAnsi="Times New Roman" w:cs="Times New Roman"/>
          <w:sz w:val="24"/>
          <w:szCs w:val="24"/>
        </w:rPr>
        <w:t>d</w:t>
      </w:r>
      <w:r w:rsidR="00C7420E" w:rsidRPr="000D0AA1">
        <w:rPr>
          <w:rFonts w:ascii="Times New Roman" w:hAnsi="Times New Roman" w:cs="Times New Roman"/>
          <w:sz w:val="24"/>
          <w:szCs w:val="24"/>
        </w:rPr>
        <w:t>ecrease or increase</w:t>
      </w:r>
      <w:r w:rsidR="00C7420E">
        <w:rPr>
          <w:rFonts w:ascii="Times New Roman" w:hAnsi="Times New Roman" w:cs="Times New Roman"/>
          <w:sz w:val="24"/>
          <w:szCs w:val="24"/>
        </w:rPr>
        <w:t xml:space="preserve"> in BMI</w:t>
      </w:r>
      <w:r w:rsidR="00C7420E" w:rsidRPr="000D0AA1">
        <w:rPr>
          <w:rFonts w:ascii="Times New Roman" w:hAnsi="Times New Roman" w:cs="Times New Roman"/>
          <w:sz w:val="24"/>
          <w:szCs w:val="24"/>
        </w:rPr>
        <w:t xml:space="preserve"> </w:t>
      </w:r>
      <w:r w:rsidR="00C7420E">
        <w:rPr>
          <w:rFonts w:ascii="Times New Roman" w:hAnsi="Times New Roman" w:cs="Times New Roman"/>
          <w:sz w:val="24"/>
          <w:szCs w:val="24"/>
        </w:rPr>
        <w:t>(s</w:t>
      </w:r>
      <w:r w:rsidR="00C7420E" w:rsidRPr="000D0AA1">
        <w:rPr>
          <w:rFonts w:ascii="Times New Roman" w:hAnsi="Times New Roman" w:cs="Times New Roman"/>
          <w:sz w:val="24"/>
          <w:szCs w:val="24"/>
        </w:rPr>
        <w:t>table BMI)</w:t>
      </w:r>
      <w:r w:rsidR="00C7420E">
        <w:rPr>
          <w:rFonts w:ascii="Times New Roman" w:hAnsi="Times New Roman" w:cs="Times New Roman"/>
          <w:sz w:val="24"/>
          <w:szCs w:val="24"/>
        </w:rPr>
        <w:t>.</w:t>
      </w:r>
      <w:r w:rsidR="00873071">
        <w:rPr>
          <w:rFonts w:ascii="Times New Roman" w:hAnsi="Times New Roman" w:cs="Times New Roman"/>
          <w:sz w:val="24"/>
          <w:szCs w:val="24"/>
        </w:rPr>
        <w:t xml:space="preserve"> </w:t>
      </w:r>
      <w:r w:rsidR="00F40EFC">
        <w:rPr>
          <w:rFonts w:ascii="Times New Roman" w:hAnsi="Times New Roman" w:cs="Times New Roman"/>
          <w:b/>
          <w:bCs/>
          <w:sz w:val="24"/>
          <w:szCs w:val="24"/>
        </w:rPr>
        <w:br w:type="page"/>
      </w:r>
    </w:p>
    <w:p w14:paraId="72C42111" w14:textId="77777777" w:rsidR="00D32FF0" w:rsidRDefault="00D32FF0" w:rsidP="00487400">
      <w:pPr>
        <w:spacing w:line="480" w:lineRule="auto"/>
        <w:rPr>
          <w:rFonts w:ascii="Times New Roman" w:hAnsi="Times New Roman" w:cs="Times New Roman"/>
          <w:b/>
          <w:bCs/>
          <w:sz w:val="24"/>
          <w:szCs w:val="24"/>
        </w:rPr>
      </w:pPr>
    </w:p>
    <w:p w14:paraId="35C10388" w14:textId="0293E41F" w:rsidR="00B535FD" w:rsidRPr="00B535FD" w:rsidRDefault="00B535FD" w:rsidP="00487400">
      <w:pPr>
        <w:spacing w:line="480" w:lineRule="auto"/>
        <w:rPr>
          <w:rFonts w:ascii="Times New Roman" w:hAnsi="Times New Roman" w:cs="Times New Roman"/>
          <w:sz w:val="24"/>
          <w:szCs w:val="24"/>
        </w:rPr>
      </w:pPr>
      <w:r w:rsidRPr="00B535FD">
        <w:rPr>
          <w:rFonts w:ascii="Times New Roman" w:hAnsi="Times New Roman" w:cs="Times New Roman"/>
          <w:sz w:val="24"/>
          <w:szCs w:val="24"/>
        </w:rPr>
        <w:t>END OF DOCUMENT</w:t>
      </w:r>
    </w:p>
    <w:sectPr w:rsidR="00B535FD" w:rsidRPr="00B535FD" w:rsidSect="008A2950">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tpzw9z6rtfwledtenvat0laa95pwdzwwwr&quot;&gt;My EndNote Library-Converted&lt;record-ids&gt;&lt;item&gt;17154&lt;/item&gt;&lt;item&gt;17293&lt;/item&gt;&lt;/record-ids&gt;&lt;/item&gt;&lt;/Libraries&gt;"/>
  </w:docVars>
  <w:rsids>
    <w:rsidRoot w:val="00286D9B"/>
    <w:rsid w:val="00000F41"/>
    <w:rsid w:val="00001857"/>
    <w:rsid w:val="00002B31"/>
    <w:rsid w:val="00006888"/>
    <w:rsid w:val="000078E1"/>
    <w:rsid w:val="000116C5"/>
    <w:rsid w:val="0001236C"/>
    <w:rsid w:val="0001385C"/>
    <w:rsid w:val="00014145"/>
    <w:rsid w:val="0001417B"/>
    <w:rsid w:val="00017916"/>
    <w:rsid w:val="00024EC3"/>
    <w:rsid w:val="00027998"/>
    <w:rsid w:val="000301B3"/>
    <w:rsid w:val="000349F7"/>
    <w:rsid w:val="00035B17"/>
    <w:rsid w:val="00035E77"/>
    <w:rsid w:val="00036888"/>
    <w:rsid w:val="0003790A"/>
    <w:rsid w:val="00037F14"/>
    <w:rsid w:val="000437B5"/>
    <w:rsid w:val="0004639C"/>
    <w:rsid w:val="0005044A"/>
    <w:rsid w:val="0005212B"/>
    <w:rsid w:val="00053F20"/>
    <w:rsid w:val="000540B2"/>
    <w:rsid w:val="0005503E"/>
    <w:rsid w:val="00055F6E"/>
    <w:rsid w:val="00056760"/>
    <w:rsid w:val="0006532E"/>
    <w:rsid w:val="000659E1"/>
    <w:rsid w:val="000717C5"/>
    <w:rsid w:val="00077A66"/>
    <w:rsid w:val="0008155E"/>
    <w:rsid w:val="00090818"/>
    <w:rsid w:val="00096AB9"/>
    <w:rsid w:val="000A1149"/>
    <w:rsid w:val="000A2BE1"/>
    <w:rsid w:val="000A7967"/>
    <w:rsid w:val="000B0AB4"/>
    <w:rsid w:val="000B6FE9"/>
    <w:rsid w:val="000C51E2"/>
    <w:rsid w:val="000C6812"/>
    <w:rsid w:val="000C7739"/>
    <w:rsid w:val="000C7B22"/>
    <w:rsid w:val="000D1E8A"/>
    <w:rsid w:val="000D2523"/>
    <w:rsid w:val="000D4523"/>
    <w:rsid w:val="000D5A21"/>
    <w:rsid w:val="000D7ABD"/>
    <w:rsid w:val="000D7DAD"/>
    <w:rsid w:val="000E282B"/>
    <w:rsid w:val="000E3FB6"/>
    <w:rsid w:val="000E4017"/>
    <w:rsid w:val="000E4D82"/>
    <w:rsid w:val="000E60DB"/>
    <w:rsid w:val="000F373C"/>
    <w:rsid w:val="000F4A97"/>
    <w:rsid w:val="000F6A2D"/>
    <w:rsid w:val="00100101"/>
    <w:rsid w:val="0010249C"/>
    <w:rsid w:val="00106461"/>
    <w:rsid w:val="00106CB1"/>
    <w:rsid w:val="00111046"/>
    <w:rsid w:val="00113497"/>
    <w:rsid w:val="00116D1E"/>
    <w:rsid w:val="00122577"/>
    <w:rsid w:val="001261FC"/>
    <w:rsid w:val="00126B2A"/>
    <w:rsid w:val="00127EAB"/>
    <w:rsid w:val="00131B21"/>
    <w:rsid w:val="00137E9F"/>
    <w:rsid w:val="0014789F"/>
    <w:rsid w:val="00154119"/>
    <w:rsid w:val="001611D1"/>
    <w:rsid w:val="0016221B"/>
    <w:rsid w:val="0016682F"/>
    <w:rsid w:val="00167170"/>
    <w:rsid w:val="00170ED0"/>
    <w:rsid w:val="00176DF8"/>
    <w:rsid w:val="00180026"/>
    <w:rsid w:val="00181860"/>
    <w:rsid w:val="00182278"/>
    <w:rsid w:val="0019189D"/>
    <w:rsid w:val="001A1065"/>
    <w:rsid w:val="001A62E2"/>
    <w:rsid w:val="001A796F"/>
    <w:rsid w:val="001B0A02"/>
    <w:rsid w:val="001B15D9"/>
    <w:rsid w:val="001C1998"/>
    <w:rsid w:val="001C1A0C"/>
    <w:rsid w:val="001C4153"/>
    <w:rsid w:val="001C59E9"/>
    <w:rsid w:val="001D3207"/>
    <w:rsid w:val="001D4320"/>
    <w:rsid w:val="001D4751"/>
    <w:rsid w:val="001D7A1D"/>
    <w:rsid w:val="001D7DBF"/>
    <w:rsid w:val="001E06ED"/>
    <w:rsid w:val="001E53DF"/>
    <w:rsid w:val="001E5890"/>
    <w:rsid w:val="001E5AB5"/>
    <w:rsid w:val="001F03E9"/>
    <w:rsid w:val="001F16B8"/>
    <w:rsid w:val="001F2E48"/>
    <w:rsid w:val="001F5E76"/>
    <w:rsid w:val="001F73F0"/>
    <w:rsid w:val="00203531"/>
    <w:rsid w:val="002062EB"/>
    <w:rsid w:val="00210D8D"/>
    <w:rsid w:val="00221BF7"/>
    <w:rsid w:val="00222B24"/>
    <w:rsid w:val="00230365"/>
    <w:rsid w:val="00230E47"/>
    <w:rsid w:val="002326BB"/>
    <w:rsid w:val="00232D59"/>
    <w:rsid w:val="002338B6"/>
    <w:rsid w:val="002346AB"/>
    <w:rsid w:val="00234C83"/>
    <w:rsid w:val="0023562D"/>
    <w:rsid w:val="00235FEC"/>
    <w:rsid w:val="00236080"/>
    <w:rsid w:val="0024048F"/>
    <w:rsid w:val="00244C18"/>
    <w:rsid w:val="00245A2D"/>
    <w:rsid w:val="00245F39"/>
    <w:rsid w:val="00247B2C"/>
    <w:rsid w:val="00250508"/>
    <w:rsid w:val="002525FE"/>
    <w:rsid w:val="00257B90"/>
    <w:rsid w:val="00260617"/>
    <w:rsid w:val="00260891"/>
    <w:rsid w:val="00261012"/>
    <w:rsid w:val="0026309E"/>
    <w:rsid w:val="00264578"/>
    <w:rsid w:val="002715A1"/>
    <w:rsid w:val="00280CF9"/>
    <w:rsid w:val="00281787"/>
    <w:rsid w:val="00281A20"/>
    <w:rsid w:val="0028425F"/>
    <w:rsid w:val="00284C48"/>
    <w:rsid w:val="00286D9B"/>
    <w:rsid w:val="00290335"/>
    <w:rsid w:val="00294461"/>
    <w:rsid w:val="00296CBE"/>
    <w:rsid w:val="00297ABB"/>
    <w:rsid w:val="002A6FCE"/>
    <w:rsid w:val="002B0B06"/>
    <w:rsid w:val="002B262A"/>
    <w:rsid w:val="002B3A58"/>
    <w:rsid w:val="002B4B64"/>
    <w:rsid w:val="002B752E"/>
    <w:rsid w:val="002C09D7"/>
    <w:rsid w:val="002C17C0"/>
    <w:rsid w:val="002C17E8"/>
    <w:rsid w:val="002C366D"/>
    <w:rsid w:val="002C3945"/>
    <w:rsid w:val="002E0103"/>
    <w:rsid w:val="002E0BA8"/>
    <w:rsid w:val="002E0E19"/>
    <w:rsid w:val="002E24B2"/>
    <w:rsid w:val="002E5DAD"/>
    <w:rsid w:val="002F008A"/>
    <w:rsid w:val="002F261E"/>
    <w:rsid w:val="002F462E"/>
    <w:rsid w:val="002F4725"/>
    <w:rsid w:val="002F57E9"/>
    <w:rsid w:val="002F6D27"/>
    <w:rsid w:val="00307FB5"/>
    <w:rsid w:val="00310A3F"/>
    <w:rsid w:val="0031275D"/>
    <w:rsid w:val="0031395C"/>
    <w:rsid w:val="00317044"/>
    <w:rsid w:val="003172B9"/>
    <w:rsid w:val="0032012D"/>
    <w:rsid w:val="00323F74"/>
    <w:rsid w:val="00327F09"/>
    <w:rsid w:val="00332B64"/>
    <w:rsid w:val="00336395"/>
    <w:rsid w:val="003364D0"/>
    <w:rsid w:val="00340CB2"/>
    <w:rsid w:val="00340CDB"/>
    <w:rsid w:val="00341B69"/>
    <w:rsid w:val="00346C86"/>
    <w:rsid w:val="00352918"/>
    <w:rsid w:val="00352B18"/>
    <w:rsid w:val="003533E6"/>
    <w:rsid w:val="00356B02"/>
    <w:rsid w:val="0035730E"/>
    <w:rsid w:val="00361894"/>
    <w:rsid w:val="00363950"/>
    <w:rsid w:val="003644D6"/>
    <w:rsid w:val="00365434"/>
    <w:rsid w:val="003707B9"/>
    <w:rsid w:val="00373D3D"/>
    <w:rsid w:val="003766A1"/>
    <w:rsid w:val="00382547"/>
    <w:rsid w:val="00384C60"/>
    <w:rsid w:val="00390D3D"/>
    <w:rsid w:val="0039273A"/>
    <w:rsid w:val="00394000"/>
    <w:rsid w:val="003956B0"/>
    <w:rsid w:val="00395F70"/>
    <w:rsid w:val="0039650F"/>
    <w:rsid w:val="003A2AA3"/>
    <w:rsid w:val="003A5589"/>
    <w:rsid w:val="003B006B"/>
    <w:rsid w:val="003B0151"/>
    <w:rsid w:val="003B2A80"/>
    <w:rsid w:val="003B3178"/>
    <w:rsid w:val="003B5A3B"/>
    <w:rsid w:val="003B7DB2"/>
    <w:rsid w:val="003C3038"/>
    <w:rsid w:val="003D26D8"/>
    <w:rsid w:val="003D5156"/>
    <w:rsid w:val="003E02D9"/>
    <w:rsid w:val="003E6AC9"/>
    <w:rsid w:val="003E6B79"/>
    <w:rsid w:val="003E7903"/>
    <w:rsid w:val="003F03B2"/>
    <w:rsid w:val="003F1E07"/>
    <w:rsid w:val="003F27F2"/>
    <w:rsid w:val="003F5234"/>
    <w:rsid w:val="003F5C8F"/>
    <w:rsid w:val="003F6647"/>
    <w:rsid w:val="003F7A9D"/>
    <w:rsid w:val="0040131F"/>
    <w:rsid w:val="00406F0B"/>
    <w:rsid w:val="00407AB7"/>
    <w:rsid w:val="00411B4A"/>
    <w:rsid w:val="00417072"/>
    <w:rsid w:val="00424BFC"/>
    <w:rsid w:val="00425B51"/>
    <w:rsid w:val="004263D3"/>
    <w:rsid w:val="00426F81"/>
    <w:rsid w:val="0043112F"/>
    <w:rsid w:val="00433370"/>
    <w:rsid w:val="00433C00"/>
    <w:rsid w:val="00434721"/>
    <w:rsid w:val="004359E2"/>
    <w:rsid w:val="0044282E"/>
    <w:rsid w:val="004450F2"/>
    <w:rsid w:val="004471BE"/>
    <w:rsid w:val="004519E5"/>
    <w:rsid w:val="00455F00"/>
    <w:rsid w:val="00463952"/>
    <w:rsid w:val="00466B3F"/>
    <w:rsid w:val="00466E8E"/>
    <w:rsid w:val="004832C6"/>
    <w:rsid w:val="00483CDF"/>
    <w:rsid w:val="00485B18"/>
    <w:rsid w:val="00487400"/>
    <w:rsid w:val="00493DF0"/>
    <w:rsid w:val="00497CAB"/>
    <w:rsid w:val="004A3F5F"/>
    <w:rsid w:val="004A78BB"/>
    <w:rsid w:val="004B016E"/>
    <w:rsid w:val="004B1885"/>
    <w:rsid w:val="004B1C3E"/>
    <w:rsid w:val="004B34B3"/>
    <w:rsid w:val="004C4823"/>
    <w:rsid w:val="004D0E44"/>
    <w:rsid w:val="004D162C"/>
    <w:rsid w:val="004D3F19"/>
    <w:rsid w:val="004D4B25"/>
    <w:rsid w:val="004E2C96"/>
    <w:rsid w:val="004E3D0D"/>
    <w:rsid w:val="004E645D"/>
    <w:rsid w:val="004F2258"/>
    <w:rsid w:val="004F3B75"/>
    <w:rsid w:val="004F3EB3"/>
    <w:rsid w:val="004F40AF"/>
    <w:rsid w:val="004F50FE"/>
    <w:rsid w:val="004F6FBE"/>
    <w:rsid w:val="00504D5C"/>
    <w:rsid w:val="00506219"/>
    <w:rsid w:val="00506AB5"/>
    <w:rsid w:val="00507016"/>
    <w:rsid w:val="00512EB8"/>
    <w:rsid w:val="00512FC8"/>
    <w:rsid w:val="00513166"/>
    <w:rsid w:val="005173D8"/>
    <w:rsid w:val="005175D7"/>
    <w:rsid w:val="0052056B"/>
    <w:rsid w:val="00533343"/>
    <w:rsid w:val="00535ED5"/>
    <w:rsid w:val="00536600"/>
    <w:rsid w:val="00546189"/>
    <w:rsid w:val="00550322"/>
    <w:rsid w:val="005558D7"/>
    <w:rsid w:val="005600D1"/>
    <w:rsid w:val="0056169A"/>
    <w:rsid w:val="005636EF"/>
    <w:rsid w:val="0056388D"/>
    <w:rsid w:val="00563D51"/>
    <w:rsid w:val="005663B5"/>
    <w:rsid w:val="005714C6"/>
    <w:rsid w:val="005717DF"/>
    <w:rsid w:val="0057321C"/>
    <w:rsid w:val="005749B4"/>
    <w:rsid w:val="00575245"/>
    <w:rsid w:val="00575254"/>
    <w:rsid w:val="00575689"/>
    <w:rsid w:val="0057630A"/>
    <w:rsid w:val="00576453"/>
    <w:rsid w:val="00576B2E"/>
    <w:rsid w:val="0058397D"/>
    <w:rsid w:val="005921F3"/>
    <w:rsid w:val="0059377A"/>
    <w:rsid w:val="00597F36"/>
    <w:rsid w:val="005A3397"/>
    <w:rsid w:val="005A4D31"/>
    <w:rsid w:val="005A51C0"/>
    <w:rsid w:val="005B0B68"/>
    <w:rsid w:val="005B53B3"/>
    <w:rsid w:val="005B58AE"/>
    <w:rsid w:val="005C2830"/>
    <w:rsid w:val="005C3C65"/>
    <w:rsid w:val="005C3F24"/>
    <w:rsid w:val="005C43A9"/>
    <w:rsid w:val="005C7945"/>
    <w:rsid w:val="005D0C30"/>
    <w:rsid w:val="005D4588"/>
    <w:rsid w:val="005D47B2"/>
    <w:rsid w:val="005D47CF"/>
    <w:rsid w:val="005D4D51"/>
    <w:rsid w:val="005E0E31"/>
    <w:rsid w:val="005E2458"/>
    <w:rsid w:val="005E3356"/>
    <w:rsid w:val="005E3819"/>
    <w:rsid w:val="005F1EEE"/>
    <w:rsid w:val="005F49FA"/>
    <w:rsid w:val="005F674A"/>
    <w:rsid w:val="005F6E0E"/>
    <w:rsid w:val="00605ECC"/>
    <w:rsid w:val="0060609D"/>
    <w:rsid w:val="0062012F"/>
    <w:rsid w:val="00623C9D"/>
    <w:rsid w:val="00625EA9"/>
    <w:rsid w:val="00636E06"/>
    <w:rsid w:val="006371C4"/>
    <w:rsid w:val="00641817"/>
    <w:rsid w:val="00641FFC"/>
    <w:rsid w:val="00644EAC"/>
    <w:rsid w:val="0064620F"/>
    <w:rsid w:val="006466C3"/>
    <w:rsid w:val="00650F49"/>
    <w:rsid w:val="00652F89"/>
    <w:rsid w:val="006557AF"/>
    <w:rsid w:val="0066103F"/>
    <w:rsid w:val="0066174C"/>
    <w:rsid w:val="0066185F"/>
    <w:rsid w:val="00667D16"/>
    <w:rsid w:val="0067080A"/>
    <w:rsid w:val="00670B90"/>
    <w:rsid w:val="0067164B"/>
    <w:rsid w:val="00675C42"/>
    <w:rsid w:val="0067790D"/>
    <w:rsid w:val="0068227A"/>
    <w:rsid w:val="0068710A"/>
    <w:rsid w:val="00690B4A"/>
    <w:rsid w:val="006964CE"/>
    <w:rsid w:val="00697EAF"/>
    <w:rsid w:val="006A2A38"/>
    <w:rsid w:val="006A3585"/>
    <w:rsid w:val="006A48C4"/>
    <w:rsid w:val="006A7CBA"/>
    <w:rsid w:val="006B1853"/>
    <w:rsid w:val="006B4A62"/>
    <w:rsid w:val="006B572A"/>
    <w:rsid w:val="006B7ACE"/>
    <w:rsid w:val="006C54C0"/>
    <w:rsid w:val="006C6264"/>
    <w:rsid w:val="006D140B"/>
    <w:rsid w:val="006D3BDF"/>
    <w:rsid w:val="006D4511"/>
    <w:rsid w:val="006D5C1C"/>
    <w:rsid w:val="006D62DF"/>
    <w:rsid w:val="006E00BE"/>
    <w:rsid w:val="006E3C82"/>
    <w:rsid w:val="006E5209"/>
    <w:rsid w:val="006E6703"/>
    <w:rsid w:val="006F27F7"/>
    <w:rsid w:val="006F5AF7"/>
    <w:rsid w:val="0070440B"/>
    <w:rsid w:val="00706D0D"/>
    <w:rsid w:val="00707FF6"/>
    <w:rsid w:val="007115AA"/>
    <w:rsid w:val="0071227E"/>
    <w:rsid w:val="007179E0"/>
    <w:rsid w:val="00727303"/>
    <w:rsid w:val="0073380E"/>
    <w:rsid w:val="00734CB0"/>
    <w:rsid w:val="00735885"/>
    <w:rsid w:val="00740D1B"/>
    <w:rsid w:val="007416D2"/>
    <w:rsid w:val="00742439"/>
    <w:rsid w:val="0074431C"/>
    <w:rsid w:val="0074461E"/>
    <w:rsid w:val="00747962"/>
    <w:rsid w:val="0075003A"/>
    <w:rsid w:val="00751830"/>
    <w:rsid w:val="007536FA"/>
    <w:rsid w:val="007554F3"/>
    <w:rsid w:val="00757900"/>
    <w:rsid w:val="0076002D"/>
    <w:rsid w:val="0076489C"/>
    <w:rsid w:val="0077088B"/>
    <w:rsid w:val="00773E51"/>
    <w:rsid w:val="00775A47"/>
    <w:rsid w:val="0077613D"/>
    <w:rsid w:val="007773A4"/>
    <w:rsid w:val="00777756"/>
    <w:rsid w:val="007807E6"/>
    <w:rsid w:val="0078321A"/>
    <w:rsid w:val="00794043"/>
    <w:rsid w:val="00794C6A"/>
    <w:rsid w:val="00795CB0"/>
    <w:rsid w:val="007A16D7"/>
    <w:rsid w:val="007A3535"/>
    <w:rsid w:val="007B32D6"/>
    <w:rsid w:val="007B4D68"/>
    <w:rsid w:val="007B6831"/>
    <w:rsid w:val="007B715A"/>
    <w:rsid w:val="007C1CAB"/>
    <w:rsid w:val="007C4B12"/>
    <w:rsid w:val="007C7FCD"/>
    <w:rsid w:val="007D1ED1"/>
    <w:rsid w:val="007D5297"/>
    <w:rsid w:val="007D61EF"/>
    <w:rsid w:val="007E0BFB"/>
    <w:rsid w:val="007E2559"/>
    <w:rsid w:val="007F0A44"/>
    <w:rsid w:val="007F2EFC"/>
    <w:rsid w:val="007F5DEF"/>
    <w:rsid w:val="007F6D3D"/>
    <w:rsid w:val="007F7297"/>
    <w:rsid w:val="00800978"/>
    <w:rsid w:val="00801EE4"/>
    <w:rsid w:val="0080272F"/>
    <w:rsid w:val="00803670"/>
    <w:rsid w:val="008039E5"/>
    <w:rsid w:val="0080571E"/>
    <w:rsid w:val="00806976"/>
    <w:rsid w:val="00810F73"/>
    <w:rsid w:val="008138E2"/>
    <w:rsid w:val="008219A0"/>
    <w:rsid w:val="008225E8"/>
    <w:rsid w:val="008227BA"/>
    <w:rsid w:val="008250CE"/>
    <w:rsid w:val="00827100"/>
    <w:rsid w:val="00827BA2"/>
    <w:rsid w:val="0083041D"/>
    <w:rsid w:val="008306D0"/>
    <w:rsid w:val="0083358F"/>
    <w:rsid w:val="00833F24"/>
    <w:rsid w:val="0083464A"/>
    <w:rsid w:val="00835190"/>
    <w:rsid w:val="008408B7"/>
    <w:rsid w:val="0084517C"/>
    <w:rsid w:val="008455B4"/>
    <w:rsid w:val="00851926"/>
    <w:rsid w:val="00851F53"/>
    <w:rsid w:val="008523F8"/>
    <w:rsid w:val="00854494"/>
    <w:rsid w:val="0085651A"/>
    <w:rsid w:val="00860045"/>
    <w:rsid w:val="00864C86"/>
    <w:rsid w:val="008700BF"/>
    <w:rsid w:val="00871FB5"/>
    <w:rsid w:val="008725ED"/>
    <w:rsid w:val="00873071"/>
    <w:rsid w:val="00873E33"/>
    <w:rsid w:val="00877F90"/>
    <w:rsid w:val="00885393"/>
    <w:rsid w:val="00891B5B"/>
    <w:rsid w:val="00896E45"/>
    <w:rsid w:val="008A03A2"/>
    <w:rsid w:val="008A2914"/>
    <w:rsid w:val="008A2950"/>
    <w:rsid w:val="008A3922"/>
    <w:rsid w:val="008A503A"/>
    <w:rsid w:val="008B0FF2"/>
    <w:rsid w:val="008B1974"/>
    <w:rsid w:val="008B2929"/>
    <w:rsid w:val="008B553C"/>
    <w:rsid w:val="008C49C5"/>
    <w:rsid w:val="008C4E89"/>
    <w:rsid w:val="008C7AA4"/>
    <w:rsid w:val="008D05B7"/>
    <w:rsid w:val="008D271D"/>
    <w:rsid w:val="008D469F"/>
    <w:rsid w:val="008D6395"/>
    <w:rsid w:val="008E0DC6"/>
    <w:rsid w:val="008E1612"/>
    <w:rsid w:val="008E22F7"/>
    <w:rsid w:val="008E2E0D"/>
    <w:rsid w:val="008E570F"/>
    <w:rsid w:val="008F3194"/>
    <w:rsid w:val="008F5195"/>
    <w:rsid w:val="008F7FF1"/>
    <w:rsid w:val="00902F8C"/>
    <w:rsid w:val="009039A9"/>
    <w:rsid w:val="00907BB4"/>
    <w:rsid w:val="00907C2E"/>
    <w:rsid w:val="0091469D"/>
    <w:rsid w:val="0091576F"/>
    <w:rsid w:val="009219E7"/>
    <w:rsid w:val="00921D08"/>
    <w:rsid w:val="00922816"/>
    <w:rsid w:val="00923AF5"/>
    <w:rsid w:val="00924A0D"/>
    <w:rsid w:val="00927172"/>
    <w:rsid w:val="00927E3E"/>
    <w:rsid w:val="00931EDD"/>
    <w:rsid w:val="00940132"/>
    <w:rsid w:val="00943075"/>
    <w:rsid w:val="00943161"/>
    <w:rsid w:val="009515C5"/>
    <w:rsid w:val="009535C0"/>
    <w:rsid w:val="00953AA3"/>
    <w:rsid w:val="00954810"/>
    <w:rsid w:val="00955FE4"/>
    <w:rsid w:val="009566C2"/>
    <w:rsid w:val="00956F5B"/>
    <w:rsid w:val="0096064B"/>
    <w:rsid w:val="00961D8A"/>
    <w:rsid w:val="00963142"/>
    <w:rsid w:val="00963C9E"/>
    <w:rsid w:val="00972C51"/>
    <w:rsid w:val="00975C74"/>
    <w:rsid w:val="00976D40"/>
    <w:rsid w:val="00981155"/>
    <w:rsid w:val="00984208"/>
    <w:rsid w:val="00984DBB"/>
    <w:rsid w:val="00985DDB"/>
    <w:rsid w:val="00992B0E"/>
    <w:rsid w:val="00993A17"/>
    <w:rsid w:val="00993E16"/>
    <w:rsid w:val="009A0068"/>
    <w:rsid w:val="009A37A2"/>
    <w:rsid w:val="009B1272"/>
    <w:rsid w:val="009B183A"/>
    <w:rsid w:val="009B1894"/>
    <w:rsid w:val="009B3DBF"/>
    <w:rsid w:val="009B5158"/>
    <w:rsid w:val="009B7713"/>
    <w:rsid w:val="009C1962"/>
    <w:rsid w:val="009C2488"/>
    <w:rsid w:val="009C2933"/>
    <w:rsid w:val="009C2AC1"/>
    <w:rsid w:val="009C2DDD"/>
    <w:rsid w:val="009C7BCC"/>
    <w:rsid w:val="009C7CD9"/>
    <w:rsid w:val="009D485A"/>
    <w:rsid w:val="009E3CD9"/>
    <w:rsid w:val="009E6380"/>
    <w:rsid w:val="009E7AE5"/>
    <w:rsid w:val="009F75C6"/>
    <w:rsid w:val="00A0185F"/>
    <w:rsid w:val="00A06766"/>
    <w:rsid w:val="00A10994"/>
    <w:rsid w:val="00A11494"/>
    <w:rsid w:val="00A12ADF"/>
    <w:rsid w:val="00A13B6C"/>
    <w:rsid w:val="00A14A18"/>
    <w:rsid w:val="00A21DCF"/>
    <w:rsid w:val="00A21E4D"/>
    <w:rsid w:val="00A224B6"/>
    <w:rsid w:val="00A3025C"/>
    <w:rsid w:val="00A321D5"/>
    <w:rsid w:val="00A32BCD"/>
    <w:rsid w:val="00A33069"/>
    <w:rsid w:val="00A36E3F"/>
    <w:rsid w:val="00A4147F"/>
    <w:rsid w:val="00A425F2"/>
    <w:rsid w:val="00A45A9F"/>
    <w:rsid w:val="00A46043"/>
    <w:rsid w:val="00A47C92"/>
    <w:rsid w:val="00A5354F"/>
    <w:rsid w:val="00A54FF9"/>
    <w:rsid w:val="00A609D9"/>
    <w:rsid w:val="00A666F1"/>
    <w:rsid w:val="00A66BEA"/>
    <w:rsid w:val="00A66C30"/>
    <w:rsid w:val="00A67857"/>
    <w:rsid w:val="00A70CD6"/>
    <w:rsid w:val="00A747FF"/>
    <w:rsid w:val="00A752A9"/>
    <w:rsid w:val="00A82A4A"/>
    <w:rsid w:val="00A91A06"/>
    <w:rsid w:val="00A93BD2"/>
    <w:rsid w:val="00A9747D"/>
    <w:rsid w:val="00A97722"/>
    <w:rsid w:val="00AA0533"/>
    <w:rsid w:val="00AA2597"/>
    <w:rsid w:val="00AA2645"/>
    <w:rsid w:val="00AA2D99"/>
    <w:rsid w:val="00AA46CF"/>
    <w:rsid w:val="00AA5022"/>
    <w:rsid w:val="00AA56C6"/>
    <w:rsid w:val="00AA5E92"/>
    <w:rsid w:val="00AA68EA"/>
    <w:rsid w:val="00AB24BE"/>
    <w:rsid w:val="00AB2687"/>
    <w:rsid w:val="00AB7E70"/>
    <w:rsid w:val="00AC05E6"/>
    <w:rsid w:val="00AC309C"/>
    <w:rsid w:val="00AC4965"/>
    <w:rsid w:val="00AC7556"/>
    <w:rsid w:val="00AD21AB"/>
    <w:rsid w:val="00AD4C48"/>
    <w:rsid w:val="00AD6AA9"/>
    <w:rsid w:val="00AE07D6"/>
    <w:rsid w:val="00AE17BA"/>
    <w:rsid w:val="00AE3920"/>
    <w:rsid w:val="00AE3C55"/>
    <w:rsid w:val="00AE7C51"/>
    <w:rsid w:val="00AF402E"/>
    <w:rsid w:val="00AF6DD3"/>
    <w:rsid w:val="00B00325"/>
    <w:rsid w:val="00B038B9"/>
    <w:rsid w:val="00B057F7"/>
    <w:rsid w:val="00B0713D"/>
    <w:rsid w:val="00B07AED"/>
    <w:rsid w:val="00B10ECF"/>
    <w:rsid w:val="00B12856"/>
    <w:rsid w:val="00B12EF8"/>
    <w:rsid w:val="00B162B9"/>
    <w:rsid w:val="00B167C5"/>
    <w:rsid w:val="00B17E22"/>
    <w:rsid w:val="00B24914"/>
    <w:rsid w:val="00B36D19"/>
    <w:rsid w:val="00B43DDB"/>
    <w:rsid w:val="00B44411"/>
    <w:rsid w:val="00B45CC4"/>
    <w:rsid w:val="00B470DB"/>
    <w:rsid w:val="00B535FD"/>
    <w:rsid w:val="00B54AD6"/>
    <w:rsid w:val="00B56C12"/>
    <w:rsid w:val="00B62091"/>
    <w:rsid w:val="00B62416"/>
    <w:rsid w:val="00B62890"/>
    <w:rsid w:val="00B66380"/>
    <w:rsid w:val="00B67930"/>
    <w:rsid w:val="00B708AC"/>
    <w:rsid w:val="00B71E9C"/>
    <w:rsid w:val="00B7593B"/>
    <w:rsid w:val="00B804B1"/>
    <w:rsid w:val="00B8421B"/>
    <w:rsid w:val="00B908B6"/>
    <w:rsid w:val="00B938F9"/>
    <w:rsid w:val="00B940D1"/>
    <w:rsid w:val="00B9471C"/>
    <w:rsid w:val="00B96F5D"/>
    <w:rsid w:val="00BA0C0A"/>
    <w:rsid w:val="00BA422E"/>
    <w:rsid w:val="00BA5325"/>
    <w:rsid w:val="00BB0D45"/>
    <w:rsid w:val="00BB20B9"/>
    <w:rsid w:val="00BB5926"/>
    <w:rsid w:val="00BB6C02"/>
    <w:rsid w:val="00BB6F48"/>
    <w:rsid w:val="00BB71FA"/>
    <w:rsid w:val="00BC0966"/>
    <w:rsid w:val="00BC25F8"/>
    <w:rsid w:val="00BC6B9A"/>
    <w:rsid w:val="00BD0E71"/>
    <w:rsid w:val="00BD5529"/>
    <w:rsid w:val="00BE591D"/>
    <w:rsid w:val="00BF0356"/>
    <w:rsid w:val="00BF2B49"/>
    <w:rsid w:val="00BF7099"/>
    <w:rsid w:val="00BF7DCD"/>
    <w:rsid w:val="00C02219"/>
    <w:rsid w:val="00C03A83"/>
    <w:rsid w:val="00C061A7"/>
    <w:rsid w:val="00C06980"/>
    <w:rsid w:val="00C07B7C"/>
    <w:rsid w:val="00C140B9"/>
    <w:rsid w:val="00C34069"/>
    <w:rsid w:val="00C36EEC"/>
    <w:rsid w:val="00C414C4"/>
    <w:rsid w:val="00C443AD"/>
    <w:rsid w:val="00C44924"/>
    <w:rsid w:val="00C44D43"/>
    <w:rsid w:val="00C5011C"/>
    <w:rsid w:val="00C50B52"/>
    <w:rsid w:val="00C521EA"/>
    <w:rsid w:val="00C6175D"/>
    <w:rsid w:val="00C63D45"/>
    <w:rsid w:val="00C66D09"/>
    <w:rsid w:val="00C73ED9"/>
    <w:rsid w:val="00C74050"/>
    <w:rsid w:val="00C7420E"/>
    <w:rsid w:val="00C75A46"/>
    <w:rsid w:val="00C77E31"/>
    <w:rsid w:val="00C84E3B"/>
    <w:rsid w:val="00C90E33"/>
    <w:rsid w:val="00C911A3"/>
    <w:rsid w:val="00C95A64"/>
    <w:rsid w:val="00C95C95"/>
    <w:rsid w:val="00C96045"/>
    <w:rsid w:val="00CA0B9B"/>
    <w:rsid w:val="00CA3962"/>
    <w:rsid w:val="00CA5248"/>
    <w:rsid w:val="00CC34E0"/>
    <w:rsid w:val="00CC367B"/>
    <w:rsid w:val="00CC5582"/>
    <w:rsid w:val="00CC605D"/>
    <w:rsid w:val="00CD0A67"/>
    <w:rsid w:val="00CD532E"/>
    <w:rsid w:val="00CD6A77"/>
    <w:rsid w:val="00CE32A5"/>
    <w:rsid w:val="00CF7A5C"/>
    <w:rsid w:val="00CF7F26"/>
    <w:rsid w:val="00D00116"/>
    <w:rsid w:val="00D06405"/>
    <w:rsid w:val="00D0726D"/>
    <w:rsid w:val="00D10909"/>
    <w:rsid w:val="00D116E0"/>
    <w:rsid w:val="00D2145C"/>
    <w:rsid w:val="00D2354F"/>
    <w:rsid w:val="00D3051E"/>
    <w:rsid w:val="00D3211B"/>
    <w:rsid w:val="00D32B2F"/>
    <w:rsid w:val="00D32FF0"/>
    <w:rsid w:val="00D35C27"/>
    <w:rsid w:val="00D3626D"/>
    <w:rsid w:val="00D37F98"/>
    <w:rsid w:val="00D42ACF"/>
    <w:rsid w:val="00D63325"/>
    <w:rsid w:val="00D64098"/>
    <w:rsid w:val="00D70F62"/>
    <w:rsid w:val="00D74D23"/>
    <w:rsid w:val="00D767F6"/>
    <w:rsid w:val="00D815DC"/>
    <w:rsid w:val="00D82579"/>
    <w:rsid w:val="00D864F1"/>
    <w:rsid w:val="00D91BDB"/>
    <w:rsid w:val="00D9667C"/>
    <w:rsid w:val="00DA208B"/>
    <w:rsid w:val="00DA220A"/>
    <w:rsid w:val="00DA3E5E"/>
    <w:rsid w:val="00DA41A4"/>
    <w:rsid w:val="00DA4A15"/>
    <w:rsid w:val="00DA52DC"/>
    <w:rsid w:val="00DA5A36"/>
    <w:rsid w:val="00DA5AD4"/>
    <w:rsid w:val="00DA75AA"/>
    <w:rsid w:val="00DB0DFB"/>
    <w:rsid w:val="00DB1E1C"/>
    <w:rsid w:val="00DB4B03"/>
    <w:rsid w:val="00DB5C04"/>
    <w:rsid w:val="00DB66E9"/>
    <w:rsid w:val="00DB77D8"/>
    <w:rsid w:val="00DC2833"/>
    <w:rsid w:val="00DC4B2E"/>
    <w:rsid w:val="00DC67DD"/>
    <w:rsid w:val="00DC6EF1"/>
    <w:rsid w:val="00DD5494"/>
    <w:rsid w:val="00DD77F8"/>
    <w:rsid w:val="00DE2BD8"/>
    <w:rsid w:val="00DF091A"/>
    <w:rsid w:val="00DF174E"/>
    <w:rsid w:val="00DF5D17"/>
    <w:rsid w:val="00DF7409"/>
    <w:rsid w:val="00E02216"/>
    <w:rsid w:val="00E03374"/>
    <w:rsid w:val="00E04D55"/>
    <w:rsid w:val="00E10E72"/>
    <w:rsid w:val="00E1256A"/>
    <w:rsid w:val="00E13CAE"/>
    <w:rsid w:val="00E151B0"/>
    <w:rsid w:val="00E159D1"/>
    <w:rsid w:val="00E179D2"/>
    <w:rsid w:val="00E2192F"/>
    <w:rsid w:val="00E2237E"/>
    <w:rsid w:val="00E30EA2"/>
    <w:rsid w:val="00E36C4A"/>
    <w:rsid w:val="00E43A5A"/>
    <w:rsid w:val="00E43A82"/>
    <w:rsid w:val="00E43A92"/>
    <w:rsid w:val="00E43EE3"/>
    <w:rsid w:val="00E46B95"/>
    <w:rsid w:val="00E47718"/>
    <w:rsid w:val="00E47EF4"/>
    <w:rsid w:val="00E5035F"/>
    <w:rsid w:val="00E6010C"/>
    <w:rsid w:val="00E60FB6"/>
    <w:rsid w:val="00E637F4"/>
    <w:rsid w:val="00E65894"/>
    <w:rsid w:val="00E666BE"/>
    <w:rsid w:val="00E71E70"/>
    <w:rsid w:val="00E73B00"/>
    <w:rsid w:val="00E77964"/>
    <w:rsid w:val="00E86DA6"/>
    <w:rsid w:val="00E907F0"/>
    <w:rsid w:val="00E931BF"/>
    <w:rsid w:val="00EA4266"/>
    <w:rsid w:val="00EB2554"/>
    <w:rsid w:val="00EB38F5"/>
    <w:rsid w:val="00EC1770"/>
    <w:rsid w:val="00EC515B"/>
    <w:rsid w:val="00ED248D"/>
    <w:rsid w:val="00ED2E6B"/>
    <w:rsid w:val="00ED550C"/>
    <w:rsid w:val="00ED6C4A"/>
    <w:rsid w:val="00EE4F75"/>
    <w:rsid w:val="00EE77E6"/>
    <w:rsid w:val="00EF0E07"/>
    <w:rsid w:val="00EF3175"/>
    <w:rsid w:val="00EF6F38"/>
    <w:rsid w:val="00F012D7"/>
    <w:rsid w:val="00F02D48"/>
    <w:rsid w:val="00F05902"/>
    <w:rsid w:val="00F06129"/>
    <w:rsid w:val="00F07CEF"/>
    <w:rsid w:val="00F15291"/>
    <w:rsid w:val="00F158B9"/>
    <w:rsid w:val="00F16149"/>
    <w:rsid w:val="00F2020E"/>
    <w:rsid w:val="00F278B6"/>
    <w:rsid w:val="00F27BA4"/>
    <w:rsid w:val="00F27E48"/>
    <w:rsid w:val="00F323CA"/>
    <w:rsid w:val="00F33F83"/>
    <w:rsid w:val="00F35D40"/>
    <w:rsid w:val="00F36DAE"/>
    <w:rsid w:val="00F40EFC"/>
    <w:rsid w:val="00F41DE4"/>
    <w:rsid w:val="00F45E8F"/>
    <w:rsid w:val="00F471A6"/>
    <w:rsid w:val="00F51D96"/>
    <w:rsid w:val="00F527A0"/>
    <w:rsid w:val="00F5548B"/>
    <w:rsid w:val="00F57D02"/>
    <w:rsid w:val="00F61DAC"/>
    <w:rsid w:val="00F62321"/>
    <w:rsid w:val="00F6517D"/>
    <w:rsid w:val="00F673D3"/>
    <w:rsid w:val="00F70777"/>
    <w:rsid w:val="00F719B2"/>
    <w:rsid w:val="00F72681"/>
    <w:rsid w:val="00F734D3"/>
    <w:rsid w:val="00F75B75"/>
    <w:rsid w:val="00F77F97"/>
    <w:rsid w:val="00F82918"/>
    <w:rsid w:val="00F82BB6"/>
    <w:rsid w:val="00F850AF"/>
    <w:rsid w:val="00F86F4F"/>
    <w:rsid w:val="00F8722A"/>
    <w:rsid w:val="00F9032C"/>
    <w:rsid w:val="00F9175C"/>
    <w:rsid w:val="00F91F47"/>
    <w:rsid w:val="00FA05CE"/>
    <w:rsid w:val="00FA3C1E"/>
    <w:rsid w:val="00FA5252"/>
    <w:rsid w:val="00FA56B2"/>
    <w:rsid w:val="00FB3AA5"/>
    <w:rsid w:val="00FB4020"/>
    <w:rsid w:val="00FB76BC"/>
    <w:rsid w:val="00FC0C6D"/>
    <w:rsid w:val="00FC2695"/>
    <w:rsid w:val="00FC6E20"/>
    <w:rsid w:val="00FD5752"/>
    <w:rsid w:val="00FE66C5"/>
    <w:rsid w:val="00FF0DBF"/>
    <w:rsid w:val="00FF41AA"/>
    <w:rsid w:val="00FF4AC2"/>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2127B0"/>
  <w15:chartTrackingRefBased/>
  <w15:docId w15:val="{C49312DE-1FC5-4C5C-AF04-59446B2140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6D9B"/>
  </w:style>
  <w:style w:type="paragraph" w:styleId="Heading1">
    <w:name w:val="heading 1"/>
    <w:basedOn w:val="Normal"/>
    <w:next w:val="Normal"/>
    <w:link w:val="Heading1Char"/>
    <w:uiPriority w:val="9"/>
    <w:qFormat/>
    <w:rsid w:val="000116C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116C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6D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8E570F"/>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8E570F"/>
    <w:rPr>
      <w:rFonts w:ascii="Calibri" w:hAnsi="Calibri" w:cs="Calibri"/>
      <w:noProof/>
      <w:lang w:val="en-US"/>
    </w:rPr>
  </w:style>
  <w:style w:type="character" w:styleId="CommentReference">
    <w:name w:val="annotation reference"/>
    <w:basedOn w:val="DefaultParagraphFont"/>
    <w:uiPriority w:val="99"/>
    <w:semiHidden/>
    <w:unhideWhenUsed/>
    <w:rsid w:val="0028425F"/>
    <w:rPr>
      <w:sz w:val="16"/>
      <w:szCs w:val="16"/>
    </w:rPr>
  </w:style>
  <w:style w:type="paragraph" w:styleId="CommentText">
    <w:name w:val="annotation text"/>
    <w:basedOn w:val="Normal"/>
    <w:link w:val="CommentTextChar"/>
    <w:uiPriority w:val="99"/>
    <w:unhideWhenUsed/>
    <w:rsid w:val="0028425F"/>
    <w:pPr>
      <w:spacing w:line="240" w:lineRule="auto"/>
    </w:pPr>
    <w:rPr>
      <w:sz w:val="20"/>
      <w:szCs w:val="20"/>
    </w:rPr>
  </w:style>
  <w:style w:type="character" w:customStyle="1" w:styleId="CommentTextChar">
    <w:name w:val="Comment Text Char"/>
    <w:basedOn w:val="DefaultParagraphFont"/>
    <w:link w:val="CommentText"/>
    <w:uiPriority w:val="99"/>
    <w:rsid w:val="0028425F"/>
    <w:rPr>
      <w:sz w:val="20"/>
      <w:szCs w:val="20"/>
    </w:rPr>
  </w:style>
  <w:style w:type="character" w:styleId="Hyperlink">
    <w:name w:val="Hyperlink"/>
    <w:basedOn w:val="DefaultParagraphFont"/>
    <w:uiPriority w:val="99"/>
    <w:unhideWhenUsed/>
    <w:rsid w:val="0028425F"/>
    <w:rPr>
      <w:color w:val="0563C1" w:themeColor="hyperlink"/>
      <w:u w:val="single"/>
    </w:rPr>
  </w:style>
  <w:style w:type="paragraph" w:customStyle="1" w:styleId="EndNoteBibliographyTitle">
    <w:name w:val="EndNote Bibliography Title"/>
    <w:basedOn w:val="Normal"/>
    <w:link w:val="EndNoteBibliographyTitleChar"/>
    <w:rsid w:val="0025050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50508"/>
    <w:rPr>
      <w:rFonts w:ascii="Calibri" w:hAnsi="Calibri" w:cs="Calibri"/>
      <w:noProof/>
      <w:lang w:val="en-US"/>
    </w:rPr>
  </w:style>
  <w:style w:type="character" w:customStyle="1" w:styleId="Heading1Char">
    <w:name w:val="Heading 1 Char"/>
    <w:basedOn w:val="DefaultParagraphFont"/>
    <w:link w:val="Heading1"/>
    <w:uiPriority w:val="9"/>
    <w:rsid w:val="000116C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116C5"/>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C521EA"/>
    <w:pPr>
      <w:outlineLvl w:val="9"/>
    </w:pPr>
    <w:rPr>
      <w:lang w:val="en-US"/>
    </w:rPr>
  </w:style>
  <w:style w:type="paragraph" w:styleId="TOC1">
    <w:name w:val="toc 1"/>
    <w:basedOn w:val="Normal"/>
    <w:next w:val="Normal"/>
    <w:autoRedefine/>
    <w:uiPriority w:val="39"/>
    <w:unhideWhenUsed/>
    <w:rsid w:val="00C521EA"/>
    <w:pPr>
      <w:spacing w:after="100"/>
    </w:pPr>
  </w:style>
  <w:style w:type="paragraph" w:styleId="TOC2">
    <w:name w:val="toc 2"/>
    <w:basedOn w:val="Normal"/>
    <w:next w:val="Normal"/>
    <w:autoRedefine/>
    <w:uiPriority w:val="39"/>
    <w:unhideWhenUsed/>
    <w:rsid w:val="00C521EA"/>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909196-49D1-4F16-A8C2-7619A90BC8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7</Pages>
  <Words>4010</Words>
  <Characters>22857</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beyir Salis</dc:creator>
  <cp:keywords/>
  <dc:description/>
  <cp:lastModifiedBy>Zubeyir Salis</cp:lastModifiedBy>
  <cp:revision>3</cp:revision>
  <dcterms:created xsi:type="dcterms:W3CDTF">2023-04-23T11:12:00Z</dcterms:created>
  <dcterms:modified xsi:type="dcterms:W3CDTF">2023-04-23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3f1b08e606e21e3c8ede5f6e35e1ed55d7bda0e4db53a4c8c007061d341cc25</vt:lpwstr>
  </property>
</Properties>
</file>